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2EFD" w:rsidRPr="00637AE5" w:rsidRDefault="00E22EFD" w:rsidP="00E22EFD">
      <w:pPr>
        <w:spacing w:line="240" w:lineRule="auto"/>
      </w:pPr>
    </w:p>
    <w:p w:rsidR="00E22EFD" w:rsidRPr="00637AE5" w:rsidRDefault="00E22EFD" w:rsidP="00E22EFD">
      <w:pPr>
        <w:spacing w:line="240" w:lineRule="auto"/>
      </w:pPr>
    </w:p>
    <w:p w:rsidR="00E22EFD" w:rsidRPr="00637AE5" w:rsidRDefault="00595EE8" w:rsidP="00E22EFD">
      <w:r w:rsidRPr="00595EE8">
        <w:rPr>
          <w:noProof/>
          <w:lang w:eastAsia="en-CA"/>
        </w:rPr>
        <w:pict>
          <v:group id="Group 4" o:spid="_x0000_s1026" style="position:absolute;margin-left:0;margin-top:0;width:579.15pt;height:380.55pt;z-index:251659264" coordsize="69127,454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">
            <v:oval id="Oval 2" o:spid="_x0000_s1027" style="position:absolute;left:8036;top:26631;width:18796;height:1879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dFPD74A&#10;AADaAAAADwAAAGRycy9kb3ducmV2LnhtbESPwQrCMBBE74L/EFbwpqkKItUoKgpeRNQePC7N2pY2&#10;m9JErX9vBMHjMDNvmMWqNZV4UuMKywpGwwgEcWp1wZmC5LofzEA4j6yxskwK3uRgtex2Fhhr++Iz&#10;PS8+EwHCLkYFufd1LKVLczLohrYmDt7dNgZ9kE0mdYOvADeVHEfRVBosOCzkWNM2p7S8PIwCK8ub&#10;3lenyXbqN0Wa7DSX9qhUv9eu5yA8tf4f/rUPWsEEvlfCDZDLD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H3RTw++AAAA2gAAAA8AAAAAAAAAAAAAAAAAmAIAAGRycy9kb3ducmV2&#10;LnhtbFBLBQYAAAAABAAEAPUAAACDAwAAAAA=&#10;" filled="f" strokecolor="black [3213]" strokeweight=".25pt">
              <v:stroke joinstyle="miter"/>
            </v:oval>
            <v:line id="Line 627" o:spid="_x0000_s1028" style="position:absolute;flip:x;visibility:visible" from="11243,36552" to="17434,377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oU8ZcMAAADaAAAADwAAAGRycy9kb3ducmV2LnhtbESPQWvCQBSE7wX/w/KEXopuKjaU6Coi&#10;hPamVSl4e2SfSdrs25B9jem/dwsFj8PMfMMs14NrVE9dqD0beJ4moIgLb2suDZyO+eQVVBBki41n&#10;MvBLAdar0cMSM+uv/EH9QUoVIRwyNFCJtJnWoajIYZj6ljh6F985lCi7UtsOrxHuGj1LklQ7rDku&#10;VNjStqLi+/DjDOQvT5/7GUmftnMtb+f8uEt3X8Y8jofNApTQIPfwf/vdGpjD35V4A/TqB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6FPGXDAAAA2gAAAA8AAAAAAAAAAAAA&#10;AAAAoQIAAGRycy9kb3ducmV2LnhtbFBLBQYAAAAABAAEAPkAAACRAwAAAAA=&#10;" strokecolor="black [3213]" strokeweight=".25pt">
              <v:stroke joinstyle="miter"/>
            </v:line>
            <v:rect id="Rectangle 4" o:spid="_x0000_s1029" style="position:absolute;left:4921;top:37585;width:6541;height:13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XuWwsIA&#10;AADaAAAADwAAAGRycy9kb3ducmV2LnhtbESPS4vCQBCE74L/YWhhbzpRcNHoKOIDPfoC9dZk2iSY&#10;6QmZ0WT31zvCwh6LqvqKms4bU4gXVS63rKDfi0AQJ1bnnCo4nzbdEQjnkTUWlknBDzmYz9qtKcba&#10;1nyg19GnIkDYxagg876MpXRJRgZdz5bEwbvbyqAPskqlrrAOcFPIQRR9S4M5h4UMS1pmlDyOT6Ng&#10;OyoX1539rdNifdte9pfx6jT2Sn11msUEhKfG/4f/2jutYAifK+EGyNk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e5bCwgAAANoAAAAPAAAAAAAAAAAAAAAAAJgCAABkcnMvZG93&#10;bnJldi54bWxQSwUGAAAAAAQABAD1AAAAhwM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Phyllodocidae</w:t>
                    </w:r>
                  </w:p>
                </w:txbxContent>
              </v:textbox>
            </v:rect>
            <v:line id="Line 629" o:spid="_x0000_s1030" style="position:absolute;flip:x y;visibility:visible" from="10862,34758" to="17434,365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7OqgMMAAADaAAAADwAAAGRycy9kb3ducmV2LnhtbESPQWvCQBSE70L/w/IK3nTT0gYbXUOp&#10;NLQHD8YePD6yzyS4+zZk1yT++26h4HGYmW+YTT5ZIwbqfetYwdMyAUFcOd1yreDn+LlYgfABWaNx&#10;TApu5CHfPsw2mGk38oGGMtQiQthnqKAJocuk9FVDFv3SdcTRO7veYoiyr6XucYxwa+RzkqTSYstx&#10;ocGOPhqqLuXVKij2O+Pe5PGU1o5bfDHfRSpflZo/Tu9rEIGmcA//t7+0ghT+rsQbIL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OzqoDDAAAA2gAAAA8AAAAAAAAAAAAA&#10;AAAAoQIAAGRycy9kb3ducmV2LnhtbFBLBQYAAAAABAAEAPkAAACRAwAAAAA=&#10;" strokecolor="black [3213]" strokeweight=".25pt">
              <v:stroke joinstyle="miter"/>
            </v:line>
            <v:rect id="Rectangle 7" o:spid="_x0000_s1031" style="position:absolute;left:5511;top:34556;width:5462;height:13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WtLsMA&#10;AADaAAAADwAAAGRycy9kb3ducmV2LnhtbESPS4vCQBCE74L/YWhhbzrRg6vRUcQHevQF6q3JtEkw&#10;0xMyo8nur3eEhT0WVfUVNZ03phAvqlxuWUG/F4EgTqzOOVVwPm26IxDOI2ssLJOCH3Iwn7VbU4y1&#10;rflAr6NPRYCwi1FB5n0ZS+mSjAy6ni2Jg3e3lUEfZJVKXWEd4KaQgygaSoM5h4UMS1pmlDyOT6Ng&#10;OyoX1539rdNifdte9pfx6jT2Sn11msUEhKfG/4f/2jut4Bs+V8INkLM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uWtLsMAAADa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Cirratulidae</w:t>
                    </w:r>
                  </w:p>
                </w:txbxContent>
              </v:textbox>
            </v:rect>
            <v:line id="Line 631" o:spid="_x0000_s1032" style="position:absolute;flip:x;visibility:visible" from="11926,36552" to="17434,377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8g2YMAAAADaAAAADwAAAGRycy9kb3ducmV2LnhtbERPTWvCQBC9F/wPywheim4qbZDoKlII&#10;erPVUvA2ZMckmp0N2TGm/757KPT4eN+rzeAa1VMXas8GXmYJKOLC25pLA1+nfLoAFQTZYuOZDPxQ&#10;gM169LTCzPoHf1J/lFLFEA4ZGqhE2kzrUFTkMMx8Sxy5i+8cSoRdqW2HjxjuGj1PklQ7rDk2VNjS&#10;e0XF7Xh3BvK35++POUmftq9aduf8dEgPV2Mm42G7BCU0yL/4z723BuLWeCXeAL3+B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C/INmDAAAAA2gAAAA8AAAAAAAAAAAAAAAAA&#10;oQIAAGRycy9kb3ducmV2LnhtbFBLBQYAAAAABAAEAPkAAACOAwAAAAA=&#10;" strokecolor="black [3213]" strokeweight=".25pt">
              <v:stroke joinstyle="miter"/>
            </v:line>
            <v:rect id="Rectangle 9" o:spid="_x0000_s1033" style="position:absolute;left:11589;top:38207;width:4572;height:13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Dacx8IA&#10;AADaAAAADwAAAGRycy9kb3ducmV2LnhtbESPQYvCMBSE74L/ITzBm6buQWzXKKIuenRVqHt7NG/b&#10;ss1LaaKt/vqNIHgcZuYbZr7sTCVu1LjSsoLJOAJBnFldcq7gfPoazUA4j6yxskwK7uRguej35pho&#10;2/I33Y4+FwHCLkEFhfd1IqXLCjLoxrYmDt6vbQz6IJtc6gbbADeV/IiiqTRYclgosKZ1Qdnf8WoU&#10;7Gb16rK3jzavtj+79JDGm1PslRoOutUnCE+df4df7b1WEMPzSrgBcvE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NpzHwgAAANoAAAAPAAAAAAAAAAAAAAAAAJgCAABkcnMvZG93&#10;bnJldi54bWxQSwUGAAAAAAQABAD1AAAAhwM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Spionidae</w:t>
                    </w:r>
                  </w:p>
                </w:txbxContent>
              </v:textbox>
            </v:rect>
            <v:line id="Line 633" o:spid="_x0000_s1034" style="position:absolute;visibility:visible" from="17434,36552" to="23276,373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a9c/MQAAADbAAAADwAAAGRycy9kb3ducmV2LnhtbESPQWvCQBCF70L/wzIFb2aTQkVSVykt&#10;pRGKYFp6HrNjEszOhuw2xn/fOQjeZnhv3vtmvZ1cp0YaQuvZQJakoIgrb1uuDfx8fyxWoEJEtth5&#10;JgNXCrDdPMzWmFt/4QONZayVhHDI0UATY59rHaqGHIbE98SinfzgMMo61NoOeJFw1+mnNF1qhy1L&#10;Q4M9vTVUncs/Z2C/i9lx2X5ef9Oze+Z9EcZ3/WXM/HF6fQEVaYp38+26sIIv9PKLDKA3/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Jr1z8xAAAANsAAAAPAAAAAAAAAAAA&#10;AAAAAKECAABkcnMvZG93bnJldi54bWxQSwUGAAAAAAQABAD5AAAAkgMAAAAA&#10;" strokecolor="black [3213]" strokeweight=".25pt">
              <v:stroke joinstyle="miter"/>
            </v:line>
            <v:rect id="Rectangle 11" o:spid="_x0000_s1035" style="position:absolute;left:23374;top:37344;width:5017;height:13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BXm8MA&#10;AADbAAAADwAAAGRycy9kb3ducmV2LnhtbERPTWvCQBC9C/0PyxS86SYeiqbZhFCVeLRasL0N2WkS&#10;mp0N2a2J/vpuodDbPN7npPlkOnGlwbWWFcTLCARxZXXLtYK3836xBuE8ssbOMim4kYM8e5ilmGg7&#10;8itdT74WIYRdggoa7/tESlc1ZNAtbU8cuE87GPQBDrXUA44h3HRyFUVP0mDLoaHBnl4aqr5O30ZB&#10;ue6L94O9j3W3+ygvx8tme954peaPU/EMwtPk/8V/7oMO82P4/SUcILM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bBXm8MAAADb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Nereididae</w:t>
                    </w:r>
                  </w:p>
                </w:txbxContent>
              </v:textbox>
            </v:rect>
            <v:line id="Line 635" o:spid="_x0000_s1036" style="position:absolute;flip:x y;visibility:visible" from="15942,30456" to="17434,365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XhCZ8AAAADbAAAADwAAAGRycy9kb3ducmV2LnhtbERPTYvCMBC9L/gfwgje1lRxi1ajiIvi&#10;HjxYPXgcmrEtJpPSZLX+e7Ow4G0e73MWq84acafW144VjIYJCOLC6ZpLBefT9nMKwgdkjcYxKXiS&#10;h9Wy97HATLsHH+meh1LEEPYZKqhCaDIpfVGRRT90DXHkrq61GCJsS6lbfMRwa+Q4SVJpsebYUGFD&#10;m4qKW/5rFewO38bN5OmSlo5rnJifXSq/lBr0u/UcRKAuvMX/7r2O88fw90s8QC5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F14QmfAAAAA2wAAAA8AAAAAAAAAAAAAAAAA&#10;oQIAAGRycy9kb3ducmV2LnhtbFBLBQYAAAAABAAEAPkAAACOAwAAAAA=&#10;" strokecolor="black [3213]" strokeweight=".25pt">
              <v:stroke joinstyle="miter"/>
            </v:line>
            <v:rect id="Rectangle 13" o:spid="_x0000_s1037" style="position:absolute;left:12497;top:29660;width:5270;height:13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i5sd8EA&#10;AADbAAAADwAAAGRycy9kb3ducmV2LnhtbERPS4vCMBC+C/6HMMLeNFVh0WoU8YEefYF6G5qxLTaT&#10;0kTb3V9vhIW9zcf3nOm8MYV4UeVyywr6vQgEcWJ1zqmC82nTHYFwHlljYZkU/JCD+azdmmKsbc0H&#10;eh19KkIIuxgVZN6XsZQuycig69mSOHB3Wxn0AVap1BXWIdwUchBF39JgzqEhw5KWGSWP49Mo2I7K&#10;xXVnf+u0WN+2l/1lvDqNvVJfnWYxAeGp8f/iP/dOh/lD+PwSDpCz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IubHfBAAAA2wAAAA8AAAAAAAAAAAAAAAAAmAIAAGRycy9kb3du&#10;cmV2LnhtbFBLBQYAAAAABAAEAPUAAACG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Nephtyidae</w:t>
                    </w:r>
                  </w:p>
                </w:txbxContent>
              </v:textbox>
            </v:rect>
            <v:line id="Line 637" o:spid="_x0000_s1038" style="position:absolute;flip:x y;visibility:visible" from="10814,34044" to="17434,365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d1/iMIAAADbAAAADwAAAGRycy9kb3ducmV2LnhtbERPTWvCQBC9C/6HZYTezKbFhja6ilgq&#10;9uDBpIceh+yYhO7Ohuw2Sf+9Wyh4m8f7nM1uskYM1PvWsYLHJAVBXDndcq3gs3xfvoDwAVmjcUwK&#10;fsnDbjufbTDXbuQLDUWoRQxhn6OCJoQul9JXDVn0ieuII3d1vcUQYV9L3eMYw62RT2maSYstx4YG&#10;Ozo0VH0XP1bB8fxm3Kssv7LacYsr83HM5LNSD4tpvwYRaAp38b/7pOP8Ffz9Eg+Q2x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d1/iMIAAADbAAAADwAAAAAAAAAAAAAA&#10;AAChAgAAZHJzL2Rvd25yZXYueG1sUEsFBgAAAAAEAAQA+QAAAJADAAAAAA==&#10;" strokecolor="black [3213]" strokeweight=".25pt">
              <v:stroke joinstyle="miter"/>
            </v:line>
            <v:rect id="Rectangle 15" o:spid="_x0000_s1039" style="position:absolute;left:7645;top:32696;width:5525;height:13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tRmMEA&#10;AADbAAAADwAAAGRycy9kb3ducmV2LnhtbERPS4vCMBC+C/6HMMLeNFVw0WoU8YEefYF6G5qxLTaT&#10;0kTb3V9vhIW9zcf3nOm8MYV4UeVyywr6vQgEcWJ1zqmC82nTHYFwHlljYZkU/JCD+azdmmKsbc0H&#10;eh19KkIIuxgVZN6XsZQuycig69mSOHB3Wxn0AVap1BXWIdwUchBF39JgzqEhw5KWGSWP49Mo2I7K&#10;xXVnf+u0WN+2l/1lvDqNvVJfnWYxAeGp8f/iP/dOh/lD+PwSDpCz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KLUZjBAAAA2wAAAA8AAAAAAAAAAAAAAAAAmAIAAGRycy9kb3du&#10;cmV2LnhtbFBLBQYAAAAABAAEAPUAAACG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Capitellidae</w:t>
                    </w:r>
                  </w:p>
                </w:txbxContent>
              </v:textbox>
            </v:rect>
            <v:line id="Line 639" o:spid="_x0000_s1040" style="position:absolute;flip:y;visibility:visible" from="17434,35505" to="17641,365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jwiQcIAAADbAAAADwAAAGRycy9kb3ducmV2LnhtbERPTWvCQBC9F/wPyxR6KXWj2FBSVxEh&#10;tDetitDbkJ0mabOzITuN8d+7guBtHu9z5svBNaqnLtSeDUzGCSjiwtuaSwOHff7yBioIssXGMxk4&#10;U4DlYvQwx8z6E39Rv5NSxRAOGRqoRNpM61BU5DCMfUscuR/fOZQIu1LbDk8x3DV6miSpdlhzbKiw&#10;pXVFxd/u3xnIX5+P2ylJn7YzLR/f+X6Tbn6NeXocVu+ghAa5i2/uTxvnp3D9JR6gFx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jwiQcIAAADbAAAADwAAAAAAAAAAAAAA&#10;AAChAgAAZHJzL2Rvd25yZXYueG1sUEsFBgAAAAAEAAQA+QAAAJADAAAAAA==&#10;" strokecolor="black [3213]" strokeweight=".25pt">
              <v:stroke joinstyle="miter"/>
            </v:line>
            <v:rect id="Rectangle 17" o:spid="_x0000_s1041" style="position:absolute;left:17697;top:34385;width:6160;height:13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VqdMEA&#10;AADbAAAADwAAAGRycy9kb3ducmV2LnhtbERPS4vCMBC+C/6HMMLeNNWDq9Uo4gM9+gL1NjRjW2wm&#10;pYm2u7/eCAt7m4/vOdN5YwrxosrllhX0exEI4sTqnFMF59OmOwLhPLLGwjIp+CEH81m7NcVY25oP&#10;9Dr6VIQQdjEqyLwvYyldkpFB17MlceDutjLoA6xSqSusQ7gp5CCKhtJgzqEhw5KWGSWP49Mo2I7K&#10;xXVnf+u0WN+2l/1lvDqNvVJfnWYxAeGp8f/iP/dOh/nf8PklHCBn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0VanTBAAAA2wAAAA8AAAAAAAAAAAAAAAAAmAIAAGRycy9kb3du&#10;cmV2LnhtbFBLBQYAAAAABAAEAPUAAACG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i/>
                        <w:iCs/>
                        <w:color w:val="000000" w:themeColor="text1"/>
                        <w:kern w:val="24"/>
                        <w:sz w:val="18"/>
                        <w:szCs w:val="18"/>
                        <w:lang w:val="en-US"/>
                      </w:rPr>
                      <w:t>Macoma</w:t>
                    </w:r>
                    <w:r w:rsidRPr="00332423">
                      <w:rPr>
                        <w:color w:val="000000" w:themeColor="text1"/>
                        <w:kern w:val="24"/>
                        <w:sz w:val="18"/>
                        <w:szCs w:val="18"/>
                        <w:lang w:val="en-US"/>
                      </w:rPr>
                      <w:t xml:space="preserve"> spp.</w:t>
                    </w:r>
                  </w:p>
                </w:txbxContent>
              </v:textbox>
            </v:rect>
            <v:line id="Line 641" o:spid="_x0000_s1042" style="position:absolute;flip:x;visibility:visible" from="14085,36552" to="17434,429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O8TqMQAAADbAAAADwAAAGRycy9kb3ducmV2LnhtbESPQUvDQBCF70L/wzIFL2I3Fg0Suy1F&#10;CHqrtiJ4G7LTJG12NmTHNP575yB4m+G9ee+b1WYKnRlpSG1kB3eLDAxxFX3LtYOPQ3n7CCYJsscu&#10;Mjn4oQSb9exqhYWPF36ncS+10RBOBTpoRPrC2lQ1FDAtYk+s2jEOAUXXobZ+wIuGh84usyy3AVvW&#10;hgZ7em6oOu+/g4Py4ebzbUky5v29lZev8rDLdyfnrufT9gmM0CT/5r/rV6/4Cqu/6AB2/Q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07xOoxAAAANsAAAAPAAAAAAAAAAAA&#10;AAAAAKECAABkcnMvZG93bnJldi54bWxQSwUGAAAAAAQABAD5AAAAkgMAAAAA&#10;" strokecolor="black [3213]" strokeweight=".25pt">
              <v:stroke joinstyle="miter"/>
            </v:line>
            <v:rect id="Rectangle 19" o:spid="_x0000_s1043" style="position:absolute;left:11868;top:42976;width:4636;height:13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8ZbncIA&#10;AADbAAAADwAAAGRycy9kb3ducmV2LnhtbERPS2vCQBC+F/wPywi9NZt6KCZmFWkrevRRsN6G7LgJ&#10;ZmdDdmtSf71bKHibj+85xWKwjbhS52vHCl6TFARx6XTNRsHXYfUyBeEDssbGMSn4JQ+L+eipwFy7&#10;nnd03QcjYgj7HBVUIbS5lL6syKJPXEscubPrLIYIOyN1h30Mt42cpOmbtFhzbKiwpfeKysv+xypY&#10;T9vl98bdetN8ntbH7TH7OGRBqefxsJyBCDSEh/jfvdFxfgZ/v8QD5PwO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xludwgAAANsAAAAPAAAAAAAAAAAAAAAAAJgCAABkcnMvZG93&#10;bnJldi54bWxQSwUGAAAAAAQABAD1AAAAhwM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Copepoda</w:t>
                    </w:r>
                  </w:p>
                </w:txbxContent>
              </v:textbox>
            </v:rect>
            <v:line id="Line 643" o:spid="_x0000_s1044" style="position:absolute;flip:x;visibility:visible" from="10179,36552" to="17434,377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PXVE8EAAADbAAAADwAAAGRycy9kb3ducmV2LnhtbERPTWvCQBC9C/6HZQpepG4a2lCiq0gh&#10;1JutiuBtyI5JbHY2ZKcx/ffdQ6HHx/tebUbXqoH60Hg28LRIQBGX3jZcGTgdi8dXUEGQLbaeycAP&#10;Bdisp5MV5tbf+ZOGg1QqhnDI0UAt0uVah7Imh2HhO+LIXX3vUCLsK217vMdw1+o0STLtsOHYUGNH&#10;bzWVX4dvZ6B4mZ8/UpIh6561vF+K4z7b34yZPYzbJSihUf7Ff+6dNZDG9fFL/AF6/Q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E9dUTwQAAANsAAAAPAAAAAAAAAAAAAAAA&#10;AKECAABkcnMvZG93bnJldi54bWxQSwUGAAAAAAQABAD5AAAAjwMAAAAA&#10;" strokecolor="black [3213]" strokeweight=".25pt">
              <v:stroke joinstyle="miter"/>
            </v:line>
            <v:rect id="Rectangle 21" o:spid="_x0000_s1045" style="position:absolute;left:6070;top:36512;width:4636;height:13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9ydJsQA&#10;AADbAAAADwAAAGRycy9kb3ducmV2LnhtbESPT4vCMBTE74LfITzBm6Z6WLRrLMU/6HHVBXdvj+bZ&#10;FpuX0mRt3U9vBMHjMDO/YRZJZypxo8aVlhVMxhEI4szqknMF36ftaAbCeWSNlWVScCcHybLfW2Cs&#10;bcsHuh19LgKEXYwKCu/rWEqXFWTQjW1NHLyLbQz6IJtc6gbbADeVnEbRhzRYclgosKZVQdn1+GcU&#10;7GZ1+rO3/21ebX5356/zfH2ae6WGgy79BOGp8+/wq73XCqYTeH4JP0Au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PcnSbEAAAA2w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Ostracoda</w:t>
                    </w:r>
                  </w:p>
                </w:txbxContent>
              </v:textbox>
            </v:rect>
            <v:line id="Line 645" o:spid="_x0000_s1046" style="position:absolute;visibility:visible" from="17434,36552" to="21546,389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F2trcMAAADbAAAADwAAAGRycy9kb3ducmV2LnhtbESPQWuDQBSE74H8h+UFektWhYZiXaU0&#10;hFoIgaal5xf3RUX3rbhbY/59N1DocZiZb5ismE0vJhpda1lBvIlAEFdWt1wr+Prcr59AOI+ssbdM&#10;Cm7koMiXiwxTba/8QdPJ1yJA2KWooPF+SKV0VUMG3cYOxMG72NGgD3KspR7xGuCml0kUbaXBlsNC&#10;gwO9NlR1px+j4Pju4/O2fbt9R5155GPppp08KPWwml+eQXia/X/4r11qBUkC9y/hB8j8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hdra3DAAAA2wAAAA8AAAAAAAAAAAAA&#10;AAAAoQIAAGRycy9kb3ducmV2LnhtbFBLBQYAAAAABAAEAPkAAACRAwAAAAA=&#10;" strokecolor="black [3213]" strokeweight=".25pt">
              <v:stroke joinstyle="miter"/>
            </v:line>
            <v:rect id="Rectangle 23" o:spid="_x0000_s1047" style="position:absolute;left:21673;top:38918;width:5797;height:13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EKmysUA&#10;AADbAAAADwAAAGRycy9kb3ducmV2LnhtbESPT2vCQBTE7wW/w/KE3urGCMWkriL+QY9tFGxvj+xr&#10;Esy+Ddk1SfvpuwXB4zAzv2EWq8HUoqPWVZYVTCcRCOLc6ooLBefT/mUOwnlkjbVlUvBDDlbL0dMC&#10;U217/qAu84UIEHYpKii9b1IpXV6SQTexDXHwvm1r0AfZFlK32Ae4qWUcRa/SYMVhocSGNiXl1+xm&#10;FBzmzfrzaH/7ot59HS7vl2R7SrxSz+Nh/QbC0+Af4Xv7qBXEM/j/En6AXP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QqbKxQAAANs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i/>
                        <w:iCs/>
                        <w:color w:val="000000" w:themeColor="text1"/>
                        <w:kern w:val="24"/>
                        <w:sz w:val="18"/>
                        <w:szCs w:val="18"/>
                        <w:lang w:val="en-US"/>
                      </w:rPr>
                      <w:t>C. volutator</w:t>
                    </w:r>
                  </w:p>
                </w:txbxContent>
              </v:textbox>
            </v:rect>
            <v:oval id="Oval 24" o:spid="_x0000_s1048" style="position:absolute;left:39405;top:26631;width:19639;height:1879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gQcr8A&#10;AADbAAAADwAAAGRycy9kb3ducmV2LnhtbESPSwvCMBCE74L/IazgTVMfiFSjqCh4EfFx8Lg0a1va&#10;bEoTtf57Iwgeh5n5hpkvG1OKJ9Uut6xg0I9AECdW55wquF52vSkI55E1lpZJwZscLBft1hxjbV98&#10;oufZpyJA2MWoIPO+iqV0SUYGXd9WxMG729qgD7JOpa7xFeCmlMMomkiDOYeFDCvaZJQU54dRYGVx&#10;07vyONpM/DpPrlvNhT0o1e00qxkIT43/h3/tvVYwHMP3S/gBcvE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ZOBByvwAAANsAAAAPAAAAAAAAAAAAAAAAAJgCAABkcnMvZG93bnJl&#10;di54bWxQSwUGAAAAAAQABAD1AAAAhAMAAAAA&#10;" filled="f" strokecolor="black [3213]" strokeweight=".25pt">
              <v:stroke joinstyle="miter"/>
            </v:oval>
            <v:line id="Line 657" o:spid="_x0000_s1049" style="position:absolute;flip:x;visibility:visible" from="42687,36561" to="49216,398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IJ2i8QAAADbAAAADwAAAGRycy9kb3ducmV2LnhtbESPQWvCQBSE74X+h+UVvBTdNNRQUlcR&#10;IdibVqXg7ZF9TdJm34bsa0z/fVcoeBxm5htmsRpdqwbqQ+PZwNMsAUVcettwZeB0LKYvoIIgW2w9&#10;k4FfCrBa3t8tMLf+wu80HKRSEcIhRwO1SJdrHcqaHIaZ74ij9+l7hxJlX2nb4yXCXavTJMm0w4bj&#10;Qo0dbWoqvw8/zkAxf/zYpyRD1j1r2Z6L4y7bfRkzeRjXr6CERrmF/9tv1kA6h+uX+AP08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UgnaLxAAAANsAAAAPAAAAAAAAAAAA&#10;AAAAAKECAABkcnMvZG93bnJldi54bWxQSwUGAAAAAAQABAD5AAAAkgMAAAAA&#10;" strokecolor="black [3213]" strokeweight=".25pt">
              <v:stroke joinstyle="miter"/>
            </v:line>
            <v:rect id="Rectangle 26" o:spid="_x0000_s1050" style="position:absolute;left:40520;top:40061;width:6541;height:13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UFUsUA&#10;AADbAAAADwAAAGRycy9kb3ducmV2LnhtbESPQWvCQBSE7wX/w/KE3uqmOYSYuoq0leTYqqC9PbLP&#10;JJh9G7JrkvbXdwsFj8PMfMOsNpNpxUC9aywreF5EIIhLqxuuFBwPu6cUhPPIGlvLpOCbHGzWs4cV&#10;ZtqO/EnD3lciQNhlqKD2vsukdGVNBt3CdsTBu9jeoA+yr6TucQxw08o4ihJpsOGwUGNHrzWV1/3N&#10;KMjTbnsu7M9Yte9f+enjtHw7LL1Sj/Np+wLC0+Tv4f92oRXECfx9CT9Ar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cNQVSxQAAANs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Phyllodocidae</w:t>
                    </w:r>
                  </w:p>
                </w:txbxContent>
              </v:textbox>
            </v:rect>
            <v:line id="Line 659" o:spid="_x0000_s1051" style="position:absolute;flip:x y;visibility:visible" from="41616,35150" to="49216,3656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2MrQsQAAADbAAAADwAAAGRycy9kb3ducmV2LnhtbESPQWvCQBSE74L/YXkFb7qpaFqjq0jF&#10;UA89NOmhx0f2NQndfRuyWxP/fbdQ8DjMzDfM7jBaI67U+9axgsdFAoK4crrlWsFHeZ4/g/ABWaNx&#10;TApu5OGwn052mGk38Dtdi1CLCGGfoYImhC6T0lcNWfQL1xFH78v1FkOUfS11j0OEWyOXSZJKiy3H&#10;hQY7emmo+i5+rIL87WTcRpafae24xZW55KlcKzV7GI9bEIHGcA//t1+1guUT/H2JP0Duf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DYytCxAAAANsAAAAPAAAAAAAAAAAA&#10;AAAAAKECAABkcnMvZG93bnJldi54bWxQSwUGAAAAAAQABAD5AAAAkgMAAAAA&#10;" strokecolor="black [3213]" strokeweight=".25pt">
              <v:stroke joinstyle="miter"/>
            </v:line>
            <v:rect id="Rectangle 28" o:spid="_x0000_s1052" style="position:absolute;left:38069;top:33832;width:5461;height:13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Y0u78A&#10;AADbAAAADwAAAGRycy9kb3ducmV2LnhtbERPy6rCMBDdC/5DGMGdproQrUYRvRdd+gJ1NzRjW2wm&#10;pYm2+vVmIbg8nPds0ZhCPKlyuWUFg34EgjixOudUwen43xuDcB5ZY2GZFLzIwWLebs0w1rbmPT0P&#10;PhUhhF2MCjLvy1hKl2Rk0PVtSRy4m60M+gCrVOoK6xBuCjmMopE0mHNoyLCkVUbJ/fAwCjbjcnnZ&#10;2nedFn/XzXl3nqyPE69Ut9MspyA8Nf4n/rq3WsEwjA1fwg+Q8w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C5jS7vwAAANsAAAAPAAAAAAAAAAAAAAAAAJgCAABkcnMvZG93bnJl&#10;di54bWxQSwUGAAAAAAQABAD1AAAAhAM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Cirratulidae</w:t>
                    </w:r>
                  </w:p>
                </w:txbxContent>
              </v:textbox>
            </v:rect>
            <v:line id="Line 661" o:spid="_x0000_s1053" style="position:absolute;flip:x;visibility:visible" from="43319,36561" to="49216,375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c98jsUAAADbAAAADwAAAGRycy9kb3ducmV2LnhtbESPQUvDQBSE74L/YXlCL9JuDBps2m2R&#10;Qqi3aiuF3h7Z1ySafRuyr2n8964geBxm5htmuR5dqwbqQ+PZwMMsAUVcettwZeDjUEyfQQVBtth6&#10;JgPfFGC9ur1ZYm79ld9p2EulIoRDjgZqkS7XOpQ1OQwz3xFH7+x7hxJlX2nb4zXCXavTJMm0w4bj&#10;Qo0dbWoqv/YXZ6B4uj++pSRD1j1q2Z6Kwy7bfRozuRtfFqCERvkP/7VfrYF0Dr9f4g/Qqx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c98jsUAAADbAAAADwAAAAAAAAAA&#10;AAAAAAChAgAAZHJzL2Rvd25yZXYueG1sUEsFBgAAAAAEAAQA+QAAAJMDAAAAAA==&#10;" strokecolor="black [3213]" strokeweight=".25pt">
              <v:stroke joinstyle="miter"/>
            </v:line>
            <v:rect id="Rectangle 30" o:spid="_x0000_s1054" style="position:absolute;left:40158;top:37534;width:4572;height:13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UmuYMEA&#10;AADbAAAADwAAAGRycy9kb3ducmV2LnhtbERPy4rCMBTdD/gP4QqzG1MVBq1NRXygy/EB6u7SXNti&#10;c1OaaDvz9ZOF4PJw3sm8M5V4UuNKywqGgwgEcWZ1ybmC03HzNQHhPLLGyjIp+CUH87T3kWCsbct7&#10;eh58LkIIuxgVFN7XsZQuK8igG9iaOHA32xj0ATa51A22IdxUchRF39JgyaGhwJqWBWX3w8Mo2E7q&#10;xWVn/9q8Wl+355/zdHWceqU++91iBsJT59/il3unFYzD+vAl/ACZ/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lJrmDBAAAA2wAAAA8AAAAAAAAAAAAAAAAAmAIAAGRycy9kb3du&#10;cmV2LnhtbFBLBQYAAAAABAAEAPUAAACG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Spionidae</w:t>
                    </w:r>
                  </w:p>
                </w:txbxContent>
              </v:textbox>
            </v:rect>
            <v:line id="Line 663" o:spid="_x0000_s1055" style="position:absolute;flip:y;visibility:visible" from="49216,34595" to="55955,3656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mDmVcUAAADbAAAADwAAAGRycy9kb3ducmV2LnhtbESPQWvCQBSE74X+h+UVeim60bZBoquI&#10;ENqbVYvg7ZF9JtHs25B9jem/7xYKPQ4z8w2zWA2uUT11ofZsYDJOQBEX3tZcGvg85KMZqCDIFhvP&#10;ZOCbAqyW93cLzKy/8Y76vZQqQjhkaKASaTOtQ1GRwzD2LXH0zr5zKFF2pbYd3iLcNXqaJKl2WHNc&#10;qLClTUXFdf/lDOSvT8ePKUmfti9a3k75YZtuL8Y8PgzrOSihQf7Df+13a+B5Ar9f4g/Qyx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7mDmVcUAAADbAAAADwAAAAAAAAAA&#10;AAAAAAChAgAAZHJzL2Rvd25yZXYueG1sUEsFBgAAAAAEAAQA+QAAAJMDAAAAAA==&#10;" strokecolor="black [3213]" strokeweight=".25pt">
              <v:stroke joinstyle="miter"/>
            </v:line>
            <v:rect id="Rectangle 32" o:spid="_x0000_s1056" style="position:absolute;left:56059;top:33756;width:5016;height:13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2ex5cMA&#10;AADdAAAADwAAAGRycy9kb3ducmV2LnhtbERPTYvCMBC9C/6HMMLeNFVQtBpFdEWPu1ZQb0MztsVm&#10;Upqs7frrNwuCt3m8z1msWlOKB9WusKxgOIhAEKdWF5wpOCW7/hSE88gaS8uk4JccrJbdzgJjbRv+&#10;psfRZyKEsItRQe59FUvp0pwMuoGtiAN3s7VBH2CdSV1jE8JNKUdRNJEGCw4NOVa0ySm9H3+Mgv20&#10;Wl8O9tlk5ed1f/46z7bJzCv10WvXcxCeWv8Wv9wHHeYPxyP4/yacIJ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2ex5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Nereididae</w:t>
                    </w:r>
                  </w:p>
                </w:txbxContent>
              </v:textbox>
            </v:rect>
            <v:line id="Line 665" o:spid="_x0000_s1057" style="position:absolute;flip:x y;visibility:visible" from="48619,31102" to="49216,3656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LjKl8MAAADdAAAADwAAAGRycy9kb3ducmV2LnhtbERPTWvCQBC9C/0PyxS86UZrgk1dg7QY&#10;6sGD2kOPQ3aahO7OhuzWxH/fLRS8zeN9zqYYrRFX6n3rWMFinoAgrpxuuVbwcdnP1iB8QNZoHJOC&#10;G3kotg+TDebaDXyi6znUIoawz1FBE0KXS+mrhiz6ueuII/fleoshwr6Wuschhlsjl0mSSYstx4YG&#10;O3ptqPo+/1gF5fHNuGd5+cxqxy2uzKHMZKrU9HHcvYAINIa7+N/9ruP8RfoEf9/EE+T2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C4ypfDAAAA3QAAAA8AAAAAAAAAAAAA&#10;AAAAoQIAAGRycy9kb3ducmV2LnhtbFBLBQYAAAAABAAEAPkAAACRAwAAAAA=&#10;" strokecolor="black [3213]" strokeweight=".25pt">
              <v:stroke joinstyle="miter"/>
            </v:line>
            <v:rect id="Rectangle 34" o:spid="_x0000_s1058" style="position:absolute;left:45054;top:30244;width:5271;height:13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8KMCsUA&#10;AADdAAAADwAAAGRycy9kb3ducmV2LnhtbERPTWvCQBC9F/wPywje6kaxJaauImoxxzYRtLchO01C&#10;s7MhuzWpv94tFHqbx/uc1WYwjbhS52rLCmbTCARxYXXNpYJT/voYg3AeWWNjmRT8kIPNevSwwkTb&#10;nt/pmvlShBB2CSqovG8TKV1RkUE3tS1x4D5tZ9AH2JVSd9iHcNPIeRQ9S4M1h4YKW9pVVHxl30bB&#10;MW63l9Te+rI5fBzPb+flPl96pSbjYfsCwtPg/8V/7lSH+bOnBfx+E06Q6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wowK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Nephtyidae</w:t>
                    </w:r>
                  </w:p>
                </w:txbxContent>
              </v:textbox>
            </v:rect>
            <v:line id="Line 667" o:spid="_x0000_s1059" style="position:absolute;flip:x y;visibility:visible" from="41213,36309" to="49216,3656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B33eMMAAADdAAAADwAAAGRycy9kb3ducmV2LnhtbERPTWvCQBC9F/oflin01mxSmmBjNiIW&#10;pT14UHvwOGTHJLg7G7Krpv++Wyh4m8f7nGoxWSOuNPresYIsSUEQN0733Cr4PqxfZiB8QNZoHJOC&#10;H/KwqB8fKiy1u/GOrvvQihjCvkQFXQhDKaVvOrLoEzcQR+7kRoshwrGVesRbDLdGvqZpIS32HBs6&#10;HGjVUXPeX6yCzfbDuHd5OBat4x7fzNemkLlSz0/Tcg4i0BTu4n/3p47zszyHv2/iCbL+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Ad93jDAAAA3QAAAA8AAAAAAAAAAAAA&#10;AAAAoQIAAGRycy9kb3ducmV2LnhtbFBLBQYAAAAABAAEAPkAAACRAwAAAAA=&#10;" strokecolor="black [3213]" strokeweight=".25pt">
              <v:stroke joinstyle="miter"/>
            </v:line>
            <v:rect id="Rectangle 36" o:spid="_x0000_s1060" style="position:absolute;left:36862;top:35966;width:5525;height:13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Fy35sIA&#10;AADdAAAADwAAAGRycy9kb3ducmV2LnhtbERPTYvCMBC9C/6HMII3TV1QtBpFdEWPrgrqbWjGtthM&#10;ShNt9debhYW9zeN9zmzRmEI8qXK5ZQWDfgSCOLE651TB6bjpjUE4j6yxsEwKXuRgMW+3ZhhrW/MP&#10;PQ8+FSGEXYwKMu/LWEqXZGTQ9W1JHLibrQz6AKtU6grrEG4K+RVFI2kw59CQYUmrjJL74WEUbMfl&#10;8rKz7zotvq/b8/48WR8nXqlup1lOQXhq/L/4z73TYf5gOILfb8IJcv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XLfmwgAAAN0AAAAPAAAAAAAAAAAAAAAAAJgCAABkcnMvZG93&#10;bnJldi54bWxQSwUGAAAAAAQABAD1AAAAhwM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Capitellidae</w:t>
                    </w:r>
                  </w:p>
                </w:txbxContent>
              </v:textbox>
            </v:rect>
            <v:line id="Line 669" o:spid="_x0000_s1061" style="position:absolute;flip:y;visibility:visible" from="49216,35973" to="49707,3656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ECvnMQAAADdAAAADwAAAGRycy9kb3ducmV2LnhtbERPTWvCQBC9F/wPywi9FN0oNZbUVUQI&#10;7c1WRehtyE6TaHY2ZKcx/ffdQqG3ebzPWW0G16ieulB7NjCbJqCIC29rLg2cjvnkCVQQZIuNZzLw&#10;TQE269HdCjPrb/xO/UFKFUM4ZGigEmkzrUNRkcMw9S1x5D5951Ai7EptO7zFcNfoeZKk2mHNsaHC&#10;lnYVFdfDlzOQLx7Ob3OSPm0ftbx85Md9ur8Ycz8ets+ghAb5F/+5X22cP1ss4febeIJe/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MQK+cxAAAAN0AAAAPAAAAAAAAAAAA&#10;AAAAAKECAABkcnMvZG93bnJldi54bWxQSwUGAAAAAAQABAD5AAAAkgMAAAAA&#10;" strokecolor="black [3213]" strokeweight=".25pt">
              <v:stroke joinstyle="miter"/>
            </v:line>
            <v:rect id="Rectangle 38" o:spid="_x0000_s1062" style="position:absolute;left:49601;top:33223;width:6159;height:13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GD8YA&#10;AADdAAAADwAAAGRycy9kb3ducmV2LnhtbESPQWvCQBCF7wX/wzJCb3VjQdHoKmIremxVUG9DdkyC&#10;2dmQ3ZrUX985FLzN8N6898182blK3akJpWcDw0ECijjztuTcwPGweZuAChHZYuWZDPxSgOWi9zLH&#10;1PqWv+m+j7mSEA4pGihirFOtQ1aQwzDwNbFoV984jLI2ubYNthLuKv2eJGPtsGRpKLCmdUHZbf/j&#10;DGwn9eq88482rz4v29PXafpxmEZjXvvdagYqUhef5v/rnRX84Uhw5RsZQ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o+GD8YAAADdAAAADwAAAAAAAAAAAAAAAACYAgAAZHJz&#10;L2Rvd25yZXYueG1sUEsFBgAAAAAEAAQA9QAAAIs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i/>
                        <w:iCs/>
                        <w:color w:val="000000" w:themeColor="text1"/>
                        <w:kern w:val="24"/>
                        <w:sz w:val="18"/>
                        <w:szCs w:val="18"/>
                        <w:lang w:val="en-US"/>
                      </w:rPr>
                      <w:t>Macoma</w:t>
                    </w:r>
                    <w:r w:rsidRPr="00332423">
                      <w:rPr>
                        <w:color w:val="000000" w:themeColor="text1"/>
                        <w:kern w:val="24"/>
                        <w:sz w:val="18"/>
                        <w:szCs w:val="18"/>
                        <w:lang w:val="en-US"/>
                      </w:rPr>
                      <w:t xml:space="preserve"> spp.</w:t>
                    </w:r>
                  </w:p>
                </w:txbxContent>
              </v:textbox>
            </v:rect>
            <v:line id="Line 671" o:spid="_x0000_s1063" style="position:absolute;flip:x;visibility:visible" from="47425,36561" to="49216,438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pOedcQAAADdAAAADwAAAGRycy9kb3ducmV2LnhtbERPTWvCQBC9F/wPywi9FN0oNdjUVUQI&#10;7c1WRehtyE6TaHY2ZKcx/ffdQqG3ebzPWW0G16ieulB7NjCbJqCIC29rLg2cjvlkCSoIssXGMxn4&#10;pgCb9ehuhZn1N36n/iCliiEcMjRQibSZ1qGoyGGY+pY4cp++cygRdqW2Hd5iuGv0PElS7bDm2FBh&#10;S7uKiuvhyxnIFw/ntzlJn7aPWl4+8uM+3V+MuR8P22dQQoP8i//crzbOny2e4PebeIJe/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Sk551xAAAAN0AAAAPAAAAAAAAAAAA&#10;AAAAAKECAABkcnMvZG93bnJldi54bWxQSwUGAAAAAAQABAD5AAAAkgMAAAAA&#10;" strokecolor="black [3213]" strokeweight=".25pt">
              <v:stroke joinstyle="miter"/>
            </v:line>
            <v:rect id="Rectangle 40" o:spid="_x0000_s1064" style="position:absolute;left:44146;top:43783;width:4635;height:13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pVAtMYA&#10;AADdAAAADwAAAGRycy9kb3ducmV2LnhtbESPQW/CMAyF75P4D5GRdhspOyAoBIRgExwZIAE3qzFt&#10;ReNUTUY7fv18QOJm6z2/93m26Fyl7tSE0rOB4SABRZx5W3Ju4Hj4/hiDChHZYuWZDPxRgMW89zbD&#10;1PqWf+i+j7mSEA4pGihirFOtQ1aQwzDwNbFoV984jLI2ubYNthLuKv2ZJCPtsGRpKLCmVUHZbf/r&#10;DGzG9fK89Y82r74um9PuNFkfJtGY9363nIKK1MWX+Xm9tYI/HAm/fCMj6Pk/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pVAtMYAAADdAAAADwAAAAAAAAAAAAAAAACYAgAAZHJz&#10;L2Rvd25yZXYueG1sUEsFBgAAAAAEAAQA9QAAAIs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Copepoda</w:t>
                    </w:r>
                  </w:p>
                </w:txbxContent>
              </v:textbox>
            </v:rect>
            <v:line id="Line 673" o:spid="_x0000_s1065" style="position:absolute;flip:x;visibility:visible" from="41493,36561" to="49216,39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lvGucQAAADdAAAADwAAAGRycy9kb3ducmV2LnhtbERPTWvCQBC9F/oflin0UnRjaEOJrlIK&#10;ob1ptRS8DdkxiWZnQ3Ya03/vCkJv83ifs1iNrlUD9aHxbGA2TUARl942XBn43hWTV1BBkC22nsnA&#10;HwVYLe/vFphbf+YvGrZSqRjCIUcDtUiXax3KmhyGqe+II3fwvUOJsK+07fEcw12r0yTJtMOGY0ON&#10;Hb3XVJ62v85A8fL0s0lJhqx71vKxL3brbH005vFhfJuDEhrlX3xzf9o4f5alcP0mnqCX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SW8a5xAAAAN0AAAAPAAAAAAAAAAAA&#10;AAAAAKECAABkcnMvZG93bnJldi54bWxQSwUGAAAAAAQABAD5AAAAkgMAAAAA&#10;" strokecolor="black [3213]" strokeweight=".25pt">
              <v:stroke joinstyle="miter"/>
            </v:line>
            <v:rect id="Rectangle 42" o:spid="_x0000_s1066" style="position:absolute;left:36862;top:38849;width:4636;height:13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kfew8IA&#10;AADdAAAADwAAAGRycy9kb3ducmV2LnhtbERPTYvCMBC9C/6HMII3TV1BtBpFdEWPrgrqbWjGtthM&#10;ShNt9debhYW9zeN9zmzRmEI8qXK5ZQWDfgSCOLE651TB6bjpjUE4j6yxsEwKXuRgMW+3ZhhrW/MP&#10;PQ8+FSGEXYwKMu/LWEqXZGTQ9W1JHLibrQz6AKtU6grrEG4K+RVFI2kw59CQYUmrjJL74WEUbMfl&#10;8rKz7zotvq/b8/48WR8nXqlup1lOQXhq/L/4z73TYf5gNITfb8IJcv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yR97DwgAAAN0AAAAPAAAAAAAAAAAAAAAAAJgCAABkcnMvZG93&#10;bnJldi54bWxQSwUGAAAAAAQABAD1AAAAhwM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Ostracoda</w:t>
                    </w:r>
                  </w:p>
                </w:txbxContent>
              </v:textbox>
            </v:rect>
            <v:line id="Line 675" o:spid="_x0000_s1067" style="position:absolute;visibility:visible" from="49216,36561" to="55411,393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2psssIAAADdAAAADwAAAGRycy9kb3ducmV2LnhtbERPTYvCMBC9C/6HMMLeNK1oWapRRFl0&#10;YRFWxfPYjG2xmZQmW+u/NwuCt3m8z5kvO1OJlhpXWlYQjyIQxJnVJecKTsev4ScI55E1VpZJwYMc&#10;LBf93hxTbe/8S+3B5yKEsEtRQeF9nUrpsoIMupGtiQN3tY1BH2CTS93gPYSbSo6jKJEGSw4NBda0&#10;Lii7Hf6Mgv23jy9JuX2co5uZ8n7n2o38Uepj0K1mIDx1/i1+uXc6zI+TCfx/E06Qi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62psssIAAADdAAAADwAAAAAAAAAAAAAA&#10;AAChAgAAZHJzL2Rvd25yZXYueG1sUEsFBgAAAAAEAAQA+QAAAJADAAAAAA==&#10;" strokecolor="black [3213]" strokeweight=".25pt">
              <v:stroke joinstyle="miter"/>
            </v:line>
            <v:rect id="Rectangle 44" o:spid="_x0000_s1068" style="position:absolute;left:55532;top:39319;width:5797;height:13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uLjLMIA&#10;AADdAAAADwAAAGRycy9kb3ducmV2LnhtbERPTYvCMBC9C/6HMII3TV1QtBpFdEWPrgrqbWjGtthM&#10;ShNt9debhYW9zeN9zmzRmEI8qXK5ZQWDfgSCOLE651TB6bjpjUE4j6yxsEwKXuRgMW+3ZhhrW/MP&#10;PQ8+FSGEXYwKMu/LWEqXZGTQ9W1JHLibrQz6AKtU6grrEG4K+RVFI2kw59CQYUmrjJL74WEUbMfl&#10;8rKz7zotvq/b8/48WR8nXqlup1lOQXhq/L/4z73TYf5gNITfb8IJcv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4uMswgAAAN0AAAAPAAAAAAAAAAAAAAAAAJgCAABkcnMvZG93&#10;bnJldi54bWxQSwUGAAAAAAQABAD1AAAAhwM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i/>
                        <w:iCs/>
                        <w:color w:val="000000" w:themeColor="text1"/>
                        <w:kern w:val="24"/>
                        <w:sz w:val="18"/>
                        <w:szCs w:val="18"/>
                        <w:lang w:val="en-US"/>
                      </w:rPr>
                      <w:t>C. volutator</w:t>
                    </w:r>
                  </w:p>
                </w:txbxContent>
              </v:textbox>
            </v:rect>
            <v:group id="Group 45" o:spid="_x0000_s1069" style="position:absolute;left:872;top:3083;width:32692;height:21775" coordorigin="872,3083" coordsize="42545,2833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JAG+scQAAADdAAAA&#10;DwAAAAAAAAAAAAAAAACqAgAAZHJzL2Rvd25yZXYueG1sUEsFBgAAAAAEAAQA+gAAAJsDAAAAAA==&#10;">
              <v:rect id="Rectangle 236" o:spid="_x0000_s1070" style="position:absolute;left:872;top:3083;width:42545;height:2833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LCXsAA&#10;AADdAAAADwAAAGRycy9kb3ducmV2LnhtbERPS4vCMBC+C/sfwizsTVN7sNI1iggLPe36vI/N2JZt&#10;JiWJtv57Iwje5uN7zmI1mFbcyPnGsoLpJAFBXFrdcKXgePgZz0H4gKyxtUwK7uRhtfwYLTDXtucd&#10;3fahEjGEfY4K6hC6XEpf1mTQT2xHHLmLdQZDhK6S2mEfw00r0ySZSYMNx4YaO9rUVP7vr0bB7zYt&#10;zrTJsvT61+vCuNP8sm6V+voc1t8gAg3hLX65Cx3nT2cZPL+JJ8jl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HLCXsAAAADdAAAADwAAAAAAAAAAAAAAAACYAgAAZHJzL2Rvd25y&#10;ZXYueG1sUEsFBgAAAAAEAAQA9QAAAIUDAAAAAA==&#10;" filled="f" strokeweight=".25pt"/>
              <v:shape id="Freeform 237" o:spid="_x0000_s1071" style="position:absolute;left:14620;top:15339;width:778;height:666;visibility:visible;mso-wrap-style:square;v-text-anchor:top" coordsize="49,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AQXcMQA&#10;AADdAAAADwAAAGRycy9kb3ducmV2LnhtbESPQWvDMAyF74X+B6PCbq3TMcrI6oYy2i2w07ruLmIt&#10;yRLLJvaa9N9Ph0JvEu/pvU/bYnK9utAQW88G1qsMFHHlbcu1gfPXcfkMKiZki71nMnClCMVuPtti&#10;bv3In3Q5pVpJCMccDTQphVzrWDXkMK58IBbtxw8Ok6xDre2Ao4S7Xj9m2UY7bFkaGgz02lDVnf6c&#10;gTEe+P23vH68he99Wwbqnng8G/OwmPYvoBJN6W6+XZdW8NcbwZVvZAS9+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gEF3DEAAAA3QAAAA8AAAAAAAAAAAAAAAAAmAIAAGRycy9k&#10;b3ducmV2LnhtbFBLBQYAAAAABAAEAPUAAACJAwAAAAA=&#10;" path="m25,l49,42,,42,25,xe" fillcolor="lime" stroked="f">
                <v:path arrowok="t" o:connecttype="custom" o:connectlocs="630148,0;1235083,1057275;0,1057275;630148,0" o:connectangles="0,0,0,0"/>
              </v:shape>
              <v:rect id="Rectangle 238" o:spid="_x0000_s1072" style="position:absolute;left:14762;top:14116;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6/pKcQA&#10;AADdAAAADwAAAGRycy9kb3ducmV2LnhtbERPTWvCQBC9F/wPywi91Y09BBPdBNEWc2y1YL0N2TEJ&#10;ZmdDdmvS/vquIHibx/ucVT6aVlypd41lBfNZBIK4tLrhSsHX4f1lAcJ5ZI2tZVLwSw7ybPK0wlTb&#10;gT/puveVCCHsUlRQe9+lUrqyJoNuZjviwJ1tb9AH2FdS9ziEcNPK1yiKpcGGQ0ONHW1qKi/7H6Ng&#10;t+jW34X9G6r27bQ7fhyT7SHxSj1Px/UShKfRP8R3d6HD/HmcwO2bcILM/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Ov6Sn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1</w:t>
                      </w:r>
                    </w:p>
                  </w:txbxContent>
                </v:textbox>
              </v:rect>
              <v:shape id="Freeform 239" o:spid="_x0000_s1073" style="position:absolute;left:16271;top:5591;width:762;height:667;visibility:visible;mso-wrap-style:square;v-text-anchor:top" coordsize="48,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sl+NMUA&#10;AADdAAAADwAAAGRycy9kb3ducmV2LnhtbESPT2vCQBDF7wW/wzJCb3WjFJXUVYqiSG9VDz0O2TGJ&#10;zc6G7OaPfvrOoeBtHvN+b96sNoOrVEdNKD0bmE4SUMSZtyXnBi7n/dsSVIjIFivPZOBOATbr0csK&#10;U+t7/qbuFHMlIRxSNFDEWKdah6wgh2Hia2LZXX3jMIpscm0b7CXcVXqWJHPtsGS5UGBN24Ky31Pr&#10;pMYXt/o237V9/tMeHpfufY/10ZjX8fD5ASrSEJ/mf/pohZsupL98IyPo9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yX40xQAAAN0AAAAPAAAAAAAAAAAAAAAAAJgCAABkcnMv&#10;ZG93bnJldi54bWxQSwUGAAAAAAQABAD1AAAAigMAAAAA&#10;" path="m24,42l48,,,,24,42xe" fillcolor="blue" stroked="f">
                <v:path arrowok="t" o:connecttype="custom" o:connectlocs="604838,1058863;1209675,0;0,0;604838,1058863" o:connectangles="0,0,0,0"/>
              </v:shape>
              <v:rect id="Rectangle 240" o:spid="_x0000_s1074" style="position:absolute;left:16365;top:4149;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ABz8sQA&#10;AADdAAAADwAAAGRycy9kb3ducmV2LnhtbERPTWvCQBC9F/oflil4q5t4qBpdJdQWPVZTSHsbsmMS&#10;mp0N2W0S/fVdQehtHu9z1tvRNKKnztWWFcTTCARxYXXNpYLP7P15AcJ5ZI2NZVJwIQfbzePDGhNt&#10;Bz5Sf/KlCCHsElRQed8mUrqiIoNualviwJ1tZ9AH2JVSdziEcNPIWRS9SIM1h4YKW3qtqPg5/RoF&#10;+0Wbfh3sdSibt+99/pEvd9nSKzV5GtMVCE+j/xff3Qcd5sfzGG7fhBPk5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gAc/L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1</w:t>
                      </w:r>
                    </w:p>
                  </w:txbxContent>
                </v:textbox>
              </v:rect>
              <v:rect id="Rectangle 241" o:spid="_x0000_s1075" style="position:absolute;left:30622;top:13656;width:619;height:6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qGjD8MA&#10;AADdAAAADwAAAGRycy9kb3ducmV2LnhtbERPTWvCQBC9F/wPywje6sYIVqKriKB4aKFJPfQ4ZMck&#10;mp0N2dVs/31XKPQ2j/c5620wrXhQ7xrLCmbTBARxaXXDlYLz1+F1CcJ5ZI2tZVLwQw62m9HLGjNt&#10;B87pUfhKxBB2GSqove8yKV1Zk0E3tR1x5C62N+gj7CupexxiuGllmiQLabDh2FBjR/uayltxNwpc&#10;SD++l21ui+P5fX+dp2E+fOZKTcZhtwLhKfh/8Z/7pOP82VsKz2/iCXLz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qGjD8MAAADdAAAADwAAAAAAAAAAAAAAAACYAgAAZHJzL2Rv&#10;d25yZXYueG1sUEsFBgAAAAAEAAQA9QAAAIgDAAAAAA==&#10;" fillcolor="aqua" stroked="f"/>
              <v:rect id="Rectangle 242" o:spid="_x0000_s1076" style="position:absolute;left:30651;top:12306;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55IHsUA&#10;AADdAAAADwAAAGRycy9kb3ducmV2LnhtbERPTWvCQBC9F/wPywje6kaFNqauImoxxzYRtLchO01C&#10;s7MhuzWpv94tFHqbx/uc1WYwjbhS52rLCmbTCARxYXXNpYJT/voYg3AeWWNjmRT8kIPNevSwwkTb&#10;nt/pmvlShBB2CSqovG8TKV1RkUE3tS1x4D5tZ9AH2JVSd9iHcNPIeRQ9SYM1h4YKW9pVVHxl30bB&#10;MW63l9Te+rI5fBzPb+flPl96pSbjYfsCwtPg/8V/7lSH+bPnBfx+E06Q6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3nkge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1</w:t>
                      </w:r>
                    </w:p>
                  </w:txbxContent>
                </v:textbox>
              </v:rect>
              <v:shape id="Freeform 243" o:spid="_x0000_s1077" style="position:absolute;left:26637;top:20323;width:778;height:762;visibility:visible;mso-wrap-style:square;v-text-anchor:top" coordsize="49,4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rfABcYA&#10;AADdAAAADwAAAGRycy9kb3ducmV2LnhtbESPQWvCQBCF70L/wzIFb3WjiErMRsRSK5Ueajx4HLJj&#10;NpqdDdmtpv++Wyh4m+G9782bbNXbRtyo87VjBeNRAoK4dLrmSsGxeHtZgPABWWPjmBT8kIdV/jTI&#10;MNXuzl90O4RKxBD2KSowIbSplL40ZNGPXEsctbPrLIa4dpXUHd5juG3kJElm0mLN8YLBljaGyuvh&#10;28YaH7I8Trfm/TQJe7MpPl+r4npRavjcr5cgAvXhYf6ndzpy4/kU/r6JI8j8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rfABcYAAADdAAAADwAAAAAAAAAAAAAAAACYAgAAZHJz&#10;L2Rvd25yZXYueG1sUEsFBgAAAAAEAAQA9QAAAIsDAAAAAA==&#10;" path="m25,48l49,24,25,,,24,25,48xe" fillcolor="red" stroked="f">
                <v:path arrowok="t" o:connecttype="custom" o:connectlocs="630148,1209675;1235083,604838;630148,0;0,604838;630148,1209675" o:connectangles="0,0,0,0,0"/>
              </v:shape>
              <v:rect id="Rectangle 244" o:spid="_x0000_s1078" style="position:absolute;left:26751;top:19024;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zt18cUA&#10;AADdAAAADwAAAGRycy9kb3ducmV2LnhtbERPTWvCQBC9F/wPywje6kbBNqauImoxxzYRtLchO01C&#10;s7MhuzWpv94tFHqbx/uc1WYwjbhS52rLCmbTCARxYXXNpYJT/voYg3AeWWNjmRT8kIPNevSwwkTb&#10;nt/pmvlShBB2CSqovG8TKV1RkUE3tS1x4D5tZ9AH2JVSd9iHcNPIeRQ9SYM1h4YKW9pVVHxl30bB&#10;MW63l9Te+rI5fBzPb+flPl96pSbjYfsCwtPg/8V/7lSH+bPnBfx+E06Q6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XO3Xx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1</w:t>
                      </w:r>
                    </w:p>
                  </w:txbxContent>
                </v:textbox>
              </v:rect>
              <v:oval id="Oval 245" o:spid="_x0000_s1079" style="position:absolute;left:25812;top:14354;width:619;height:60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bhba8MA&#10;AADdAAAADwAAAGRycy9kb3ducmV2LnhtbERPS4vCMBC+C/6HMMLeNFWkSjWKKMoeFtfHXvY2NrNN&#10;2WZSmqjdf28WBG/z8T1nvmxtJW7U+NKxguEgAUGcO11yoeDrvO1PQfiArLFyTAr+yMNy0e3MMdPu&#10;zke6nUIhYgj7DBWYEOpMSp8bsugHriaO3I9rLIYIm0LqBu8x3FZylCSptFhybDBY09pQ/nu6WgUX&#10;s98c3DEdfZ4/ymtidvXYhG+l3nrtagYiUBte4qf7Xcf5w0kK/9/EE+Ti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bhba8MAAADdAAAADwAAAAAAAAAAAAAAAACYAgAAZHJzL2Rv&#10;d25yZXYueG1sUEsFBgAAAAAEAAQA9QAAAIgDAAAAAA==&#10;" fillcolor="fuchsia" strokeweight="0"/>
              <v:rect id="Rectangle 246" o:spid="_x0000_s1080" style="position:absolute;left:25859;top:12992;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VOHcMA&#10;AADdAAAADwAAAGRycy9kb3ducmV2LnhtbERPS4vCMBC+C/6HMII3Td2Dj2oU0RU9uiqot6EZ22Iz&#10;KU201V9vFhb2Nh/fc2aLxhTiSZXLLSsY9CMQxInVOacKTsdNbwzCeWSNhWVS8CIHi3m7NcNY25p/&#10;6HnwqQgh7GJUkHlfxlK6JCODrm9L4sDdbGXQB1ilUldYh3BTyK8oGkqDOYeGDEtaZZTcDw+jYDsu&#10;l5edfddp8X3dnvfnyfo48Up1O81yCsJT4//Ff+6dDvMHoxH8fhNOkPM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KVOH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1</w:t>
                      </w:r>
                    </w:p>
                  </w:txbxContent>
                </v:textbox>
              </v:rect>
              <v:line id="Line 658" o:spid="_x0000_s1081" style="position:absolute;visibility:visible" from="17954,29055" to="18732,290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HbaLsMAAADdAAAADwAAAGRycy9kb3ducmV2LnhtbESPQWsCMRCF74X+hzAFbzWrgpXVKKUg&#10;9FJQK3gdN+Pu6mYSkqjrv3cOhd5meG/e+2ax6l2nbhRT69nAaFiAIq68bbk2sP9dv89ApYxssfNM&#10;Bh6UYLV8fVlgaf2dt3Tb5VpJCKcSDTQ5h1LrVDXkMA19IBbt5KPDLGustY14l3DX6XFRTLXDlqWh&#10;wUBfDVWX3dUZYBcm50PRhQfS5me87SNNL0djBm/95xxUpj7/m/+uv63gjz4EV76REfTy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h22i7DAAAA3QAAAA8AAAAAAAAAAAAA&#10;AAAAoQIAAGRycy9kb3ducmV2LnhtbFBLBQYAAAAABAAEAPkAAACRAwAAAAA=&#10;" strokecolor="gray" strokeweight=".30869mm">
                <v:stroke joinstyle="miter"/>
              </v:line>
              <v:line id="Line 659" o:spid="_x0000_s1082" style="position:absolute;visibility:visible" from="18351,28674" to="18351,294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zp/tcAAAADdAAAADwAAAGRycy9kb3ducmV2LnhtbERPS4vCMBC+L/gfwgh7W1MVfFSjiLDg&#10;ZcEXeB2bsa02k5Bktf57s7DgbT6+58yXrWnEnXyoLSvo9zIQxIXVNZcKjofvrwmIEJE1NpZJwZMC&#10;LBedjznm2j54R/d9LEUK4ZCjgipGl0sZiooMhp51xIm7WG8wJuhLqT0+Urhp5CDLRtJgzamhQkfr&#10;iorb/tcoYOOG11PWuCfS9mewaz2NbmelPrvtagYiUhvf4n/3Rqf5/fEU/r5JJ8jFC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Hc6f7XAAAAA3QAAAA8AAAAAAAAAAAAAAAAA&#10;oQIAAGRycy9kb3ducmV2LnhtbFBLBQYAAAAABAAEAPkAAACOAwAAAAA=&#10;" strokecolor="gray" strokeweight=".30869mm">
                <v:stroke joinstyle="miter"/>
              </v:line>
              <v:rect id="Rectangle 249" o:spid="_x0000_s1083" style="position:absolute;left:18100;top:27404;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mmTsYA&#10;AADdAAAADwAAAGRycy9kb3ducmV2LnhtbESPQW/CMAyF75P4D5GRuI2UHVApBIQGExwZIMFuVuO1&#10;1RqnagIt/Pr5MGk3W+/5vc+LVe9qdac2VJ4NTMYJKOLc24oLA+fTx2sKKkRki7VnMvCgAKvl4GWB&#10;mfUdf9L9GAslIRwyNFDG2GRah7wkh2HsG2LRvn3rMMraFtq22Em4q/Vbkky1w4qlocSG3kvKf443&#10;Z2CXNuvr3j+7ot5+7S6Hy2xzmkVjRsN+PQcVqY//5r/rvRX8SSr88o2MoJ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pmmTsYAAADdAAAADwAAAAAAAAAAAAAAAACYAgAAZHJz&#10;L2Rvd25yZXYueG1sUEsFBgAAAAAEAAQA9QAAAIs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1</w:t>
                      </w:r>
                    </w:p>
                  </w:txbxContent>
                </v:textbox>
              </v:rect>
              <v:line id="Line 661" o:spid="_x0000_s1084" style="position:absolute;visibility:visible" from="26812,15386" to="27352,15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d1k2sUAAADdAAAADwAAAGRycy9kb3ducmV2LnhtbERPTWvCQBC9F/wPywi9FN0kgtrUNZRA&#10;ipdSq730NmTHJJidDdltjP56t1DobR7vczbZaFoxUO8aywrieQSCuLS64UrB17GYrUE4j6yxtUwK&#10;ruQg204eNphqe+FPGg6+EiGEXYoKau+7VEpX1mTQzW1HHLiT7Q36APtK6h4vIdy0MomipTTYcGio&#10;saO8pvJ8+DEKbu+L8Xv1lN/2+RstPwqr98nxWanH6fj6AsLT6P/Ff+6dDvPjdQy/34QT5PYO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d1k2sUAAADdAAAADwAAAAAAAAAA&#10;AAAAAAChAgAAZHJzL2Rvd25yZXYueG1sUEsFBgAAAAAEAAQA+QAAAJMDAAAAAA==&#10;" strokecolor="#00a000" strokeweight=".30869mm">
                <v:stroke joinstyle="miter"/>
              </v:line>
              <v:line id="Line 662" o:spid="_x0000_s1085" style="position:absolute;flip:y;visibility:visible" from="26812,15386" to="27352,15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GqucMQAAADdAAAADwAAAGRycy9kb3ducmV2LnhtbERPTWvCQBC9F/wPyxR6q5ukoBJdpSot&#10;BcmhSYvXITvNhmZnQ3bV9N+7gtDbPN7nrDaj7cSZBt86VpBOExDEtdMtNwq+qrfnBQgfkDV2jknB&#10;H3nYrCcPK8y1u/AnncvQiBjCPkcFJoQ+l9LXhiz6qeuJI/fjBoshwqGResBLDLedzJJkJi22HBsM&#10;9rQzVP+WJ6vg5bgtC7vP5l1xMK54r1JK9t9KPT2Or0sQgcbwL767P3Scny4yuH0TT5DrK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Maq5wxAAAAN0AAAAPAAAAAAAAAAAA&#10;AAAAAKECAABkcnMvZG93bnJldi54bWxQSwUGAAAAAAQABAD5AAAAkgMAAAAA&#10;" strokecolor="#00a000" strokeweight=".30869mm">
                <v:stroke joinstyle="miter"/>
              </v:line>
              <v:rect id="Rectangle 252" o:spid="_x0000_s1086" style="position:absolute;left:26826;top:14008;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ks4OcMA&#10;AADdAAAADwAAAGRycy9kb3ducmV2LnhtbERPTYvCMBC9C/6HMMLeNHWFpVajiKvo0VVBvQ3N2Bab&#10;SWmi7e6vNwuCt3m8z5nOW1OKB9WusKxgOIhAEKdWF5wpOB7W/RiE88gaS8uk4JcczGfdzhQTbRv+&#10;ocfeZyKEsEtQQe59lUjp0pwMuoGtiAN3tbVBH2CdSV1jE8JNKT+j6EsaLDg05FjRMqf0tr8bBZu4&#10;Wpy39q/JytVlc9qdxt+HsVfqo9cuJiA8tf4tfrm3OswfxiP4/yacIGd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ks4O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1</w:t>
                      </w:r>
                    </w:p>
                  </w:txbxContent>
                </v:textbox>
              </v:rect>
              <v:line id="Line 664" o:spid="_x0000_s1087" style="position:absolute;visibility:visible" from="23129,15958" to="23129,167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uSWEsMAAADdAAAADwAAAGRycy9kb3ducmV2LnhtbERP3WrCMBS+F/YO4Qi701Q3pHRGccLG&#10;rhytPsBZc2yKzUloYu329Mtg4N35+H7PejvaTgzUh9axgsU8A0FcO91yo+B0fJvlIEJE1tg5JgXf&#10;FGC7eZissdDuxiUNVWxECuFQoAIToy+kDLUhi2HuPHHizq63GBPsG6l7vKVw28lllq2kxZZTg0FP&#10;e0P1pbpaBYcnV5b+4D/P2Y/J33f71+HrVCr1OB13LyAijfEu/nd/6DR/kT/D3zfpBLn5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LklhLDAAAA3QAAAA8AAAAAAAAAAAAA&#10;AAAAoQIAAGRycy9kb3ducmV2LnhtbFBLBQYAAAAABAAEAPkAAACRAwAAAAA=&#10;" strokecolor="#00008b" strokeweight=".30869mm">
                <v:stroke joinstyle="miter"/>
              </v:line>
              <v:line id="Line 665" o:spid="_x0000_s1088" style="position:absolute;visibility:visible" from="22796,16148" to="23462,165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agzicMAAADdAAAADwAAAGRycy9kb3ducmV2LnhtbERP3WrCMBS+F/YO4Qi701THpHRGccLG&#10;rhytPsBZc2yKzUloYu329Mtg4N35+H7PejvaTgzUh9axgsU8A0FcO91yo+B0fJvlIEJE1tg5JgXf&#10;FGC7eZissdDuxiUNVWxECuFQoAIToy+kDLUhi2HuPHHizq63GBPsG6l7vKVw28lllq2kxZZTg0FP&#10;e0P1pbpaBYcnV5b+4D/P2Y/J33f71+HrVCr1OB13LyAijfEu/nd/6DR/kT/D3zfpBLn5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2oM4nDAAAA3QAAAA8AAAAAAAAAAAAA&#10;AAAAoQIAAGRycy9kb3ducmV2LnhtbFBLBQYAAAAABAAEAPkAAACRAwAAAAA=&#10;" strokecolor="#00008b" strokeweight=".30869mm">
                <v:stroke joinstyle="miter"/>
              </v:line>
              <v:line id="Line 666" o:spid="_x0000_s1089" style="position:absolute;flip:y;visibility:visible" from="22796,16148" to="23462,165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Gc4ocAAAADdAAAADwAAAGRycy9kb3ducmV2LnhtbERPy6rCMBDdX/AfwgjurqldSKlGER/o&#10;Tnwt3A3N2BabSWlirX9vBMHdHM5zpvPOVKKlxpWWFYyGEQjizOqScwXn0+Y/AeE8ssbKMil4kYP5&#10;rPc3xVTbJx+oPfpchBB2KSoovK9TKV1WkEE3tDVx4G62MegDbHKpG3yGcFPJOIrG0mDJoaHAmpYF&#10;ZffjwyjIzHkl7220L9fXxSV/bU3i4lipQb9bTEB46vxP/HXvdJg/Ssbw+SacIGdv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RnOKHAAAAA3QAAAA8AAAAAAAAAAAAAAAAA&#10;oQIAAGRycy9kb3ducmV2LnhtbFBLBQYAAAAABAAEAPkAAACOAwAAAAA=&#10;" strokecolor="#00008b" strokeweight=".30869mm">
                <v:stroke joinstyle="miter"/>
              </v:line>
              <v:rect id="Rectangle 256" o:spid="_x0000_s1090" style="position:absolute;left:22843;top:14686;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XA+OsMA&#10;AADdAAAADwAAAGRycy9kb3ducmV2LnhtbERPTYvCMBC9C/6HMMLeNHUPbq1GEVfRo6uCehuasS02&#10;k9JE291fbxYEb/N4nzOdt6YUD6pdYVnBcBCBIE6tLjhTcDys+zEI55E1lpZJwS85mM+6nSkm2jb8&#10;Q4+9z0QIYZeggtz7KpHSpTkZdANbEQfuamuDPsA6k7rGJoSbUn5G0UgaLDg05FjRMqf0tr8bBZu4&#10;Wpy39q/JytVlc9qdxt+HsVfqo9cuJiA8tf4tfrm3Oswfxl/w/004Qc6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XA+Os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1</w:t>
                      </w:r>
                    </w:p>
                  </w:txbxContent>
                </v:textbox>
              </v:rect>
              <v:shape id="Freeform 257" o:spid="_x0000_s1091" style="position:absolute;left:12890;top:15799;width:762;height:651;visibility:visible;mso-wrap-style:square;v-text-anchor:top" coordsize="48,4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UlQEccA&#10;AADdAAAADwAAAGRycy9kb3ducmV2LnhtbESPQW/CMAyF75P2HyJP4jJBCtMmVAio2jS0yw6DceBm&#10;NaYpNE6VZFD+/XyYtJut9/ze5+V68J26UExtYAPTSQGKuA625cbA9+59PAeVMrLFLjAZuFGC9er+&#10;bomlDVf+oss2N0pCOJVowOXcl1qn2pHHNAk9sWjHED1mWWOjbcSrhPtOz4riRXtsWRoc9vTqqD5v&#10;f7yB3XCoArr4dnraPz82xcZW/vRpzOhhqBagMg353/x3/WEFfzoXXPlGRtCr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1JUBHHAAAA3QAAAA8AAAAAAAAAAAAAAAAAmAIAAGRy&#10;cy9kb3ducmV2LnhtbFBLBQYAAAAABAAEAPUAAACMAwAAAAA=&#10;" path="m24,l48,41,,41,24,xe" fillcolor="lime" stroked="f">
                <v:path arrowok="t" o:connecttype="custom" o:connectlocs="604838,0;1209675,1033470;0,1033470;604838,0" o:connectangles="0,0,0,0"/>
              </v:shape>
              <v:rect id="Rectangle 258" o:spid="_x0000_s1092" style="position:absolute;left:12986;top:14562;width:751;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6MP08QA&#10;AADdAAAADwAAAGRycy9kb3ducmV2LnhtbERPTWvCQBC9F/oflil4azZ6kCR1FbEVPbZJIfU2ZMck&#10;mJ0N2dXE/vpuodDbPN7nrDaT6cSNBtdaVjCPYhDEldUt1wo+i/1zAsJ5ZI2dZVJwJweb9ePDCjNt&#10;R/6gW+5rEULYZaig8b7PpHRVQwZdZHviwJ3tYNAHONRSDziGcNPJRRwvpcGWQ0ODPe0aqi751Sg4&#10;JP3262i/x7p7Ox3K9zJ9LVKv1Oxp2r6A8DT5f/Gf+6jD/HmSwu834QS5/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OjD9P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w:t>
                      </w:r>
                    </w:p>
                  </w:txbxContent>
                </v:textbox>
              </v:rect>
              <v:shape id="Freeform 259" o:spid="_x0000_s1093" style="position:absolute;left:20700;top:14037;width:762;height:667;visibility:visible;mso-wrap-style:square;v-text-anchor:top" coordsize="48,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WYzsUA&#10;AADdAAAADwAAAGRycy9kb3ducmV2LnhtbESPT2vCQBDF7wW/wzJCb3WjFNHUVYqiSG9VDz0O2TGJ&#10;zc6G7OaPfvrOoeBtHvN+b96sNoOrVEdNKD0bmE4SUMSZtyXnBi7n/dsCVIjIFivPZOBOATbr0csK&#10;U+t7/qbuFHMlIRxSNFDEWKdah6wgh2Hia2LZXX3jMIpscm0b7CXcVXqWJHPtsGS5UGBN24Ky31Pr&#10;pMYXt/o237V9/tMeHpfufY/10ZjX8fD5ASrSEJ/mf/pohZsupb98IyPo9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xZjOxQAAAN0AAAAPAAAAAAAAAAAAAAAAAJgCAABkcnMv&#10;ZG93bnJldi54bWxQSwUGAAAAAAQABAD1AAAAigMAAAAA&#10;" path="m24,42l48,,,,24,42xe" fillcolor="blue" stroked="f">
                <v:path arrowok="t" o:connecttype="custom" o:connectlocs="604838,1058863;1209675,0;0,0;604838,1058863" o:connectangles="0,0,0,0"/>
              </v:shape>
              <v:rect id="Rectangle 260" o:spid="_x0000_s1094" style="position:absolute;left:20827;top:12595;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AyVCMQA&#10;AADdAAAADwAAAGRycy9kb3ducmV2LnhtbERPTWvCQBC9F/oflil4azbpQZLUVcS2mGOrhdTbkB2T&#10;YHY2ZFcT++u7gtDbPN7nLFaT6cSFBtdaVpBEMQjiyuqWawXf+4/nFITzyBo7y6TgSg5Wy8eHBeba&#10;jvxFl52vRQhhl6OCxvs+l9JVDRl0ke2JA3e0g0Ef4FBLPeAYwk0nX+J4Lg22HBoa7GnTUHXanY2C&#10;bdqvfwr7O9bd+2FbfpbZ2z7zSs2epvUrCE+T/xff3YUO85Msgds34QS5/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gMlQj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w:t>
                      </w:r>
                    </w:p>
                  </w:txbxContent>
                </v:textbox>
              </v:rect>
              <v:rect id="Rectangle 261" o:spid="_x0000_s1095" style="position:absolute;left:28177;top:17688;width:604;height:6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1F9cMA&#10;AADdAAAADwAAAGRycy9kb3ducmV2LnhtbERPTWvCQBC9F/wPywje6sYIxUZXEUHpwUKTevA4ZMck&#10;mp0N2a1Z/71bKPQ2j/c5q00wrbhT7xrLCmbTBARxaXXDlYLT9/51AcJ5ZI2tZVLwIAeb9ehlhZm2&#10;A+d0L3wlYgi7DBXU3neZlK6syaCb2o44chfbG/QR9pXUPQ4x3LQyTZI3abDh2FBjR7uaylvxYxS4&#10;kH6eF21ui8PpuLvO0zAfvnKlJuOwXYLwFPy/+M/9oeP82XsKv9/EE+T6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1F9cMAAADdAAAADwAAAAAAAAAAAAAAAACYAgAAZHJzL2Rv&#10;d25yZXYueG1sUEsFBgAAAAAEAAQA9QAAAIgDAAAAAA==&#10;" fillcolor="aqua" stroked="f"/>
              <v:rect id="Rectangle 262" o:spid="_x0000_s1096" style="position:absolute;left:28197;top:16339;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5Ku5MMA&#10;AADdAAAADwAAAGRycy9kb3ducmV2LnhtbERPS4vCMBC+C/sfwgjeNNUFsdUosu6iRx8L6m1oxrbY&#10;TEqTtdVfbwRhb/PxPWe2aE0pblS7wrKC4SACQZxaXXCm4Pfw05+AcB5ZY2mZFNzJwWL+0Zlhom3D&#10;O7rtfSZCCLsEFeTeV4mULs3JoBvYijhwF1sb9AHWmdQ1NiHclHIURWNpsODQkGNFXzml1/2fUbCe&#10;VMvTxj6arPw+r4/bY7w6xF6pXrddTkF4av2/+O3e6DB/GH/C65twgpw/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5Ku5M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w:t>
                      </w:r>
                    </w:p>
                  </w:txbxContent>
                </v:textbox>
              </v:rect>
              <v:shape id="Freeform 263" o:spid="_x0000_s1097" style="position:absolute;left:25272;top:19831;width:778;height:762;visibility:visible;mso-wrap-style:square;v-text-anchor:top" coordsize="49,4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rsm/8YA&#10;AADdAAAADwAAAGRycy9kb3ducmV2LnhtbESPQWvCQBCF70L/wzIFb3WjiGjMRsRSK5Ueajx4HLJj&#10;NpqdDdmtpv++Wyh4m+G9782bbNXbRtyo87VjBeNRAoK4dLrmSsGxeHuZg/ABWWPjmBT8kIdV/jTI&#10;MNXuzl90O4RKxBD2KSowIbSplL40ZNGPXEsctbPrLIa4dpXUHd5juG3kJElm0mLN8YLBljaGyuvh&#10;28YaH7I8Trfm/TQJe7MpPl+r4npRavjcr5cgAvXhYf6ndzpy48UU/r6JI8j8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rsm/8YAAADdAAAADwAAAAAAAAAAAAAAAACYAgAAZHJz&#10;L2Rvd25yZXYueG1sUEsFBgAAAAAEAAQA9QAAAIsDAAAAAA==&#10;" path="m24,48l49,24,24,,,24,24,48xe" fillcolor="red" stroked="f">
                <v:path arrowok="t" o:connecttype="custom" o:connectlocs="604935,1209675;1235083,604838;604935,0;0,604838;604935,1209675" o:connectangles="0,0,0,0,0"/>
              </v:shape>
              <v:rect id="Rectangle 264" o:spid="_x0000_s1098" style="position:absolute;left:25380;top:18545;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zeTC8MA&#10;AADdAAAADwAAAGRycy9kb3ducmV2LnhtbERPS4vCMBC+C/sfwgjeNFVYsdUosu6iRx8L6m1oxrbY&#10;TEqTtdVfbwRhb/PxPWe2aE0pblS7wrKC4SACQZxaXXCm4Pfw05+AcB5ZY2mZFNzJwWL+0Zlhom3D&#10;O7rtfSZCCLsEFeTeV4mULs3JoBvYijhwF1sb9AHWmdQ1NiHclHIURWNpsODQkGNFXzml1/2fUbCe&#10;VMvTxj6arPw+r4/bY7w6xF6pXrddTkF4av2/+O3e6DB/GH/C65twgpw/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zeTC8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w:t>
                      </w:r>
                    </w:p>
                  </w:txbxContent>
                </v:textbox>
              </v:rect>
              <v:oval id="Oval 265" o:spid="_x0000_s1099" style="position:absolute;left:25685;top:20863;width:619;height:6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S9kcMA&#10;AADdAAAADwAAAGRycy9kb3ducmV2LnhtbERPS4vCMBC+C/6HMMLeNFWkaDWKKMoeFtfHXvY2NrNN&#10;2WZSmqjdf28WBG/z8T1nvmxtJW7U+NKxguEgAUGcO11yoeDrvO1PQPiArLFyTAr+yMNy0e3MMdPu&#10;zke6nUIhYgj7DBWYEOpMSp8bsugHriaO3I9rLIYIm0LqBu8x3FZylCSptFhybDBY09pQ/nu6WgUX&#10;s98c3DEdfZ4/ymtidvXYhG+l3nrtagYiUBte4qf7Xcf5w2kK/9/EE+Ti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bS9kcMAAADdAAAADwAAAAAAAAAAAAAAAACYAgAAZHJzL2Rv&#10;d25yZXYueG1sUEsFBgAAAAAEAAQA9QAAAIgDAAAAAA==&#10;" fillcolor="fuchsia" strokeweight="0"/>
              <v:rect id="Rectangle 266" o:spid="_x0000_s1100" style="position:absolute;left:25752;top:19512;width:751;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mo58MA&#10;AADdAAAADwAAAGRycy9kb3ducmV2LnhtbERPS4vCMBC+C/sfwgjeNNXDaqtRZN1Fjz4W1NvQjG2x&#10;mZQma6u/3gjC3ubje85s0ZpS3Kh2hWUFw0EEgji1uuBMwe/hpz8B4TyyxtIyKbiTg8X8ozPDRNuG&#10;d3Tb+0yEEHYJKsi9rxIpXZqTQTewFXHgLrY26AOsM6lrbEK4KeUoij6lwYJDQ44VfeWUXvd/RsF6&#10;Ui1PG/tosvL7vD5uj/HqEHulet12OQXhqfX/4rd7o8P8YTyG1zfhBDl/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Kmo58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w:t>
                      </w:r>
                    </w:p>
                  </w:txbxContent>
                </v:textbox>
              </v:rect>
              <v:line id="Line 678" o:spid="_x0000_s1101" style="position:absolute;visibility:visible" from="19700,24149" to="20462,241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Ho81MMAAADdAAAADwAAAGRycy9kb3ducmV2LnhtbESPQWsCMRCF74X+hzAFbzWrgtTVKKUg&#10;9FJQK3gdN+Pu6mYSkqjrv3cOhd5meG/e+2ax6l2nbhRT69nAaFiAIq68bbk2sP9dv3+AShnZYueZ&#10;DDwowWr5+rLA0vo7b+m2y7WSEE4lGmhyDqXWqWrIYRr6QCzayUeHWdZYaxvxLuGu0+OimGqHLUtD&#10;g4G+Gqouu6szwC5MzoeiCw+kzc9420eaXo7GDN76zzmoTH3+N/9df1vBH80EV76REfTy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h6PNTDAAAA3QAAAA8AAAAAAAAAAAAA&#10;AAAAoQIAAGRycy9kb3ducmV2LnhtbFBLBQYAAAAABAAEAPkAAACRAwAAAAA=&#10;" strokecolor="gray" strokeweight=".30869mm">
                <v:stroke joinstyle="miter"/>
              </v:line>
              <v:line id="Line 679" o:spid="_x0000_s1102" style="position:absolute;visibility:visible" from="20081,23768" to="20081,245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zaZT8IAAADdAAAADwAAAGRycy9kb3ducmV2LnhtbERP32vCMBB+F/wfwgl7s6kdyOwaRQRh&#10;L4PpBF/P5tZWm0tIslr/+2Uw2Nt9fD+v2oymFwP50FlWsMhyEMS11R03Ck6f+/kLiBCRNfaWScGD&#10;AmzW00mFpbZ3PtBwjI1IIRxKVNDG6EopQ92SwZBZR5y4L+sNxgR9I7XHewo3vSzyfCkNdpwaWnS0&#10;a6m+Hb+NAjbu+XrOe/dA+ngvDqOn5e2i1NNs3L6CiDTGf/Gf+02n+YvVCn6/SSfI9Q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zaZT8IAAADdAAAADwAAAAAAAAAAAAAA&#10;AAChAgAAZHJzL2Rvd25yZXYueG1sUEsFBgAAAAAEAAQA+QAAAJADAAAAAA==&#10;" strokecolor="gray" strokeweight=".30869mm">
                <v:stroke joinstyle="miter"/>
              </v:line>
              <v:rect id="Rectangle 269" o:spid="_x0000_s1103" style="position:absolute;left:19827;top:22479;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EaMYA&#10;AADdAAAADwAAAGRycy9kb3ducmV2LnhtbESPT2vCQBDF70K/wzKF3nTTHopJXUPoH/RojaC9Ddkx&#10;G8zOhuzWpH76riB4m+G995s3i3y0rThT7xvHCp5nCQjiyumGawW78ms6B+EDssbWMSn4Iw/58mGy&#10;wEy7gb/pvA21iBD2GSowIXSZlL4yZNHPXEcctaPrLYa49rXUPQ4Rblv5kiSv0mLD8YLBjt4NVaft&#10;r1WwmnfFYe0uQ91+/qz2m336UaZBqafHsXgDEWgMd/MtvdaxfkTC9Zs4glz+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G/EaMYAAADdAAAADwAAAAAAAAAAAAAAAACYAgAAZHJz&#10;L2Rvd25yZXYueG1sUEsFBgAAAAAEAAQA9QAAAIs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w:t>
                      </w:r>
                    </w:p>
                  </w:txbxContent>
                </v:textbox>
              </v:rect>
              <v:line id="Line 681" o:spid="_x0000_s1104" style="position:absolute;visibility:visible" from="24637,17990" to="25177,185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ysG/MUAAADdAAAADwAAAGRycy9kb3ducmV2LnhtbERPTWvCQBC9F/wPywi9lLoxgrapq5SA&#10;pZdSTbx4G7JjEszOhuw2Sf31bqHgbR7vc9bb0TSip87VlhXMZxEI4sLqmksFx3z3/ALCeWSNjWVS&#10;8EsOtpvJwxoTbQc+UJ/5UoQQdgkqqLxvEyldUZFBN7MtceDOtjPoA+xKqTscQrhpZBxFS2mw5tBQ&#10;YUtpRcUl+zEKrl+L8bR6Sq/79IOW3zur93H+qtTjdHx/A+Fp9Hfxv/tTh/lxNIe/b8IJcnM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ysG/MUAAADdAAAADwAAAAAAAAAA&#10;AAAAAAChAgAAZHJzL2Rvd25yZXYueG1sUEsFBgAAAAAEAAQA+QAAAJMDAAAAAA==&#10;" strokecolor="#00a000" strokeweight=".30869mm">
                <v:stroke joinstyle="miter"/>
              </v:line>
              <v:line id="Line 682" o:spid="_x0000_s1105" style="position:absolute;flip:y;visibility:visible" from="24637,17990" to="25177,185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pzMVsMAAADdAAAADwAAAGRycy9kb3ducmV2LnhtbERP32vCMBB+H+x/CDfY20zswEk1ylQ2&#10;hNEHq+Lr0ZxNWXMpTabdf78Iwt7u4/t58+XgWnGhPjSeNYxHCgRx5U3DtYbD/uNlCiJEZIOtZ9Lw&#10;SwGWi8eHOebGX3lHlzLWIoVwyFGDjbHLpQyVJYdh5DvixJ197zAm2NfS9HhN4a6VmVIT6bDh1GCx&#10;o7Wl6rv8cRpeT6uycJvsrS2+rC8+92NSm6PWz0/D+wxEpCH+i+/urUnzM5XB7Zt0glz8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qczFbDAAAA3QAAAA8AAAAAAAAAAAAA&#10;AAAAoQIAAGRycy9kb3ducmV2LnhtbFBLBQYAAAAABAAEAPkAAACRAwAAAAA=&#10;" strokecolor="#00a000" strokeweight=".30869mm">
                <v:stroke joinstyle="miter"/>
              </v:line>
              <v:rect id="Rectangle 272" o:spid="_x0000_s1106" style="position:absolute;left:24653;top:16578;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L1aH8MA&#10;AADdAAAADwAAAGRycy9kb3ducmV2LnhtbERPTYvCMBC9C/sfwix403RdEK1GEd1Fj2oF9TY0Y1u2&#10;mZQma6u/3giCt3m8z5nOW1OKK9WusKzgqx+BIE6tLjhTcEh+eyMQziNrLC2Tghs5mM8+OlOMtW14&#10;R9e9z0QIYRejgtz7KpbSpTkZdH1bEQfuYmuDPsA6k7rGJoSbUg6iaCgNFhwacqxomVP6t/83Ctaj&#10;anHa2HuTlT/n9XF7HK+SsVeq+9kuJiA8tf4tfrk3OswfRN/w/CacIG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L1aH8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w:t>
                      </w:r>
                    </w:p>
                  </w:txbxContent>
                </v:textbox>
              </v:rect>
              <v:line id="Line 684" o:spid="_x0000_s1107" style="position:absolute;visibility:visible" from="22843,21117" to="22843,2187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BL0NMMAAADdAAAADwAAAGRycy9kb3ducmV2LnhtbERPzWoCMRC+F/oOYQq91aRWimyNYgWl&#10;J2XVB5huxs3SzSRs0nXr0xtB6G0+vt+ZLQbXip662HjW8DpSIIgrbxquNRwP65cpiJiQDbaeScMf&#10;RVjMHx9mWBh/5pL6fapFDuFYoAabUiikjJUlh3HkA3HmTr5zmDLsamk6POdw18qxUu/SYcO5wWKg&#10;laXqZ//rNGzffFmGbdid1MVON8vVZ/99LLV+fhqWHyASDelffHd/mTx/rCZw+yafIOd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QS9DTDAAAA3QAAAA8AAAAAAAAAAAAA&#10;AAAAoQIAAGRycy9kb3ducmV2LnhtbFBLBQYAAAAABAAEAPkAAACRAwAAAAA=&#10;" strokecolor="#00008b" strokeweight=".30869mm">
                <v:stroke joinstyle="miter"/>
              </v:line>
              <v:line id="Line 685" o:spid="_x0000_s1108" style="position:absolute;visibility:visible" from="22510,21308" to="23177,216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15Rr8MAAADdAAAADwAAAGRycy9kb3ducmV2LnhtbERPzWoCMRC+F/oOYQq91aQWi2yNYgWl&#10;J2XVB5huxs3SzSRs0nXr0xtB6G0+vt+ZLQbXip662HjW8DpSIIgrbxquNRwP65cpiJiQDbaeScMf&#10;RVjMHx9mWBh/5pL6fapFDuFYoAabUiikjJUlh3HkA3HmTr5zmDLsamk6POdw18qxUu/SYcO5wWKg&#10;laXqZ//rNGzffFmGbdid1MVON8vVZ/99LLV+fhqWHyASDelffHd/mTx/rCZw+yafIOd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teUa/DAAAA3QAAAA8AAAAAAAAAAAAA&#10;AAAAoQIAAGRycy9kb3ducmV2LnhtbFBLBQYAAAAABAAEAPkAAACRAwAAAAA=&#10;" strokecolor="#00008b" strokeweight=".30869mm">
                <v:stroke joinstyle="miter"/>
              </v:line>
              <v:line id="Line 686" o:spid="_x0000_s1109" style="position:absolute;flip:y;visibility:visible" from="22510,21308" to="23177,216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pFah8IAAADdAAAADwAAAGRycy9kb3ducmV2LnhtbERPTWvCQBC9C/6HZQq96W5zkBCziqhF&#10;b9I0HnobstMkmJ0N2W2M/74rFHqbx/ucfDvZTow0+NaxhrelAkFcOdNyraH8fF+kIHxANtg5Jg0P&#10;8rDdzGc5Zsbd+YPGItQihrDPUEMTQp9J6auGLPql64kj9+0GiyHCoZZmwHsMt51MlFpJiy3HhgZ7&#10;2jdU3Yofq6Gy5UHeRnVpj1+7a/042dQnidavL9NuDSLQFP7Ff+6zifMTtYLnN/EEufk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pFah8IAAADdAAAADwAAAAAAAAAAAAAA&#10;AAChAgAAZHJzL2Rvd25yZXYueG1sUEsFBgAAAAAEAAQA+QAAAJADAAAAAA==&#10;" strokecolor="#00008b" strokeweight=".30869mm">
                <v:stroke joinstyle="miter"/>
              </v:line>
              <v:rect id="Rectangle 276" o:spid="_x0000_s1110" style="position:absolute;left:22554;top:19834;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4ZcHMMA&#10;AADdAAAADwAAAGRycy9kb3ducmV2LnhtbERPTYvCMBC9C/sfwix403Q9rFqNIrqLHtUK6m1oxrZs&#10;MylN1lZ/vREEb/N4nzOdt6YUV6pdYVnBVz8CQZxaXXCm4JD89kYgnEfWWFomBTdyMJ99dKYYa9vw&#10;jq57n4kQwi5GBbn3VSylS3My6Pq2Ig7cxdYGfYB1JnWNTQg3pRxE0bc0WHBoyLGiZU7p3/7fKFiP&#10;qsVpY+9NVv6c18ftcbxKxl6p7me7mIDw1Pq3+OXe6DB/EA3h+U04Qc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4ZcHM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w:t>
                      </w:r>
                    </w:p>
                  </w:txbxContent>
                </v:textbox>
              </v:rect>
              <v:shape id="Freeform 277" o:spid="_x0000_s1111" style="position:absolute;left:15715;top:16037;width:762;height:667;visibility:visible;mso-wrap-style:square;v-text-anchor:top" coordsize="48,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Ss8kcYA&#10;AADdAAAADwAAAGRycy9kb3ducmV2LnhtbESPQWvCQBCF7wX/wzIFL0U35lBq6ipFKAgebE0Qj0N2&#10;mgSzs2F3q/HfO4dCbzO8N+99s9qMrldXCrHzbGAxz0AR19523Bioys/ZG6iYkC32nsnAnSJs1pOn&#10;FRbW3/ibrsfUKAnhWKCBNqWh0DrWLTmMcz8Qi/bjg8Mka2i0DXiTcNfrPMtetcOOpaHFgbYt1Zfj&#10;rzNQ0st50dVVOR5OIa/2X9bpy9KY6fP48Q4q0Zj+zX/XOyv4eSa48o2MoNc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Ss8kcYAAADdAAAADwAAAAAAAAAAAAAAAACYAgAAZHJz&#10;L2Rvd25yZXYueG1sUEsFBgAAAAAEAAQA9QAAAIsDAAAAAA==&#10;" path="m24,l48,42,,42,24,xe" fillcolor="lime" stroked="f">
                <v:path arrowok="t" o:connecttype="custom" o:connectlocs="604838,0;1209675,1058863;0,1058863;604838,0" o:connectangles="0,0,0,0"/>
              </v:shape>
              <v:rect id="Rectangle 278" o:spid="_x0000_s1112" style="position:absolute;left:15844;top:14801;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VVt9cQA&#10;AADdAAAADwAAAGRycy9kb3ducmV2LnhtbERPTWvCQBC9F/wPywi91Y05lCR1lVAVc2xVSHsbstMk&#10;NDsbsluT9td3BcHbPN7nrDaT6cSFBtdaVrBcRCCIK6tbrhWcT/unBITzyBo7y6Tglxxs1rOHFWba&#10;jvxOl6OvRQhhl6GCxvs+k9JVDRl0C9sTB+7LDgZ9gEMt9YBjCDedjKPoWRpsOTQ02NNrQ9X38cco&#10;OCR9/lHYv7Hudp+H8q1Mt6fUK/U4n/IXEJ4mfxff3IUO8+Mohes34QS5/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VVbfX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3</w:t>
                      </w:r>
                    </w:p>
                  </w:txbxContent>
                </v:textbox>
              </v:rect>
              <v:shape id="Freeform 279" o:spid="_x0000_s1113" style="position:absolute;left:20843;top:11814;width:778;height:651;visibility:visible;mso-wrap-style:square;v-text-anchor:top" coordsize="49,4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FVmxMQA&#10;AADdAAAADwAAAGRycy9kb3ducmV2LnhtbESPQWvCQBCF74L/YRmhN91EQSR1FbEUCoWKRnoestNs&#10;aHY2ZLcx/vvOQfA2w3vz3jfb/ehbNVAfm8AG8kUGirgKtuHawLV8n29AxYRssQ1MBu4UYb+bTrZY&#10;2HDjMw2XVCsJ4VigAZdSV2gdK0ce4yJ0xKL9hN5jkrWvte3xJuG+1cssW2uPDUuDw46Ojqrfy583&#10;8OUPq2No3soV3YfulI+l+/wujXmZjYdXUInG9DQ/rj+s4C9z4ZdvZAS9+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hVZsTEAAAA3QAAAA8AAAAAAAAAAAAAAAAAmAIAAGRycy9k&#10;b3ducmV2LnhtbFBLBQYAAAAABAAEAPUAAACJAwAAAAA=&#10;" path="m24,41l49,,,,24,41xe" fillcolor="blue" stroked="f">
                <v:path arrowok="t" o:connecttype="custom" o:connectlocs="604935,1033470;1235083,0;0,0;604935,1033470" o:connectangles="0,0,0,0"/>
              </v:shape>
              <v:rect id="Rectangle 280" o:spid="_x0000_s1114" style="position:absolute;left:20951;top:10372;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vr3LsQA&#10;AADdAAAADwAAAGRycy9kb3ducmV2LnhtbERPTWvCQBC9F/wPywi91U08lJi6imhLcrQqaG9DdkyC&#10;2dmQ3Sapv75bKHibx/uc5Xo0jeipc7VlBfEsAkFcWF1zqeB0/HhJQDiPrLGxTAp+yMF6NXlaYqrt&#10;wJ/UH3wpQgi7FBVU3replK6oyKCb2ZY4cFfbGfQBdqXUHQ4h3DRyHkWv0mDNoaHClrYVFbfDt1GQ&#10;Je3mktv7UDbvX9l5f17sjguv1PN03LyB8DT6h/jfneswfx7H8PdNOEGu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769y7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3</w:t>
                      </w:r>
                    </w:p>
                  </w:txbxContent>
                </v:textbox>
              </v:rect>
              <v:rect id="Rectangle 281" o:spid="_x0000_s1115" style="position:absolute;left:29225;top:19419;width:603;height:6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Fsn08MA&#10;AADdAAAADwAAAGRycy9kb3ducmV2LnhtbERPTWvCQBC9F/wPywi91Y0rFImuIoLSQwtN9OBxyI5J&#10;NDsbsluz/ffdQqG3ebzPWW+j7cSDBt861jCfZSCIK2darjWcT4eXJQgfkA12jknDN3nYbiZPa8yN&#10;G7mgRxlqkULY56ihCaHPpfRVQxb9zPXEibu6wWJIcKilGXBM4baTKstepcWWU0ODPe0bqu7ll9Xg&#10;o/q4LLvClcfz+/62UHExfhZaP0/jbgUiUAz/4j/3m0nz1VzB7zfpBLn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Fsn08MAAADdAAAADwAAAAAAAAAAAAAAAACYAgAAZHJzL2Rv&#10;d25yZXYueG1sUEsFBgAAAAAEAAQA9QAAAIgDAAAAAA==&#10;" fillcolor="aqua" stroked="f"/>
              <v:rect id="Rectangle 282" o:spid="_x0000_s1116" style="position:absolute;left:29238;top:18066;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TMwsMA&#10;AADdAAAADwAAAGRycy9kb3ducmV2LnhtbERPTYvCMBC9C/6HMMLeNFVBtBpFdEWPu1ZQb0MztsVm&#10;Upqs7frrNwuCt3m8z1msWlOKB9WusKxgOIhAEKdWF5wpOCW7/hSE88gaS8uk4JccrJbdzgJjbRv+&#10;psfRZyKEsItRQe59FUvp0pwMuoGtiAN3s7VBH2CdSV1jE8JNKUdRNJEGCw4NOVa0ySm9H3+Mgv20&#10;Wl8O9tlk5ed1f/46z7bJzCv10WvXcxCeWv8Wv9wHHeaPhmP4/yacIJ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WTMws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3</w:t>
                      </w:r>
                    </w:p>
                  </w:txbxContent>
                </v:textbox>
              </v:rect>
              <v:shape id="Freeform 283" o:spid="_x0000_s1117" style="position:absolute;left:24558;top:20038;width:778;height:762;visibility:visible;mso-wrap-style:square;v-text-anchor:top" coordsize="49,4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E1E2cYA&#10;AADdAAAADwAAAGRycy9kb3ducmV2LnhtbESPQWvCQBCF74X+h2UKvdWNQUTSbKRYakXxUOOhxyE7&#10;zaZmZ0N21fjvXUHwNsN735s3+XywrThR7xvHCsajBARx5XTDtYJ9+fU2A+EDssbWMSm4kId58fyU&#10;Y6bdmX/otAu1iCHsM1RgQugyKX1lyKIfuY44an+utxji2tdS93iO4baVaZJMpcWG4wWDHS0MVYfd&#10;0cYaa1ntJ0vz/ZuGjVmU28+6PPwr9foyfLyDCDSEh/lOr3Tk0vEEbt/EEWRx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E1E2cYAAADdAAAADwAAAAAAAAAAAAAAAACYAgAAZHJz&#10;L2Rvd25yZXYueG1sUEsFBgAAAAAEAAQA9QAAAIsDAAAAAA==&#10;" path="m24,48l49,24,24,,,24,24,48xe" fillcolor="red" stroked="f">
                <v:path arrowok="t" o:connecttype="custom" o:connectlocs="604935,1209675;1235083,604838;604935,0;0,604838;604935,1209675" o:connectangles="0,0,0,0,0"/>
              </v:shape>
              <v:rect id="Rectangle 284" o:spid="_x0000_s1118" style="position:absolute;left:24702;top:18752;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cHxLcMA&#10;AADdAAAADwAAAGRycy9kb3ducmV2LnhtbERPTYvCMBC9C/6HMMLeNFVQtBpFdEWPu1ZQb0MztsVm&#10;Upqs7frrNwuCt3m8z1msWlOKB9WusKxgOIhAEKdWF5wpOCW7/hSE88gaS8uk4JccrJbdzgJjbRv+&#10;psfRZyKEsItRQe59FUvp0pwMuoGtiAN3s7VBH2CdSV1jE8JNKUdRNJEGCw4NOVa0ySm9H3+Mgv20&#10;Wl8O9tlk5ed1f/46z7bJzCv10WvXcxCeWv8Wv9wHHeaPhmP4/yacIJ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cHxL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3</w:t>
                      </w:r>
                    </w:p>
                  </w:txbxContent>
                </v:textbox>
              </v:rect>
              <v:oval id="Oval 285" o:spid="_x0000_s1119" style="position:absolute;left:24161;top:20435;width:603;height:6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0Lft8QA&#10;AADdAAAADwAAAGRycy9kb3ducmV2LnhtbERPTWvCQBC9C/0PyxS86cZQgqRuQmlp6UGqUS+9jdkx&#10;G5qdDdlV03/vFgre5vE+Z1WOthMXGnzrWMFinoAgrp1uuVFw2L/PliB8QNbYOSYFv+ShLB4mK8y1&#10;u3JFl11oRAxhn6MCE0KfS+lrQxb93PXEkTu5wWKIcGikHvAaw20n0yTJpMWWY4PBnl4N1T+7s1Vw&#10;NF9vW1dl6Wa/bs+J+eifTPhWavo4vjyDCDSGu/jf/anj/HSRwd838QRZ3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NC37fEAAAA3QAAAA8AAAAAAAAAAAAAAAAAmAIAAGRycy9k&#10;b3ducmV2LnhtbFBLBQYAAAAABAAEAPUAAACJAwAAAAA=&#10;" fillcolor="fuchsia" strokeweight="0"/>
              <v:rect id="Rectangle 286" o:spid="_x0000_s1120" style="position:absolute;left:24173;top:19066;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l/KwcMA&#10;AADdAAAADwAAAGRycy9kb3ducmV2LnhtbERPS4vCMBC+C/6HMMLeNNWDj2oU0RU97lpBvQ3N2Bab&#10;SWmytuuv3ywI3ubje85i1ZpSPKh2hWUFw0EEgji1uuBMwSnZ9acgnEfWWFomBb/kYLXsdhYYa9vw&#10;Nz2OPhMhhF2MCnLvq1hKl+Zk0A1sRRy4m60N+gDrTOoamxBuSjmKorE0WHBoyLGiTU7p/fhjFOyn&#10;1fpysM8mKz+v+/PXebZNZl6pj167noPw1Pq3+OU+6DB/NJzA/zfhBLn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l/Kw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3</w:t>
                      </w:r>
                    </w:p>
                  </w:txbxContent>
                </v:textbox>
              </v:rect>
              <v:line id="Line 698" o:spid="_x0000_s1121" style="position:absolute;visibility:visible" from="18144,20260" to="18906,202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oxe8sMAAADdAAAADwAAAGRycy9kb3ducmV2LnhtbESPQWsCMRCF7wX/QxjBm2ZdQWRrlCII&#10;vQhqC71ON9PdrZtJSFJd/71zEHqb4b1575v1dnC9ulJMnWcD81kBirj2tuPGwOfHfroClTKyxd4z&#10;GbhTgu1m9LLGyvobn+h6zo2SEE4VGmhzDpXWqW7JYZr5QCzaj48Os6yx0TbiTcJdr8uiWGqHHUtD&#10;i4F2LdWX858zwC4sfr+KPtyRjofyNERaXr6NmYyHt1dQmYb8b35ev1vBL+eCK9/ICHr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6MXvLDAAAA3QAAAA8AAAAAAAAAAAAA&#10;AAAAoQIAAGRycy9kb3ducmV2LnhtbFBLBQYAAAAABAAEAPkAAACRAwAAAAA=&#10;" strokecolor="gray" strokeweight=".30869mm">
                <v:stroke joinstyle="miter"/>
              </v:line>
              <v:line id="Line 699" o:spid="_x0000_s1122" style="position:absolute;visibility:visible" from="18525,19879" to="18525,2064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cD7acIAAADdAAAADwAAAGRycy9kb3ducmV2LnhtbERPS2sCMRC+C/6HMEJvmnULUrdGEUHo&#10;pdC1hV7HzXR3dTMJSbqPf98UCr3Nx/ec3WE0nejJh9aygvUqA0FcWd1yreDj/bx8AhEissbOMimY&#10;KMBhP5/tsNB24JL6S6xFCuFQoIImRldIGaqGDIaVdcSJ+7LeYEzQ11J7HFK46WSeZRtpsOXU0KCj&#10;U0PV/fJtFLBxj7fPrHMT0ttrXo6eNverUg+L8fgMItIY/8V/7hed5ufrLfx+k06Q+x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cD7acIAAADdAAAADwAAAAAAAAAAAAAA&#10;AAChAgAAZHJzL2Rvd25yZXYueG1sUEsFBgAAAAAEAAQA+QAAAJADAAAAAA==&#10;" strokecolor="gray" strokeweight=".30869mm">
                <v:stroke joinstyle="miter"/>
              </v:line>
              <v:rect id="Rectangle 289" o:spid="_x0000_s1123" style="position:absolute;left:18257;top:18595;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9qYCMcA&#10;AADdAAAADwAAAGRycy9kb3ducmV2LnhtbESPQW/CMAyF75P2HyIj7TZSepigkFaIbYLjBkjAzWpM&#10;W9E4VZPRbr9+PkzazdZ7fu/zqhhdq+7Uh8azgdk0AUVcettwZeB4eH+egwoR2WLrmQx8U4Aif3xY&#10;YWb9wJ9038dKSQiHDA3UMXaZ1qGsyWGY+o5YtKvvHUZZ+0rbHgcJd61Ok+RFO2xYGmrsaFNTedt/&#10;OQPbebc+7/zPULVvl+3p47R4PSyiMU+Tcb0EFWmM/+a/650V/DQVfvlGRtD5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amAjHAAAA3QAAAA8AAAAAAAAAAAAAAAAAmAIAAGRy&#10;cy9kb3ducmV2LnhtbFBLBQYAAAAABAAEAPUAAACM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3</w:t>
                      </w:r>
                    </w:p>
                  </w:txbxContent>
                </v:textbox>
              </v:rect>
              <v:line id="Line 701" o:spid="_x0000_s1124" style="position:absolute;visibility:visible" from="22510,18561" to="23050,191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J5anMQAAADdAAAADwAAAGRycy9kb3ducmV2LnhtbERPTYvCMBC9C/sfwix4EU3tgqvVKFJQ&#10;vIiuevE2NLNt2WZSmqjVX78RBG/zeJ8zW7SmEldqXGlZwXAQgSDOrC45V3A6rvpjEM4ja6wsk4I7&#10;OVjMPzozTLS98Q9dDz4XIYRdggoK7+tESpcVZNANbE0cuF/bGPQBNrnUDd5CuKlkHEUjabDk0FBg&#10;TWlB2d/hYhQ8tl/t+buXPvbpmka7ldX7+DhRqvvZLqcgPLX+LX65NzrMj+MhPL8JJ8j5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0nlqcxAAAAN0AAAAPAAAAAAAAAAAA&#10;AAAAAKECAABkcnMvZG93bnJldi54bWxQSwUGAAAAAAQABAD5AAAAkgMAAAAA&#10;" strokecolor="#00a000" strokeweight=".30869mm">
                <v:stroke joinstyle="miter"/>
              </v:line>
              <v:line id="Line 702" o:spid="_x0000_s1125" style="position:absolute;flip:y;visibility:visible" from="22510,18561" to="23050,191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SmQNsMAAADdAAAADwAAAGRycy9kb3ducmV2LnhtbERP32vCMBB+H+x/CDfY20zNwEk1ylQ2&#10;hNEHq+Lr0ZxNWXMpTabdf78Iwt7u4/t58+XgWnGhPjSeNYxHGQjiypuGaw2H/cfLFESIyAZbz6Th&#10;lwIsF48Pc8yNv/KOLmWsRQrhkKMGG2OXSxkqSw7DyHfEiTv73mFMsK+l6fGawl0rVZZNpMOGU4PF&#10;jtaWqu/yx2l4Pa3Kwm3UW1t8WV987seUbY5aPz8N7zMQkYb4L767tybNV0rB7Zt0glz8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EpkDbDAAAA3QAAAA8AAAAAAAAAAAAA&#10;AAAAoQIAAGRycy9kb3ducmV2LnhtbFBLBQYAAAAABAAEAPkAAACRAwAAAAA=&#10;" strokecolor="#00a000" strokeweight=".30869mm">
                <v:stroke joinstyle="miter"/>
              </v:line>
              <v:rect id="Rectangle 292" o:spid="_x0000_s1126" style="position:absolute;left:22529;top:17181;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gGf8QA&#10;AADdAAAADwAAAGRycy9kb3ducmV2LnhtbERPTWvCQBC9F/wPywi91U0jFI2uErSSHFsVbG9DdkxC&#10;s7Mhu03S/vpuQfA2j/c56+1oGtFT52rLCp5nEQjiwuqaSwXn0+FpAcJ5ZI2NZVLwQw62m8nDGhNt&#10;B36n/uhLEULYJaig8r5NpHRFRQbdzLbEgbvazqAPsCul7nAI4aaRcRS9SIM1h4YKW9pVVHwdv42C&#10;bNGmH7n9Hcrm9TO7vF2W+9PSK/U4HdMVCE+jv4tv7lyH+XE8h/9vwgly8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8IBn/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3</w:t>
                      </w:r>
                    </w:p>
                  </w:txbxContent>
                </v:textbox>
              </v:rect>
              <v:line id="Line 704" o:spid="_x0000_s1127" style="position:absolute;visibility:visible" from="21176,17164" to="21176,179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6eoVMMAAADdAAAADwAAAGRycy9kb3ducmV2LnhtbERP3WrCMBS+H/gO4Qi7m6ndGFKNosKG&#10;V46qD3Bsjk2xOQlNrHVPvwwGuzsf3+9ZrAbbip660DhWMJ1kIIgrpxuuFZyOHy8zECEia2wdk4IH&#10;BVgtR08LLLS7c0n9IdYihXAoUIGJ0RdShsqQxTBxnjhxF9dZjAl2tdQd3lO4bWWeZe/SYsOpwaCn&#10;raHqerhZBftXV5Z+778u2beZfa63m/58KpV6Hg/rOYhIQ/wX/7l3Os3P8zf4/SadIJ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nqFTDAAAA3QAAAA8AAAAAAAAAAAAA&#10;AAAAoQIAAGRycy9kb3ducmV2LnhtbFBLBQYAAAAABAAEAPkAAACRAwAAAAA=&#10;" strokecolor="#00008b" strokeweight=".30869mm">
                <v:stroke joinstyle="miter"/>
              </v:line>
              <v:line id="Line 705" o:spid="_x0000_s1128" style="position:absolute;visibility:visible" from="20843,17355" to="21510,177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OsNz8MAAADdAAAADwAAAGRycy9kb3ducmV2LnhtbERP3WrCMBS+H/gO4Qi7m6kdG1KNosKG&#10;V46qD3Bsjk2xOQlNrHVPvwwGuzsf3+9ZrAbbip660DhWMJ1kIIgrpxuuFZyOHy8zECEia2wdk4IH&#10;BVgtR08LLLS7c0n9IdYihXAoUIGJ0RdShsqQxTBxnjhxF9dZjAl2tdQd3lO4bWWeZe/SYsOpwaCn&#10;raHqerhZBftXV5Z+778u2beZfa63m/58KpV6Hg/rOYhIQ/wX/7l3Os3P8zf4/SadIJ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DrDc/DAAAA3QAAAA8AAAAAAAAAAAAA&#10;AAAAoQIAAGRycy9kb3ducmV2LnhtbFBLBQYAAAAABAAEAPkAAACRAwAAAAA=&#10;" strokecolor="#00008b" strokeweight=".30869mm">
                <v:stroke joinstyle="miter"/>
              </v:line>
              <v:line id="Line 706" o:spid="_x0000_s1129" style="position:absolute;flip:y;visibility:visible" from="20843,17355" to="21510,177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SQG58AAAADdAAAADwAAAGRycy9kb3ducmV2LnhtbERPy6rCMBDdC/5DGOHuNDULkWoU8YHu&#10;RK8u3A3N2BabSWlirX9/Iwh3N4fznPmys5VoqfGlYw3jUQKCOHOm5FzD5Xc3nILwAdlg5Zg0vMnD&#10;ctHvzTE17sUnas8hFzGEfYoaihDqVEqfFWTRj1xNHLm7ayyGCJtcmgZfMdxWUiXJRFosOTYUWNO6&#10;oOxxfloNmb1s5KNNjuX2trrm772deqW0/hl0qxmIQF34F3/dBxPnKzWBzzfxBLn4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OkkBufAAAAA3QAAAA8AAAAAAAAAAAAAAAAA&#10;oQIAAGRycy9kb3ducmV2LnhtbFBLBQYAAAAABAAEAPkAAACOAwAAAAA=&#10;" strokecolor="#00008b" strokeweight=".30869mm">
                <v:stroke joinstyle="miter"/>
              </v:line>
              <v:rect id="Rectangle 296" o:spid="_x0000_s1130" style="position:absolute;left:20910;top:15892;width:751;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DMAfMQA&#10;AADdAAAADwAAAGRycy9kb3ducmV2LnhtbERPTWvCQBC9F/wPywi91U1zsBpdJWglObYq2N6G7JiE&#10;ZmdDdpuk/fXdguBtHu9z1tvRNKKnztWWFTzPIhDEhdU1lwrOp8PTAoTzyBoby6TghxxsN5OHNSba&#10;DvxO/dGXIoSwS1BB5X2bSOmKigy6mW2JA3e1nUEfYFdK3eEQwk0j4yiaS4M1h4YKW9pVVHwdv42C&#10;bNGmH7n9Hcrm9TO7vF2W+9PSK/U4HdMVCE+jv4tv7lyH+XH8Av/fhBPk5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AzAHz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3</w:t>
                      </w:r>
                    </w:p>
                  </w:txbxContent>
                </v:textbox>
              </v:rect>
              <v:shape id="Freeform 297" o:spid="_x0000_s1131" style="position:absolute;left:13461;top:16148;width:778;height:651;visibility:visible;mso-wrap-style:square;v-text-anchor:top" coordsize="49,4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5T7asUA&#10;AADdAAAADwAAAGRycy9kb3ducmV2LnhtbESPQWsCMRCF74X+hzCCl1KzbqGU1ShaEAqlh7r2Pt2M&#10;yeJmsmxSXf995yB4m+G9ee+b5XoMnTrTkNrIBuazAhRxE23LzsCh3j2/gUoZ2WIXmQxcKcF69fiw&#10;xMrGC3/TeZ+dkhBOFRrwOfeV1qnxFDDNYk8s2jEOAbOsg9N2wIuEh06XRfGqA7YsDR57evfUnPZ/&#10;wcBn7Z/wtHPb7a/+2czdy1dXH7Mx08m4WYDKNOa7+Xb9YQW/LAVXvpER9Oo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lPtqxQAAAN0AAAAPAAAAAAAAAAAAAAAAAJgCAABkcnMv&#10;ZG93bnJldi54bWxQSwUGAAAAAAQABAD1AAAAigMAAAAA&#10;" path="m24,l49,41,,41,24,xe" fillcolor="lime" stroked="f">
                <v:path arrowok="t" o:connecttype="custom" o:connectlocs="604935,0;1235083,1033470;0,1033470;604935,0" o:connectangles="0,0,0,0"/>
              </v:shape>
              <v:rect id="Rectangle 298" o:spid="_x0000_s1132" style="position:absolute;left:13589;top:14925;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uAxlcMA&#10;AADdAAAADwAAAGRycy9kb3ducmV2LnhtbERPS4vCMBC+C/sfwix403R7ENs1iriKHtcHuN6GZmyL&#10;zaQ00db99UYQvM3H95zJrDOVuFHjSssKvoYRCOLM6pJzBYf9ajAG4TyyxsoyKbiTg9n0ozfBVNuW&#10;t3Tb+VyEEHYpKii8r1MpXVaQQTe0NXHgzrYx6ANscqkbbEO4qWQcRSNpsOTQUGBNi4Kyy+5qFKzH&#10;9fxvY//bvFqe1sffY/KzT7xS/c9u/g3CU+ff4pd7o8P8OE7g+U04QU4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uAxl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4</w:t>
                      </w:r>
                    </w:p>
                  </w:txbxContent>
                </v:textbox>
              </v:rect>
              <v:shape id="Freeform 299" o:spid="_x0000_s1133" style="position:absolute;left:18954;top:13243;width:778;height:667;visibility:visible;mso-wrap-style:square;v-text-anchor:top" coordsize="49,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lvh9sMA&#10;AADdAAAADwAAAGRycy9kb3ducmV2LnhtbESPQWvDMAyF74X9B6PCLmV12kIoWd1SBoMdN7e7a7Ga&#10;hMZyiL3E+/fTYbCbxHt679PhlH2vJhpjF9jAZl2AIq6D67gxcL28Pu1BxYTssA9MBn4owun4sDhg&#10;5cLMHzTZ1CgJ4VihgTalodI61i15jOswEIt2C6PHJOvYaDfiLOG+19uiKLXHjqWhxYFeWqrv9tsb&#10;8Dm/42dpp+umnL/sqts7G2tjHpf5/AwqUU7/5r/rNyf4253wyzcygj7+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lvh9sMAAADdAAAADwAAAAAAAAAAAAAAAACYAgAAZHJzL2Rv&#10;d25yZXYueG1sUEsFBgAAAAAEAAQA9QAAAIgDAAAAAA==&#10;" path="m24,42l49,,,,24,42xe" fillcolor="blue" stroked="f">
                <v:path arrowok="t" o:connecttype="custom" o:connectlocs="604935,1058863;1235083,0;0,0;604935,1058863" o:connectangles="0,0,0,0"/>
              </v:shape>
              <v:rect id="Rectangle 300" o:spid="_x0000_s1134" style="position:absolute;left:19067;top:11785;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rTsMA&#10;AADdAAAADwAAAGRycy9kb3ducmV2LnhtbERPTYvCMBC9C/6HMMLeNFVBtBpFdEWPu1ZQb0MztsVm&#10;Upqs7frrNwuCt3m8z1msWlOKB9WusKxgOIhAEKdWF5wpOCW7/hSE88gaS8uk4JccrJbdzgJjbRv+&#10;psfRZyKEsItRQe59FUvp0pwMuoGtiAN3s7VBH2CdSV1jE8JNKUdRNJEGCw4NOVa0ySm9H3+Mgv20&#10;Wl8O9tlk5ed1f/46z7bJzCv10WvXcxCeWv8Wv9wHHeaPxkP4/yacIJ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U+rTs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4</w:t>
                      </w:r>
                    </w:p>
                  </w:txbxContent>
                </v:textbox>
              </v:rect>
              <v:rect id="Rectangle 301" o:spid="_x0000_s1135" style="position:absolute;left:28082;top:21800;width:619;height:6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57s8MA&#10;AADdAAAADwAAAGRycy9kb3ducmV2LnhtbERPTWvCQBC9F/oflil4q5tuQCR1lSK09KDQpB56HLLT&#10;JJqdDdmtWf99VxC8zeN9zmoTbS/ONPrOsYaXeQaCuHam40bD4fv9eQnCB2SDvWPScCEPm/XjwwoL&#10;4yYu6VyFRqQQ9gVqaEMYCil93ZJFP3cDceJ+3WgxJDg20ow4pXDbS5VlC2mx49TQ4kDblupT9Wc1&#10;+Kj2P8u+dNXHYbc95irm01ep9ewpvr2CCBTDXXxzf5o0X+UKrt+kE+T6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57s8MAAADdAAAADwAAAAAAAAAAAAAAAACYAgAAZHJzL2Rv&#10;d25yZXYueG1sUEsFBgAAAAAEAAQA9QAAAIgDAAAAAA==&#10;" fillcolor="aqua" stroked="f"/>
              <v:rect id="Rectangle 302" o:spid="_x0000_s1136" style="position:absolute;left:28115;top:20437;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GQosIA&#10;AADdAAAADwAAAGRycy9kb3ducmV2LnhtbERPS4vCMBC+C/6HMII3TVVYtBpF1EWPvkC9Dc3YFptJ&#10;abK27q83wsLe5uN7zmzRmEI8qXK5ZQWDfgSCOLE651TB+fTdG4NwHlljYZkUvMjBYt5uzTDWtuYD&#10;PY8+FSGEXYwKMu/LWEqXZGTQ9W1JHLi7rQz6AKtU6grrEG4KOYyiL2kw59CQYUmrjJLH8cco2I7L&#10;5XVnf+u02Ny2l/1lsj5NvFLdTrOcgvDU+H/xn3unw/zhaASfb8IJ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60ZCiwgAAAN0AAAAPAAAAAAAAAAAAAAAAAJgCAABkcnMvZG93&#10;bnJldi54bWxQSwUGAAAAAAQABAD1AAAAhw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4</w:t>
                      </w:r>
                    </w:p>
                  </w:txbxContent>
                </v:textbox>
              </v:rect>
              <v:shape id="Freeform 303" o:spid="_x0000_s1137" style="position:absolute;left:24844;top:21054;width:777;height:762;visibility:visible;mso-wrap-style:square;v-text-anchor:top" coordsize="49,4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gYucYA&#10;AADdAAAADwAAAGRycy9kb3ducmV2LnhtbESPQWvCQBCF7wX/wzJCb3VjlCLRVUTRFosHjQePQ3bM&#10;RrOzIbvV9N93hUJvM7z3vXkzW3S2FndqfeVYwXCQgCAunK64VHDKN28TED4ga6wdk4If8rCY915m&#10;mGn34APdj6EUMYR9hgpMCE0mpS8MWfQD1xBH7eJaiyGubSl1i48YbmuZJsm7tFhxvGCwoZWh4nb8&#10;trHGThan8dZ8nNPwZVb5fl3mt6tSr/1uOQURqAv/5j/6U0cuHY3h+U0cQc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gYucYAAADdAAAADwAAAAAAAAAAAAAAAACYAgAAZHJz&#10;L2Rvd25yZXYueG1sUEsFBgAAAAAEAAQA9QAAAIsDAAAAAA==&#10;" path="m25,48l49,24,25,,,24,25,48xe" fillcolor="red" stroked="f">
                <v:path arrowok="t" o:connecttype="custom" o:connectlocs="629338,1209675;1233495,604838;629338,0;0,604838;629338,1209675" o:connectangles="0,0,0,0,0"/>
              </v:shape>
              <v:rect id="Rectangle 304" o:spid="_x0000_s1138" style="position:absolute;left:24983;top:19752;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nStTcMA&#10;AADdAAAADwAAAGRycy9kb3ducmV2LnhtbERPS4vCMBC+L/gfwgje1lRlF61GER/o0VVBvQ3N2Bab&#10;SWmi7frrjbCwt/n4njOZNaYQD6pcbllBrxuBIE6szjlVcDysP4cgnEfWWFgmBb/kYDZtfUww1rbm&#10;H3rsfSpCCLsYFWTel7GULsnIoOvakjhwV1sZ9AFWqdQV1iHcFLIfRd/SYM6hIcOSFhklt/3dKNgM&#10;y/l5a591Wqwum9PuNFoeRl6pTruZj0F4avy/+M+91WF+f/AF72/CCXL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nStT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4</w:t>
                      </w:r>
                    </w:p>
                  </w:txbxContent>
                </v:textbox>
              </v:rect>
              <v:oval id="Oval 305" o:spid="_x0000_s1139" style="position:absolute;left:24161;top:21689;width:603;height:6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PeD18QA&#10;AADdAAAADwAAAGRycy9kb3ducmV2LnhtbERPS2vCQBC+F/wPywi91Y1RgkRXEUXpQdr6uHgbs2M2&#10;mJ0N2VXTf98tFHqbj+85s0Vna/Gg1leOFQwHCQjiwumKSwWn4+ZtAsIHZI21Y1LwTR4W897LDHPt&#10;nrynxyGUIoawz1GBCaHJpfSFIYt+4BriyF1dazFE2JZSt/iM4baWaZJk0mLFscFgQytDxe1wtwou&#10;5mP95fZZ+nncVffEbJuxCWelXvvdcgoiUBf+xX/udx3np6MMfr+JJ8j5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j3g9fEAAAA3QAAAA8AAAAAAAAAAAAAAAAAmAIAAGRycy9k&#10;b3ducmV2LnhtbFBLBQYAAAAABAAEAPUAAACJAwAAAAA=&#10;" fillcolor="fuchsia" strokeweight="0"/>
              <v:rect id="Rectangle 306" o:spid="_x0000_s1140" style="position:absolute;left:24173;top:20322;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qWocMA&#10;AADdAAAADwAAAGRycy9kb3ducmV2LnhtbERPS4vCMBC+L/gfwgje1lSFXa1GER/o0VVBvQ3N2Bab&#10;SWmi7frrjbCwt/n4njOZNaYQD6pcbllBrxuBIE6szjlVcDysP4cgnEfWWFgmBb/kYDZtfUww1rbm&#10;H3rsfSpCCLsYFWTel7GULsnIoOvakjhwV1sZ9AFWqdQV1iHcFLIfRV/SYM6hIcOSFhklt/3dKNgM&#10;y/l5a591Wqwum9PuNFoeRl6pTruZj0F4avy/+M+91WF+f/AN72/CCXL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eqWo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4</w:t>
                      </w:r>
                    </w:p>
                  </w:txbxContent>
                </v:textbox>
              </v:rect>
              <v:line id="Line 718" o:spid="_x0000_s1141" style="position:absolute;visibility:visible" from="17144,18974" to="17922,189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TkCksMAAADdAAAADwAAAGRycy9kb3ducmV2LnhtbESPQWsCMRCF7wX/QxjBm2ZdQWRrlCII&#10;XgpqC71ON9PdrZtJSFJd/71zEHqb4b1575v1dnC9ulJMnWcD81kBirj2tuPGwOfHfroClTKyxd4z&#10;GbhTgu1m9LLGyvobn+h6zo2SEE4VGmhzDpXWqW7JYZr5QCzaj48Os6yx0TbiTcJdr8uiWGqHHUtD&#10;i4F2LdWX858zwC4sfr+KPtyRju/laYi0vHwbMxkPb6+gMg353/y8PljBLxeCK9/ICHr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U5ApLDAAAA3QAAAA8AAAAAAAAAAAAA&#10;AAAAoQIAAGRycy9kb3ducmV2LnhtbFBLBQYAAAAABAAEAPkAAACRAwAAAAA=&#10;" strokecolor="gray" strokeweight=".30869mm">
                <v:stroke joinstyle="miter"/>
              </v:line>
              <v:line id="Line 719" o:spid="_x0000_s1142" style="position:absolute;visibility:visible" from="17541,18593" to="17541,193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nWnCcIAAADdAAAADwAAAGRycy9kb3ducmV2LnhtbERP32vCMBB+H/g/hBN8m6ktyOyMIsJg&#10;LwPrBns9m1tbbS4hyWz73y+Dwd7u4/t52/1oenEnHzrLClbLDARxbXXHjYKP95fHJxAhImvsLZOC&#10;iQLsd7OHLZbaDlzR/RwbkUI4lKigjdGVUoa6JYNhaR1x4r6sNxgT9I3UHocUbnqZZ9laGuw4NbTo&#10;6NhSfTt/GwVsXHH9zHo3IZ3e8mr0tL5dlFrMx8MziEhj/Bf/uV91mp8XG/j9Jp0gd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nWnCcIAAADdAAAADwAAAAAAAAAAAAAA&#10;AAChAgAAZHJzL2Rvd25yZXYueG1sUEsFBgAAAAAEAAQA+QAAAJADAAAAAA==&#10;" strokecolor="gray" strokeweight=".30869mm">
                <v:stroke joinstyle="miter"/>
              </v:line>
              <v:rect id="Rectangle 309" o:spid="_x0000_s1143" style="position:absolute;left:17257;top:17289;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V9qMcA&#10;AADdAAAADwAAAGRycy9kb3ducmV2LnhtbESPQWvCQBCF74L/YRmhN91UStGYjYi26LFqwfY2ZMck&#10;NDsbsluT9td3DkJvM7w3732TrQfXqBt1ofZs4HGWgCIuvK25NPB+fp0uQIWIbLHxTAZ+KMA6H48y&#10;TK3v+Ui3UyyVhHBI0UAVY5tqHYqKHIaZb4lFu/rOYZS1K7XtsJdw1+h5kjxrhzVLQ4UtbSsqvk7f&#10;zsB+0W4+Dv63L5uXz/3l7bLcnZfRmIfJsFmBijTEf/P9+mAFf/4k/PKNjKDz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IFfajHAAAA3QAAAA8AAAAAAAAAAAAAAAAAmAIAAGRy&#10;cy9kb3ducmV2LnhtbFBLBQYAAAAABAAEAPUAAACM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4</w:t>
                      </w:r>
                    </w:p>
                  </w:txbxContent>
                </v:textbox>
              </v:rect>
              <v:line id="Line 721" o:spid="_x0000_s1144" style="position:absolute;visibility:visible" from="23145,19260" to="23685,198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UG/PMUAAADdAAAADwAAAGRycy9kb3ducmV2LnhtbERPTWvCQBC9F/wPywi9FN2YitU0GykB&#10;i5eiVS/ehuyYhGZnQ3arqb/eLQje5vE+J132phFn6lxtWcFkHIEgLqyuuVRw2K9GcxDOI2tsLJOC&#10;P3KwzAZPKSbaXvibzjtfihDCLkEFlfdtIqUrKjLoxrYlDtzJdgZ9gF0pdYeXEG4aGUfRTBqsOTRU&#10;2FJeUfGz+zUKrl+v/fHtJb9u80+abVZWb+P9QqnnYf/xDsJT7x/iu3utw/x4OoH/b8IJMrs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UG/PMUAAADdAAAADwAAAAAAAAAA&#10;AAAAAAChAgAAZHJzL2Rvd25yZXYueG1sUEsFBgAAAAAEAAQA+QAAAJMDAAAAAA==&#10;" strokecolor="#00a000" strokeweight=".30869mm">
                <v:stroke joinstyle="miter"/>
              </v:line>
              <v:line id="Line 722" o:spid="_x0000_s1145" style="position:absolute;flip:y;visibility:visible" from="23145,19260" to="23685,198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PZ1lsQAAADdAAAADwAAAGRycy9kb3ducmV2LnhtbERPTWvCQBC9F/wPywje6sZUbImu0lZa&#10;CiUHE8XrkJ1mQ7OzIbtq/PfdguBtHu9zVpvBtuJMvW8cK5hNExDEldMN1wr25cfjCwgfkDW2jknB&#10;lTxs1qOHFWbaXXhH5yLUIoawz1CBCaHLpPSVIYt+6jriyP243mKIsK+l7vESw20r0yRZSIsNxwaD&#10;Hb0bqn6Lk1XwdHwrcrtNn9v827j8s5xRsj0oNRkPr0sQgYZwF9/cXzrOT+cp/H8TT5Dr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s9nWWxAAAAN0AAAAPAAAAAAAAAAAA&#10;AAAAAKECAABkcnMvZG93bnJldi54bWxQSwUGAAAAAAQABAD5AAAAkgMAAAAA&#10;" strokecolor="#00a000" strokeweight=".30869mm">
                <v:stroke joinstyle="miter"/>
              </v:line>
              <v:rect id="Rectangle 312" o:spid="_x0000_s1146" style="position:absolute;left:23157;top:17859;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fj38MA&#10;AADdAAAADwAAAGRycy9kb3ducmV2LnhtbERPS4vCMBC+L/gfwgje1lRdFq1GER/o0VVBvQ3N2Bab&#10;SWmi7frrjbCwt/n4njOZNaYQD6pcbllBrxuBIE6szjlVcDysP4cgnEfWWFgmBb/kYDZtfUww1rbm&#10;H3rsfSpCCLsYFWTel7GULsnIoOvakjhwV1sZ9AFWqdQV1iHcFLIfRd/SYM6hIcOSFhklt/3dKNgM&#10;y/l5a591Wqwum9PuNFoeRl6pTruZj0F4avy/+M+91WF+/2sA72/CCXL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tfj38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4</w:t>
                      </w:r>
                    </w:p>
                  </w:txbxContent>
                </v:textbox>
              </v:rect>
              <v:line id="Line 724" o:spid="_x0000_s1147" style="position:absolute;visibility:visible" from="22224,17148" to="22224,179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nhN9MMAAADdAAAADwAAAGRycy9kb3ducmV2LnhtbERPzWoCMRC+F3yHMAVvNVuVIlujqFDx&#10;pKz1AaabcbN0MwmbdF19eiMIvc3H9zvzZW8b0VEbascK3kcZCOLS6ZorBafvr7cZiBCRNTaOScGV&#10;AiwXg5c55tpduKDuGCuRQjjkqMDE6HMpQ2nIYhg5T5y4s2stxgTbSuoWLyncNnKcZR/SYs2pwaCn&#10;jaHy9/hnFewnrij83h/O2c3MtqvNuvs5FUoNX/vVJ4hIffwXP907neaPp1N4fJNOkIs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J4TfTDAAAA3QAAAA8AAAAAAAAAAAAA&#10;AAAAoQIAAGRycy9kb3ducmV2LnhtbFBLBQYAAAAABAAEAPkAAACRAwAAAAA=&#10;" strokecolor="#00008b" strokeweight=".30869mm">
                <v:stroke joinstyle="miter"/>
              </v:line>
              <v:line id="Line 725" o:spid="_x0000_s1148" style="position:absolute;visibility:visible" from="21891,17339" to="22542,177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TTob8MAAADdAAAADwAAAGRycy9kb3ducmV2LnhtbERPzWoCMRC+C32HMAVvmq3aIlujWKHi&#10;ybLWB5huxs3SzSRs0nX16Y0g9DYf3+8sVr1tREdtqB0reBlnIIhLp2uuFBy/P0dzECEia2wck4IL&#10;BVgtnwYLzLU7c0HdIVYihXDIUYGJ0edShtKQxTB2njhxJ9dajAm2ldQtnlO4beQky96kxZpTg0FP&#10;G0Pl7+HPKthPXVH4vf86ZVcz3643H93PsVBq+Nyv30FE6uO/+OHe6TR/MnuF+zfpBLm8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006G/DAAAA3QAAAA8AAAAAAAAAAAAA&#10;AAAAoQIAAGRycy9kb3ducmV2LnhtbFBLBQYAAAAABAAEAPkAAACRAwAAAAA=&#10;" strokecolor="#00008b" strokeweight=".30869mm">
                <v:stroke joinstyle="miter"/>
              </v:line>
              <v:line id="Line 726" o:spid="_x0000_s1149" style="position:absolute;flip:y;visibility:visible" from="21891,17339" to="22542,177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PvjR8EAAADdAAAADwAAAGRycy9kb3ducmV2LnhtbERPS4vCMBC+C/6HMII3TS0iUk2LqIve&#10;Fl8Hb0MztsVmUppsrf9+s7DgbT6+56yz3tSio9ZVlhXMphEI4tzqigsF18vXZAnCeWSNtWVS8CYH&#10;WTocrDHR9sUn6s6+ECGEXYIKSu+bREqXl2TQTW1DHLiHbQ36ANtC6hZfIdzUMo6ihTRYcWgosaFt&#10;Sfnz/GMU5Oa6k88u+q72982teB/M0sWxUuNRv1mB8NT7j/jffdRhfjxfwN834QSZ/g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0++NHwQAAAN0AAAAPAAAAAAAAAAAAAAAA&#10;AKECAABkcnMvZG93bnJldi54bWxQSwUGAAAAAAQABAD5AAAAjwMAAAAA&#10;" strokecolor="#00008b" strokeweight=".30869mm">
                <v:stroke joinstyle="miter"/>
              </v:line>
              <v:rect id="Rectangle 316" o:spid="_x0000_s1150" style="position:absolute;left:21951;top:15843;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zl3MMA&#10;AADdAAAADwAAAGRycy9kb3ducmV2LnhtbERPS4vCMBC+L/gfwgje1lSRXa1GER/o0VVBvQ3N2Bab&#10;SWmi7frrjbCwt/n4njOZNaYQD6pcbllBrxuBIE6szjlVcDysP4cgnEfWWFgmBb/kYDZtfUww1rbm&#10;H3rsfSpCCLsYFWTel7GULsnIoOvakjhwV1sZ9AFWqdQV1iHcFLIfRV/SYM6hIcOSFhklt/3dKNgM&#10;y/l5a591Wqwum9PuNFoeRl6pTruZj0F4avy/+M+91WF+f/AN72/CCXL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ezl3M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4</w:t>
                      </w:r>
                    </w:p>
                  </w:txbxContent>
                </v:textbox>
              </v:rect>
              <v:shape id="Freeform 317" o:spid="_x0000_s1151" style="position:absolute;left:12413;top:17355;width:762;height:667;visibility:visible;mso-wrap-style:square;v-text-anchor:top" coordsize="48,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0GFUcYA&#10;AADdAAAADwAAAGRycy9kb3ducmV2LnhtbESPQWvCQBCF74X+h2UKXopuDFJs6iqlIAge2ppQPA7Z&#10;aRLMzobdVeO/7xyE3mZ4b977ZrUZXa8uFGLn2cB8loEirr3tuDFQldvpElRMyBZ7z2TgRhE268eH&#10;FRbWX/mbLofUKAnhWKCBNqWh0DrWLTmMMz8Qi/brg8Mka2i0DXiVcNfrPMtetMOOpaHFgT5aqk+H&#10;szNQ0vNx3tVVOX7+hLzaf1mnT6/GTJ7G9zdQicb0b75f76zg5wvBlW9kBL3+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0GFUcYAAADdAAAADwAAAAAAAAAAAAAAAACYAgAAZHJz&#10;L2Rvd25yZXYueG1sUEsFBgAAAAAEAAQA9QAAAIsDAAAAAA==&#10;" path="m24,l48,42,,42,24,xe" fillcolor="lime" stroked="f">
                <v:path arrowok="t" o:connecttype="custom" o:connectlocs="604838,0;1209675,1058863;0,1058863;604838,0" o:connectangles="0,0,0,0"/>
              </v:shape>
              <v:rect id="Rectangle 318" o:spid="_x0000_s1152" style="position:absolute;left:12506;top:16132;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z/UNcQA&#10;AADdAAAADwAAAGRycy9kb3ducmV2LnhtbERPTWvCQBC9F/wPywi91U2DFBNdRbSSHNso2N6G7JiE&#10;ZmdDdmvS/vpuQfA2j/c5q81oWnGl3jWWFTzPIhDEpdUNVwpOx8PTAoTzyBpby6Tghxxs1pOHFaba&#10;DvxO18JXIoSwS1FB7X2XSunKmgy6me2IA3exvUEfYF9J3eMQwk0r4yh6kQYbDg01drSrqfwqvo2C&#10;bNFtP3L7O1Tt62d2fjsn+2PilXqcjtslCE+jv4tv7lyH+fE8gf9vwgl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M/1DX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5</w:t>
                      </w:r>
                    </w:p>
                  </w:txbxContent>
                </v:textbox>
              </v:rect>
              <v:shape id="Freeform 319" o:spid="_x0000_s1153" style="position:absolute;left:19367;top:12465;width:778;height:667;visibility:visible;mso-wrap-style:square;v-text-anchor:top" coordsize="49,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4QEVsMA&#10;AADdAAAADwAAAGRycy9kb3ducmV2LnhtbESPQWvDMAyF74X9B6PCLmV1WmgoWd1SBoMdN7e7a7Ga&#10;hMZyiL3E+/fTYbCbxHt679PhlH2vJhpjF9jAZl2AIq6D67gxcL28Pu1BxYTssA9MBn4owun4sDhg&#10;5cLMHzTZ1CgJ4VihgTalodI61i15jOswEIt2C6PHJOvYaDfiLOG+19uiKLXHjqWhxYFeWqrv9tsb&#10;8Dm/42dpp+umnL/sqts7G2tjHpf5/AwqUU7/5r/rNyf4253wyzcygj7+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4QEVsMAAADdAAAADwAAAAAAAAAAAAAAAACYAgAAZHJzL2Rv&#10;d25yZXYueG1sUEsFBgAAAAAEAAQA9QAAAIgDAAAAAA==&#10;" path="m24,42l49,,,,24,42xe" fillcolor="blue" stroked="f">
                <v:path arrowok="t" o:connecttype="custom" o:connectlocs="604935,1058863;1235083,0;0,0;604935,1058863" o:connectangles="0,0,0,0"/>
              </v:shape>
              <v:rect id="Rectangle 320" o:spid="_x0000_s1154" style="position:absolute;left:19513;top:11025;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JBO7sMA&#10;AADdAAAADwAAAGRycy9kb3ducmV2LnhtbERPTYvCMBC9C/6HMMLeNFVQtBpFdEWPu1ZQb0MztsVm&#10;Upqs7frrNwuCt3m8z1msWlOKB9WusKxgOIhAEKdWF5wpOCW7/hSE88gaS8uk4JccrJbdzgJjbRv+&#10;psfRZyKEsItRQe59FUvp0pwMuoGtiAN3s7VBH2CdSV1jE8JNKUdRNJEGCw4NOVa0ySm9H3+Mgv20&#10;Wl8O9tlk5ed1f/46z7bJzCv10WvXcxCeWv8Wv9wHHeaPxkP4/yacIJ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JBO7s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5</w:t>
                      </w:r>
                    </w:p>
                  </w:txbxContent>
                </v:textbox>
              </v:rect>
              <v:rect id="Rectangle 321" o:spid="_x0000_s1155" style="position:absolute;left:28368;top:17021;width:619;height:62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GeE8QA&#10;AADdAAAADwAAAGRycy9kb3ducmV2LnhtbERPTWvCQBC9C/0PyxR6001XKpK6ShFaeqhgooceh+yY&#10;xGZnQ3Zrtv/eLQje5vE+Z7WJthMXGnzrWMPzLANBXDnTcq3heHifLkH4gGywc0wa/sjDZv0wWWFu&#10;3MgFXcpQixTCPkcNTQh9LqWvGrLoZ64nTtzJDRZDgkMtzYBjCredVFm2kBZbTg0N9rRtqPopf60G&#10;H9Xue9kVrvw4fm3PcxXn477Q+ukxvr2CCBTDXXxzf5o0X70o+P8mnSD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oxnhPEAAAA3QAAAA8AAAAAAAAAAAAAAAAAmAIAAGRycy9k&#10;b3ducmV2LnhtbFBLBQYAAAAABAAEAPUAAACJAwAAAAA=&#10;" fillcolor="aqua" stroked="f"/>
              <v:rect id="Rectangle 322" o:spid="_x0000_s1156" style="position:absolute;left:28396;top:15686;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w51AsMA&#10;AADdAAAADwAAAGRycy9kb3ducmV2LnhtbERPS4vCMBC+L/gfwgje1lRlF61GER/o0VVBvQ3N2Bab&#10;SWmi7frrjbCwt/n4njOZNaYQD6pcbllBrxuBIE6szjlVcDysP4cgnEfWWFgmBb/kYDZtfUww1rbm&#10;H3rsfSpCCLsYFWTel7GULsnIoOvakjhwV1sZ9AFWqdQV1iHcFLIfRd/SYM6hIcOSFhklt/3dKNgM&#10;y/l5a591Wqwum9PuNFoeRl6pTruZj0F4avy/+M+91WF+/2sA72/CCXL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w51As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5</w:t>
                      </w:r>
                    </w:p>
                  </w:txbxContent>
                </v:textbox>
              </v:rect>
              <v:shape id="Freeform 323" o:spid="_x0000_s1157" style="position:absolute;left:25050;top:18022;width:762;height:777;visibility:visible;mso-wrap-style:square;v-text-anchor:top" coordsize="48,4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Hq4wMUA&#10;AADdAAAADwAAAGRycy9kb3ducmV2LnhtbESPQWvCQBCF7wX/wzJCb82mwYqNriKi1IsFNdDrkB2T&#10;2OxsyK5J/PddoeBthvfmfW8Wq8HUoqPWVZYVvEcxCOLc6ooLBdl59zYD4TyyxtoyKbiTg9Vy9LLA&#10;VNuej9SdfCFCCLsUFZTeN6mULi/JoItsQxy0i20N+rC2hdQt9iHc1DKJ46k0WHEglNjQpqT893Qz&#10;AfJNN3c9u+yqh5/tLpl9Ts3XQanX8bCeg/A0+Kf5/3qvQ/3kYwKPb8IIcvk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kerjAxQAAAN0AAAAPAAAAAAAAAAAAAAAAAJgCAABkcnMv&#10;ZG93bnJldi54bWxQSwUGAAAAAAQABAD1AAAAigMAAAAA&#10;" path="m24,49l48,24,24,,,24,24,49xe" fillcolor="red" stroked="f">
                <v:path arrowok="t" o:connecttype="custom" o:connectlocs="604838,1233495;1209675,604157;604838,0;0,604157;604838,1233495" o:connectangles="0,0,0,0,0"/>
              </v:shape>
              <v:rect id="Rectangle 324" o:spid="_x0000_s1158" style="position:absolute;left:25173;top:16735;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6tI7cIA&#10;AADdAAAADwAAAGRycy9kb3ducmV2LnhtbERPS4vCMBC+C/6HMII3TRVctBpF1EWPvkC9Dc3YFptJ&#10;abK27q83wsLe5uN7zmzRmEI8qXK5ZQWDfgSCOLE651TB+fTdG4NwHlljYZkUvMjBYt5uzTDWtuYD&#10;PY8+FSGEXYwKMu/LWEqXZGTQ9W1JHLi7rQz6AKtU6grrEG4KOYyiL2kw59CQYUmrjJLH8cco2I7L&#10;5XVnf+u02Ny2l/1lsj5NvFLdTrOcgvDU+H/xn3unw/zhaASfb8IJ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Hq0jtwgAAAN0AAAAPAAAAAAAAAAAAAAAAAJgCAABkcnMvZG93&#10;bnJldi54bWxQSwUGAAAAAAQABAD1AAAAhw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5</w:t>
                      </w:r>
                    </w:p>
                  </w:txbxContent>
                </v:textbox>
              </v:rect>
              <v:oval id="Oval 325" o:spid="_x0000_s1159" style="position:absolute;left:24399;top:18704;width:619;height:6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Shmd8QA&#10;AADdAAAADwAAAGRycy9kb3ducmV2LnhtbERPS2vCQBC+F/wPywi91Y1Bg0RXEUXpQdr6uHgbs2M2&#10;mJ0N2VXTf98tFHqbj+85s0Vna/Gg1leOFQwHCQjiwumKSwWn4+ZtAsIHZI21Y1LwTR4W897LDHPt&#10;nrynxyGUIoawz1GBCaHJpfSFIYt+4BriyF1dazFE2JZSt/iM4baWaZJk0mLFscFgQytDxe1wtwou&#10;5mP95fZZ+nncVffEbJuRCWelXvvdcgoiUBf+xX/udx3np+MMfr+JJ8j5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UoZnfEAAAA3QAAAA8AAAAAAAAAAAAAAAAAmAIAAGRycy9k&#10;b3ducmV2LnhtbFBLBQYAAAAABAAEAPUAAACJAwAAAAA=&#10;" fillcolor="fuchsia" strokeweight="0"/>
              <v:rect id="Rectangle 326" o:spid="_x0000_s1160" style="position:absolute;left:24463;top:17338;width:751;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VzAcMA&#10;AADdAAAADwAAAGRycy9kb3ducmV2LnhtbERPS4vCMBC+L/gfwgje1lTBXa1GER/o0VVBvQ3N2Bab&#10;SWmi7frrjbCwt/n4njOZNaYQD6pcbllBrxuBIE6szjlVcDysP4cgnEfWWFgmBb/kYDZtfUww1rbm&#10;H3rsfSpCCLsYFWTel7GULsnIoOvakjhwV1sZ9AFWqdQV1iHcFLIfRV/SYM6hIcOSFhklt/3dKNgM&#10;y/l5a591Wqwum9PuNFoeRl6pTruZj0F4avy/+M+91WF+f/AN72/CCXL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DVzA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5</w:t>
                      </w:r>
                    </w:p>
                  </w:txbxContent>
                </v:textbox>
              </v:rect>
              <v:line id="Line 738" o:spid="_x0000_s1161" style="position:absolute;visibility:visible" from="13652,22006" to="14430,220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ObnMsQAAADdAAAADwAAAGRycy9kb3ducmV2LnhtbESPQWsCMRCF74L/IYzgTbOuKGVrlCIU&#10;eilUK3idbqa7WzeTkKS6/vvOQehthvfmvW82u8H16koxdZ4NLOYFKOLa244bA6fP19kTqJSRLfae&#10;ycCdEuy249EGK+tvfKDrMTdKQjhVaKDNOVRap7olh2nuA7Fo3z46zLLGRtuINwl3vS6LYq0ddiwN&#10;LQbat1Rfjr/OALuw/DkXfbgjfbyXhyHS+vJlzHQyvDyDyjTkf/Pj+s0KfrkSXPlGRtDb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I5ucyxAAAAN0AAAAPAAAAAAAAAAAA&#10;AAAAAKECAABkcnMvZG93bnJldi54bWxQSwUGAAAAAAQABAD5AAAAkgMAAAAA&#10;" strokecolor="gray" strokeweight=".30869mm">
                <v:stroke joinstyle="miter"/>
              </v:line>
              <v:line id="Line 739" o:spid="_x0000_s1162" style="position:absolute;visibility:visible" from="14049,21625" to="14049,223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6pCqcEAAADdAAAADwAAAGRycy9kb3ducmV2LnhtbERPTWsCMRC9F/wPYQRvNesWpV2NIoLQ&#10;i6C20Ot0M+6ubiYhibr+eyMI3ubxPme26EwrLuRDY1nBaJiBIC6tbrhS8Puzfv8EESKyxtYyKbhR&#10;gMW89zbDQtsr7+iyj5VIIRwKVFDH6AopQ1mTwTC0jjhxB+sNxgR9JbXHawo3rcyzbCINNpwaanS0&#10;qqk87c9GARv3cfzLWndD2m7yXedpcvpXatDvllMQkbr4Ej/d3zrNz8df8PgmnSDnd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nqkKpwQAAAN0AAAAPAAAAAAAAAAAAAAAA&#10;AKECAABkcnMvZG93bnJldi54bWxQSwUGAAAAAAQABAD5AAAAjwMAAAAA&#10;" strokecolor="gray" strokeweight=".30869mm">
                <v:stroke joinstyle="miter"/>
              </v:line>
              <v:rect id="Rectangle 329" o:spid="_x0000_s1163" style="position:absolute;left:13795;top:20322;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bAhyMYA&#10;AADdAAAADwAAAGRycy9kb3ducmV2LnhtbESPzW7CQAyE75V4h5WRuJUNHBAEFoT4ERxbqES5WVmT&#10;RGS9UXYhoU9fHyr1ZmvGM58Xq85V6klNKD0bGA0TUMSZtyXnBr7O+/cpqBCRLVaeycCLAqyWvbcF&#10;pta3/EnPU8yVhHBI0UARY51qHbKCHIahr4lFu/nGYZS1ybVtsJVwV+lxkky0w5KlocCaNgVl99PD&#10;GThM6/X30f+0ebW7Hi4fl9n2PIvGDPrdeg4qUhf/zX/XRyv444nwyzcygl7+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2bAhyMYAAADdAAAADwAAAAAAAAAAAAAAAACYAgAAZHJz&#10;L2Rvd25yZXYueG1sUEsFBgAAAAAEAAQA9QAAAIs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5</w:t>
                      </w:r>
                    </w:p>
                  </w:txbxContent>
                </v:textbox>
              </v:rect>
              <v:line id="Line 741" o:spid="_x0000_s1164" style="position:absolute;visibility:visible" from="21573,19038" to="22113,195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vTjXMQAAADdAAAADwAAAGRycy9kb3ducmV2LnhtbERPS2vCQBC+F/wPywheSt0YIdboKhJQ&#10;epH66KW3ITsmwexsyK6a+utdoeBtPr7nzJedqcWVWldZVjAaRiCIc6srLhT8HNcfnyCcR9ZYWyYF&#10;f+Rguei9zTHV9sZ7uh58IUIIuxQVlN43qZQuL8mgG9qGOHAn2xr0AbaF1C3eQripZRxFiTRYcWgo&#10;saGspPx8uBgF9+24+528Z/ddtqHke231Lj5OlRr0u9UMhKfOv8T/7i8d5sfJCJ7fhBPk4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i9ONcxAAAAN0AAAAPAAAAAAAAAAAA&#10;AAAAAKECAABkcnMvZG93bnJldi54bWxQSwUGAAAAAAQABAD5AAAAkgMAAAAA&#10;" strokecolor="#00a000" strokeweight=".30869mm">
                <v:stroke joinstyle="miter"/>
              </v:line>
              <v:line id="Line 742" o:spid="_x0000_s1165" style="position:absolute;flip:y;visibility:visible" from="21573,19038" to="22113,195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0Mp9sMAAADdAAAADwAAAGRycy9kb3ducmV2LnhtbERPTWvCQBC9F/oflil4qxtTsBJdpVUq&#10;guRgbPE6ZMdsMDsbsqvGf+8KQm/zeJ8zW/S2ERfqfO1YwWiYgCAuna65UvC7/3mfgPABWWPjmBTc&#10;yMNi/voyw0y7K+/oUoRKxBD2GSowIbSZlL40ZNEPXUscuaPrLIYIu0rqDq8x3DYyTZKxtFhzbDDY&#10;0tJQeSrOVsHH4bvI7Sr9bPKtcfl6P6Jk9afU4K3/moII1Id/8dO90XF+Ok7h8U08Qc7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dDKfbDAAAA3QAAAA8AAAAAAAAAAAAA&#10;AAAAoQIAAGRycy9kb3ducmV2LnhtbFBLBQYAAAAABAAEAPkAAACRAwAAAAA=&#10;" strokecolor="#00a000" strokeweight=".30869mm">
                <v:stroke joinstyle="miter"/>
              </v:line>
              <v:rect id="Rectangle 332" o:spid="_x0000_s1166" style="position:absolute;left:21554;top:17628;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K/v8MA&#10;AADdAAAADwAAAGRycy9kb3ducmV2LnhtbERPS4vCMBC+C/6HMAveNF0F0a5RxAd6VLvg7m1oZtuy&#10;zaQ00VZ/vREEb/PxPWe2aE0prlS7wrKCz0EEgji1uuBMwXey7U9AOI+ssbRMCm7kYDHvdmYYa9vw&#10;ka4nn4kQwi5GBbn3VSylS3My6Aa2Ig7cn60N+gDrTOoamxBuSjmMorE0WHBoyLGiVU7p/+liFOwm&#10;1fJnb+9NVm5+d+fDebpOpl6p3ke7/ALhqfVv8cu912H+cDyC5zfhBDl/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WK/v8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5</w:t>
                      </w:r>
                    </w:p>
                  </w:txbxContent>
                </v:textbox>
              </v:rect>
              <v:line id="Line 744" o:spid="_x0000_s1167" style="position:absolute;visibility:visible" from="21875,18466" to="21875,192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c0RlMMAAADdAAAADwAAAGRycy9kb3ducmV2LnhtbERPzWoCMRC+F3yHMAVvNVstIqtRVKh4&#10;Utb6ANPNuFncTMImXVefvhEKvc3H9zuLVW8b0VEbascK3kcZCOLS6ZorBeevz7cZiBCRNTaOScGd&#10;AqyWg5cF5trduKDuFCuRQjjkqMDE6HMpQ2nIYhg5T5y4i2stxgTbSuoWbyncNnKcZVNpsebUYNDT&#10;1lB5Pf1YBYeJKwp/8MdL9jCz3Xq76b7PhVLD1349BxGpj//iP/dep/nj6Qc8v0knyOU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nNEZTDAAAA3QAAAA8AAAAAAAAAAAAA&#10;AAAAoQIAAGRycy9kb3ducmV2LnhtbFBLBQYAAAAABAAEAPkAAACRAwAAAAA=&#10;" strokecolor="#00008b" strokeweight=".30869mm">
                <v:stroke joinstyle="miter"/>
              </v:line>
              <v:line id="Line 745" o:spid="_x0000_s1168" style="position:absolute;visibility:visible" from="21542,18657" to="22208,190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oG0D8MAAADdAAAADwAAAGRycy9kb3ducmV2LnhtbERPzWoCMRC+F3yHMAVvNVulIqtRVKh4&#10;Utb6ANPNuFncTMImXVefvhEKvc3H9zuLVW8b0VEbascK3kcZCOLS6ZorBeevz7cZiBCRNTaOScGd&#10;AqyWg5cF5trduKDuFCuRQjjkqMDE6HMpQ2nIYhg5T5y4i2stxgTbSuoWbyncNnKcZVNpsebUYNDT&#10;1lB5Pf1YBYeJKwp/8MdL9jCz3Xq76b7PhVLD1349BxGpj//iP/dep/nj6Qc8v0knyOU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aBtA/DAAAA3QAAAA8AAAAAAAAAAAAA&#10;AAAAoQIAAGRycy9kb3ducmV2LnhtbFBLBQYAAAAABAAEAPkAAACRAwAAAAA=&#10;" strokecolor="#00008b" strokeweight=".30869mm">
                <v:stroke joinstyle="miter"/>
              </v:line>
              <v:line id="Line 746" o:spid="_x0000_s1169" style="position:absolute;flip:y;visibility:visible" from="21542,18657" to="22208,190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06/J8AAAADdAAAADwAAAGRycy9kb3ducmV2LnhtbERPy6rCMBDdX/AfwgjurqldFKlGER/o&#10;Tnwt3A3N2BabSWlirX9vBMHdHM5zpvPOVKKlxpWWFYyGEQjizOqScwXn0+Z/DMJ5ZI2VZVLwIgfz&#10;We9viqm2Tz5Qe/S5CCHsUlRQeF+nUrqsIINuaGviwN1sY9AH2ORSN/gM4aaScRQl0mDJoaHAmpYF&#10;ZffjwyjIzHkl7220L9fXxSV/bc3YxbFSg363mIDw1Pmf+Ove6TA/ThL4fBNOkLM3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H9OvyfAAAAA3QAAAA8AAAAAAAAAAAAAAAAA&#10;oQIAAGRycy9kb3ducmV2LnhtbFBLBQYAAAAABAAEAPkAAACOAwAAAAA=&#10;" strokecolor="#00008b" strokeweight=".30869mm">
                <v:stroke joinstyle="miter"/>
              </v:line>
              <v:rect id="Rectangle 336" o:spid="_x0000_s1170" style="position:absolute;left:21604;top:17181;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lm5vMIA&#10;AADdAAAADwAAAGRycy9kb3ducmV2LnhtbERPS4vCMBC+C/6HMII3TfXgajWKqIsefYF6G5qxLTaT&#10;0mRt3V9vhIW9zcf3nNmiMYV4UuVyywoG/QgEcWJ1zqmC8+m7NwbhPLLGwjIpeJGDxbzdmmGsbc0H&#10;eh59KkIIuxgVZN6XsZQuycig69uSOHB3Wxn0AVap1BXWIdwUchhFI2kw59CQYUmrjJLH8cco2I7L&#10;5XVnf+u02Ny2l/1lsj5NvFLdTrOcgvDU+H/xn3unw/zh6As+34QT5Pw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Wbm8wgAAAN0AAAAPAAAAAAAAAAAAAAAAAJgCAABkcnMvZG93&#10;bnJldi54bWxQSwUGAAAAAAQABAD1AAAAhw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5</w:t>
                      </w:r>
                    </w:p>
                  </w:txbxContent>
                </v:textbox>
              </v:rect>
              <v:shape id="Freeform 337" o:spid="_x0000_s1171" style="position:absolute;left:9397;top:17021;width:762;height:667;visibility:visible;mso-wrap-style:square;v-text-anchor:top" coordsize="48,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TZMcYA&#10;AADdAAAADwAAAGRycy9kb3ducmV2LnhtbESPQWvCQBCF74X+h2UKXkrdmIPU1FWkUBA82JpQehyy&#10;YxLMzobdVeO/7xwEbzO8N+99s1yPrlcXCrHzbGA2zUAR19523Bioyq+3d1AxIVvsPZOBG0VYr56f&#10;llhYf+UfuhxSoySEY4EG2pSGQutYt+QwTv1ALNrRB4dJ1tBoG/Aq4a7XeZbNtcOOpaHFgT5bqk+H&#10;szNQ0uvfrKurctz/hrzafVunTwtjJi/j5gNUojE9zPfrrRX8fC648o2MoF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TZMcYAAADdAAAADwAAAAAAAAAAAAAAAACYAgAAZHJz&#10;L2Rvd25yZXYueG1sUEsFBgAAAAAEAAQA9QAAAIsDAAAAAA==&#10;" path="m24,l48,42,,42,24,xe" fillcolor="lime" stroked="f">
                <v:path arrowok="t" o:connecttype="custom" o:connectlocs="604838,0;1209675,1058863;0,1058863;604838,0" o:connectangles="0,0,0,0"/>
              </v:shape>
              <v:rect id="Rectangle 338" o:spid="_x0000_s1172" style="position:absolute;left:9523;top:15818;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IqIVcQA&#10;AADdAAAADwAAAGRycy9kb3ducmV2LnhtbERPTWvCQBC9F/wPywi91U1zEBPdhNBW9NiqoN6G7JgE&#10;s7Mhu5q0v75bKHibx/ucVT6aVtypd41lBa+zCARxaXXDlYLDfv2yAOE8ssbWMin4Jgd5NnlaYart&#10;wF903/lKhBB2KSqove9SKV1Zk0E3sx1x4C62N+gD7CupexxCuGllHEVzabDh0FBjR281ldfdzSjY&#10;LLritLU/Q9V+nDfHz2Pyvk+8Us/TsViC8DT6h/jfvdVhfjxP4O+bcILM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iKiFX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6</w:t>
                      </w:r>
                    </w:p>
                  </w:txbxContent>
                </v:textbox>
              </v:rect>
              <v:shape id="Freeform 339" o:spid="_x0000_s1173" style="position:absolute;left:24859;top:10386;width:762;height:651;visibility:visible;mso-wrap-style:square;v-text-anchor:top" coordsize="48,4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b3DsYA&#10;AADdAAAADwAAAGRycy9kb3ducmV2LnhtbESPQW/CMAyF70j7D5GRdoO0TALUkVaAxMR1wLSr13ht&#10;R+NUTVa6/Xp8mLSbrff83udNMbpWDdSHxrOBdJ6AIi69bbgycDkfZmtQISJbbD2TgR8KUOQPkw1m&#10;1t/4lYZTrJSEcMjQQB1jl2kdypochrnviEX79L3DKGtfadvjTcJdqxdJstQOG5aGGjva11ReT9/O&#10;wPY4XN7bj3TX7F/Sp2H99Ya734Mxj9Nx+wwq0hj/zX/XRyv4i5Xwyzcygs7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Hb3DsYAAADdAAAADwAAAAAAAAAAAAAAAACYAgAAZHJz&#10;L2Rvd25yZXYueG1sUEsFBgAAAAAEAAQA9QAAAIsDAAAAAA==&#10;" path="m24,41l48,,,,24,41xe" fillcolor="blue" stroked="f">
                <v:path arrowok="t" o:connecttype="custom" o:connectlocs="604838,1033470;1209675,0;0,0;604838,1033470" o:connectangles="0,0,0,0"/>
              </v:shape>
              <v:rect id="Rectangle 340" o:spid="_x0000_s1174" style="position:absolute;left:24983;top:8926;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yUSjsMA&#10;AADdAAAADwAAAGRycy9kb3ducmV2LnhtbERPS4vCMBC+C/6HMMLeNNWDj2oU0RU97lpBvQ3N2Bab&#10;SWmytuuv3ywI3ubje85i1ZpSPKh2hWUFw0EEgji1uuBMwSnZ9acgnEfWWFomBb/kYLXsdhYYa9vw&#10;Nz2OPhMhhF2MCnLvq1hKl+Zk0A1sRRy4m60N+gDrTOoamxBuSjmKorE0WHBoyLGiTU7p/fhjFOyn&#10;1fpysM8mKz+v+/PXebZNZl6pj167noPw1Pq3+OU+6DB/NBnC/zfhBLn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yUSjs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6</w:t>
                      </w:r>
                    </w:p>
                  </w:txbxContent>
                </v:textbox>
              </v:rect>
              <v:rect id="Rectangle 341" o:spid="_x0000_s1175" style="position:absolute;left:33257;top:14815;width:604;height:6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YTCc8QA&#10;AADdAAAADwAAAGRycy9kb3ducmV2LnhtbERPTWvCQBC9C/0PyxR6001XqJK6ShFaeqhgooceh+yY&#10;xGZnQ3Zrtv/eLQje5vE+Z7WJthMXGnzrWMPzLANBXDnTcq3heHifLkH4gGywc0wa/sjDZv0wWWFu&#10;3MgFXcpQixTCPkcNTQh9LqWvGrLoZ64nTtzJDRZDgkMtzYBjCredVFn2Ii22nBoa7GnbUPVT/loN&#10;Pqrd97IrXPlx/Nqe5yrOx32h9dNjfHsFESiGu/jm/jRpvloo+P8mnSD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GEwnPEAAAA3QAAAA8AAAAAAAAAAAAAAAAAmAIAAGRycy9k&#10;b3ducmV2LnhtbFBLBQYAAAAABAAEAPUAAACJAwAAAAA=&#10;" fillcolor="aqua" stroked="f"/>
              <v:rect id="Rectangle 342" o:spid="_x0000_s1176" style="position:absolute;left:33304;top:13479;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spYsMA&#10;AADdAAAADwAAAGRycy9kb3ducmV2LnhtbERPS4vCMBC+L/gfwgje1lSFXa1GER/o0VVBvQ3N2Bab&#10;SWmi7frrjbCwt/n4njOZNaYQD6pcbllBrxuBIE6szjlVcDysP4cgnEfWWFgmBb/kYDZtfUww1rbm&#10;H3rsfSpCCLsYFWTel7GULsnIoOvakjhwV1sZ9AFWqdQV1iHcFLIfRV/SYM6hIcOSFhklt/3dKNgM&#10;y/l5a591Wqwum9PuNFoeRl6pTruZj0F4avy/+M+91WF+/3sA72/CCXL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LspYs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6</w:t>
                      </w:r>
                    </w:p>
                  </w:txbxContent>
                </v:textbox>
              </v:rect>
              <v:shape id="Freeform 343" o:spid="_x0000_s1177" style="position:absolute;left:25748;top:17641;width:762;height:762;visibility:visible;mso-wrap-style:square;v-text-anchor:top" coordsize="48,4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88fqcIA&#10;AADdAAAADwAAAGRycy9kb3ducmV2LnhtbERPTWsCMRC9C/6HMEJvNVtrVVajlGJbb6K19yEZN0s3&#10;kyXJ6vbfNwXB2zze56w2vWvEhUKsPSt4GhcgiLU3NVcKTl/vjwsQMSEbbDyTgl+KsFkPByssjb/y&#10;gS7HVIkcwrFEBTaltpQyaksO49i3xJk7++AwZRgqaQJec7hr5KQoZtJhzbnBYktvlvTPsXMK5qdt&#10;dybd6Wq7f/l4DtPGfvbfSj2M+tcliER9uotv7p3J8yfzKfx/k0+Q6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Hzx+pwgAAAN0AAAAPAAAAAAAAAAAAAAAAAJgCAABkcnMvZG93&#10;bnJldi54bWxQSwUGAAAAAAQABAD1AAAAhwMAAAAA&#10;" path="m24,48l48,24,24,,,24,24,48xe" fillcolor="red" stroked="f">
                <v:path arrowok="t" o:connecttype="custom" o:connectlocs="604838,1209675;1209675,604838;604838,0;0,604838;604838,1209675" o:connectangles="0,0,0,0,0"/>
              </v:shape>
              <v:rect id="Rectangle 344" o:spid="_x0000_s1178" style="position:absolute;left:25859;top:16372;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4UjcMA&#10;AADdAAAADwAAAGRycy9kb3ducmV2LnhtbERPS4vCMBC+L/gfwgje1lTBXa1GER/o0VVBvQ3N2Bab&#10;SWmi7frrjbCwt/n4njOZNaYQD6pcbllBrxuBIE6szjlVcDysP4cgnEfWWFgmBb/kYDZtfUww1rbm&#10;H3rsfSpCCLsYFWTel7GULsnIoOvakjhwV1sZ9AFWqdQV1iHcFLIfRV/SYM6hIcOSFhklt/3dKNgM&#10;y/l5a591Wqwum9PuNFoeRl6pTruZj0F4avy/+M+91WF+/3sA72/CCXL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B4Uj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6</w:t>
                      </w:r>
                    </w:p>
                  </w:txbxContent>
                </v:textbox>
              </v:rect>
              <v:oval id="Oval 345" o:spid="_x0000_s1179" style="position:absolute;left:26891;top:20054;width:604;height:6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p06F8MA&#10;AADdAAAADwAAAGRycy9kb3ducmV2LnhtbERPS2vCQBC+F/wPywje6sZQUomuUhSLB7G+Lt6m2Wk2&#10;NDsbsqvGf+8WCt7m43vOdN7ZWlyp9ZVjBaNhAoK4cLriUsHpuHodg/ABWWPtmBTcycN81nuZYq7d&#10;jfd0PYRSxBD2OSowITS5lL4wZNEPXUMcuR/XWgwRtqXULd5iuK1lmiSZtFhxbDDY0MJQ8Xu4WAXf&#10;ZrvcuX2Wfh031SUxn82bCWelBv3uYwIiUBee4n/3Wsf56XsGf9/EE+Ts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p06F8MAAADdAAAADwAAAAAAAAAAAAAAAACYAgAAZHJzL2Rv&#10;d25yZXYueG1sUEsFBgAAAAAEAAQA9QAAAIgDAAAAAA==&#10;" fillcolor="fuchsia" strokeweight="0"/>
              <v:rect id="Rectangle 346" o:spid="_x0000_s1180" style="position:absolute;left:26908;top:18702;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4AvYcMA&#10;AADdAAAADwAAAGRycy9kb3ducmV2LnhtbERPS4vCMBC+C/6HMAveNF0PPrpGER/oUe2Cu7ehmW3L&#10;NpPSRFv99UYQvM3H95zZojWluFLtCssKPgcRCOLU6oIzBd/Jtj8B4TyyxtIyKbiRg8W825lhrG3D&#10;R7qefCZCCLsYFeTeV7GULs3JoBvYijhwf7Y26AOsM6lrbEK4KeUwikbSYMGhIceKVjml/6eLUbCb&#10;VMufvb03Wbn53Z0P5+k6mXqleh/t8guEp9a/xS/3Xof5w/EYnt+EE+T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4AvY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6</w:t>
                      </w:r>
                    </w:p>
                  </w:txbxContent>
                </v:textbox>
              </v:rect>
              <v:line id="Line 758" o:spid="_x0000_s1181" style="position:absolute;visibility:visible" from="16668,20895" to="17430,208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1O7UsQAAADdAAAADwAAAGRycy9kb3ducmV2LnhtbESPQWsCMRCF74L/IYzgTbOuYMvWKEUQ&#10;eilUK3idbqa7WzeTkERd/33nUOhthvfmvW/W28H16kYxdZ4NLOYFKOLa244bA6fP/ewZVMrIFnvP&#10;ZOBBCbab8WiNlfV3PtDtmBslIZwqNNDmHCqtU92SwzT3gVi0bx8dZlljo23Eu4S7XpdFsdIOO5aG&#10;FgPtWqovx6szwC4sf85FHx5IH+/lYYi0unwZM50Mry+gMg353/x3/WYFv3wSXPlGRtCb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DU7tSxAAAAN0AAAAPAAAAAAAAAAAA&#10;AAAAAKECAABkcnMvZG93bnJldi54bWxQSwUGAAAAAAQABAD5AAAAkgMAAAAA&#10;" strokecolor="gray" strokeweight=".30869mm">
                <v:stroke joinstyle="miter"/>
              </v:line>
              <v:line id="Line 759" o:spid="_x0000_s1182" style="position:absolute;visibility:visible" from="17049,20498" to="17049,212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B8eycIAAADdAAAADwAAAGRycy9kb3ducmV2LnhtbERPyWrDMBC9B/oPYgq9xXIdyOJYDqVQ&#10;yKXQpIVcJ9bEdmONhKQmzt9XhUJu83jrVJvRDOJCPvSWFTxnOQjixuqeWwVfn2/TJYgQkTUOlknB&#10;jQJs6odJhaW2V97RZR9bkUI4lKigi9GVUoamI4Mhs444cSfrDcYEfSu1x2sKN4Ms8nwuDfacGjp0&#10;9NpRc97/GAVs3Oz7kA/uhvTxXuxGT/PzUamnx/FlDSLSGO/if/dWp/nFYgV/36QTZP0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B8eycIAAADdAAAADwAAAAAAAAAAAAAA&#10;AAChAgAAZHJzL2Rvd25yZXYueG1sUEsFBgAAAAAEAAQA+QAAAJADAAAAAA==&#10;" strokecolor="gray" strokeweight=".30869mm">
                <v:stroke joinstyle="miter"/>
              </v:line>
              <v:rect id="Rectangle 349" o:spid="_x0000_s1183" style="position:absolute;left:16762;top:19231;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zHMsYA&#10;AADdAAAADwAAAGRycy9kb3ducmV2LnhtbESPQW/CMAyF75P4D5GRuI0UDqgUAkJjExwZIMFuVuO1&#10;1RqnagIt/Pr5MGk3W+/5vc/Lde9qdac2VJ4NTMYJKOLc24oLA+fTx2sKKkRki7VnMvCgAOvV4GWJ&#10;mfUdf9L9GAslIRwyNFDG2GRah7wkh2HsG2LRvn3rMMraFtq22Em4q/U0SWbaYcXSUGJDbyXlP8eb&#10;M7BLm811759dUb9/7S6Hy3x7mkdjRsN+swAVqY//5r/rvRX8aSr88o2MoF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bzHMsYAAADdAAAADwAAAAAAAAAAAAAAAACYAgAAZHJz&#10;L2Rvd25yZXYueG1sUEsFBgAAAAAEAAQA9QAAAIs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6</w:t>
                      </w:r>
                    </w:p>
                  </w:txbxContent>
                </v:textbox>
              </v:rect>
              <v:line id="Line 761" o:spid="_x0000_s1184" style="position:absolute;visibility:visible" from="25415,16974" to="25955,175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vgFpsMAAADdAAAADwAAAGRycy9kb3ducmV2LnhtbERPS4vCMBC+C/sfwix4kTW1C65WoywF&#10;xYv4vHgbmrEtNpPSZLX66zeC4G0+vudM562pxJUaV1pWMOhHIIgzq0vOFRwPi68RCOeRNVaWScGd&#10;HMxnH50pJtreeEfXvc9FCGGXoILC+zqR0mUFGXR9WxMH7mwbgz7AJpe6wVsIN5WMo2goDZYcGgqs&#10;KS0ou+z/jILH+rs9/fTSxzZd0nCzsHobH8ZKdT/b3wkIT61/i1/ulQ7z49EAnt+EE+TsH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L4BabDAAAA3QAAAA8AAAAAAAAAAAAA&#10;AAAAoQIAAGRycy9kb3ducmV2LnhtbFBLBQYAAAAABAAEAPkAAACRAwAAAAA=&#10;" strokecolor="#00a000" strokeweight=".30869mm">
                <v:stroke joinstyle="miter"/>
              </v:line>
              <v:line id="Line 762" o:spid="_x0000_s1185" style="position:absolute;flip:y;visibility:visible" from="25415,16974" to="25955,175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0/PDMQAAADdAAAADwAAAGRycy9kb3ducmV2LnhtbERPTWvCQBC9C/0PyxS86SYRqqSuoVUU&#10;oeTQ2NLrkJ1mQ7OzIbtq/PfdgtDbPN7nrIvRduJCg28dK0jnCQji2umWGwUfp/1sBcIHZI2dY1Jw&#10;Iw/F5mGyxly7K7/TpQqNiCHsc1RgQuhzKX1tyKKfu544ct9usBgiHBqpB7zGcNvJLEmepMWWY4PB&#10;nraG6p/qbBUsvl6r0u6yZVe+GVceTiklu0+lpo/jyzOIQGP4F9/dRx3nZ6sM/r6JJ8jN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XT88MxAAAAN0AAAAPAAAAAAAAAAAA&#10;AAAAAKECAABkcnMvZG93bnJldi54bWxQSwUGAAAAAAQABAD5AAAAkgMAAAAA&#10;" strokecolor="#00a000" strokeweight=".30869mm">
                <v:stroke joinstyle="miter"/>
              </v:line>
              <v:rect id="Rectangle 352" o:spid="_x0000_s1186" style="position:absolute;left:25413;top:15562;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5ZRcQA&#10;AADdAAAADwAAAGRycy9kb3ducmV2LnhtbERPTWvCQBC9F/wPywi91U0jlBhdJWglHlsVbG9DdkxC&#10;s7Mhu03S/vpuQfA2j/c5q81oGtFT52rLCp5nEQjiwuqaSwXn0/4pAeE8ssbGMin4IQeb9eRhham2&#10;A79Tf/SlCCHsUlRQed+mUrqiIoNuZlviwF1tZ9AH2JVSdziEcNPIOIpepMGaQ0OFLW0rKr6O30ZB&#10;nrTZx8H+DmXz+plf3i6L3WnhlXqcjtkShKfR38U390GH+XEyh/9vwgl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luWUX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6</w:t>
                      </w:r>
                    </w:p>
                  </w:txbxContent>
                </v:textbox>
              </v:rect>
              <v:line id="Line 764" o:spid="_x0000_s1187" style="position:absolute;visibility:visible" from="22319,15736" to="22319,165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cH3bsMAAADdAAAADwAAAGRycy9kb3ducmV2LnhtbERP3WrCMBS+H+wdwhl4N1N/GKUzihOU&#10;XSlVH+CsOTbF5iQ0We329Isg7O58fL9nsRpsK3rqQuNYwWScgSCunG64VnA+bV9zECEia2wdk4If&#10;CrBaPj8tsNDuxiX1x1iLFMKhQAUmRl9IGSpDFsPYeeLEXVxnMSbY1VJ3eEvhtpXTLHuTFhtODQY9&#10;bQxV1+O3VbCfubL0e3+4ZL8m3603H/3XuVRq9DKs30FEGuK/+OH+1Gn+NJ/D/Zt0gl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nB927DAAAA3QAAAA8AAAAAAAAAAAAA&#10;AAAAoQIAAGRycy9kb3ducmV2LnhtbFBLBQYAAAAABAAEAPkAAACRAwAAAAA=&#10;" strokecolor="#00008b" strokeweight=".30869mm">
                <v:stroke joinstyle="miter"/>
              </v:line>
              <v:line id="Line 765" o:spid="_x0000_s1188" style="position:absolute;visibility:visible" from="21986,15942" to="22653,163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o1S9cMAAADdAAAADwAAAGRycy9kb3ducmV2LnhtbERP3WrCMBS+H+wdwhl4N1MVR+mM4gRl&#10;V0rVBzhrjk2xOQlNVrs9/SIIuzsf3+9ZrAbbip660DhWMBlnIIgrpxuuFZxP29ccRIjIGlvHpOCH&#10;AqyWz08LLLS7cUn9MdYihXAoUIGJ0RdShsqQxTB2njhxF9dZjAl2tdQd3lK4beU0y96kxYZTg0FP&#10;G0PV9fhtFexnriz93h8u2a/Jd+vNR/91LpUavQzrdxCRhvgvfrg/dZo/zedw/yadIJ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aNUvXDAAAA3QAAAA8AAAAAAAAAAAAA&#10;AAAAoQIAAGRycy9kb3ducmV2LnhtbFBLBQYAAAAABAAEAPkAAACRAwAAAAA=&#10;" strokecolor="#00008b" strokeweight=".30869mm">
                <v:stroke joinstyle="miter"/>
              </v:line>
              <v:line id="Line 766" o:spid="_x0000_s1189" style="position:absolute;flip:y;visibility:visible" from="21986,15942" to="22653,163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0JZ3cIAAADdAAAADwAAAGRycy9kb3ducmV2LnhtbERPS2uDQBC+F/Iflgn01qzxIGKySkhS&#10;2lupNYfeBneqEndW3K2Pf98tFHqbj+85x2IxvZhodJ1lBftdBIK4trrjRkH18fyUgnAeWWNvmRSs&#10;5KDINw9HzLSd+Z2m0jcihLDLUEHr/ZBJ6eqWDLqdHYgD92VHgz7AsZF6xDmEm17GUZRIgx2HhhYH&#10;OrdU38tvo6A21UXep+itu36ebs36YlIXx0o9bpfTAYSnxf+L/9yvOsyP0wR+vwknyPw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0JZ3cIAAADdAAAADwAAAAAAAAAAAAAA&#10;AAChAgAAZHJzL2Rvd25yZXYueG1sUEsFBgAAAAAEAAQA+QAAAJADAAAAAA==&#10;" strokecolor="#00008b" strokeweight=".30869mm">
                <v:stroke joinstyle="miter"/>
              </v:line>
              <v:rect id="Rectangle 356" o:spid="_x0000_s1190" style="position:absolute;left:22033;top:14438;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lVfRsQA&#10;AADdAAAADwAAAGRycy9kb3ducmV2LnhtbERPTWvCQBC9F/wPywi91U1zsDG6StBKPLYq2N6G7JiE&#10;ZmdDdpuk/fXdguBtHu9zVpvRNKKnztWWFTzPIhDEhdU1lwrOp/1TAsJ5ZI2NZVLwQw4268nDClNt&#10;B36n/uhLEULYpaig8r5NpXRFRQbdzLbEgbvazqAPsCul7nAI4aaRcRTNpcGaQ0OFLW0rKr6O30ZB&#10;nrTZx8H+DmXz+plf3i6L3WnhlXqcjtkShKfR38U390GH+XHyAv/fhBPk+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ZVX0b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6</w:t>
                      </w:r>
                    </w:p>
                  </w:txbxContent>
                </v:textbox>
              </v:rect>
              <v:shape id="Freeform 357" o:spid="_x0000_s1191" style="position:absolute;left:10286;top:18625;width:762;height:667;visibility:visible;mso-wrap-style:square;v-text-anchor:top" coordsize="48,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g/y8YA&#10;AADdAAAADwAAAGRycy9kb3ducmV2LnhtbESPQWvCQBCF74X+h2UKXkrdmINo6ipSKAgebE0oPQ7Z&#10;MQlmZ8PuqvHfdw5CbzO8N+99s9qMrldXCrHzbGA2zUAR19523Bioys+3BaiYkC32nsnAnSJs1s9P&#10;Kyysv/E3XY+pURLCsUADbUpDoXWsW3IYp34gFu3kg8Mka2i0DXiTcNfrPMvm2mHH0tDiQB8t1efj&#10;xRko6fV31tVVOR5+Ql7tv6zT56Uxk5dx+w4q0Zj+zY/rnRX8fCG48o2MoN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Pg/y8YAAADdAAAADwAAAAAAAAAAAAAAAACYAgAAZHJz&#10;L2Rvd25yZXYueG1sUEsFBgAAAAAEAAQA9QAAAIsDAAAAAA==&#10;" path="m24,l48,42,,42,24,xe" fillcolor="lime" stroked="f">
                <v:path arrowok="t" o:connecttype="custom" o:connectlocs="604838,0;1209675,1058863;0,1058863;604838,0" o:connectangles="0,0,0,0"/>
              </v:shape>
              <v:rect id="Rectangle 358" o:spid="_x0000_s1192" style="position:absolute;left:10416;top:17388;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Zur8QA&#10;AADdAAAADwAAAGRycy9kb3ducmV2LnhtbERPTWvCQBC9C/0PyxS86aY5lCR1FWmVeNSkYHsbstMk&#10;NDsbslsT/fVuodDbPN7nrDaT6cSFBtdaVvC0jEAQV1a3XCt4L/eLBITzyBo7y6TgSg4264fZCjNt&#10;Rz7RpfC1CCHsMlTQeN9nUrqqIYNuaXviwH3ZwaAPcKilHnAM4aaTcRQ9S4Mth4YGe3ptqPoufoyC&#10;POm3Hwd7G+tu95mfj+f0rUy9UvPHafsCwtPk/8V/7oMO8+Mkhd9vwglyf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iGbq/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7</w:t>
                      </w:r>
                    </w:p>
                  </w:txbxContent>
                </v:textbox>
              </v:rect>
              <v:shape id="Freeform 359" o:spid="_x0000_s1193" style="position:absolute;left:14572;top:5226;width:778;height:667;visibility:visible;mso-wrap-style:square;v-text-anchor:top" coordsize="49,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2+zMMA&#10;AADdAAAADwAAAGRycy9kb3ducmV2LnhtbESPQWvDMAyF74X9B6PBLmV12kPo0rqlDAo9bl5312I1&#10;CY3lEHuJ9++nw2A3iff03qf9MfteTTTGLrCB9aoARVwH13Fj4Ppxft6CignZYR+YDPxQhOPhYbHH&#10;yoWZ32myqVESwrFCA21KQ6V1rFvyGFdhIBbtFkaPSdax0W7EWcJ9rzdFUWqPHUtDiwO9tlTf7bc3&#10;4HN+w8/STtd1OX/ZZbd1NtbGPD3m0w5Uopz+zX/XFyf4mxfhl29kBH34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D2+zMMAAADdAAAADwAAAAAAAAAAAAAAAACYAgAAZHJzL2Rv&#10;d25yZXYueG1sUEsFBgAAAAAEAAQA9QAAAIgDAAAAAA==&#10;" path="m24,42l49,,,,24,42xe" fillcolor="blue" stroked="f">
                <v:path arrowok="t" o:connecttype="custom" o:connectlocs="604935,1058863;1235083,0;0,0;604935,1058863" o:connectangles="0,0,0,0"/>
              </v:shape>
              <v:rect id="Rectangle 360" o:spid="_x0000_s1194" style="position:absolute;left:14688;top:3786;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n0dMMA&#10;AADdAAAADwAAAGRycy9kb3ducmV2LnhtbERPS4vCMBC+C/6HMAt701QPYrtGkVXR4/qAurehGdti&#10;MylNtN399UYQvM3H95zZojOVuFPjSssKRsMIBHFmdcm5gtNxM5iCcB5ZY2WZFPyRg8W835thom3L&#10;e7offC5CCLsEFRTe14mULivIoBvamjhwF9sY9AE2udQNtiHcVHIcRRNpsOTQUGBN3wVl18PNKNhO&#10;6+V5Z//bvFr/btOfNF4dY6/U50e3/ALhqfNv8cu902H+OB7B85twgp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yn0dM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7</w:t>
                      </w:r>
                    </w:p>
                  </w:txbxContent>
                </v:textbox>
              </v:rect>
              <v:rect id="Rectangle 361" o:spid="_x0000_s1195" style="position:absolute;left:30193;top:12957;width:620;height:62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YgkicQA&#10;AADdAAAADwAAAGRycy9kb3ducmV2LnhtbERPTWvCQBC9F/wPywje6qYrFJu6ShEUDxaa6KHHITtN&#10;otnZkF3N9t93C4Xe5vE+Z7WJthN3GnzrWMPTPANBXDnTcq3hfNo9LkH4gGywc0wavsnDZj15WGFu&#10;3MgF3ctQixTCPkcNTQh9LqWvGrLo564nTtyXGyyGBIdamgHHFG47qbLsWVpsOTU02NO2oepa3qwG&#10;H9X757IrXLk/H7eXhYqL8aPQejaNb68gAsXwL/5zH0yar14U/H6TTpDr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GIJInEAAAA3QAAAA8AAAAAAAAAAAAAAAAAmAIAAGRycy9k&#10;b3ducmV2LnhtbFBLBQYAAAAABAAEAPUAAACJAwAAAAA=&#10;" fillcolor="aqua" stroked="f"/>
              <v:rect id="Rectangle 362" o:spid="_x0000_s1196" style="position:absolute;left:30255;top:11595;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LfPmMQA&#10;AADdAAAADwAAAGRycy9kb3ducmV2LnhtbERPTWvCQBC9F/wPywi91U0jFBNdRbSSHNso2N6G7JiE&#10;ZmdDdmvS/vpuQfA2j/c5q81oWnGl3jWWFTzPIhDEpdUNVwpOx8PTAoTzyBpby6Tghxxs1pOHFaba&#10;DvxO18JXIoSwS1FB7X2XSunKmgy6me2IA3exvUEfYF9J3eMQwk0r4yh6kQYbDg01drSrqfwqvo2C&#10;bNFtP3L7O1Tt62d2fjsn+2PilXqcjtslCE+jv4tv7lyH+XEyh/9vwgl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y3z5j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7</w:t>
                      </w:r>
                    </w:p>
                  </w:txbxContent>
                </v:textbox>
              </v:rect>
              <v:shape id="Freeform 363" o:spid="_x0000_s1197" style="position:absolute;left:25717;top:18466;width:762;height:778;visibility:visible;mso-wrap-style:square;v-text-anchor:top" coordsize="48,4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8MCWsYA&#10;AADdAAAADwAAAGRycy9kb3ducmV2LnhtbESPzWrDMBCE74G8g9hAb4lcU4zjWg6l1LSXFvIDvS7W&#10;xnZirYwlJ87bR4VCbrvM7Hyz+WYynbjQ4FrLCp5XEQjiyuqWawWHfblMQTiPrLGzTApu5GBTzGc5&#10;ZtpeeUuXna9FCGGXoYLG+z6T0lUNGXQr2xMH7WgHgz6sQy31gNcQbjoZR1EiDbYcCA329N5Qdd6N&#10;JkB+aHSnvTuc9PT7UcbpOjGf30o9Laa3VxCeJv8w/19/6VA/Xr/A3zdhBFnc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8MCWsYAAADdAAAADwAAAAAAAAAAAAAAAACYAgAAZHJz&#10;L2Rvd25yZXYueG1sUEsFBgAAAAAEAAQA9QAAAIsDAAAAAA==&#10;" path="m24,49l48,25,24,,,25,24,49xe" fillcolor="red" stroked="f">
                <v:path arrowok="t" o:connecttype="custom" o:connectlocs="604838,1235083;1209675,630148;604838,0;0,630148;604838,1235083" o:connectangles="0,0,0,0,0"/>
              </v:shape>
              <v:rect id="Rectangle 364" o:spid="_x0000_s1198" style="position:absolute;left:25826;top:17181;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Lyd8QA&#10;AADdAAAADwAAAGRycy9kb3ducmV2LnhtbERPTWvCQBC9F/wPywi91U0DFhNdRbSSHNso2N6G7JiE&#10;ZmdDdmvS/vpuQfA2j/c5q81oWnGl3jWWFTzPIhDEpdUNVwpOx8PTAoTzyBpby6Tghxxs1pOHFaba&#10;DvxO18JXIoSwS1FB7X2XSunKmgy6me2IA3exvUEfYF9J3eMQwk0r4yh6kQYbDg01drSrqfwqvo2C&#10;bNFtP3L7O1Tt62d2fjsn+2PilXqcjtslCE+jv4tv7lyH+XEyh/9vwgl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wS8nf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7</w:t>
                      </w:r>
                    </w:p>
                  </w:txbxContent>
                </v:textbox>
              </v:rect>
              <v:oval id="Oval 365" o:spid="_x0000_s1199" style="position:absolute;left:24891;top:20657;width:619;height:6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pHc7cMA&#10;AADdAAAADwAAAGRycy9kb3ducmV2LnhtbERPS2vCQBC+F/wPywje6sZQQo2uUhSLB7G+Lt6m2Wk2&#10;NDsbsqvGf+8WCt7m43vOdN7ZWlyp9ZVjBaNhAoK4cLriUsHpuHp9B+EDssbaMSm4k4f5rPcyxVy7&#10;G+/pegiliCHsc1RgQmhyKX1hyKIfuoY4cj+utRgibEupW7zFcFvLNEkyabHi2GCwoYWh4vdwsQq+&#10;zXa5c/ss/TpuqktiPps3E85KDfrdxwREoC48xf/utY7z03EGf9/EE+Ts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pHc7cMAAADdAAAADwAAAAAAAAAAAAAAAACYAgAAZHJzL2Rv&#10;d25yZXYueG1sUEsFBgAAAAAEAAQA9QAAAIgDAAAAAA==&#10;" fillcolor="fuchsia" strokeweight="0"/>
              <v:rect id="Rectangle 366" o:spid="_x0000_s1200" style="position:absolute;left:24942;top:19305;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4zJm8QA&#10;AADdAAAADwAAAGRycy9kb3ducmV2LnhtbERPTWvCQBC9F/wPywi91U1zsCa6imglObZRsL0N2TEJ&#10;zc6G7Nak/fXdguBtHu9zVpvRtOJKvWssK3ieRSCIS6sbrhScjoenBQjnkTW2lknBDznYrCcPK0y1&#10;HfidroWvRAhhl6KC2vsuldKVNRl0M9sRB+5ie4M+wL6SuschhJtWxlE0lwYbDg01drSrqfwqvo2C&#10;bNFtP3L7O1Tt62d2fjsn+2PilXqcjtslCE+jv4tv7lyH+XHyAv/fhBPk+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OMyZv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7</w:t>
                      </w:r>
                    </w:p>
                  </w:txbxContent>
                </v:textbox>
              </v:rect>
              <v:line id="Line 778" o:spid="_x0000_s1201" style="position:absolute;visibility:visible" from="16573,22562" to="17335,22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19dqMQAAADdAAAADwAAAGRycy9kb3ducmV2LnhtbESPQWsCMRCF74L/IYzgTbOuIO3WKEUQ&#10;eilUK3idbqa7WzeTkERd/33nUOhthvfmvW/W28H16kYxdZ4NLOYFKOLa244bA6fP/ewJVMrIFnvP&#10;ZOBBCbab8WiNlfV3PtDtmBslIZwqNNDmHCqtU92SwzT3gVi0bx8dZlljo23Eu4S7XpdFsdIOO5aG&#10;FgPtWqovx6szwC4sf85FHx5IH+/lYYi0unwZM50Mry+gMg353/x3/WYFv3wWXPlGRtCb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zX12oxAAAAN0AAAAPAAAAAAAAAAAA&#10;AAAAAKECAABkcnMvZG93bnJldi54bWxQSwUGAAAAAAQABAD5AAAAkgMAAAAA&#10;" strokecolor="gray" strokeweight=".30869mm">
                <v:stroke joinstyle="miter"/>
              </v:line>
              <v:line id="Line 779" o:spid="_x0000_s1202" style="position:absolute;visibility:visible" from="16954,22181" to="16954,229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BP4M8AAAADdAAAADwAAAGRycy9kb3ducmV2LnhtbERPS4vCMBC+L+x/CLPgbU2tIFqNIgsL&#10;XgRf4HVsxrbaTEIStf57IyzsbT6+58wWnWnFnXxoLCsY9DMQxKXVDVcKDvvf7zGIEJE1tpZJwZMC&#10;LOafHzMstH3wlu67WIkUwqFABXWMrpAylDUZDH3riBN3tt5gTNBXUnt8pHDTyjzLRtJgw6mhRkc/&#10;NZXX3c0oYOOGl2PWuifSZp1vO0+j60mp3le3nIKI1MV/8Z97pdP8fDKB9zfpBDl/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wT+DPAAAAA3QAAAA8AAAAAAAAAAAAAAAAA&#10;oQIAAGRycy9kb3ducmV2LnhtbFBLBQYAAAAABAAEAPkAAACOAwAAAAA=&#10;" strokecolor="gray" strokeweight=".30869mm">
                <v:stroke joinstyle="miter"/>
              </v:line>
              <v:rect id="Rectangle 369" o:spid="_x0000_s1203" style="position:absolute;left:16687;top:20875;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o7L9ccA&#10;AADdAAAADwAAAGRycy9kb3ducmV2LnhtbESPQWvCQBCF7wX/wzJCb3WjhaIxGxFt0WPVgvU2ZKdJ&#10;aHY2ZLcm7a/vHARvM7w3732TrQbXqCt1ofZsYDpJQBEX3tZcGvg4vT3NQYWIbLHxTAZ+KcAqHz1k&#10;mFrf84Gux1gqCeGQooEqxjbVOhQVOQwT3xKL9uU7h1HWrtS2w17CXaNnSfKiHdYsDRW2tKmo+D7+&#10;OAO7ebv+3Pu/vmxeL7vz+3mxPS2iMY/jYb0EFWmId/Ptem8F/zkRfvlGRtD5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KOy/XHAAAA3QAAAA8AAAAAAAAAAAAAAAAAmAIAAGRy&#10;cy9kb3ducmV2LnhtbFBLBQYAAAAABAAEAPUAAACM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7</w:t>
                      </w:r>
                    </w:p>
                  </w:txbxContent>
                </v:textbox>
              </v:rect>
              <v:line id="Line 781" o:spid="_x0000_s1204" style="position:absolute;visibility:visible" from="23732,16037" to="24272,165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coJYcUAAADdAAAADwAAAGRycy9kb3ducmV2LnhtbERPTWvCQBC9F/oflil4KXVjBLXRVUrA&#10;0ktRk156G7JjEpqdDdk1Sf313YLgbR7vcza70TSip87VlhXMphEI4sLqmksFX/n+ZQXCeWSNjWVS&#10;8EsOdtvHhw0m2g58oj7zpQgh7BJUUHnfJlK6oiKDbmpb4sCdbWfQB9iVUnc4hHDTyDiKFtJgzaGh&#10;wpbSioqf7GIUXD/n4/fyOb0e03daHPZWH+P8VanJ0/i2BuFp9Hfxzf2hw/x5NIP/b8IJcvs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coJYcUAAADdAAAADwAAAAAAAAAA&#10;AAAAAAChAgAAZHJzL2Rvd25yZXYueG1sUEsFBgAAAAAEAAQA+QAAAJMDAAAAAA==&#10;" strokecolor="#00a000" strokeweight=".30869mm">
                <v:stroke joinstyle="miter"/>
              </v:line>
              <v:line id="Line 782" o:spid="_x0000_s1205" style="position:absolute;flip:y;visibility:visible" from="23732,16037" to="24272,165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H3Dy8MAAADdAAAADwAAAGRycy9kb3ducmV2LnhtbERP32vCMBB+H+x/CCfsbSZW2EY1iptM&#10;BtKHVcXXozmbYnMpTab1vzeDwd7u4/t58+XgWnGhPjSeNUzGCgRx5U3DtYb97vP5DUSIyAZbz6Th&#10;RgGWi8eHOebGX/mbLmWsRQrhkKMGG2OXSxkqSw7D2HfEiTv53mFMsK+l6fGawl0rM6VepMOGU4PF&#10;jj4sVefyx2mYHt/Lwq2z17bYWl9sdhNS64PWT6NhNQMRaYj/4j/3l0nzpyqD32/SCXJx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x9w8vDAAAA3QAAAA8AAAAAAAAAAAAA&#10;AAAAoQIAAGRycy9kb3ducmV2LnhtbFBLBQYAAAAABAAEAPkAAACRAwAAAAA=&#10;" strokecolor="#00a000" strokeweight=".30869mm">
                <v:stroke joinstyle="miter"/>
              </v:line>
              <v:rect id="Rectangle 372" o:spid="_x0000_s1206" style="position:absolute;left:23735;top:14636;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lxVgsQA&#10;AADdAAAADwAAAGRycy9kb3ducmV2LnhtbERPTWvCQBC9F/wPywi9NRsbEE1dRbSix1aFtLchO02C&#10;2dmQXZPUX98tCN7m8T5nsRpMLTpqXWVZwSSKQRDnVldcKDifdi8zEM4ja6wtk4JfcrBajp4WmGrb&#10;8yd1R1+IEMIuRQWl900qpctLMugi2xAH7se2Bn2AbSF1i30IN7V8jeOpNFhxaCixoU1J+eV4NQr2&#10;s2b9dbC3vqjfv/fZRzbfnuZeqefxsH4D4WnwD/HdfdBhfhIn8P9NOEEu/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JcVYL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7</w:t>
                      </w:r>
                    </w:p>
                  </w:txbxContent>
                </v:textbox>
              </v:rect>
              <v:line id="Line 784" o:spid="_x0000_s1207" style="position:absolute;visibility:visible" from="21716,15482" to="21716,162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vP7qcMAAADdAAAADwAAAGRycy9kb3ducmV2LnhtbERPzWoCMRC+F/oOYQq91aRVimyNYgVL&#10;T8qqDzDdjJulm0nYxHXr0xtB6G0+vt+ZLQbXip662HjW8DpSIIgrbxquNRz265cpiJiQDbaeScMf&#10;RVjMHx9mWBh/5pL6XapFDuFYoAabUiikjJUlh3HkA3Hmjr5zmDLsamk6POdw18o3pd6lw4Zzg8VA&#10;K0vV7+7kNGzGvizDJmyP6mKnX8vVZ/9zKLV+fhqWHyASDelffHd/mzx/rCZw+yafIOd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Lz+6nDAAAA3QAAAA8AAAAAAAAAAAAA&#10;AAAAoQIAAGRycy9kb3ducmV2LnhtbFBLBQYAAAAABAAEAPkAAACRAwAAAAA=&#10;" strokecolor="#00008b" strokeweight=".30869mm">
                <v:stroke joinstyle="miter"/>
              </v:line>
              <v:line id="Line 785" o:spid="_x0000_s1208" style="position:absolute;visibility:visible" from="21383,15672" to="22050,160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b9eMsMAAADdAAAADwAAAGRycy9kb3ducmV2LnhtbERPzWoCMRC+F/oOYQq91aQVi2yNYgVL&#10;T8qqDzDdjJulm0nYxHXr0xtB6G0+vt+ZLQbXip662HjW8DpSIIgrbxquNRz265cpiJiQDbaeScMf&#10;RVjMHx9mWBh/5pL6XapFDuFYoAabUiikjJUlh3HkA3Hmjr5zmDLsamk6POdw18o3pd6lw4Zzg8VA&#10;K0vV7+7kNGzGvizDJmyP6mKnX8vVZ/9zKLV+fhqWHyASDelffHd/mzx/rCZw+yafIOd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2/XjLDAAAA3QAAAA8AAAAAAAAAAAAA&#10;AAAAoQIAAGRycy9kb3ducmV2LnhtbFBLBQYAAAAABAAEAPkAAACRAwAAAAA=&#10;" strokecolor="#00008b" strokeweight=".30869mm">
                <v:stroke joinstyle="miter"/>
              </v:line>
              <v:line id="Line 786" o:spid="_x0000_s1209" style="position:absolute;flip:y;visibility:visible" from="21383,15672" to="22050,160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HBVGsEAAADdAAAADwAAAGRycy9kb3ducmV2LnhtbERPS4vCMBC+L/gfwgh7WxMriFSjiA/c&#10;2+Lr4G1oxrbYTEoTa/33G0HwNh/fc2aLzlaipcaXjjUMBwoEceZMybmG03H7MwHhA7LByjFpeJKH&#10;xbz3NcPUuAfvqT2EXMQQ9ilqKEKoUyl9VpBFP3A1ceSurrEYImxyaRp8xHBbyUSpsbRYcmwosKZV&#10;QdntcLcaMntay1ur/srNZXnOnzs78Umi9Xe/W05BBOrCR/x2/5o4f6TG8PomniDn/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UcFUawQAAAN0AAAAPAAAAAAAAAAAAAAAA&#10;AKECAABkcnMvZG93bnJldi54bWxQSwUGAAAAAAQABAD5AAAAjwMAAAAA&#10;" strokecolor="#00008b" strokeweight=".30869mm">
                <v:stroke joinstyle="miter"/>
              </v:line>
              <v:rect id="Rectangle 376" o:spid="_x0000_s1210" style="position:absolute;left:21430;top:14198;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dTgcUA&#10;AADdAAAADwAAAGRycy9kb3ducmV2LnhtbERPS2vCQBC+F/oflil4q5sqtDF1FfFBcqxGsL0N2WkS&#10;mp0N2dWk/nq3UPA2H99z5svBNOJCnastK3gZRyCIC6trLhUc891zDMJ5ZI2NZVLwSw6Wi8eHOSba&#10;9ryny8GXIoSwS1BB5X2bSOmKigy6sW2JA/dtO4M+wK6UusM+hJtGTqLoVRqsOTRU2NK6ouLncDYK&#10;0rhdfWb22pfN9is9fZxmm3zmlRo9Dat3EJ4Gfxf/uzMd5k+jN/j7JpwgF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9Z1OB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7</w:t>
                      </w:r>
                    </w:p>
                  </w:txbxContent>
                </v:textbox>
              </v:rect>
              <v:shape id="Freeform 377" o:spid="_x0000_s1211" style="position:absolute;left:11096;top:16767;width:762;height:667;visibility:visible;mso-wrap-style:square;v-text-anchor:top" coordsize="48,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8ozDMYA&#10;AADdAAAADwAAAGRycy9kb3ducmV2LnhtbESPQWvCQBCF7wX/wzKCl1I3KhRNXUWEgtBDrQnS45Cd&#10;JsHsbNjdavrvOwfB2wzvzXvfrLeD69SVQmw9G5hNM1DElbct1wbK4v1lCSomZIudZzLwRxG2m9HT&#10;GnPrb/xF11OqlYRwzNFAk1Kfax2rhhzGqe+JRfvxwWGSNdTaBrxJuOv0PMtetcOWpaHBnvYNVZfT&#10;rzNQ0PP3rK3KYvg8h3n5cbROX1bGTMbD7g1UoiE9zPfrgxX8RSa48o2MoD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8ozDMYAAADdAAAADwAAAAAAAAAAAAAAAACYAgAAZHJz&#10;L2Rvd25yZXYueG1sUEsFBgAAAAAEAAQA9QAAAIsDAAAAAA==&#10;" path="m24,l48,42,,42,24,xe" fillcolor="lime" stroked="f">
                <v:path arrowok="t" o:connecttype="custom" o:connectlocs="604838,0;1209675,1058863;0,1058863;604838,0" o:connectangles="0,0,0,0"/>
              </v:shape>
              <v:rect id="Rectangle 378" o:spid="_x0000_s1212" style="position:absolute;left:11226;top:15529;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7RiaMMA&#10;AADdAAAADwAAAGRycy9kb3ducmV2LnhtbERPS4vCMBC+L/gfwgje1lQFsV2jiA/0uD5A9zY0s23Z&#10;ZlKaaKu/fiMI3ubje8503ppS3Kh2hWUFg34Egji1uuBMwem4+ZyAcB5ZY2mZFNzJwXzW+Zhiom3D&#10;e7odfCZCCLsEFeTeV4mULs3JoOvbijhwv7Y26AOsM6lrbEK4KeUwisbSYMGhIceKljmlf4erUbCd&#10;VIvLzj6arFz/bM/f53h1jL1SvW67+ALhqfVv8cu902H+KIrh+U04Qc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7RiaM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8</w:t>
                      </w:r>
                    </w:p>
                  </w:txbxContent>
                </v:textbox>
              </v:rect>
              <v:shape id="Freeform 379" o:spid="_x0000_s1213" style="position:absolute;left:17890;top:5433;width:762;height:666;visibility:visible;mso-wrap-style:square;v-text-anchor:top" coordsize="48,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L1dcUA&#10;AADdAAAADwAAAGRycy9kb3ducmV2LnhtbESPT2vCQBDF7wW/wzKCt7qxFinRVUSxSG+1HjwO2TGJ&#10;ZmdDdvNHP33nUOhtHvN+b96sNoOrVEdNKD0bmE0TUMSZtyXnBs4/h9cPUCEiW6w8k4EHBdisRy8r&#10;TK3v+Zu6U8yVhHBI0UARY51qHbKCHIapr4lld/WNwyiyybVtsJdwV+m3JFlohyXLhQJr2hWU3U+t&#10;kxpf3OrbYt/2+aX9fJ679wPWR2Mm42G7BBVpiP/mP/pohZvPpL98IyPo9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0vV1xQAAAN0AAAAPAAAAAAAAAAAAAAAAAJgCAABkcnMv&#10;ZG93bnJldi54bWxQSwUGAAAAAAQABAD1AAAAigMAAAAA&#10;" path="m24,42l48,,,,24,42xe" fillcolor="blue" stroked="f">
                <v:path arrowok="t" o:connecttype="custom" o:connectlocs="604838,1057275;1209675,0;0,0;604838,1057275" o:connectangles="0,0,0,0"/>
              </v:shape>
              <v:rect id="Rectangle 380" o:spid="_x0000_s1214" style="position:absolute;left:18018;top:3976;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Bv4s8QA&#10;AADdAAAADwAAAGRycy9kb3ducmV2LnhtbERPTWvCQBC9F/oflil4q5tYEI2uEmqLHqsppL0N2TEJ&#10;zc6G7DaJ/vquIPQ2j/c56+1oGtFT52rLCuJpBIK4sLrmUsFn9v68AOE8ssbGMim4kIPt5vFhjYm2&#10;Ax+pP/lShBB2CSqovG8TKV1RkUE3tS1x4M62M+gD7EqpOxxCuGnkLIrm0mDNoaHCll4rKn5Ov0bB&#10;ftGmXwd7Hcrm7Xuff+TLXbb0Sk2exnQFwtPo/8V390GH+S9xDLdvwgly8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gb+LP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8</w:t>
                      </w:r>
                    </w:p>
                  </w:txbxContent>
                </v:textbox>
              </v:rect>
              <v:rect id="Rectangle 381" o:spid="_x0000_s1215" style="position:absolute;left:34210;top:7608;width:603;height:60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rooTsMA&#10;AADdAAAADwAAAGRycy9kb3ducmV2LnhtbERPTWvCQBC9F/wPywje6sYERKKrFEHpwUITPXgcstMk&#10;bXY2ZLdm+++7guBtHu9zNrtgOnGjwbWWFSzmCQjiyuqWawWX8+F1BcJ5ZI2dZVLwRw5228nLBnNt&#10;Ry7oVvpaxBB2OSpovO9zKV3VkEE3tz1x5L7sYNBHONRSDzjGcNPJNEmW0mDLsaHBnvYNVT/lr1Hg&#10;QvpxXXWFLY+X0/47S0M2fhZKzabhbQ3CU/BP8cP9ruP8bJHC/Zt4gtz+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rooTsMAAADdAAAADwAAAAAAAAAAAAAAAACYAgAAZHJzL2Rv&#10;d25yZXYueG1sUEsFBgAAAAAEAAQA9QAAAIgDAAAAAA==&#10;" fillcolor="aqua" stroked="f"/>
              <v:rect id="Rectangle 382" o:spid="_x0000_s1216" style="position:absolute;left:34246;top:6224;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4XDX8MA&#10;AADdAAAADwAAAGRycy9kb3ducmV2LnhtbERPTYvCMBC9C/6HMMLeNHWFRbtGEV3Ro1pB9zY0Y1ts&#10;JqWJtru/3giCt3m8z5nOW1OKO9WusKxgOIhAEKdWF5wpOCbr/hiE88gaS8uk4I8czGfdzhRjbRve&#10;0/3gMxFC2MWoIPe+iqV0aU4G3cBWxIG72NqgD7DOpK6xCeGmlJ9R9CUNFhwacqxomVN6PdyMgs24&#10;Wpy39r/Jyp/fzWl3mqySiVfqo9cuvkF4av1b/HJvdZg/Go7g+U04Qc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4XDX8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8</w:t>
                      </w:r>
                    </w:p>
                  </w:txbxContent>
                </v:textbox>
              </v:rect>
              <v:shape id="Freeform 383" o:spid="_x0000_s1217" style="position:absolute;left:28225;top:18307;width:778;height:762;visibility:visible;mso-wrap-style:square;v-text-anchor:top" coordsize="49,4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qxLRMYA&#10;AADdAAAADwAAAGRycy9kb3ducmV2LnhtbESPT2sCMRDF7wW/QxihN836hyKrUUTRFksPdT14HDbj&#10;ZnUzWTaprt/eCEJvM7z3e/NmtmhtJa7U+NKxgkE/AUGcO11yoeCQbXoTED4ga6wck4I7eVjMO28z&#10;TLW78S9d96EQMYR9igpMCHUqpc8NWfR9VxNH7eQaiyGuTSF1g7cYbis5TJIPabHkeMFgTStD+WX/&#10;Z2ONncwP4635PA7Dt1llP+siu5yVeu+2yymIQG34N7/oLx250WAMz2/iCHL+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qxLRMYAAADdAAAADwAAAAAAAAAAAAAAAACYAgAAZHJz&#10;L2Rvd25yZXYueG1sUEsFBgAAAAAEAAQA9QAAAIsDAAAAAA==&#10;" path="m24,48l49,24,24,,,24,24,48xe" fillcolor="red" stroked="f">
                <v:path arrowok="t" o:connecttype="custom" o:connectlocs="604935,1209675;1235083,604838;604935,0;0,604838;604935,1209675" o:connectangles="0,0,0,0,0"/>
              </v:shape>
              <v:rect id="Rectangle 384" o:spid="_x0000_s1218" style="position:absolute;left:28354;top:17024;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yD+sMUA&#10;AADdAAAADwAAAGRycy9kb3ducmV2LnhtbERPTWvCQBC9F/wPywje6kalJaauImoxxzYRtLchO01C&#10;s7MhuzWpv94tFHqbx/uc1WYwjbhS52rLCmbTCARxYXXNpYJT/voYg3AeWWNjmRT8kIPNevSwwkTb&#10;nt/pmvlShBB2CSqovG8TKV1RkUE3tS1x4D5tZ9AH2JVSd9iHcNPIeRQ9S4M1h4YKW9pVVHxl30bB&#10;MW63l9Te+rI5fBzPb+flPl96pSbjYfsCwtPg/8V/7lSH+YvZE/x+E06Q6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nIP6w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8</w:t>
                      </w:r>
                    </w:p>
                  </w:txbxContent>
                </v:textbox>
              </v:rect>
              <v:oval id="Oval 385" o:spid="_x0000_s1219" style="position:absolute;left:26812;top:18069;width:619;height:60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aPQKsMA&#10;AADdAAAADwAAAGRycy9kb3ducmV2LnhtbERPS4vCMBC+L/gfwix4W1MfFKlGWVxWPIjr6+JtbMam&#10;2ExKE7X77zfCgrf5+J4znbe2EndqfOlYQb+XgCDOnS65UHA8fH+MQfiArLFyTAp+ycN81nmbYqbd&#10;g3d034dCxBD2GSowIdSZlD43ZNH3XE0cuYtrLIYIm0LqBh8x3FZykCSptFhybDBY08JQft3frIKz&#10;2Xxt3S4d/BzW5S0xy3pkwkmp7nv7OQERqA0v8b97peP8YT+F5zfxBDn7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aPQKsMAAADdAAAADwAAAAAAAAAAAAAAAACYAgAAZHJzL2Rv&#10;d25yZXYueG1sUEsFBgAAAAAEAAQA9QAAAIgDAAAAAA==&#10;" fillcolor="fuchsia" strokeweight="0"/>
              <v:rect id="Rectangle 386" o:spid="_x0000_s1220" style="position:absolute;left:26875;top:16686;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L7FXMUA&#10;AADdAAAADwAAAGRycy9kb3ducmV2LnhtbERPTWvCQBC9F/wPywje6kaFNqauImoxxzYRtLchO01C&#10;s7MhuzWpv94tFHqbx/uc1WYwjbhS52rLCmbTCARxYXXNpYJT/voYg3AeWWNjmRT8kIPNevSwwkTb&#10;nt/pmvlShBB2CSqovG8TKV1RkUE3tS1x4D5tZ9AH2JVSd9iHcNPIeRQ9SYM1h4YKW9pVVHxl30bB&#10;MW63l9Te+rI5fBzPb+flPl96pSbjYfsCwtPg/8V/7lSH+YvZM/x+E06Q6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4vsVc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8</w:t>
                      </w:r>
                    </w:p>
                  </w:txbxContent>
                </v:textbox>
              </v:rect>
              <v:line id="Line 798" o:spid="_x0000_s1221" style="position:absolute;visibility:visible" from="17509,21371" to="18271,213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G1Rb8QAAADdAAAADwAAAGRycy9kb3ducmV2LnhtbESPT2sCMRDF74V+hzCF3rpZFaRsjSKC&#10;4KVQ/4DX6WbcXd1MQpLq+u2dg9DbDO/Ne7+ZLQbXqyvF1Hk2MCpKUMS1tx03Bg779ccnqJSRLfae&#10;ycCdEizmry8zrKy/8Zauu9woCeFUoYE251BpneqWHKbCB2LRTj46zLLGRtuINwl3vR6X5VQ77Fga&#10;Wgy0aqm+7P6cAXZhcj6Wfbgj/XyPt0Ok6eXXmPe3YfkFKtOQ/83P640V/MlIcOUbGUHP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obVFvxAAAAN0AAAAPAAAAAAAAAAAA&#10;AAAAAKECAABkcnMvZG93bnJldi54bWxQSwUGAAAAAAQABAD5AAAAkgMAAAAA&#10;" strokecolor="gray" strokeweight=".30869mm">
                <v:stroke joinstyle="miter"/>
              </v:line>
              <v:line id="Line 799" o:spid="_x0000_s1222" style="position:absolute;visibility:visible" from="17890,20990" to="17890,217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yH09MEAAADdAAAADwAAAGRycy9kb3ducmV2LnhtbERPS2sCMRC+F/wPYQRvNfsAqVujiFDo&#10;paBW8DrdjLurm0lIUt39902h0Nt8fM9ZbQbTizv50FlWkM8zEMS11R03Ck6fb88vIEJE1thbJgUj&#10;BdisJ08rrLR98IHux9iIFMKhQgVtjK6SMtQtGQxz64gTd7HeYEzQN1J7fKRw08siyxbSYMepoUVH&#10;u5bq2/HbKGDjyus5692ItP8oDoOnxe1Lqdl02L6CiDTEf/Gf+12n+WW+hN9v0gly/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HIfT0wQAAAN0AAAAPAAAAAAAAAAAAAAAA&#10;AKECAABkcnMvZG93bnJldi54bWxQSwUGAAAAAAQABAD5AAAAjwMAAAAA&#10;" strokecolor="gray" strokeweight=".30869mm">
                <v:stroke joinstyle="miter"/>
              </v:line>
              <v:rect id="Rectangle 389" o:spid="_x0000_s1223" style="position:absolute;left:17621;top:19718;width:752;height:17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uXlccA&#10;AADdAAAADwAAAGRycy9kb3ducmV2LnhtbESPQWvCQBCF74L/YRmhN93UQtGYjYi26LFqwfY2ZMck&#10;NDsbsluT9td3DkJvM7w3732TrQfXqBt1ofZs4HGWgCIuvK25NPB+fp0uQIWIbLHxTAZ+KMA6H48y&#10;TK3v+Ui3UyyVhHBI0UAVY5tqHYqKHIaZb4lFu/rOYZS1K7XtsJdw1+h5kjxrhzVLQ4UtbSsqvk7f&#10;zsB+0W4+Dv63L5uXz/3l7bLcnZfRmIfJsFmBijTEf/P9+mAF/2ku/PKNjKDz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k7l5XHAAAA3QAAAA8AAAAAAAAAAAAAAAAAmAIAAGRy&#10;cy9kb3ducmV2LnhtbFBLBQYAAAAABAAEAPUAAACM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8</w:t>
                      </w:r>
                    </w:p>
                  </w:txbxContent>
                </v:textbox>
              </v:rect>
              <v:line id="Line 801" o:spid="_x0000_s1224" style="position:absolute;visibility:visible" from="24177,15831" to="24732,163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n9VAcMAAADdAAAADwAAAGRycy9kb3ducmV2LnhtbERPS4vCMBC+C/sfwix4EU2t4K5doywF&#10;xYv4vHgbmtm2bDMpTdTqrzeC4G0+vudM562pxIUaV1pWMBxEIIgzq0vOFRwPi/43COeRNVaWScGN&#10;HMxnH50pJtpeeUeXvc9FCGGXoILC+zqR0mUFGXQDWxMH7s82Bn2ATS51g9cQbioZR9FYGiw5NBRY&#10;U1pQ9r8/GwX39ag9ffXS+zZd0nizsHobHyZKdT/b3x8Qnlr/Fr/cKx3mj+IhPL8JJ8jZ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J/VQHDAAAA3QAAAA8AAAAAAAAAAAAA&#10;AAAAoQIAAGRycy9kb3ducmV2LnhtbFBLBQYAAAAABAAEAPkAAACRAwAAAAA=&#10;" strokecolor="#00a000" strokeweight=".30869mm">
                <v:stroke joinstyle="miter"/>
              </v:line>
              <v:line id="Line 802" o:spid="_x0000_s1225" style="position:absolute;flip:y;visibility:visible" from="24177,15831" to="24732,163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8ifq8QAAADdAAAADwAAAGRycy9kb3ducmV2LnhtbERPS2vCQBC+F/wPywjedJMItaSuwQeW&#10;QsmhUel1yE6zodnZkF01/ffdQqG3+fiesy5G24kbDb51rCBdJCCIa6dbbhScT8f5EwgfkDV2jknB&#10;N3koNpOHNeba3fmdblVoRAxhn6MCE0KfS+lrQxb9wvXEkft0g8UQ4dBIPeA9httOZknyKC22HBsM&#10;9rQ3VH9VV6tg+bGrSnvIVl35Zlz5ckopOVyUmk3H7TOIQGP4F/+5X3Wcv8wy+P0mniA3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HyJ+rxAAAAN0AAAAPAAAAAAAAAAAA&#10;AAAAAKECAABkcnMvZG93bnJldi54bWxQSwUGAAAAAAQABAD5AAAAkgMAAAAA&#10;" strokecolor="#00a000" strokeweight=".30869mm">
                <v:stroke joinstyle="miter"/>
              </v:line>
              <v:rect id="Rectangle 392" o:spid="_x0000_s1226" style="position:absolute;left:24173;top:14438;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ekJ4sIA&#10;AADdAAAADwAAAGRycy9kb3ducmV2LnhtbERPS4vCMBC+C/6HMII3TVVYtBpF1EWPvkC9Dc3YFptJ&#10;abK27q83wsLe5uN7zmzRmEI8qXK5ZQWDfgSCOLE651TB+fTdG4NwHlljYZkUvMjBYt5uzTDWtuYD&#10;PY8+FSGEXYwKMu/LWEqXZGTQ9W1JHLi7rQz6AKtU6grrEG4KOYyiL2kw59CQYUmrjJLH8cco2I7L&#10;5XVnf+u02Ny2l/1lsj5NvFLdTrOcgvDU+H/xn3unw/zRcASfb8IJ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J6QniwgAAAN0AAAAPAAAAAAAAAAAAAAAAAJgCAABkcnMvZG93&#10;bnJldi54bWxQSwUGAAAAAAQABAD1AAAAhw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8</w:t>
                      </w:r>
                    </w:p>
                  </w:txbxContent>
                </v:textbox>
              </v:rect>
              <v:line id="Line 804" o:spid="_x0000_s1227" style="position:absolute;visibility:visible" from="21891,16815" to="21891,175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UanycMAAADdAAAADwAAAGRycy9kb3ducmV2LnhtbERPzWoCMRC+F3yHMAVvNVuVIlujqFDx&#10;pKz6AONm3CzdTMImXdc+fSMIvc3H9zvzZW8b0VEbascK3kcZCOLS6ZorBefT19sMRIjIGhvHpOBO&#10;AZaLwcscc+1uXFB3jJVIIRxyVGBi9LmUoTRkMYycJ07c1bUWY4JtJXWLtxRuGznOsg9psebUYNDT&#10;xlD5ffyxCvYTVxR+7w/X7NfMtqvNurucC6WGr/3qE0SkPv6Ln+6dTvMn4yk8vkknyMU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lGp8nDAAAA3QAAAA8AAAAAAAAAAAAA&#10;AAAAoQIAAGRycy9kb3ducmV2LnhtbFBLBQYAAAAABAAEAPkAAACRAwAAAAA=&#10;" strokecolor="#00008b" strokeweight=".30869mm">
                <v:stroke joinstyle="miter"/>
              </v:line>
              <v:line id="Line 805" o:spid="_x0000_s1228" style="position:absolute;visibility:visible" from="21557,17006" to="22224,174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goCUsMAAADdAAAADwAAAGRycy9kb3ducmV2LnhtbERPzWoCMRC+F3yHMAVvNVvFIlujqFDx&#10;pKz6AONm3CzdTMImXdc+fSMIvc3H9zvzZW8b0VEbascK3kcZCOLS6ZorBefT19sMRIjIGhvHpOBO&#10;AZaLwcscc+1uXFB3jJVIIRxyVGBi9LmUoTRkMYycJ07c1bUWY4JtJXWLtxRuGznOsg9psebUYNDT&#10;xlD5ffyxCvYTVxR+7w/X7NfMtqvNurucC6WGr/3qE0SkPv6Ln+6dTvMn4yk8vkknyMU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YKAlLDAAAA3QAAAA8AAAAAAAAAAAAA&#10;AAAAoQIAAGRycy9kb3ducmV2LnhtbFBLBQYAAAAABAAEAPkAAACRAwAAAAA=&#10;" strokecolor="#00008b" strokeweight=".30869mm">
                <v:stroke joinstyle="miter"/>
              </v:line>
              <v:line id="Line 806" o:spid="_x0000_s1229" style="position:absolute;flip:y;visibility:visible" from="21557,17006" to="22224,174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8UJesEAAADdAAAADwAAAGRycy9kb3ducmV2LnhtbERPS4vCMBC+C/6HMII3Ta0gUk2LqIve&#10;Fl8Hb0MztsVmUppsrf9+s7DgbT6+56yz3tSio9ZVlhXMphEI4tzqigsF18vXZAnCeWSNtWVS8CYH&#10;WTocrDHR9sUn6s6+ECGEXYIKSu+bREqXl2TQTW1DHLiHbQ36ANtC6hZfIdzUMo6ihTRYcWgosaFt&#10;Sfnz/GMU5Oa6k88u+q72982teB/M0sWxUuNRv1mB8NT7j/jffdRh/jxewN834QSZ/g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fxQl6wQAAAN0AAAAPAAAAAAAAAAAAAAAA&#10;AKECAABkcnMvZG93bnJldi54bWxQSwUGAAAAAAQABAD5AAAAjwMAAAAA&#10;" strokecolor="#00008b" strokeweight=".30869mm">
                <v:stroke joinstyle="miter"/>
              </v:line>
              <v:rect id="Rectangle 396" o:spid="_x0000_s1230" style="position:absolute;left:21637;top:15529;width:7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tIP4cMA&#10;AADdAAAADwAAAGRycy9kb3ducmV2LnhtbERPS4vCMBC+L/gfwgje1lSFXa1GER/o0VVBvQ3N2Bab&#10;SWmi7frrjbCwt/n4njOZNaYQD6pcbllBrxuBIE6szjlVcDysP4cgnEfWWFgmBb/kYDZtfUww1rbm&#10;H3rsfSpCCLsYFWTel7GULsnIoOvakjhwV1sZ9AFWqdQV1iHcFLIfRV/SYM6hIcOSFhklt/3dKNgM&#10;y/l5a591Wqwum9PuNFoeRl6pTruZj0F4avy/+M+91WH+oP8N72/CCXL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tIP4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8</w:t>
                      </w:r>
                    </w:p>
                  </w:txbxContent>
                </v:textbox>
              </v:rect>
              <v:rect id="Rectangle 397" o:spid="_x0000_s1231" style="position:absolute;left:33560;top:3414;width:9552;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02bk8cA&#10;AADdAAAADwAAAGRycy9kb3ducmV2LnhtbESPQWvCQBCF74L/YRmhN93UQtGYjYi26LFqwfY2ZMck&#10;NDsbsluT9td3DkJvM7w3732TrQfXqBt1ofZs4HGWgCIuvK25NPB+fp0uQIWIbLHxTAZ+KMA6H48y&#10;TK3v+Ui3UyyVhHBI0UAVY5tqHYqKHIaZb4lFu/rOYZS1K7XtsJdw1+h5kjxrhzVLQ4UtbSsqvk7f&#10;zsB+0W4+Dv63L5uXz/3l7bLcnZfRmIfJsFmBijTEf/P9+mAF/2kuuPKNjKDz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dNm5PHAAAA3QAAAA8AAAAAAAAAAAAAAAAAmAIAAGRy&#10;cy9kb3ducmV2LnhtbFBLBQYAAAAABAAEAPUAAACM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D Stress: 0.18</w:t>
                      </w:r>
                    </w:p>
                  </w:txbxContent>
                </v:textbox>
              </v:rect>
            </v:group>
            <v:group id="Group 46" o:spid="_x0000_s1232" style="position:absolute;left:33766;width:35361;height:24858" coordorigin="33766" coordsize="40687,2811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G4w/eLFAAAA3QAA&#10;AA8AAAAAAAAAAAAAAAAAqgIAAGRycy9kb3ducmV2LnhtbFBLBQYAAAAABAAEAPoAAACcAwAAAAA=&#10;">
              <v:rect id="Rectangle 49" o:spid="_x0000_s1233" style="position:absolute;left:33766;top:3460;width:37036;height:246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ewb1sUA&#10;AADdAAAADwAAAGRycy9kb3ducmV2LnhtbESPQWvDMAyF74X9B6NBb62zFNaQ1S2lMMip29rursVq&#10;EhbLwXab7N9Ph8FuEu/pvU+b3eR6dacQO88GnpYZKOLa244bA5fz66IAFROyxd4zGfihCLvtw2yD&#10;pfUjf9D9lBolIRxLNNCmNJRax7olh3HpB2LRrj44TLKGRtuAo4S7XudZ9qwddiwNLQ50aKn+Pt2c&#10;geN7Xn3RYb3Ob2+jrVz4LK773pj547R/AZVoSv/mv+vKCv5qJfzyjYygt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97BvWxQAAAN0AAAAPAAAAAAAAAAAAAAAAAJgCAABkcnMv&#10;ZG93bnJldi54bWxQSwUGAAAAAAQABAD1AAAAigMAAAAA&#10;" filled="f" strokeweight=".25pt"/>
              <v:rect id="Rectangle 50" o:spid="_x0000_s1234" style="position:absolute;left:46180;top:31;width:24590;height:315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qC+TcAA&#10;AADdAAAADwAAAGRycy9kb3ducmV2LnhtbERPS4vCMBC+C/sfwizsTVMrqHSNIoLQk2/vYzO2ZZtJ&#10;SaLt/nuzsOBtPr7nLFa9acSTnK8tKxiPEhDEhdU1lwou5+1wDsIHZI2NZVLwSx5Wy4/BAjNtOz7S&#10;8xRKEUPYZ6igCqHNpPRFRQb9yLbEkbtbZzBE6EqpHXYx3DQyTZKpNFhzbKiwpU1Fxc/pYRTsDml+&#10;o81slj72nc6Nu87v60apr89+/Q0iUB/e4n93ruP8yWQMf9/EE+Ty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qC+TcAAAADdAAAADwAAAAAAAAAAAAAAAACYAgAAZHJzL2Rvd25y&#10;ZXYueG1sUEsFBgAAAAAEAAQA9QAAAIUDAAAAAA==&#10;" filled="f" strokeweight=".25pt"/>
              <v:rect id="Rectangle 51" o:spid="_x0000_s1235" style="position:absolute;left:46310;width:12201;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3w6pMIA&#10;AADdAAAADwAAAGRycy9kb3ducmV2LnhtbERPS4vCMBC+C/6HMII3TVVYtBpF1EWPvkC9Dc3YFptJ&#10;abK27q83wsLe5uN7zmzRmEI8qXK5ZQWDfgSCOLE651TB+fTdG4NwHlljYZkUvMjBYt5uzTDWtuYD&#10;PY8+FSGEXYwKMu/LWEqXZGTQ9W1JHLi7rQz6AKtU6grrEG4KOYyiL2kw59CQYUmrjJLH8cco2I7L&#10;5XVnf+u02Ny2l/1lsj5NvFLdTrOcgvDU+H/xn3unw/zRaAifb8IJ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fDqkwgAAAN0AAAAPAAAAAAAAAAAAAAAAAJgCAABkcnMvZG93&#10;bnJldi54bWxQSwUGAAAAAAQABAD1AAAAhw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Transform: Fourth root</w:t>
                      </w:r>
                    </w:p>
                  </w:txbxContent>
                </v:textbox>
              </v:rect>
              <v:rect id="Rectangle 52" o:spid="_x0000_s1236" style="position:absolute;left:46310;top:1515;width:24161;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DCfP8MA&#10;AADdAAAADwAAAGRycy9kb3ducmV2LnhtbERPS4vCMBC+L/gfwgje1lQLi1ajiA/0uKuCehuasS02&#10;k9JEW/fXbxYEb/PxPWc6b00pHlS7wrKCQT8CQZxaXXCm4HjYfI5AOI+ssbRMCp7kYD7rfEwx0bbh&#10;H3rsfSZCCLsEFeTeV4mULs3JoOvbijhwV1sb9AHWmdQ1NiHclHIYRV/SYMGhIceKljmlt/3dKNiO&#10;qsV5Z3+brFxftqfv03h1GHulet12MQHhqfVv8cu902F+HMfw/004Qc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DCfP8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Resemblance: S17 Bray Curtis similarity (+d)</w:t>
                      </w:r>
                    </w:p>
                  </w:txbxContent>
                </v:textbox>
              </v:rect>
              <v:rect id="Rectangle 53" o:spid="_x0000_s1237" style="position:absolute;left:71056;top:3460;width:3397;height:984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cd1cIA&#10;AADdAAAADwAAAGRycy9kb3ducmV2LnhtbERPTWvCQBC9C/6HZQredNNYqkRXEUHIydq0vU+zYxLM&#10;zobd1aT/visI3ubxPme9HUwrbuR8Y1nB6ywBQVxa3XCl4PvrMF2C8AFZY2uZFPyRh+1mPFpjpm3P&#10;n3QrQiViCPsMFdQhdJmUvqzJoJ/ZjjhyZ+sMhghdJbXDPoabVqZJ8i4NNhwbauxoX1N5Ka5GwfGU&#10;5r+0XyzS60evc+N+luddq9TkZditQAQawlP8cOc6zp/P3+D+TTxBbv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1x3VwgAAAN0AAAAPAAAAAAAAAAAAAAAAAJgCAABkcnMvZG93&#10;bnJldi54bWxQSwUGAAAAAAQABAD1AAAAhwMAAAAA&#10;" filled="f" strokeweight=".25pt"/>
              <v:rect id="Rectangle 54" o:spid="_x0000_s1238" style="position:absolute;left:71779;top:3461;width:2053;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JWi0MMA&#10;AADdAAAADwAAAGRycy9kb3ducmV2LnhtbERPS4vCMBC+C/6HMII3TV1RtGsUcRU9rg/QvQ3NbFu2&#10;mZQm2uqvNwuCt/n4njNbNKYQN6pcblnBoB+BIE6szjlVcDpuehMQziNrLCyTgjs5WMzbrRnG2ta8&#10;p9vBpyKEsItRQeZ9GUvpkowMur4tiQP3ayuDPsAqlbrCOoSbQn5E0VgazDk0ZFjSKqPk73A1CraT&#10;cnnZ2UedFuuf7fn7PP06Tr1S3U6z/AThqfFv8cu902H+cDiC/2/CCXL+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JWi0M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sidRPr="00332423">
                        <w:rPr>
                          <w:color w:val="000000" w:themeColor="text1"/>
                          <w:kern w:val="24"/>
                          <w:sz w:val="18"/>
                          <w:szCs w:val="18"/>
                          <w:lang w:val="en-US"/>
                        </w:rPr>
                        <w:t>Site</w:t>
                      </w:r>
                    </w:p>
                  </w:txbxContent>
                </v:textbox>
              </v:rect>
              <v:shape id="Freeform 55" o:spid="_x0000_s1239" style="position:absolute;left:71231;top:4841;width:666;height:572;visibility:visible;mso-wrap-style:square;v-text-anchor:top" coordsize="42,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P+A8UA&#10;AADdAAAADwAAAGRycy9kb3ducmV2LnhtbESPT4vCMBDF74LfIYzgTdNVFOk2FfH/pQe7XvY2NLNt&#10;2WZSmqj12xthYW8zvDfv9yZZ96YRd+pcbVnBxzQCQVxYXXOp4Pp1mKxAOI+ssbFMCp7kYJ0OBwnG&#10;2j74QvfclyKEsItRQeV9G0vpiooMuqltiYP2YzuDPqxdKXWHjxBuGjmLoqU0WHMgVNjStqLiN7+Z&#10;wD3td7Pj5nLW2cLn39eVybLeKDUe9ZtPEJ56/2/+uz7rUH8+X8L7mzCCTF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9E/4DxQAAAN0AAAAPAAAAAAAAAAAAAAAAAJgCAABkcnMv&#10;ZG93bnJldi54bWxQSwUGAAAAAAQABAD1AAAAigMAAAAA&#10;" path="m21,l42,36,,36,21,xe" fillcolor="lime" stroked="f">
                <v:path arrowok="t" o:connecttype="custom" o:connectlocs="528645,0;1057275,908050;0,908050;528645,0" o:connectangles="0,0,0,0"/>
              </v:shape>
              <v:rect id="Rectangle 56" o:spid="_x0000_s1240" style="position:absolute;left:72196;top:4696;width:1468;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uZPMMA&#10;AADdAAAADwAAAGRycy9kb3ducmV2LnhtbERPS4vCMBC+C/6HMII3TV3BR9co4ip6XB+gexua2bZs&#10;MylNtNVfbxYEb/PxPWe2aEwhblS53LKCQT8CQZxYnXOq4HTc9CYgnEfWWFgmBXdysJi3WzOMta15&#10;T7eDT0UIYRejgsz7MpbSJRkZdH1bEgfu11YGfYBVKnWFdQg3hfyIopE0mHNoyLCkVUbJ3+FqFGwn&#10;5fKys486LdY/2/P3efp1nHqlup1m+QnCU+Pf4pd7p8P84XAM/9+EE+T8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wuZPM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SP</w:t>
                      </w:r>
                    </w:p>
                  </w:txbxContent>
                </v:textbox>
              </v:rect>
              <v:shape id="Freeform 57" o:spid="_x0000_s1241" style="position:absolute;left:71231;top:6064;width:666;height:571;visibility:visible;mso-wrap-style:square;v-text-anchor:top" coordsize="42,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UtkhcYA&#10;AADdAAAADwAAAGRycy9kb3ducmV2LnhtbESPQWvCQBCF7wX/wzKCt7qJQinRNaSCKOKlthdv0+w0&#10;Cc3Oxuyq0V/fORR6m+G9ee+bZT64Vl2pD41nA+k0AUVcettwZeDzY/P8CipEZIutZzJwpwD5avS0&#10;xMz6G7/T9RgrJSEcMjRQx9hlWoeyJodh6jti0b597zDK2lfa9niTcNfqWZK8aIcNS0ONHa1rKn+O&#10;F2fgcHps9wUXb+2dZpisv0J6xoMxk/FQLEBFGuK/+e96ZwV/Phdc+UZG0K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UtkhcYAAADdAAAADwAAAAAAAAAAAAAAAACYAgAAZHJz&#10;L2Rvd25yZXYueG1sUEsFBgAAAAAEAAQA9QAAAIsDAAAAAA==&#10;" path="m21,36l42,,,,21,36xe" fillcolor="blue" stroked="f">
                <v:path arrowok="t" o:connecttype="custom" o:connectlocs="528645,906463;1057275,0;0,0;528645,906463" o:connectangles="0,0,0,0"/>
              </v:shape>
              <v:rect id="Rectangle 58" o:spid="_x0000_s1242" style="position:absolute;left:72196;top:5744;width:1899;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io1cQA&#10;AADdAAAADwAAAGRycy9kb3ducmV2LnhtbERPTWvCQBC9F/wPywi91U0riImuErRFj60R0t6G7JiE&#10;ZmdDdpuk/vpuQfA2j/c56+1oGtFT52rLCp5nEQjiwuqaSwXn7O1pCcJ5ZI2NZVLwSw62m8nDGhNt&#10;B/6g/uRLEULYJaig8r5NpHRFRQbdzLbEgbvYzqAPsCul7nAI4aaRL1G0kAZrDg0VtrSrqPg+/RgF&#10;h2Wbfh7tdSib169D/p7H+yz2Sj1Ox3QFwtPo7+Kb+6jD/Pk8hv9vwgly8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3YqNX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AV</w:t>
                      </w:r>
                    </w:p>
                  </w:txbxContent>
                </v:textbox>
              </v:rect>
              <v:rect id="Rectangle 59" o:spid="_x0000_s1243" style="position:absolute;left:71294;top:7016;width:540;height:5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c8v8YA&#10;AADdAAAADwAAAGRycy9kb3ducmV2LnhtbESPQUvDQBCF70L/wzIFb3ZjIlJit0UKLR4UTOzB45Ad&#10;k7TZ2ZBdm/XfOwfB2wzvzXvfbHbJDepKU+g9G7hfZaCIG297bg2cPg53a1AhIlscPJOBHwqw2y5u&#10;NlhaP3NF1zq2SkI4lGigi3EstQ5NRw7Dyo/Eon35yWGUdWq1nXCWcDfoPMsetcOepaHDkfYdNZf6&#10;2xkIKX/7XA+Vr4+n1/25yFMxv1fG3C7T8xOoSCn+m/+uX6zgFw/CL9/ICHr7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pc8v8YAAADdAAAADwAAAAAAAAAAAAAAAACYAgAAZHJz&#10;L2Rvd25yZXYueG1sUEsFBgAAAAAEAAQA9QAAAIsDAAAAAA==&#10;" fillcolor="aqua" stroked="f"/>
              <v:rect id="Rectangle 60" o:spid="_x0000_s1244" style="position:absolute;left:72196;top:6764;width:2053;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6jXrsUA&#10;AADdAAAADwAAAGRycy9kb3ducmV2LnhtbERPTWvCQBC9F/wPywje6kYtJaauImoxxzYRtLchO01C&#10;s7MhuzWpv94tFHqbx/uc1WYwjbhS52rLCmbTCARxYXXNpYJT/voYg3AeWWNjmRT8kIPNevSwwkTb&#10;nt/pmvlShBB2CSqovG8TKV1RkUE3tS1x4D5tZ9AH2JVSd9iHcNPIeRQ9S4M1h4YKW9pVVHxl30bB&#10;MW63l9Te+rI5fBzPb+flPl96pSbjYfsCwtPg/8V/7lSH+YunGfx+E06Q6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qNeu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MC</w:t>
                      </w:r>
                    </w:p>
                  </w:txbxContent>
                </v:textbox>
              </v:rect>
              <v:shape id="Freeform 61" o:spid="_x0000_s1245" style="position:absolute;left:71231;top:7984;width:666;height:667;visibility:visible;mso-wrap-style:square;v-text-anchor:top" coordsize="42,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11RAsMA&#10;AADdAAAADwAAAGRycy9kb3ducmV2LnhtbERPS2sCMRC+F/ofwhR6q1m3RWU1SisWvJVaH9dxM+4u&#10;biZLku6m/74pCL3Nx/ecxSqaVvTkfGNZwXiUgSAurW64UrD/en+agfABWWNrmRT8kIfV8v5ugYW2&#10;A39SvwuVSCHsC1RQh9AVUvqyJoN+ZDvixF2sMxgSdJXUDocUblqZZ9lEGmw4NdTY0bqm8rr7Ngqy&#10;8ybmOrz1w/bjdDkeaFpG6ZR6fIivcxCBYvgX39xbneY/v+Tw9006QS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11RAsMAAADdAAAADwAAAAAAAAAAAAAAAACYAgAAZHJzL2Rv&#10;d25yZXYueG1sUEsFBgAAAAAEAAQA9QAAAIgDAAAAAA==&#10;" path="m21,42l42,21,21,,,21,21,42xe" fillcolor="red" stroked="f">
                <v:path arrowok="t" o:connecttype="custom" o:connectlocs="528645,1058863;1057275,529439;528645,0;0,529439;528645,1058863" o:connectangles="0,0,0,0,0"/>
              </v:shape>
              <v:rect id="Rectangle 62" o:spid="_x0000_s1246" style="position:absolute;left:72196;top:7813;width:2126;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DbsQsMA&#10;AADdAAAADwAAAGRycy9kb3ducmV2LnhtbERPS4vCMBC+C/6HMII3TV1FtGsUcRU9rg/QvQ3NbFu2&#10;mZQm2uqvNwuCt/n4njNbNKYQN6pcblnBoB+BIE6szjlVcDpuehMQziNrLCyTgjs5WMzbrRnG2ta8&#10;p9vBpyKEsItRQeZ9GUvpkowMur4tiQP3ayuDPsAqlbrCOoSbQn5E0VgazDk0ZFjSKqPk73A1CraT&#10;cnnZ2UedFuuf7fn7PP06Tr1S3U6z/AThqfFv8cu902H+cDSE/2/CCXL+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DbsQs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MN</w:t>
                      </w:r>
                    </w:p>
                  </w:txbxContent>
                </v:textbox>
              </v:rect>
              <v:oval id="Oval 63" o:spid="_x0000_s1247" style="position:absolute;left:71294;top:9080;width:540;height:5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Y7E28MA&#10;AADdAAAADwAAAGRycy9kb3ducmV2LnhtbERPTWvCQBC9F/wPywi91U1tEImuUpSWHoo16sXbmB2z&#10;wexsyK4a/70rFLzN433OdN7ZWlyo9ZVjBe+DBARx4XTFpYLd9uttDMIHZI21Y1JwIw/zWe9lipl2&#10;V87psgmliCHsM1RgQmgyKX1hyKIfuIY4ckfXWgwRtqXULV5juK3lMElG0mLFscFgQwtDxWlztgoO&#10;ZrVcu3w0/Nv+VufEfDepCXulXvvd5wREoC48xf/uHx3nf6QpPL6JJ8jZ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Y7E28MAAADdAAAADwAAAAAAAAAAAAAAAACYAgAAZHJzL2Rv&#10;d25yZXYueG1sUEsFBgAAAAAEAAQA9QAAAIgDAAAAAA==&#10;" fillcolor="fuchsia" strokeweight="0"/>
              <v:rect id="Rectangle 64" o:spid="_x0000_s1248" style="position:absolute;left:72196;top:8825;width:1614;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JPRrcUA&#10;AADdAAAADwAAAGRycy9kb3ducmV2LnhtbERPS2vCQBC+F/wPywi91U2tFpO6ivhAjzYW0t6G7DQJ&#10;ZmdDdjVpf323IHibj+8582VvanGl1lWWFTyPIhDEudUVFwo+TrunGQjnkTXWlknBDzlYLgYPc0y0&#10;7fidrqkvRAhhl6CC0vsmkdLlJRl0I9sQB+7btgZ9gG0hdYtdCDe1HEfRqzRYcWgosaF1Sfk5vRgF&#10;+1mz+jzY366ot1/77JjFm1PslXoc9qs3EJ56fxff3Acd5r9MpvD/TThBL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0k9Gt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PC</w:t>
                      </w:r>
                    </w:p>
                  </w:txbxContent>
                </v:textbox>
              </v:rect>
              <v:line id="Line 829" o:spid="_x0000_s1249" style="position:absolute;visibility:visible" from="71231,10382" to="71897,103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s+Cs8YAAADdAAAADwAAAGRycy9kb3ducmV2LnhtbESPW2sCMRCF3wv+hzCFvtVsrXhZjSJC&#10;wQcFr+DjsBl3FzeTJUndtb++EQTfZjhnzndmOm9NJW7kfGlZwVc3AUGcWV1yruB4+PkcgfABWWNl&#10;mRTcycN81nmbYqptwzu67UMuYgj7FBUUIdSplD4ryKDv2po4ahfrDIa4ulxqh00MN5XsJclAGiw5&#10;EgqsaVlQdt3/mgjZjdbbYSPlebz5W/rQO9UOT0p9vLeLCYhAbXiZn9crHet/9wfw+CaOIG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bPgrPGAAAA3QAAAA8AAAAAAAAA&#10;AAAAAAAAoQIAAGRycy9kb3ducmV2LnhtbFBLBQYAAAAABAAEAPkAAACUAwAAAAA=&#10;" strokecolor="gray">
                <v:stroke joinstyle="miter"/>
              </v:line>
              <v:line id="Line 830" o:spid="_x0000_s1250" style="position:absolute;visibility:visible" from="71564,10048" to="71564,107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YMnKMYAAADdAAAADwAAAGRycy9kb3ducmV2LnhtbESPT2sCMRDF74LfIUyhN83WStXVKCIU&#10;PCjUf+Bx2Iy7i5vJkqTu2k/fCIK3Gd6b93szW7SmEjdyvrSs4KOfgCDOrC45V3A8fPfGIHxA1lhZ&#10;JgV38rCYdzszTLVteEe3fchFDGGfooIihDqV0mcFGfR9WxNH7WKdwRBXl0vtsInhppKDJPmSBkuO&#10;hAJrWhWUXfe/JkJ2483PqJHyPNn+rXwYnGqHJ6Xe39rlFESgNrzMz+u1jvU/hyN4fBNHkPN/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mDJyjGAAAA3QAAAA8AAAAAAAAA&#10;AAAAAAAAoQIAAGRycy9kb3ducmV2LnhtbFBLBQYAAAAABAAEAPkAAACUAwAAAAA=&#10;" strokecolor="gray">
                <v:stroke joinstyle="miter"/>
              </v:line>
              <v:rect id="Rectangle 67" o:spid="_x0000_s1251" style="position:absolute;left:72196;top:9874;width:1899;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pJ+M8cA&#10;AADdAAAADwAAAGRycy9kb3ducmV2LnhtbESPT2vCQBDF70K/wzKCN93YStHoKtJW9OifgvU2ZKdJ&#10;aHY2ZFeT9tM7h4K3Gd6b936zWHWuUjdqQunZwHiUgCLOvC05N/B52gynoEJEtlh5JgO/FGC1fOot&#10;MLW+5QPdjjFXEsIhRQNFjHWqdcgKchhGviYW7ds3DqOsTa5tg62Eu0o/J8mrdliyNBRY01tB2c/x&#10;6gxsp/X6a+f/2rz6uGzP+/Ps/TSLxgz63XoOKlIXH+b/650V/JeJ4Mo3MoJe3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BqSfjPHAAAA3QAAAA8AAAAAAAAAAAAAAAAAmAIAAGRy&#10;cy9kb3ducmV2LnhtbFBLBQYAAAAABAAEAPUAAACM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GA</w:t>
                      </w:r>
                    </w:p>
                  </w:txbxContent>
                </v:textbox>
              </v:rect>
              <v:line id="Line 832" o:spid="_x0000_s1252" style="position:absolute;visibility:visible" from="71326,11175" to="71802,116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kvMC8IAAADdAAAADwAAAGRycy9kb3ducmV2LnhtbERPTWvCQBC9F/wPywjedKOWqtFVbKHU&#10;i9BGL96G7JiNZmdDdo3pv3cLQm/zeJ+z2nS2Ei01vnSsYDxKQBDnTpdcKDgePodzED4ga6wck4Jf&#10;8rBZ915WmGp35x9qs1CIGMI+RQUmhDqV0ueGLPqRq4kjd3aNxRBhU0jd4D2G20pOkuRNWiw5Nhis&#10;6cNQfs1uVsHFvNPlxPvvr7zdz3iO3Ti7GaUG/W67BBGoC//ip3un4/zp6wL+voknyP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kvMC8IAAADdAAAADwAAAAAAAAAAAAAA&#10;AAChAgAAZHJzL2Rvd25yZXYueG1sUEsFBgAAAAAEAAQA+QAAAJADAAAAAA==&#10;" strokecolor="#00a000">
                <v:stroke joinstyle="miter"/>
              </v:line>
              <v:line id="Line 833" o:spid="_x0000_s1253" style="position:absolute;flip:y;visibility:visible" from="71326,11175" to="71802,116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XBoQ8cAAADdAAAADwAAAGRycy9kb3ducmV2LnhtbESPQUsDMRCF70L/Q5iCF2mzrVjK2rSU&#10;glL11FWQ3obNmCxuJssmdrf/3jkI3mZ4b977ZrMbQ6su1KcmsoHFvABFXEfbsDPw8f40W4NKGdli&#10;G5kMXCnBbju52WBp48AnulTZKQnhVKIBn3NXap1qTwHTPHbEon3FPmCWtXfa9jhIeGj1sihWOmDD&#10;0uCxo4On+rv6CQaOdy+f+dkv3HX5NpyqKnTnV3c25nY67h9BZRrzv/nv+mgF//5B+OUbGUFvfw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FcGhDxwAAAN0AAAAPAAAAAAAA&#10;AAAAAAAAAKECAABkcnMvZG93bnJldi54bWxQSwUGAAAAAAQABAD5AAAAlQMAAAAA&#10;" strokecolor="#00a000">
                <v:stroke joinstyle="miter"/>
              </v:line>
              <v:rect id="Rectangle 70" o:spid="_x0000_s1254" style="position:absolute;left:72196;top:10886;width:1687;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FBc8UA&#10;AADdAAAADwAAAGRycy9kb3ducmV2LnhtbERPTWvCQBC9F/wPywje6kalJaauImoxxzYRtLchO01C&#10;s7MhuzWpv94tFHqbx/uc1WYwjbhS52rLCmbTCARxYXXNpYJT/voYg3AeWWNjmRT8kIPNevSwwkTb&#10;nt/pmvlShBB2CSqovG8TKV1RkUE3tS1x4D5tZ9AH2JVSd9iHcNPIeRQ9S4M1h4YKW9pVVHxl30bB&#10;MW63l9Te+rI5fBzPb+flPl96pSbjYfsCwtPg/8V/7lSH+YunGfx+E06Q6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cUFz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DF</w:t>
                      </w:r>
                    </w:p>
                  </w:txbxContent>
                </v:textbox>
              </v:rect>
              <v:line id="Line 835" o:spid="_x0000_s1255" style="position:absolute;visibility:visible" from="71564,12112" to="71564,1277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KIGN78AAADdAAAADwAAAGRycy9kb3ducmV2LnhtbERP24rCMBB9X9h/CLPg25puRdFuo4ig&#10;iIJg9QOGZnrBZlKaqPXvjSD4NodznXTRm0bcqHO1ZQV/wwgEcW51zaWC82n9OwXhPLLGxjIpeJCD&#10;xfz7K8VE2zsf6Zb5UoQQdgkqqLxvEyldXpFBN7QtceAK2xn0AXal1B3eQ7hpZBxFE2mw5tBQYUur&#10;ivJLdjUKkDbxZbZztrDRw2Vk6HrYk1KDn375D8JT7z/it3urw/zROIbXN+EEOX8C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yKIGN78AAADdAAAADwAAAAAAAAAAAAAAAACh&#10;AgAAZHJzL2Rvd25yZXYueG1sUEsFBgAAAAAEAAQA+QAAAI0DAAAAAA==&#10;" strokecolor="#00008b">
                <v:stroke joinstyle="miter"/>
              </v:line>
              <v:line id="Line 836" o:spid="_x0000_s1256" style="position:absolute;visibility:visible" from="71278,12287" to="71850,126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" strokecolor="#00008b">
                <v:stroke joinstyle="miter"/>
              </v:line>
              <v:line id="Line 837" o:spid="_x0000_s1257" style="position:absolute;flip:y;visibility:visible" from="71278,12287" to="71850,126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YxNaMYAAADdAAAADwAAAGRycy9kb3ducmV2LnhtbERP22rCQBB9L/gPywh9qxtrK5JmI1bo&#10;hQrSRpH6NmTHJJidDbtbk/59t1Do2xzOdbLlYFpxIecbywqmkwQEcWl1w5WC/e7pZgHCB2SNrWVS&#10;8E0elvnoKsNU254/6FKESsQQ9ikqqEPoUil9WZNBP7EdceRO1hkMEbpKaod9DDetvE2SuTTYcGyo&#10;saN1TeW5+DIKNsn7Yfv53M/cy3T9uPOHLhRvR6Wux8PqAUSgIfyL/9yvOs6f3d/B7zfxBJn/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WMTWjGAAAA3QAAAA8AAAAAAAAA&#10;AAAAAAAAoQIAAGRycy9kb3ducmV2LnhtbFBLBQYAAAAABAAEAPkAAACUAwAAAAA=&#10;" strokecolor="#00008b">
                <v:stroke joinstyle="miter"/>
              </v:line>
              <v:rect id="Rectangle 74" o:spid="_x0000_s1258" style="position:absolute;left:72196;top:11935;width:1907;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UpHcMMA&#10;AADdAAAADwAAAGRycy9kb3ducmV2LnhtbERPS4vCMBC+L/gfwgje1lTFRatRRF306AvU29CMbbGZ&#10;lCba7v76jbDgbT6+50znjSnEkyqXW1bQ60YgiBOrc04VnI7fnyMQziNrLCyTgh9yMJ+1PqYYa1vz&#10;np4Hn4oQwi5GBZn3ZSylSzIy6Lq2JA7czVYGfYBVKnWFdQg3hexH0Zc0mHNoyLCkZUbJ/fAwCjaj&#10;cnHZ2t86LdbXzXl3Hq+OY69Up90sJiA8Nf4t/ndvdZg/GA7h9U04Qc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UpHcM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MP</w:t>
                      </w:r>
                    </w:p>
                  </w:txbxContent>
                </v:textbox>
              </v:rect>
              <v:shape id="Freeform 75" o:spid="_x0000_s1259" style="position:absolute;left:40131;top:18319;width:667;height:572;visibility:visible;mso-wrap-style:square;v-text-anchor:top" coordsize="42,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Mwbo8YA&#10;AADdAAAADwAAAGRycy9kb3ducmV2LnhtbESPQWvCQBCF74L/YRmhN92YEpHoKqJt9ZKDqZfehuyY&#10;BLOzIbtN0n/fFQq9zfDevO/Ndj+aRvTUudqyguUiAkFcWF1zqeD2+T5fg3AeWWNjmRT8kIP9bjrZ&#10;YqrtwFfqc1+KEMIuRQWV920qpSsqMugWtiUO2t12Bn1Yu1LqDocQbhoZR9FKGqw5ECps6VhR8ci/&#10;TeCe307xx+F60Vni86/b2mTZaJR6mY2HDQhPo/83/11fdKj/mqzg+U0YQe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Mwbo8YAAADdAAAADwAAAAAAAAAAAAAAAACYAgAAZHJz&#10;L2Rvd25yZXYueG1sUEsFBgAAAAAEAAQA9QAAAIsDAAAAAA==&#10;" path="m21,l42,36,,36,21,xe" fillcolor="lime" stroked="f">
                <v:path arrowok="t" o:connecttype="custom" o:connectlocs="529439,0;1058863,908050;0,908050;529439,0" o:connectangles="0,0,0,0"/>
              </v:shape>
              <v:rect id="Rectangle 76" o:spid="_x0000_s1260" style="position:absolute;left:40210;top:17270;width:664;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tR8nMUA&#10;AADdAAAADwAAAGRycy9kb3ducmV2LnhtbERPS2vCQBC+F/wPywi91U0tWpO6ivhAjzYW0t6G7DQJ&#10;ZmdDdjVpf323IHibj+8582VvanGl1lWWFTyPIhDEudUVFwo+TrunGQjnkTXWlknBDzlYLgYPc0y0&#10;7fidrqkvRAhhl6CC0vsmkdLlJRl0I9sQB+7btgZ9gG0hdYtdCDe1HEfRVBqsODSU2NC6pPycXoyC&#10;/axZfR7sb1fU2699dszizSn2Sj0O+9UbCE+9v4tv7oMO818mr/D/TThBL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1Hyc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1</w:t>
                      </w:r>
                    </w:p>
                  </w:txbxContent>
                </v:textbox>
              </v:rect>
              <v:shape id="Freeform 77" o:spid="_x0000_s1261" style="position:absolute;left:45592;top:6873;width:683;height:588;visibility:visible;mso-wrap-style:square;v-text-anchor:top" coordsize="43,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zfFPMUA&#10;AADdAAAADwAAAGRycy9kb3ducmV2LnhtbESPQU/DMAyF70j8h8hIu7F0VEOoWzZN0ybtSqFwNY3X&#10;VGucqglrx6/HByRutt7ze5/X28l36kpDbAMbWMwzUMR1sC03Bt7fjo8voGJCttgFJgM3irDd3N+t&#10;sbBh5Fe6lqlREsKxQAMupb7QOtaOPMZ56IlFO4fBY5J1aLQdcJRw3+mnLHvWHluWBoc97R3Vl/Lb&#10;Gzh/YrVsy0v+tXD5T3Uoq9v4cTRm9jDtVqASTenf/Hd9soKfLwVXvpER9OY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3N8U8xQAAAN0AAAAPAAAAAAAAAAAAAAAAAJgCAABkcnMv&#10;ZG93bnJldi54bWxQSwUGAAAAAAQABAD1AAAAigMAAAAA&#10;" path="m21,37l43,,,,21,37xe" fillcolor="blue" stroked="f">
                <v:path arrowok="t" o:connecttype="custom" o:connectlocs="529531,933458;1084270,0;0,0;529531,933458" o:connectangles="0,0,0,0"/>
              </v:shape>
              <v:rect id="Rectangle 78" o:spid="_x0000_s1262" style="position:absolute;left:45718;top:5601;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AdNdcQA&#10;AADdAAAADwAAAGRycy9kb3ducmV2LnhtbERPS2vCQBC+C/6HZQRvuqmimOgq4gM9Vi3Y3obsmIRm&#10;Z0N2NbG/vlsQepuP7zmLVWtK8aDaFZYVvA0jEMSp1QVnCj4u+8EMhPPIGkvLpOBJDlbLbmeBibYN&#10;n+hx9pkIIewSVJB7XyVSujQng25oK+LA3Wxt0AdYZ1LX2IRwU8pRFE2lwYJDQ44VbXJKv893o+Aw&#10;q9afR/vTZOXu63B9v8bbS+yV6vfa9RyEp9b/i1/uow7zx5MY/r4JJ8jl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AHTXX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1</w:t>
                      </w:r>
                    </w:p>
                  </w:txbxContent>
                </v:textbox>
              </v:rect>
              <v:rect id="Rectangle 79" o:spid="_x0000_s1263" style="position:absolute;left:62563;top:12287;width:524;height:52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Jg38YA&#10;AADdAAAADwAAAGRycy9kb3ducmV2LnhtbESPQWvDMAyF74P+B6PCbqvTBErJ6pZS2NhhgyXrYUcR&#10;a0naWA6x13j/fjoMdpN4T+992h2SG9SNptB7NrBeZaCIG297bg2cP54etqBCRLY4eCYDPxTgsF/c&#10;7bC0fuaKbnVslYRwKNFAF+NYah2ajhyGlR+JRfvyk8Mo69RqO+Es4W7QeZZttMOepaHDkU4dNdf6&#10;2xkIKX/73A6Vr5/Pr6dLkadifq+MuV+m4yOoSCn+m/+uX6zgFxvhl29kBL3/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Jg38YAAADdAAAADwAAAAAAAAAAAAAAAACYAgAAZHJz&#10;L2Rvd25yZXYueG1sUEsFBgAAAAAEAAQA9QAAAIsDAAAAAA==&#10;" fillcolor="aqua" stroked="f"/>
              <v:rect id="Rectangle 80" o:spid="_x0000_s1264" style="position:absolute;left:62610;top:11094;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B2LzsIA&#10;AADdAAAADwAAAGRycy9kb3ducmV2LnhtbERPTYvCMBC9C/6HMII3TV1BtBpFdEWPrgrqbWjGtthM&#10;ShNt9debhYW9zeN9zmzRmEI8qXK5ZQWDfgSCOLE651TB6bjpjUE4j6yxsEwKXuRgMW+3ZhhrW/MP&#10;PQ8+FSGEXYwKMu/LWEqXZGTQ9W1JHLibrQz6AKtU6grrEG4K+RVFI2kw59CQYUmrjJL74WEUbMfl&#10;8rKz7zotvq/b8/48WR8nXqlup1lOQXhq/L/4z73TYf5wNIDfb8IJcv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AHYvOwgAAAN0AAAAPAAAAAAAAAAAAAAAAAJgCAABkcnMvZG93&#10;bnJldi54bWxQSwUGAAAAAAQABAD1AAAAhw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1</w:t>
                      </w:r>
                    </w:p>
                  </w:txbxContent>
                </v:textbox>
              </v:rect>
              <v:shape id="Freeform 81" o:spid="_x0000_s1265" style="position:absolute;left:60483;top:18129;width:667;height:666;visibility:visible;mso-wrap-style:square;v-text-anchor:top" coordsize="42,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OgNYsIA&#10;AADdAAAADwAAAGRycy9kb3ducmV2LnhtbERP32vCMBB+H+x/CCf4NlMruFGNsomCb2PqttezOduy&#10;5lKS2Gb//SIIe7uP7+ct19G0oifnG8sKppMMBHFpdcOVgtNx9/QCwgdkja1lUvBLHtarx4clFtoO&#10;/EH9IVQihbAvUEEdQldI6cuaDPqJ7YgTd7HOYEjQVVI7HFK4aWWeZXNpsOHUUGNHm5rKn8PVKMjO&#10;25jr8NYP+/fvy9cnPZdROqXGo/i6ABEohn/x3b3Xaf5snsPtm3SCXP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s6A1iwgAAAN0AAAAPAAAAAAAAAAAAAAAAAJgCAABkcnMvZG93&#10;bnJldi54bWxQSwUGAAAAAAQABAD1AAAAhwMAAAAA&#10;" path="m21,42l42,21,21,,,21,21,42xe" fillcolor="red" stroked="f">
                <v:path arrowok="t" o:connecttype="custom" o:connectlocs="529439,1057275;1058863,528645;529439,0;0,528645;529439,1057275" o:connectangles="0,0,0,0,0"/>
              </v:shape>
              <v:rect id="Rectangle 82" o:spid="_x0000_s1266" style="position:absolute;left:60579;top:17019;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4OwIsQA&#10;AADdAAAADwAAAGRycy9kb3ducmV2LnhtbERPTWvCQBC9C/6HZQredNMGRFNXCVbRY2sKtrchO01C&#10;d2dDdjVpf323IHibx/uc1WawRlyp841jBY+zBARx6XTDlYL3Yj9dgPABWaNxTAp+yMNmPR6tMNOu&#10;5ze6nkIlYgj7DBXUIbSZlL6syaKfuZY4cl+usxgi7CqpO+xjuDXyKUnm0mLDsaHGlrY1ld+ni1Vw&#10;WLT5x9H99pXZfR7Or+flS7EMSk0ehvwZRKAh3MU391HH+ek8hf9v4gl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DsCL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1</w:t>
                      </w:r>
                    </w:p>
                  </w:txbxContent>
                </v:textbox>
              </v:rect>
              <v:oval id="Oval 83" o:spid="_x0000_s1267" style="position:absolute;left:58118;top:19922;width:540;height:5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juYu8QA&#10;AADdAAAADwAAAGRycy9kb3ducmV2LnhtbERPS2vCQBC+C/6HZQRvuvFBkOgq0tLSQ6lGe+ltzE6z&#10;odnZkF01/nu3IHibj+85q01na3Gh1leOFUzGCQjiwumKSwXfx7fRAoQPyBprx6TgRh42635vhZl2&#10;V87pcgiliCHsM1RgQmgyKX1hyKIfu4Y4cr+utRgibEupW7zGcFvLaZKk0mLFscFgQy+Gir/D2So4&#10;ma/XvcvT6e74WZ0T897MTfhRajjotksQgbrwFD/cHzrOn6Vz+P8mniD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I7mLvEAAAA3QAAAA8AAAAAAAAAAAAAAAAAmAIAAGRycy9k&#10;b3ducmV2LnhtbFBLBQYAAAAABAAEAPUAAACJAwAAAAA=&#10;" fillcolor="fuchsia" strokeweight="0"/>
              <v:rect id="Rectangle 84" o:spid="_x0000_s1268" style="position:absolute;left:58146;top:18735;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yaNzcMA&#10;AADdAAAADwAAAGRycy9kb3ducmV2LnhtbERPS4vCMBC+C/6HMMLeNHVlRatRxHXRoy9Qb0MztsVm&#10;Upqs7e6vN4LgbT6+50znjSnEnSqXW1bQ70UgiBOrc04VHA8/3REI55E1FpZJwR85mM/arSnG2ta8&#10;o/vepyKEsItRQeZ9GUvpkowMup4tiQN3tZVBH2CVSl1hHcJNIT+jaCgN5hwaMixpmVFy2/8aBetR&#10;uThv7H+dFqvL+rQ9jb8PY6/UR6dZTEB4avxb/HJvdJg/GH7B85twgpw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yaNz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1</w:t>
                      </w:r>
                    </w:p>
                  </w:txbxContent>
                </v:textbox>
              </v:rect>
              <v:line id="Line 849" o:spid="_x0000_s1269" style="position:absolute;visibility:visible" from="48434,21653" to="49101,216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Xre08UAAADdAAAADwAAAGRycy9kb3ducmV2LnhtbESPQWvCQBCF74L/YRnBm25USDW6iggF&#10;DwrVKngcsmMSzM6G3a1J++vdQqG3Gd6b971ZbTpTiyc5X1lWMBknIIhzqysuFFw+30dzED4ga6wt&#10;k4Jv8rBZ93srzLRt+UTPcyhEDGGfoYIyhCaT0uclGfRj2xBH7W6dwRBXV0jtsI3hppbTJEmlwYoj&#10;ocSGdiXlj/OXiZDT/PDx1kp5Wxx/dj5Mr43Dq1LDQbddggjUhX/z3/Vex/qzNIXfb+IIcv0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Xre08UAAADdAAAADwAAAAAAAAAA&#10;AAAAAAChAgAAZHJzL2Rvd25yZXYueG1sUEsFBgAAAAAEAAQA+QAAAJMDAAAAAA==&#10;" strokecolor="gray">
                <v:stroke joinstyle="miter"/>
              </v:line>
              <v:line id="Line 850" o:spid="_x0000_s1270" style="position:absolute;visibility:visible" from="48767,21319" to="48767,219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jZ7SMYAAADdAAAADwAAAGRycy9kb3ducmV2LnhtbESPQWvCQBCF74X+h2UKvdVNUzA2ukoJ&#10;FDxU0LRCj0N2TEKzs2F3Nam/3hUEbzO8N+97s1iNphMncr61rOB1koAgrqxuuVbw8/35MgPhA7LG&#10;zjIp+CcPq+XjwwJzbQfe0akMtYgh7HNU0ITQ51L6qiGDfmJ74qgdrDMY4upqqR0OMdx0Mk2SqTTY&#10;ciQ02FPRUPVXHk2E7GZf22yQ8vd9cy58SPe9w71Sz0/jxxxEoDHczbfrtY7136YZXL+JI8jl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I2e0jGAAAA3QAAAA8AAAAAAAAA&#10;AAAAAAAAoQIAAGRycy9kb3ducmV2LnhtbFBLBQYAAAAABAAEAPkAAACUAwAAAAA=&#10;" strokecolor="gray">
                <v:stroke joinstyle="miter"/>
              </v:line>
              <v:rect id="Rectangle 87" o:spid="_x0000_s1271" style="position:absolute;left:48560;top:20207;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SciU8cA&#10;AADdAAAADwAAAGRycy9kb3ducmV2LnhtbESPQWvCQBCF7wX/wzJCb3VTC6IxGxG16LFVwfY2ZMck&#10;NDsbsluT9td3DgVvM7w3732TrQbXqBt1ofZs4HmSgCIuvK25NHA+vT7NQYWIbLHxTAZ+KMAqHz1k&#10;mFrf8zvdjrFUEsIhRQNVjG2qdSgqchgmviUW7eo7h1HWrtS2w17CXaOnSTLTDmuWhgpb2lRUfB2/&#10;nYH9vF1/HPxvXza7z/3l7bLYnhbRmMfxsF6CijTEu/n/+mAF/2UmuPKNjKDz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EnIlPHAAAA3QAAAA8AAAAAAAAAAAAAAAAAmAIAAGRy&#10;cy9kb3ducmV2LnhtbFBLBQYAAAAABAAEAPUAAACM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1</w:t>
                      </w:r>
                    </w:p>
                  </w:txbxContent>
                </v:textbox>
              </v:rect>
              <v:line id="Line 852" o:spid="_x0000_s1272" style="position:absolute;visibility:visible" from="55864,17954" to="56340,184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6Qa8IAAADdAAAADwAAAGRycy9kb3ducmV2LnhtbERPTWvCQBC9C/0PyxR6MxstWI2uUgvF&#10;XoQavXgbsmM2NjsbsmuM/74rCN7m8T5nseptLTpqfeVYwShJQRAXTldcKjjsv4dTED4ga6wdk4Ib&#10;eVgtXwYLzLS78o66PJQihrDPUIEJocmk9IUhiz5xDXHkTq61GCJsS6lbvMZwW8txmk6kxYpjg8GG&#10;vgwVf/nFKjibNZ2PvP3dFN32g6fYj/KLUerttf+cgwjUh6f44f7Rcf77ZAb3b+IJcvk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6Qa8IAAADdAAAADwAAAAAAAAAAAAAA&#10;AAChAgAAZHJzL2Rvd25yZXYueG1sUEsFBgAAAAAEAAQA+QAAAJADAAAAAA==&#10;" strokecolor="#00a000">
                <v:stroke joinstyle="miter"/>
              </v:line>
              <v:line id="Line 853" o:spid="_x0000_s1273" style="position:absolute;flip:y;visibility:visible" from="55864,17954" to="56340,184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sU0I8cAAADdAAAADwAAAGRycy9kb3ducmV2LnhtbESPQUsDMRCF70L/Q5iCF2mzrWDL2rSU&#10;glL11FWQ3obNmCxuJssmdrf/3jkI3mZ4b977ZrMbQ6su1KcmsoHFvABFXEfbsDPw8f40W4NKGdli&#10;G5kMXCnBbju52WBp48AnulTZKQnhVKIBn3NXap1qTwHTPHbEon3FPmCWtXfa9jhIeGj1sigedMCG&#10;pcFjRwdP9Xf1Ewwc714+87NfuOvybThVVejOr+5szO103D+CyjTmf/Pf9dEK/v1K+OUbGUFvfw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OxTQjxwAAAN0AAAAPAAAAAAAA&#10;AAAAAAAAAKECAABkcnMvZG93bnJldi54bWxQSwUGAAAAAAQABAD5AAAAlQMAAAAA&#10;" strokecolor="#00a000">
                <v:stroke joinstyle="miter"/>
              </v:line>
              <v:rect id="Rectangle 90" o:spid="_x0000_s1274" style="position:absolute;left:55881;top:16732;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cQdE8UA&#10;AADdAAAADwAAAGRycy9kb3ducmV2LnhtbERPTWvCQBC9F/wPywje6kaFNqauImoxxzYRtLchO01C&#10;s7MhuzWpv94tFHqbx/uc1WYwjbhS52rLCmbTCARxYXXNpYJT/voYg3AeWWNjmRT8kIPNevSwwkTb&#10;nt/pmvlShBB2CSqovG8TKV1RkUE3tS1x4D5tZ9AH2JVSd9iHcNPIeRQ9SYM1h4YKW9pVVHxl30bB&#10;MW63l9Te+rI5fBzPb+flPl96pSbjYfsCwtPg/8V/7lSH+YvnGfx+E06Q6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FxB0T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1</w:t>
                      </w:r>
                    </w:p>
                  </w:txbxContent>
                </v:textbox>
              </v:rect>
              <v:line id="Line 855" o:spid="_x0000_s1275" style="position:absolute;visibility:visible" from="55149,14874" to="55149,155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xdaV78AAADdAAAADwAAAGRycy9kb3ducmV2LnhtbERP24rCMBB9X9h/CLPg25puBS/dRhFB&#10;EQXB6gcMzfSCzaQ0UevfG0HwbQ7nOumiN424Uedqywr+hhEI4tzqmksF59P6dwrCeWSNjWVS8CAH&#10;i/n3V4qJtnc+0i3zpQgh7BJUUHnfJlK6vCKDbmhb4sAVtjPoA+xKqTu8h3DTyDiKxtJgzaGhwpZW&#10;FeWX7GoUIG3iy2znbGGjh8vI0PWwJ6UGP/3yH4Sn3n/Eb/dWh/mjSQyvb8IJcv4E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gxdaV78AAADdAAAADwAAAAAAAAAAAAAAAACh&#10;AgAAZHJzL2Rvd25yZXYueG1sUEsFBgAAAAAEAAQA+QAAAI0DAAAAAA==&#10;" strokecolor="#00008b">
                <v:stroke joinstyle="miter"/>
              </v:line>
              <v:line id="Line 856" o:spid="_x0000_s1276" style="position:absolute;visibility:visible" from="54863,15049" to="55435,153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Fv/zL0AAADdAAAADwAAAGRycy9kb3ducmV2LnhtbERPSwrCMBDdC94hjOBOUxX8VKOIoIiC&#10;YPUAQzO2xWZSmqj19kYQ3M3jfWexakwpnlS7wrKCQT8CQZxaXXCm4HrZ9qYgnEfWWFomBW9ysFq2&#10;WwuMtX3xmZ6Jz0QIYRejgtz7KpbSpTkZdH1bEQfuZmuDPsA6k7rGVwg3pRxG0VgaLDg05FjRJqf0&#10;njyMAqTd8D47OHuz0dslZOhxOpJS3U6znoPw1Pi/+Ofe6zB/NBnB95twglx+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Oxb/8y9AAAA3QAAAA8AAAAAAAAAAAAAAAAAoQIA&#10;AGRycy9kb3ducmV2LnhtbFBLBQYAAAAABAAEAPkAAACLAwAAAAA=&#10;" strokecolor="#00008b">
                <v:stroke joinstyle="miter"/>
              </v:line>
              <v:line id="Line 857" o:spid="_x0000_s1277" style="position:absolute;flip:y;visibility:visible" from="54863,15049" to="55435,153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jkRCMYAAADdAAAADwAAAGRycy9kb3ducmV2LnhtbERP22rCQBB9L/gPywh9qxtrqZJmI1bo&#10;hQrSRpH6NmTHJJidDbtbk/59t1Do2xzOdbLlYFpxIecbywqmkwQEcWl1w5WC/e7pZgHCB2SNrWVS&#10;8E0elvnoKsNU254/6FKESsQQ9ikqqEPoUil9WZNBP7EdceRO1hkMEbpKaod9DDetvE2Se2mw4dhQ&#10;Y0frmspz8WUUbJL3w/bzuZ+5l+n6cecPXSjejkpdj4fVA4hAQ/gX/7lfdZw/m9/B7zfxBJn/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45EQjGAAAA3QAAAA8AAAAAAAAA&#10;AAAAAAAAoQIAAGRycy9kb3ducmV2LnhtbFBLBQYAAAAABAAEAPkAAACUAwAAAAA=&#10;" strokecolor="#00008b">
                <v:stroke joinstyle="miter"/>
              </v:line>
              <v:rect id="Rectangle 94" o:spid="_x0000_s1278" style="position:absolute;left:54924;top:13766;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v8bEMUA&#10;AADdAAAADwAAAGRycy9kb3ducmV2LnhtbERPS2vCQBC+F/wPywi91U0tWpO6ivhAjzYW0t6G7DQJ&#10;ZmdDdjVpf323IHibj+8582VvanGl1lWWFTyPIhDEudUVFwo+TrunGQjnkTXWlknBDzlYLgYPc0y0&#10;7fidrqkvRAhhl6CC0vsmkdLlJRl0I9sQB+7btgZ9gG0hdYtdCDe1HEfRVBqsODSU2NC6pPycXoyC&#10;/axZfR7sb1fU2699dszizSn2Sj0O+9UbCE+9v4tv7oMO819eJ/D/TThBL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6/xsQ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1</w:t>
                      </w:r>
                    </w:p>
                  </w:txbxContent>
                </v:textbox>
              </v:rect>
              <v:shape id="Freeform 95" o:spid="_x0000_s1279" style="position:absolute;left:38719;top:17065;width:682;height:571;visibility:visible;mso-wrap-style:square;v-text-anchor:top" coordsize="43,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YOIBsYA&#10;AADdAAAADwAAAGRycy9kb3ducmV2LnhtbERPTWvCQBC9C/6HZYTedGNatUY3IoWC9SA07aHehuyY&#10;RLOzaXarqb/eLQi9zeN9znLVmVqcqXWVZQXjUQSCOLe64kLB58fr8BmE88gaa8uk4JccrNJ+b4mJ&#10;thd+p3PmCxFC2CWooPS+SaR0eUkG3cg2xIE72NagD7AtpG7xEsJNLeMomkqDFYeGEht6KSk/ZT9G&#10;wZNc73dxNvuO6rf913Z+ba7yOFHqYdCtFyA8df5ffHdvdJj/OJvC3zfhBJn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YOIBsYAAADdAAAADwAAAAAAAAAAAAAAAACYAgAAZHJz&#10;L2Rvd25yZXYueG1sUEsFBgAAAAAEAAQA9QAAAIsDAAAAAA==&#10;" path="m21,l43,36,,36,21,xe" fillcolor="lime" stroked="f">
                <v:path arrowok="t" o:connecttype="custom" o:connectlocs="528756,0;1082683,906463;0,906463;528756,0" o:connectangles="0,0,0,0"/>
              </v:shape>
              <v:rect id="Rectangle 96" o:spid="_x0000_s1280" style="position:absolute;left:38814;top:15999;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WEg/MMA&#10;AADdAAAADwAAAGRycy9kb3ducmV2LnhtbERPS4vCMBC+C/6HMMLeNHWFVatRxHXRoy9Qb0MztsVm&#10;Upqs7e6vN4LgbT6+50znjSnEnSqXW1bQ70UgiBOrc04VHA8/3REI55E1FpZJwR85mM/arSnG2ta8&#10;o/vepyKEsItRQeZ9GUvpkowMup4tiQN3tZVBH2CVSl1hHcJNIT+j6EsazDk0ZFjSMqPktv81Ctaj&#10;cnHe2P86LVaX9Wl7Gn8fxl6pj06zmIDw1Pi3+OXe6DB/MBzC85twgpw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WEg/M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w:t>
                      </w:r>
                    </w:p>
                  </w:txbxContent>
                </v:textbox>
              </v:rect>
              <v:shape id="Freeform 97" o:spid="_x0000_s1281" style="position:absolute;left:46958;top:7334;width:666;height:571;visibility:visible;mso-wrap-style:square;v-text-anchor:top" coordsize="42,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yHdRcYA&#10;AADdAAAADwAAAGRycy9kb3ducmV2LnhtbESPQWvCQBCF74X+h2UKvdWNFmyJbkIqFEvxUu3F25gd&#10;k9DsbJpdNfrrnYPgbYb35r1v5vngWnWkPjSeDYxHCSji0tuGKwO/m8+Xd1AhIltsPZOBMwXIs8eH&#10;OabWn/iHjutYKQnhkKKBOsYu1TqUNTkMI98Ri7b3vcMoa19p2+NJwl2rJ0ky1Q4bloYaO1rUVP6t&#10;D87AantZfhdcfLRnmmCy2IXxP66MeX4aihmoSEO8m2/XX1bwX98EV76REXR2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yHdRcYAAADdAAAADwAAAAAAAAAAAAAAAACYAgAAZHJz&#10;L2Rvd25yZXYueG1sUEsFBgAAAAAEAAQA9QAAAIsDAAAAAA==&#10;" path="m21,36l42,,,,21,36xe" fillcolor="blue" stroked="f">
                <v:path arrowok="t" o:connecttype="custom" o:connectlocs="528645,906463;1057275,0;0,0;528645,906463" o:connectangles="0,0,0,0"/>
              </v:shape>
              <v:rect id="Rectangle 98" o:spid="_x0000_s1282" style="position:absolute;left:47055;top:6060;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7IRFcQA&#10;AADdAAAADwAAAGRycy9kb3ducmV2LnhtbERPS2vCQBC+C/6HZQRvuqmCmugq4gM9Vi3Y3obsmIRm&#10;Z0N2NbG/vlsQepuP7zmLVWtK8aDaFZYVvA0jEMSp1QVnCj4u+8EMhPPIGkvLpOBJDlbLbmeBibYN&#10;n+hx9pkIIewSVJB7XyVSujQng25oK+LA3Wxt0AdYZ1LX2IRwU8pRFE2kwYJDQ44VbXJKv893o+Aw&#10;q9afR/vTZOXu63B9v8bbS+yV6vfa9RyEp9b/i1/uow7zx9MY/r4JJ8jl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uyERX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w:t>
                      </w:r>
                    </w:p>
                  </w:txbxContent>
                </v:textbox>
              </v:rect>
              <v:rect id="Rectangle 99" o:spid="_x0000_s1283" style="position:absolute;left:63547;top:10651;width:540;height:5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S6GJcYA&#10;AADdAAAADwAAAGRycy9kb3ducmV2LnhtbESPQUvDQBCF74L/YZmCN7tpAhLSbosUFA8KJu2hxyE7&#10;JtHsbMiuzfrvnYPgbYb35r1vdofkRnWlOQyeDWzWGSji1tuBOwPn09N9CSpEZIujZzLwQwEO+9ub&#10;HVbWL1zTtYmdkhAOFRroY5wqrUPbk8Ow9hOxaB9+dhhlnTttZ1wk3I06z7IH7XBgaehxomNP7Vfz&#10;7QyElL9dyrH2zfP59fhZ5KlY3mtj7lbpcQsqUor/5r/rFyv4RSn88o2MoP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S6GJcYAAADdAAAADwAAAAAAAAAAAAAAAACYAgAAZHJz&#10;L2Rvd25yZXYueG1sUEsFBgAAAAAEAAQA9QAAAIsDAAAAAA==&#10;" fillcolor="aqua" stroked="f"/>
              <v:rect id="Rectangle 100" o:spid="_x0000_s1284" style="position:absolute;left:63582;top:9493;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BFtNMMA&#10;AADdAAAADwAAAGRycy9kb3ducmV2LnhtbERPTYvCMBC9C/6HMMLeNHWFpVajiKvo0VVBvQ3N2Bab&#10;SWmi7e6vNwuCt3m8z5nOW1OKB9WusKxgOIhAEKdWF5wpOB7W/RiE88gaS8uk4JcczGfdzhQTbRv+&#10;ocfeZyKEsEtQQe59lUjp0pwMuoGtiAN3tbVBH2CdSV1jE8JNKT+j6EsaLDg05FjRMqf0tr8bBZu4&#10;Wpy39q/JytVlc9qdxt+HsVfqo9cuJiA8tf4tfrm3OswfxUP4/yacIGd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BFtNM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w:t>
                      </w:r>
                    </w:p>
                  </w:txbxContent>
                </v:textbox>
              </v:rect>
              <v:shape id="Freeform 101" o:spid="_x0000_s1285" style="position:absolute;left:61388;top:17525;width:667;height:667;visibility:visible;mso-wrap-style:square;v-text-anchor:top" coordsize="42,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OTrmMIA&#10;AADdAAAADwAAAGRycy9kb3ducmV2LnhtbERP32vCMBB+H/g/hBP2puk6mFKNsg0Hvg3d1Ndbc7Zl&#10;zaUksc3+eyMIe7uP7+ct19G0oifnG8sKnqYZCOLS6oYrBd9fH5M5CB+QNbaWScEfeVivRg9LLLQd&#10;eEf9PlQihbAvUEEdQldI6cuaDPqp7YgTd7bOYEjQVVI7HFK4aWWeZS/SYMOpocaO3msqf/cXoyD7&#10;2cRch7d+2H6ezscDzcoonVKP4/i6ABEohn/x3b3Vaf7zPIfbN+kEubo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5OuYwgAAAN0AAAAPAAAAAAAAAAAAAAAAAJgCAABkcnMvZG93&#10;bnJldi54bWxQSwUGAAAAAAQABAD1AAAAhwMAAAAA&#10;" path="m21,42l42,21,21,,,21,21,42xe" fillcolor="red" stroked="f">
                <v:path arrowok="t" o:connecttype="custom" o:connectlocs="529439,1058863;1058863,529439;529439,0;0,529439;529439,1058863" o:connectangles="0,0,0,0,0"/>
              </v:shape>
              <v:rect id="Rectangle 102" o:spid="_x0000_s1286" style="position:absolute;left:61485;top:16430;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49W2MQA&#10;AADdAAAADwAAAGRycy9kb3ducmV2LnhtbERPTWvCQBC9F/wPywi9NZtWkBizCaItemxVsL0N2TEJ&#10;zc6G7Nak/vpuQfA2j/c5WTGaVlyod41lBc9RDIK4tLrhSsHx8PaUgHAeWWNrmRT8koMinzxkmGo7&#10;8Add9r4SIYRdigpq77tUSlfWZNBFtiMO3Nn2Bn2AfSV1j0MIN618ieO5NNhwaKixo3VN5ff+xyjY&#10;Jt3qc2evQ9W+fm1P76fF5rDwSj1Ox9UShKfR38U3906H+bNkBv/fhBNk/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PVtj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w:t>
                      </w:r>
                    </w:p>
                  </w:txbxContent>
                </v:textbox>
              </v:rect>
              <v:oval id="Oval 103" o:spid="_x0000_s1287" style="position:absolute;left:60896;top:17271;width:524;height:52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jd+QcQA&#10;AADdAAAADwAAAGRycy9kb3ducmV2LnhtbERPS2vCQBC+F/oflin0VjfVICF1ldJS6UHq89LbmB2z&#10;odnZkF2T+O+7guBtPr7nzBaDrUVHra8cK3gdJSCIC6crLhUc9l8vGQgfkDXWjknBhTws5o8PM8y1&#10;63lL3S6UIoawz1GBCaHJpfSFIYt+5BriyJ1cazFE2JZSt9jHcFvLcZJMpcWKY4PBhj4MFX+7s1Vw&#10;ND+fG7edjtf7VXVOzLJJTfhV6vlpeH8DEWgId/HN/a3j/EmWwvWbeIKc/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I3fkHEAAAA3QAAAA8AAAAAAAAAAAAAAAAAmAIAAGRycy9k&#10;b3ducmV2LnhtbFBLBQYAAAAABAAEAPUAAACJAwAAAAA=&#10;" fillcolor="fuchsia" strokeweight="0"/>
              <v:rect id="Rectangle 104" o:spid="_x0000_s1288" style="position:absolute;left:60930;top:16078;width:664;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yprN8QA&#10;AADdAAAADwAAAGRycy9kb3ducmV2LnhtbERPS2vCQBC+C/6HZYTedFNLJUZXER/o0UfB9jZkxyQ0&#10;Oxuyq0n99a4g9DYf33Om89aU4ka1KywreB9EIIhTqwvOFHydNv0YhPPIGkvLpOCPHMxn3c4UE20b&#10;PtDt6DMRQtglqCD3vkqkdGlOBt3AVsSBu9jaoA+wzqSusQnhppTDKBpJgwWHhhwrWuaU/h6vRsE2&#10;rhbfO3tvsnL9sz3vz+PVaeyVeuu1iwkIT63/F7/cOx3mf8Sf8PwmnCBn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8qazf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w:t>
                      </w:r>
                    </w:p>
                  </w:txbxContent>
                </v:textbox>
              </v:rect>
              <v:line id="Line 869" o:spid="_x0000_s1289" style="position:absolute;visibility:visible" from="47847,22272" to="48513,222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XY4KcYAAADdAAAADwAAAGRycy9kb3ducmV2LnhtbESPQWvCQBCF74X+h2UKvTWbWrAxuglF&#10;EHpoQa2CxyE7JsHsbNhdTfTXd4VCbzO8N+97syhH04kLOd9aVvCapCCIK6tbrhXsflYvGQgfkDV2&#10;lknBlTyUxePDAnNtB97QZRtqEUPY56igCaHPpfRVQwZ9YnviqB2tMxji6mqpHQ4x3HRykqZTabDl&#10;SGiwp2VD1Wl7NhGyyb7W74OUh9n3benDZN873Cv1/DR+zEEEGsO/+e/6U8f6b9kU7t/EEWTx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12OCnGAAAA3QAAAA8AAAAAAAAA&#10;AAAAAAAAoQIAAGRycy9kb3ducmV2LnhtbFBLBQYAAAAABAAEAPkAAACUAwAAAAA=&#10;" strokecolor="gray">
                <v:stroke joinstyle="miter"/>
              </v:line>
              <v:line id="Line 870" o:spid="_x0000_s1290" style="position:absolute;visibility:visible" from="48180,21939" to="48180,226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jqdssYAAADdAAAADwAAAGRycy9kb3ducmV2LnhtbESPzWrDMBCE74W+g9hCb7XcFBrHiWxK&#10;oNBDC80f5LhYG9vEWhlJjZ08fRUI5LbLzM43uyhH04kTOd9aVvCapCCIK6tbrhVsN58vGQgfkDV2&#10;lknBmTyUxePDAnNtB17RaR1qEUPY56igCaHPpfRVQwZ9YnviqB2sMxji6mqpHQ4x3HRykqbv0mDL&#10;kdBgT8uGquP6z0TIKvv+nQ5S7mc/l6UPk13vcKfU89P4MQcRaAx38+36S8f6b9kUrt/EEWTxD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I6nbLGAAAA3QAAAA8AAAAAAAAA&#10;AAAAAAAAoQIAAGRycy9kb3ducmV2LnhtbFBLBQYAAAAABAAEAPkAAACUAwAAAAA=&#10;" strokecolor="gray">
                <v:stroke joinstyle="miter"/>
              </v:line>
              <v:rect id="Rectangle 107" o:spid="_x0000_s1291" style="position:absolute;left:47961;top:20847;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SvEqcYA&#10;AADdAAAADwAAAGRycy9kb3ducmV2LnhtbESPQWvCQBCF74L/YZmCN920BYmpq4ht0aNVQXsbstMk&#10;NDsbslsT/fXOoeBthvfmvW/my97V6kJtqDwbeJ4koIhzbysuDBwPn+MUVIjIFmvPZOBKAZaL4WCO&#10;mfUdf9FlHwslIRwyNFDG2GRah7wkh2HiG2LRfnzrMMraFtq22Em4q/VLkky1w4qlocSG1iXlv/s/&#10;Z2CTNqvz1t+6ov743px2p9n7YRaNGT31qzdQkfr4MP9fb63gv6aCK9/ICHpx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4SvEqcYAAADdAAAADwAAAAAAAAAAAAAAAACYAgAAZHJz&#10;L2Rvd25yZXYueG1sUEsFBgAAAAAEAAQA9QAAAIs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w:t>
                      </w:r>
                    </w:p>
                  </w:txbxContent>
                </v:textbox>
              </v:rect>
              <v:line id="Line 872" o:spid="_x0000_s1292" style="position:absolute;visibility:visible" from="55927,20176" to="56403,206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fJ2kcIAAADdAAAADwAAAGRycy9kb3ducmV2LnhtbERPTWvCQBC9F/oflil4qxsttDG6igpF&#10;L0KNXrwN2TEbzc6G7Brjv+8WCt7m8T5ntuhtLTpqfeVYwWiYgCAunK64VHA8fL+nIHxA1lg7JgUP&#10;8rCYv77MMNPuznvq8lCKGMI+QwUmhCaT0heGLPqha4gjd3atxRBhW0rd4j2G21qOk+RTWqw4Nhhs&#10;aG2ouOY3q+BiVnQ58e5nU3S7L06xH+U3o9TgrV9OQQTqw1P8797qOP8jncDfN/EEOf8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fJ2kcIAAADdAAAADwAAAAAAAAAAAAAA&#10;AAChAgAAZHJzL2Rvd25yZXYueG1sUEsFBgAAAAAEAAQA+QAAAJADAAAAAA==&#10;" strokecolor="#00a000">
                <v:stroke joinstyle="miter"/>
              </v:line>
              <v:line id="Line 873" o:spid="_x0000_s1293" style="position:absolute;flip:y;visibility:visible" from="55927,20176" to="56403,206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nS2ccAAADdAAAADwAAAGRycy9kb3ducmV2LnhtbESPQUsDMRCF70L/Q5iCF2mzrSDt2rSU&#10;glL11FWQ3obNmCxuJssmdrf/3jkI3mZ4b977ZrMbQ6su1KcmsoHFvABFXEfbsDPw8f40W4FKGdli&#10;G5kMXCnBbju52WBp48AnulTZKQnhVKIBn3NXap1qTwHTPHbEon3FPmCWtXfa9jhIeGj1sigedMCG&#10;pcFjRwdP9Xf1Ewwc714+87NfuOvybThVVejOr+5szO103D+CyjTmf/Pf9dEK/v1a+OUbGUFvfw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ydLZxwAAAN0AAAAPAAAAAAAA&#10;AAAAAAAAAKECAABkcnMvZG93bnJldi54bWxQSwUGAAAAAAQABAD5AAAAlQMAAAAA&#10;" strokecolor="#00a000">
                <v:stroke joinstyle="miter"/>
              </v:line>
              <v:rect id="Rectangle 110" o:spid="_x0000_s1294" style="position:absolute;left:55940;top:18987;width:664;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cj76cMA&#10;AADdAAAADwAAAGRycy9kb3ducmV2LnhtbERPS4vCMBC+C/sfwgjeNNUFsdUosu6iRx8L6m1oxrbY&#10;TEqTtdVfbwRhb/PxPWe2aE0pblS7wrKC4SACQZxaXXCm4Pfw05+AcB5ZY2mZFNzJwWL+0Zlhom3D&#10;O7rtfSZCCLsEFeTeV4mULs3JoBvYijhwF1sb9AHWmdQ1NiHclHIURWNpsODQkGNFXzml1/2fUbCe&#10;VMvTxj6arPw+r4/bY7w6xF6pXrddTkF4av2/+O3e6DD/Mx7C65twgpw/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cj76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w:t>
                      </w:r>
                    </w:p>
                  </w:txbxContent>
                </v:textbox>
              </v:rect>
              <v:line id="Line 875" o:spid="_x0000_s1295" style="position:absolute;visibility:visible" from="54768,15779" to="54768,164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xu8rb0AAADdAAAADwAAAGRycy9kb3ducmV2LnhtbERPSwrCMBDdC94hjOBOUyuIVqOIoIiC&#10;YPUAQzO2xWZSmqj19kYQ3M3jfWexak0lntS40rKC0TACQZxZXXKu4HrZDqYgnEfWWFkmBW9ysFp2&#10;OwtMtH3xmZ6pz0UIYZeggsL7OpHSZQUZdENbEwfuZhuDPsAml7rBVwg3lYyjaCINlhwaCqxpU1B2&#10;Tx9GAdIuvs8Ozt5s9HYpGXqcjqRUv9eu5yA8tf4v/rn3Oswfz2L4fhNOkMsP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DMbvK29AAAA3QAAAA8AAAAAAAAAAAAAAAAAoQIA&#10;AGRycy9kb3ducmV2LnhtbFBLBQYAAAAABAAEAPkAAACLAwAAAAA=&#10;" strokecolor="#00008b">
                <v:stroke joinstyle="miter"/>
              </v:line>
              <v:line id="Line 876" o:spid="_x0000_s1296" style="position:absolute;visibility:visible" from="54482,15938" to="55054,16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FcZNr0AAADdAAAADwAAAGRycy9kb3ducmV2LnhtbERPSwrCMBDdC94hjOBOUxXEVqOIoIiC&#10;YPUAQzO2xWZSmqj19kYQ3M3jfWexak0lntS40rKC0TACQZxZXXKu4HrZDmYgnEfWWFkmBW9ysFp2&#10;OwtMtH3xmZ6pz0UIYZeggsL7OpHSZQUZdENbEwfuZhuDPsAml7rBVwg3lRxH0VQaLDk0FFjTpqDs&#10;nj6MAqTd+B4fnL3Z6O1SMvQ4HUmpfq9dz0F4av1f/HPvdZg/iSfw/SacIJcf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FxXGTa9AAAA3QAAAA8AAAAAAAAAAAAAAAAAoQIA&#10;AGRycy9kb3ducmV2LnhtbFBLBQYAAAAABAAEAPkAAACLAwAAAAA=&#10;" strokecolor="#00008b">
                <v:stroke joinstyle="miter"/>
              </v:line>
              <v:line id="Line 877" o:spid="_x0000_s1297" style="position:absolute;flip:y;visibility:visible" from="54482,15938" to="55054,16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X38sYAAADdAAAADwAAAGRycy9kb3ducmV2LnhtbERP22rCQBB9L/gPywh9qxtrKZpmI1bo&#10;hQrSRpH6NmTHJJidDbtbk/59t1Do2xzOdbLlYFpxIecbywqmkwQEcWl1w5WC/e7pZg7CB2SNrWVS&#10;8E0elvnoKsNU254/6FKESsQQ9ikqqEPoUil9WZNBP7EdceRO1hkMEbpKaod9DDetvE2Se2mw4dhQ&#10;Y0frmspz8WUUbJL3w/bzuZ+5l+n6cecPXSjejkpdj4fVA4hAQ/gX/7lfdZw/W9zB7zfxBJn/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419/LGAAAA3QAAAA8AAAAAAAAA&#10;AAAAAAAAoQIAAGRycy9kb3ducmV2LnhtbFBLBQYAAAAABAAEAPkAAACUAwAAAAA=&#10;" strokecolor="#00008b">
                <v:stroke joinstyle="miter"/>
              </v:line>
              <v:rect id="Rectangle 114" o:spid="_x0000_s1298" style="position:absolute;left:54544;top:14671;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P96sQA&#10;AADdAAAADwAAAGRycy9kb3ducmV2LnhtbERPS2vCQBC+C/6HZQRvuqmimOgq4gM9Vi3Y3obsmIRm&#10;Z0N2NbG/vlsQepuP7zmLVWtK8aDaFZYVvA0jEMSp1QVnCj4u+8EMhPPIGkvLpOBJDlbLbmeBibYN&#10;n+hx9pkIIewSVJB7XyVSujQng25oK+LA3Wxt0AdYZ1LX2IRwU8pRFE2lwYJDQ44VbXJKv893o+Aw&#10;q9afR/vTZOXu63B9v8bbS+yV6vfa9RyEp9b/i1/uow7zx/EE/r4JJ8jl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rz/er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w:t>
                      </w:r>
                    </w:p>
                  </w:txbxContent>
                </v:textbox>
              </v:rect>
              <v:shape id="Freeform 115" o:spid="_x0000_s1299" style="position:absolute;left:41354;top:17811;width:667;height:587;visibility:visible;mso-wrap-style:square;v-text-anchor:top" coordsize="42,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Ld5KMUA&#10;AADdAAAADwAAAGRycy9kb3ducmV2LnhtbERP32vCMBB+H/g/hBP2IjPZZLJWowxBJsoQu4H4djRn&#10;W2wupcm0/vdGEPZ2H9/Pm847W4sztb5yrOF1qEAQ585UXGj4/Vm+fIDwAdlg7Zg0XMnDfNZ7mmJq&#10;3IV3dM5CIWII+xQ1lCE0qZQ+L8miH7qGOHJH11oMEbaFNC1eYrit5ZtSY2mx4thQYkOLkvJT9mc1&#10;ZOv1Xm0HSTYYbb7U+94dvhPfaP3c7z4nIAJ14V/8cK9MnD9KxnD/Jp4gZ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Et3koxQAAAN0AAAAPAAAAAAAAAAAAAAAAAJgCAABkcnMv&#10;ZG93bnJldi54bWxQSwUGAAAAAAQABAD1AAAAigMAAAAA&#10;" path="m21,l42,37,,37,21,xe" fillcolor="lime" stroked="f">
                <v:path arrowok="t" o:connecttype="custom" o:connectlocs="529439,0;1058863,931870;0,931870;529439,0" o:connectangles="0,0,0,0"/>
              </v:shape>
              <v:rect id="Rectangle 116" o:spid="_x0000_s1300" style="position:absolute;left:41430;top:16732;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W3GBsQA&#10;AADdAAAADwAAAGRycy9kb3ducmV2LnhtbERPS2vCQBC+C/6HZQRvuqmCmugq4gM9Vi3Y3obsmIRm&#10;Z0N2NbG/vlsQepuP7zmLVWtK8aDaFZYVvA0jEMSp1QVnCj4u+8EMhPPIGkvLpOBJDlbLbmeBibYN&#10;n+hx9pkIIewSVJB7XyVSujQng25oK+LA3Wxt0AdYZ1LX2IRwU8pRFE2kwYJDQ44VbXJKv893o+Aw&#10;q9afR/vTZOXu63B9v8bbS+yV6vfa9RyEp9b/i1/uow7zx/EU/r4JJ8jl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Vtxgb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3</w:t>
                      </w:r>
                    </w:p>
                  </w:txbxContent>
                </v:textbox>
              </v:rect>
              <v:shape id="Freeform 117" o:spid="_x0000_s1301" style="position:absolute;left:49910;top:10810;width:667;height:572;visibility:visible;mso-wrap-style:square;v-text-anchor:top" coordsize="42,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y07v8YA&#10;AADdAAAADwAAAGRycy9kb3ducmV2LnhtbESPQWvCQBCF74X+h2UKvdWNFqSNbkIqFEvxUu3F25gd&#10;k9DsbJpdNfrrnYPgbYb35r1v5vngWnWkPjSeDYxHCSji0tuGKwO/m8+XN1AhIltsPZOBMwXIs8eH&#10;OabWn/iHjutYKQnhkKKBOsYu1TqUNTkMI98Ri7b3vcMoa19p2+NJwl2rJ0ky1Q4bloYaO1rUVP6t&#10;D87AantZfhdcfLRnmmCy2IXxP66MeX4aihmoSEO8m2/XX1bwX98FV76REXR2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y07v8YAAADdAAAADwAAAAAAAAAAAAAAAACYAgAAZHJz&#10;L2Rvd25yZXYueG1sUEsFBgAAAAAEAAQA9QAAAIsDAAAAAA==&#10;" path="m21,36l42,,,,21,36xe" fillcolor="blue" stroked="f">
                <v:path arrowok="t" o:connecttype="custom" o:connectlocs="529439,908050;1058863,0;0,0;529439,908050" o:connectangles="0,0,0,0"/>
              </v:shape>
              <v:rect id="Rectangle 118" o:spid="_x0000_s1302" style="position:absolute;left:50022;top:9558;width:664;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77378MA&#10;AADdAAAADwAAAGRycy9kb3ducmV2LnhtbERPS4vCMBC+C/sfwgjeNNWFxVajyOqiR1+g3oZmbIvN&#10;pDTR1v31RljY23x8z5nOW1OKB9WusKxgOIhAEKdWF5wpOB5++mMQziNrLC2Tgic5mM8+OlNMtG14&#10;R4+9z0QIYZeggtz7KpHSpTkZdANbEQfuamuDPsA6k7rGJoSbUo6i6EsaLDg05FjRd07pbX83Ctbj&#10;anHe2N8mK1eX9Wl7ipeH2CvV67aLCQhPrf8X/7k3Osz/jGN4fxNOkLM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77378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3</w:t>
                      </w:r>
                    </w:p>
                  </w:txbxContent>
                </v:textbox>
              </v:rect>
              <v:rect id="Rectangle 119" o:spid="_x0000_s1303" style="position:absolute;left:64722;top:13906;width:540;height:5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FdIGscA&#10;AADdAAAADwAAAGRycy9kb3ducmV2LnhtbESPQWvDMAyF74P9B6PBbquzdIyS1i2jsNHDBkvaQ48i&#10;VpO0sRxit/H+/XQY7Cbxnt77tNok16sbjaHzbOB5loEirr3tuDFw2L8/LUCFiGyx90wGfijAZn1/&#10;t8LC+olLulWxURLCoUADbYxDoXWoW3IYZn4gFu3kR4dR1rHRdsRJwl2v8yx71Q47loYWB9q2VF+q&#10;qzMQUv51XPSlrz4On9vzPE/z6bs05vEhvS1BRUrx3/x3vbOC/5IJv3wjI+j1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BXSBrHAAAA3QAAAA8AAAAAAAAAAAAAAAAAmAIAAGRy&#10;cy9kb3ducmV2LnhtbFBLBQYAAAAABAAEAPUAAACMAwAAAAA=&#10;" fillcolor="aqua" stroked="f"/>
              <v:rect id="Rectangle 120" o:spid="_x0000_s1304" style="position:absolute;left:64736;top:12717;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WijC8IA&#10;AADdAAAADwAAAGRycy9kb3ducmV2LnhtbERPS4vCMBC+C/6HMII3TRUR7RpFfKBHVwV3b0Mz2xab&#10;SWmirf56syB4m4/vObNFYwpxp8rllhUM+hEI4sTqnFMF59O2NwHhPLLGwjIpeJCDxbzdmmGsbc3f&#10;dD/6VIQQdjEqyLwvYyldkpFB17clceD+bGXQB1ilUldYh3BTyGEUjaXBnENDhiWtMkqux5tRsJuU&#10;y5+9fdZpsfndXQ6X6fo09Up1O83yC4Snxn/Eb/deh/mjaAD/34QT5Pw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aKMLwgAAAN0AAAAPAAAAAAAAAAAAAAAAAJgCAABkcnMvZG93&#10;bnJldi54bWxQSwUGAAAAAAQABAD1AAAAhw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3</w:t>
                      </w:r>
                    </w:p>
                  </w:txbxContent>
                </v:textbox>
              </v:rect>
              <v:shape id="Freeform 121" o:spid="_x0000_s1305" style="position:absolute;left:60880;top:18430;width:667;height:667;visibility:visible;mso-wrap-style:square;v-text-anchor:top" coordsize="42,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0lp8IA&#10;AADdAAAADwAAAGRycy9kb3ducmV2LnhtbERPTUsDMRC9C/6HMEJvNnEpKtumRcVCb2Jr2+t0M91d&#10;upksSdxN/70RBG/zeJ+zWCXbiYF8aB1reJgqEMSVMy3XGr526/tnECEiG+wck4YrBVgtb28WWBo3&#10;8icN21iLHMKhRA1NjH0pZagashimrifO3Nl5izFDX0vjcczhtpOFUo/SYsu5ocGe3hqqLttvq0Gd&#10;3lNh4uswbj6O58OenqokvdaTu/QyBxEpxX/xn3tj8vyZKuD3m3yCX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xnSWnwgAAAN0AAAAPAAAAAAAAAAAAAAAAAJgCAABkcnMvZG93&#10;bnJldi54bWxQSwUGAAAAAAQABAD1AAAAhwMAAAAA&#10;" path="m21,42l42,21,21,,,21,21,42xe" fillcolor="red" stroked="f">
                <v:path arrowok="t" o:connecttype="custom" o:connectlocs="529439,1058863;1058863,529439;529439,0;0,529439;529439,1058863" o:connectangles="0,0,0,0,0"/>
              </v:shape>
              <v:rect id="Rectangle 122" o:spid="_x0000_s1306" style="position:absolute;left:60988;top:17306;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vaY58UA&#10;AADdAAAADwAAAGRycy9kb3ducmV2LnhtbERPS2vCQBC+F/oflil4q5tqKTF1FfFBcqxGsL0N2WkS&#10;mp0N2dWk/nq3UPA2H99z5svBNOJCnastK3gZRyCIC6trLhUc891zDMJ5ZI2NZVLwSw6Wi8eHOSba&#10;9ryny8GXIoSwS1BB5X2bSOmKigy6sW2JA/dtO4M+wK6UusM+hJtGTqLoTRqsOTRU2NK6ouLncDYK&#10;0rhdfWb22pfN9is9fZxmm3zmlRo9Dat3EJ4Gfxf/uzMd5r9GU/j7JpwgF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9pjn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3</w:t>
                      </w:r>
                    </w:p>
                  </w:txbxContent>
                </v:textbox>
              </v:rect>
              <v:oval id="Oval 123" o:spid="_x0000_s1307" style="position:absolute;left:61499;top:20049;width:540;height:52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06wfsQA&#10;AADdAAAADwAAAGRycy9kb3ducmV2LnhtbERPS2sCMRC+C/0PYQreNKksItvNSmmpeBDro5feppvp&#10;Zulmsmyirv++EYTe5uN7TrEcXCvO1IfGs4anqQJBXHnTcK3h8/g+WYAIEdlg65k0XCnAsnwYFZgb&#10;f+E9nQ+xFimEQ44abIxdLmWoLDkMU98RJ+7H9w5jgn0tTY+XFO5aOVNqLh02nBosdvRqqfo9nJyG&#10;b7t92/n9fPZx3DQnZVddZuOX1uPH4eUZRKQh/ovv7rVJ8zOVwe2bdIIs/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9OsH7EAAAA3QAAAA8AAAAAAAAAAAAAAAAAmAIAAGRycy9k&#10;b3ducmV2LnhtbFBLBQYAAAAABAAEAPUAAACJAwAAAAA=&#10;" fillcolor="fuchsia" strokeweight="0"/>
              <v:rect id="Rectangle 124" o:spid="_x0000_s1308" style="position:absolute;left:61514;top:18872;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OlCMUA&#10;AADdAAAADwAAAGRycy9kb3ducmV2LnhtbERPS2vCQBC+F/oflil4q5uKLTF1FfFBcqxGsL0N2WkS&#10;mp0N2dWk/nq3UPA2H99z5svBNOJCnastK3gZRyCIC6trLhUc891zDMJ5ZI2NZVLwSw6Wi8eHOSba&#10;9ryny8GXIoSwS1BB5X2bSOmKigy6sW2JA/dtO4M+wK6UusM+hJtGTqLoTRqsOTRU2NK6ouLncDYK&#10;0rhdfWb22pfN9is9fZxmm3zmlRo9Dat3EJ4Gfxf/uzMd5k+jV/j7JpwgF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U6UI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3</w:t>
                      </w:r>
                    </w:p>
                  </w:txbxContent>
                </v:textbox>
              </v:rect>
              <v:line id="Line 889" o:spid="_x0000_s1309" style="position:absolute;visibility:visible" from="49847,22240" to="50514,222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A/2FsUAAADdAAAADwAAAGRycy9kb3ducmV2LnhtbESPT4vCMBDF7wt+hzDC3tZUEf9Uo4gg&#10;eFhBXQWPQzO2xWZSkmi7++mNIOxthvfm/d7Ml62pxIOcLy0r6PcSEMSZ1SXnCk4/m68JCB+QNVaW&#10;ScEveVguOh9zTLVt+ECPY8hFDGGfooIihDqV0mcFGfQ9WxNH7WqdwRBXl0vtsInhppKDJBlJgyVH&#10;QoE1rQvKbse7iZDD5Hs/bqS8THd/ax8G59rhWanPbruagQjUhn/z+3qrY/1hMoLXN3EEuXg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A/2FsUAAADdAAAADwAAAAAAAAAA&#10;AAAAAAChAgAAZHJzL2Rvd25yZXYueG1sUEsFBgAAAAAEAAQA+QAAAJMDAAAAAA==&#10;" strokecolor="gray">
                <v:stroke joinstyle="miter"/>
              </v:line>
              <v:line id="Line 890" o:spid="_x0000_s1310" style="position:absolute;visibility:visible" from="50180,21891" to="50180,225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NTjcUAAADdAAAADwAAAGRycy9kb3ducmV2LnhtbESPT4vCMBDF74LfIYywN00VWbUaRYQF&#10;D7vgX/A4NGNbbCYlydrufnojCN5meG/e781i1ZpK3Mn50rKC4SABQZxZXXKu4HT86k9B+ICssbJM&#10;Cv7Iw2rZ7Sww1bbhPd0PIRcxhH2KCooQ6lRKnxVk0A9sTRy1q3UGQ1xdLrXDJoabSo6S5FMaLDkS&#10;CqxpU1B2O/yaCNlPv3eTRsrL7Od/48PoXDs8K/XRa9dzEIHa8Da/rrc61h8nE3h+E0eQyw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NTjcUAAADdAAAADwAAAAAAAAAA&#10;AAAAAAChAgAAZHJzL2Rvd25yZXYueG1sUEsFBgAAAAAEAAQA+QAAAJMDAAAAAA==&#10;" strokecolor="gray">
                <v:stroke joinstyle="miter"/>
              </v:line>
              <v:rect id="Rectangle 127" o:spid="_x0000_s1311" style="position:absolute;left:49956;top:20796;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FIKlscA&#10;AADdAAAADwAAAGRycy9kb3ducmV2LnhtbESPQWvCQBCF7wX/wzJCb3WjlKIxGxFt0WPVgvU2ZKdJ&#10;aHY2ZLcm7a/vHARvM7w3732TrQbXqCt1ofZsYDpJQBEX3tZcGvg4vT3NQYWIbLHxTAZ+KcAqHz1k&#10;mFrf84Gux1gqCeGQooEqxjbVOhQVOQwT3xKL9uU7h1HWrtS2w17CXaNnSfKiHdYsDRW2tKmo+D7+&#10;OAO7ebv+3Pu/vmxeL7vz+3mxPS2iMY/jYb0EFWmId/Ptem8F/zkRXPlGRtD5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xSCpbHAAAA3QAAAA8AAAAAAAAAAAAAAAAAmAIAAGRy&#10;cy9kb3ducmV2LnhtbFBLBQYAAAAABAAEAPUAAACM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3</w:t>
                      </w:r>
                    </w:p>
                  </w:txbxContent>
                </v:textbox>
              </v:rect>
              <v:line id="Line 892" o:spid="_x0000_s1312" style="position:absolute;visibility:visible" from="58324,18414" to="58800,188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Iu4rsMAAADdAAAADwAAAGRycy9kb3ducmV2LnhtbERPTWvCQBC9F/oflin01mxSStXoKm2h&#10;1Iug0Yu3ITtmo9nZkN3E+O+7hYK3ebzPWaxG24iBOl87VpAlKQji0umaKwWH/ffLFIQPyBobx6Tg&#10;Rh5Wy8eHBebaXXlHQxEqEUPY56jAhNDmUvrSkEWfuJY4cifXWQwRdpXUHV5juG3ka5q+S4s1xwaD&#10;LX0ZKi9FbxWczSedj7zZ/pTDZsJTHLOiN0o9P40fcxCBxnAX/7vXOs5/S2fw9008QS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CLuK7DAAAA3QAAAA8AAAAAAAAAAAAA&#10;AAAAoQIAAGRycy9kb3ducmV2LnhtbFBLBQYAAAAABAAEAPkAAACRAwAAAAA=&#10;" strokecolor="#00a000">
                <v:stroke joinstyle="miter"/>
              </v:line>
              <v:line id="Line 893" o:spid="_x0000_s1313" style="position:absolute;flip:y;visibility:visible" from="58324,18414" to="58800,188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7Ac5sYAAADdAAAADwAAAGRycy9kb3ducmV2LnhtbESPQUvDQBCF70L/wzKCF2k3KSKSdluk&#10;oLR6ahSktyE77gazsyG7Num/7xwEbzO8N+99s95OoVNnGlIb2UC5KEARN9G27Ax8frzMn0CljGyx&#10;i0wGLpRgu5ndrLGyceQjnevslIRwqtCAz7mvtE6Np4BpEXti0b7jEDDLOjhtBxwlPHR6WRSPOmDL&#10;0uCxp52n5qf+DQb294ev/OpLd1m+j8e6Dv3pzZ2MubudnlegMk353/x3vbeC/1AKv3wjI+jNF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OwHObGAAAA3QAAAA8AAAAAAAAA&#10;AAAAAAAAoQIAAGRycy9kb3ducmV2LnhtbFBLBQYAAAAABAAEAPkAAACUAwAAAAA=&#10;" strokecolor="#00a000">
                <v:stroke joinstyle="miter"/>
              </v:line>
              <v:rect id="Rectangle 130" o:spid="_x0000_s1314" style="position:absolute;left:58321;top:17191;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LE11sQA&#10;AADdAAAADwAAAGRycy9kb3ducmV2LnhtbERPTWvCQBC9F/oflil4q5tIEY2uEmqLHqsppL0N2TEJ&#10;zc6G7DaJ/vquIPQ2j/c56+1oGtFT52rLCuJpBIK4sLrmUsFn9v68AOE8ssbGMim4kIPt5vFhjYm2&#10;Ax+pP/lShBB2CSqovG8TKV1RkUE3tS1x4M62M+gD7EqpOxxCuGnkLIrm0mDNoaHCll4rKn5Ov0bB&#10;ftGmXwd7Hcrm7Xuff+TLXbb0Sk2exnQFwtPo/8V390GH+S9xDLdvwgly8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ixNdb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3</w:t>
                      </w:r>
                    </w:p>
                  </w:txbxContent>
                </v:textbox>
              </v:rect>
              <v:line id="Line 895" o:spid="_x0000_s1315" style="position:absolute;visibility:visible" from="55292,16033" to="55292,167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mJykr0AAADdAAAADwAAAGRycy9kb3ducmV2LnhtbERPSwrCMBDdC94hjOBOU4uIVqOIoIiC&#10;YPUAQzO2xWZSmqj19kYQ3M3jfWexak0lntS40rKC0TACQZxZXXKu4HrZDqYgnEfWWFkmBW9ysFp2&#10;OwtMtH3xmZ6pz0UIYZeggsL7OpHSZQUZdENbEwfuZhuDPsAml7rBVwg3lYyjaCINlhwaCqxpU1B2&#10;Tx9GAdIuvs8Ozt5s9HYpGXqcjqRUv9eu5yA8tf4v/rn3Oswfj2L4fhNOkMsP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J5icpK9AAAA3QAAAA8AAAAAAAAAAAAAAAAAoQIA&#10;AGRycy9kb3ducmV2LnhtbFBLBQYAAAAABAAEAPkAAACLAwAAAAA=&#10;" strokecolor="#00008b">
                <v:stroke joinstyle="miter"/>
              </v:line>
              <v:line id="Line 896" o:spid="_x0000_s1316" style="position:absolute;visibility:visible" from="55006,16208" to="55578,1654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S7XCb0AAADdAAAADwAAAGRycy9kb3ducmV2LnhtbERPSwrCMBDdC94hjOBOUz+IVqOIoIiC&#10;YPUAQzO2xWZSmqj19kYQ3M3jfWexakwpnlS7wrKCQT8CQZxaXXCm4HrZ9qYgnEfWWFomBW9ysFq2&#10;WwuMtX3xmZ6Jz0QIYRejgtz7KpbSpTkZdH1bEQfuZmuDPsA6k7rGVwg3pRxG0UQaLDg05FjRJqf0&#10;njyMAqTd8D47OHuz0dslZOhxOpJS3U6znoPw1Pi/+Ofe6zB/PBjB95twglx+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PEu1wm9AAAA3QAAAA8AAAAAAAAAAAAAAAAAoQIA&#10;AGRycy9kb3ducmV2LnhtbFBLBQYAAAAABAAEAPkAAACLAwAAAAA=&#10;" strokecolor="#00008b">
                <v:stroke joinstyle="miter"/>
              </v:line>
              <v:line id="Line 897" o:spid="_x0000_s1317" style="position:absolute;flip:y;visibility:visible" from="55006,16208" to="55578,1654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0w5zcUAAADdAAAADwAAAGRycy9kb3ducmV2LnhtbERP32vCMBB+H/g/hBN8m2mdDOmMsglO&#10;mTBmHaJvR3Nry5pLSaLt/nszGOztPr6fN1/2phFXcr62rCAdJyCIC6trLhV8Htb3MxA+IGtsLJOC&#10;H/KwXAzu5php2/GernkoRQxhn6GCKoQ2k9IXFRn0Y9sSR+7LOoMhQldK7bCL4aaRkyR5lAZrjg0V&#10;trSqqPjOL0bBLvk4vp9euwe3SVcvB39sQ/52Vmo07J+fQATqw7/4z73Vcf40ncLvN/EEubg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0w5zcUAAADdAAAADwAAAAAAAAAA&#10;AAAAAAChAgAAZHJzL2Rvd25yZXYueG1sUEsFBgAAAAAEAAQA+QAAAJMDAAAAAA==&#10;" strokecolor="#00008b">
                <v:stroke joinstyle="miter"/>
              </v:line>
              <v:rect id="Rectangle 134" o:spid="_x0000_s1318" style="position:absolute;left:55070;top:14922;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4oz1cUA&#10;AADdAAAADwAAAGRycy9kb3ducmV2LnhtbERPTWvCQBC9F/wPywje6kaxJaauImoxxzYRtLchO01C&#10;s7MhuzWpv94tFHqbx/uc1WYwjbhS52rLCmbTCARxYXXNpYJT/voYg3AeWWNjmRT8kIPNevSwwkTb&#10;nt/pmvlShBB2CSqovG8TKV1RkUE3tS1x4D5tZ9AH2JVSd9iHcNPIeRQ9S4M1h4YKW9pVVHxl30bB&#10;MW63l9Te+rI5fBzPb+flPl96pSbjYfsCwtPg/8V/7lSH+YvZE/x+E06Q6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nijPV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3</w:t>
                      </w:r>
                    </w:p>
                  </w:txbxContent>
                </v:textbox>
              </v:rect>
              <v:shape id="Freeform 135" o:spid="_x0000_s1319" style="position:absolute;left:39766;top:19684;width:667;height:572;visibility:visible;mso-wrap-style:square;v-text-anchor:top" coordsize="42,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gxvBsYA&#10;AADdAAAADwAAAGRycy9kb3ducmV2LnhtbESPT2vCQBDF74LfYRmhN90Y2iDRVYJ/2lxyMPXS25Ad&#10;k2B2NmRXTb99t1DobYb35v3ebHaj6cSDBtdaVrBcRCCIK6tbrhVcPk/zFQjnkTV2lknBNznYbaeT&#10;DabaPvlMj9LXIoSwS1FB432fSumqhgy6he2Jg3a1g0Ef1qGWesBnCDedjKMokQZbDoQGe9o3VN3K&#10;uwncj+Mhfs/OuS7efPl1WZmiGI1SL7MxW4PwNPp/8991rkP912UCv9+EEeT2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gxvBsYAAADdAAAADwAAAAAAAAAAAAAAAACYAgAAZHJz&#10;L2Rvd25yZXYueG1sUEsFBgAAAAAEAAQA9QAAAIsDAAAAAA==&#10;" path="m21,l42,36,,36,21,xe" fillcolor="lime" stroked="f">
                <v:path arrowok="t" o:connecttype="custom" o:connectlocs="529439,0;1058863,908050;0,908050;529439,0" o:connectangles="0,0,0,0"/>
              </v:shape>
              <v:rect id="Rectangle 136" o:spid="_x0000_s1320" style="position:absolute;left:39859;top:18635;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BQIOcUA&#10;AADdAAAADwAAAGRycy9kb3ducmV2LnhtbERPTWvCQBC9F/wPywje6kaRNqauImoxxzYRtLchO01C&#10;s7MhuzWpv94tFHqbx/uc1WYwjbhS52rLCmbTCARxYXXNpYJT/voYg3AeWWNjmRT8kIPNevSwwkTb&#10;nt/pmvlShBB2CSqovG8TKV1RkUE3tS1x4D5tZ9AH2JVSd9iHcNPIeRQ9SYM1h4YKW9pVVHxl30bB&#10;MW63l9Te+rI5fBzPb+flPl96pSbjYfsCwtPg/8V/7lSH+YvZM/x+E06Q6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FAg5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4</w:t>
                      </w:r>
                    </w:p>
                  </w:txbxContent>
                </v:textbox>
              </v:rect>
              <v:shape id="Freeform 137" o:spid="_x0000_s1321" style="position:absolute;left:46196;top:10493;width:666;height:571;visibility:visible;mso-wrap-style:square;v-text-anchor:top" coordsize="42,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lT1gMUA&#10;AADdAAAADwAAAGRycy9kb3ducmV2LnhtbESPQWvCQBCF7wX/wzJCb3UTKaVEV4lCqYiXqhdvY3ZM&#10;gtnZmF01+us7h0JvM7w3730znfeuUTfqQu3ZQDpKQBEX3tZcGtjvvt4+QYWIbLHxTAYeFGA+G7xM&#10;MbP+zj9028ZSSQiHDA1UMbaZ1qGoyGEY+ZZYtJPvHEZZu1LbDu8S7ho9TpIP7bBmaaiwpWVFxXl7&#10;dQY2h+f3Oud80TxojMnyGNILbox5Hfb5BFSkPv6b/65XVvDfU8GVb2QEPfs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WVPWAxQAAAN0AAAAPAAAAAAAAAAAAAAAAAJgCAABkcnMv&#10;ZG93bnJldi54bWxQSwUGAAAAAAQABAD1AAAAigMAAAAA&#10;" path="m21,36l42,,,,21,36xe" fillcolor="blue" stroked="f">
                <v:path arrowok="t" o:connecttype="custom" o:connectlocs="528645,906463;1057275,0;0,0;528645,906463" o:connectangles="0,0,0,0"/>
              </v:shape>
              <v:rect id="Rectangle 138" o:spid="_x0000_s1322" style="position:absolute;left:46274;top:9256;width:664;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c50MMA&#10;AADdAAAADwAAAGRycy9kb3ducmV2LnhtbERPS4vCMBC+C/sfwgjeNFUWsdUosu6iRx8L6m1oxrbY&#10;TEqTtdVfbwRhb/PxPWe2aE0pblS7wrKC4SACQZxaXXCm4Pfw05+AcB5ZY2mZFNzJwWL+0Zlhom3D&#10;O7rtfSZCCLsEFeTeV4mULs3JoBvYijhwF1sb9AHWmdQ1NiHclHIURWNpsODQkGNFXzml1/2fUbCe&#10;VMvTxj6arPw+r4/bY7w6xF6pXrddTkF4av2/+O3e6DD/cxjD65twgpw/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sc50M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4</w:t>
                      </w:r>
                    </w:p>
                  </w:txbxContent>
                </v:textbox>
              </v:rect>
              <v:rect id="Rectangle 139" o:spid="_x0000_s1323" style="position:absolute;left:61912;top:10842;width:540;height:5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IUescA&#10;AADdAAAADwAAAGRycy9kb3ducmV2LnhtbESPQWvDMAyF74P9B6PBbquzdJSS1S2jsNHDBkvaQ48i&#10;1pJssRxit3H/fXUY9Cbxnt77tNok16szjaHzbOB5loEirr3tuDFw2L8/LUGFiGyx90wGLhRgs76/&#10;W2Fh/cQlnavYKAnhUKCBNsah0DrULTkMMz8Qi/bjR4dR1rHRdsRJwl2v8yxbaIcdS0OLA21bqv+q&#10;kzMQUv51XPalrz4On9vfeZ7m03dpzONDensFFSnFm/n/emcF/yUXfvlGRtDrK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viFHrHAAAA3QAAAA8AAAAAAAAAAAAAAAAAmAIAAGRy&#10;cy9kb3ducmV2LnhtbFBLBQYAAAAABAAEAPUAAACMAwAAAAA=&#10;" fillcolor="aqua" stroked="f"/>
              <v:rect id="Rectangle 140" o:spid="_x0000_s1324" style="position:absolute;left:61945;top:9665;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t3/a8MA&#10;AADdAAAADwAAAGRycy9kb3ducmV2LnhtbERPTYvCMBC9C/6HMMLeNFVEtBpFdEWPu1ZQb0MztsVm&#10;Upqs7frrNwuCt3m8z1msWlOKB9WusKxgOIhAEKdWF5wpOCW7/hSE88gaS8uk4JccrJbdzgJjbRv+&#10;psfRZyKEsItRQe59FUvp0pwMuoGtiAN3s7VBH2CdSV1jE8JNKUdRNJEGCw4NOVa0ySm9H3+Mgv20&#10;Wl8O9tlk5ed1f/46z7bJzCv10WvXcxCeWv8Wv9wHHeaPR0P4/yacIJ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t3/a8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4</w:t>
                      </w:r>
                    </w:p>
                  </w:txbxContent>
                </v:textbox>
              </v:rect>
              <v:shape id="Freeform 141" o:spid="_x0000_s1325" style="position:absolute;left:59928;top:19097;width:682;height:667;visibility:visible;mso-wrap-style:square;v-text-anchor:top" coordsize="43,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LXTecQA&#10;AADdAAAADwAAAGRycy9kb3ducmV2LnhtbERPS2vCQBC+F/oflin0VjcNpUjqJqhQlBYPvqC9TbNj&#10;NpidDdnVpP/eFQRv8/E9Z1IMthFn6nztWMHrKAFBXDpdc6Vgt/18GYPwAVlj45gU/JOHIn98mGCm&#10;Xc9rOm9CJWII+wwVmBDaTEpfGrLoR64ljtzBdRZDhF0ldYd9DLeNTJPkXVqsOTYYbGluqDxuTlbB&#10;opnxV7/fzvemTr9Xf78r83PSSj0/DdMPEIGGcBff3Esd57+lKVy/iSfI/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y103nEAAAA3QAAAA8AAAAAAAAAAAAAAAAAmAIAAGRycy9k&#10;b3ducmV2LnhtbFBLBQYAAAAABAAEAPUAAACJAwAAAAA=&#10;" path="m21,42l43,21,21,,,21,21,42xe" fillcolor="red" stroked="f">
                <v:path arrowok="t" o:connecttype="custom" o:connectlocs="528756,1058863;1082683,529439;528756,0;0,529439;528756,1058863" o:connectangles="0,0,0,0,0"/>
              </v:shape>
              <v:rect id="Rectangle 142" o:spid="_x0000_s1326" style="position:absolute;left:60053;top:18003;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UPEh8MA&#10;AADdAAAADwAAAGRycy9kb3ducmV2LnhtbERPS4vCMBC+L/gfwgje1lRdFq1GER/o0VVBvQ3N2Bab&#10;SWmi7frrjbCwt/n4njOZNaYQD6pcbllBrxuBIE6szjlVcDysP4cgnEfWWFgmBb/kYDZtfUww1rbm&#10;H3rsfSpCCLsYFWTel7GULsnIoOvakjhwV1sZ9AFWqdQV1iHcFLIfRd/SYM6hIcOSFhklt/3dKNgM&#10;y/l5a591Wqwum9PuNFoeRl6pTruZj0F4avy/+M+91WH+V38A72/CCXL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UPEh8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4</w:t>
                      </w:r>
                    </w:p>
                  </w:txbxContent>
                </v:textbox>
              </v:rect>
              <v:oval id="Oval 143" o:spid="_x0000_s1327" style="position:absolute;left:62182;top:19335;width:540;height:5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vsHsQA&#10;AADdAAAADwAAAGRycy9kb3ducmV2LnhtbERPTWvCQBC9C/0PyxR6001DEEndhNLS0kOxRr30NmbH&#10;bGh2NmRXjf++Kwje5vE+Z1mOthMnGnzrWMHzLAFBXDvdcqNgt/2YLkD4gKyxc0wKLuShLB4mS8y1&#10;O3NFp01oRAxhn6MCE0KfS+lrQxb9zPXEkTu4wWKIcGikHvAcw20n0ySZS4stxwaDPb0Zqv82R6tg&#10;b1bva1fN05/td3tMzGefmfCr1NPj+PoCItAY7uKb+0vH+VmawfWbeIIs/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T77B7EAAAA3QAAAA8AAAAAAAAAAAAAAAAAmAIAAGRycy9k&#10;b3ducmV2LnhtbFBLBQYAAAAABAAEAPUAAACJAwAAAAA=&#10;" fillcolor="fuchsia" strokeweight="0"/>
              <v:rect id="Rectangle 144" o:spid="_x0000_s1328" style="position:absolute;left:62215;top:18175;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eb5aMMA&#10;AADdAAAADwAAAGRycy9kb3ducmV2LnhtbERPS4vCMBC+L/gfwgje1lRxF61GER/o0VVBvQ3N2Bab&#10;SWmi7frrjbCwt/n4njOZNaYQD6pcbllBrxuBIE6szjlVcDysP4cgnEfWWFgmBb/kYDZtfUww1rbm&#10;H3rsfSpCCLsYFWTel7GULsnIoOvakjhwV1sZ9AFWqdQV1iHcFLIfRd/SYM6hIcOSFhklt/3dKNgM&#10;y/l5a591Wqwum9PuNFoeRl6pTruZj0F4avy/+M+91WH+oP8F72/CCXL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eb5aM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4</w:t>
                      </w:r>
                    </w:p>
                  </w:txbxContent>
                </v:textbox>
              </v:rect>
              <v:line id="Line 909" o:spid="_x0000_s1329" style="position:absolute;visibility:visible" from="49133,24685" to="49799,246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7qqdsYAAADdAAAADwAAAGRycy9kb3ducmV2LnhtbESPQWvCQBCF74X+h2UKvdVNQ7ExZiNF&#10;EHpoQa2CxyE7JsHsbNhdTfTXd4VCbzO8N+97UyxG04kLOd9aVvA6SUAQV1a3XCvY/axeMhA+IGvs&#10;LJOCK3lYlI8PBebaDryhyzbUIoawz1FBE0KfS+mrhgz6ie2Jo3a0zmCIq6uldjjEcNPJNEmm0mDL&#10;kdBgT8uGqtP2bCJkk32t3wcpD7Pv29KHdN873Cv1/DR+zEEEGsO/+e/6U8f6b+kU7t/EEWT5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u6qnbGAAAA3QAAAA8AAAAAAAAA&#10;AAAAAAAAoQIAAGRycy9kb3ducmV2LnhtbFBLBQYAAAAABAAEAPkAAACUAwAAAAA=&#10;" strokecolor="gray">
                <v:stroke joinstyle="miter"/>
              </v:line>
              <v:line id="Line 910" o:spid="_x0000_s1330" style="position:absolute;visibility:visible" from="49466,24352" to="49466,250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PYP7cYAAADdAAAADwAAAGRycy9kb3ducmV2LnhtbESPzWrDMBCE74W+g9hCb41cUxrHsRxK&#10;oNBDC80f5LhYG9vEWhlJjZ08fRUI5LbLzM43WyxG04kTOd9aVvA6SUAQV1a3XCvYbj5fMhA+IGvs&#10;LJOCM3lYlI8PBebaDryi0zrUIoawz1FBE0KfS+mrhgz6ie2Jo3awzmCIq6uldjjEcNPJNEnepcGW&#10;I6HBnpYNVcf1n4mQVfb9Ox2k3M9+Lksf0l3vcKfU89P4MQcRaAx38+36S8f6b+kUrt/EEWT5D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T2D+3GAAAA3QAAAA8AAAAAAAAA&#10;AAAAAAAAoQIAAGRycy9kb3ducmV2LnhtbFBLBQYAAAAABAAEAPkAAACUAwAAAAA=&#10;" strokecolor="gray">
                <v:stroke joinstyle="miter"/>
              </v:line>
              <v:rect id="Rectangle 147" o:spid="_x0000_s1331" style="position:absolute;left:49211;top:23259;width:664;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dW9scA&#10;AADdAAAADwAAAGRycy9kb3ducmV2LnhtbESPQWvCQBCF74L/YRmhN91UStGYjYi26LFqwfY2ZMck&#10;NDsbsluT9td3DkJvM7w3732TrQfXqBt1ofZs4HGWgCIuvK25NPB+fp0uQIWIbLHxTAZ+KMA6H48y&#10;TK3v+Ui3UyyVhHBI0UAVY5tqHYqKHIaZb4lFu/rOYZS1K7XtsJdw1+h5kjxrhzVLQ4UtbSsqvk7f&#10;zsB+0W4+Dv63L5uXz/3l7bLcnZfRmIfJsFmBijTEf/P9+mAF/2kuuPKNjKDz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fnVvbHAAAA3QAAAA8AAAAAAAAAAAAAAAAAmAIAAGRy&#10;cy9kb3ducmV2LnhtbFBLBQYAAAAABAAEAPUAAACM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4</w:t>
                      </w:r>
                    </w:p>
                  </w:txbxContent>
                </v:textbox>
              </v:rect>
              <v:line id="Line 912" o:spid="_x0000_s1332" style="position:absolute;visibility:visible" from="56340,19113" to="56816,195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z7kzsIAAADdAAAADwAAAGRycy9kb3ducmV2LnhtbERPTWvCQBC9F/oflil4azZKsRpdpQpF&#10;L0IbvXgbsmM2NjsbsmuM/94VhN7m8T5nvuxtLTpqfeVYwTBJQRAXTldcKjjsv98nIHxA1lg7JgU3&#10;8rBcvL7MMdPuyr/U5aEUMYR9hgpMCE0mpS8MWfSJa4gjd3KtxRBhW0rd4jWG21qO0nQsLVYcGww2&#10;tDZU/OUXq+BsVnQ+8u5nU3S7T55gP8wvRqnBW/81AxGoD//ip3ur4/yP0RQe38QT5OIO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z7kzsIAAADdAAAADwAAAAAAAAAAAAAA&#10;AAChAgAAZHJzL2Rvd25yZXYueG1sUEsFBgAAAAAEAAQA+QAAAJADAAAAAA==&#10;" strokecolor="#00a000">
                <v:stroke joinstyle="miter"/>
              </v:line>
              <v:line id="Line 913" o:spid="_x0000_s1333" style="position:absolute;flip:y;visibility:visible" from="56340,19113" to="56816,195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AVAhscAAADdAAAADwAAAGRycy9kb3ducmV2LnhtbESPQUsDMRCF70L/Q5iCF2mzrVLK2rSU&#10;glL11FWQ3obNmCxuJssmdrf/3jkI3mZ4b977ZrMbQ6su1KcmsoHFvABFXEfbsDPw8f40W4NKGdli&#10;G5kMXCnBbju52WBp48AnulTZKQnhVKIBn3NXap1qTwHTPHbEon3FPmCWtXfa9jhIeGj1sihWOmDD&#10;0uCxo4On+rv6CQaOdy+f+dkv3HX5NpyqKnTnV3c25nY67h9BZRrzv/nv+mgF/+Fe+OUbGUFvfw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YBUCGxwAAAN0AAAAPAAAAAAAA&#10;AAAAAAAAAKECAABkcnMvZG93bnJldi54bWxQSwUGAAAAAAQABAD5AAAAlQMAAAAA&#10;" strokecolor="#00a000">
                <v:stroke joinstyle="miter"/>
              </v:line>
              <v:rect id="Rectangle 150" o:spid="_x0000_s1334" style="position:absolute;left:56341;top:17888;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wRptsUA&#10;AADdAAAADwAAAGRycy9kb3ducmV2LnhtbERPTWvCQBC9F/wPywje6kYtJaauImoxxzYRtLchO01C&#10;s7MhuzWpv94tFHqbx/uc1WYwjbhS52rLCmbTCARxYXXNpYJT/voYg3AeWWNjmRT8kIPNevSwwkTb&#10;nt/pmvlShBB2CSqovG8TKV1RkUE3tS1x4D5tZ9AH2JVSd9iHcNPIeRQ9S4M1h4YKW9pVVHxl30bB&#10;MW63l9Te+rI5fBzPb+flPl96pSbjYfsCwtPg/8V/7lSH+U+LGfx+E06Q6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TBGm2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4</w:t>
                      </w:r>
                    </w:p>
                  </w:txbxContent>
                </v:textbox>
              </v:rect>
              <v:line id="Line 915" o:spid="_x0000_s1335" style="position:absolute;visibility:visible" from="55530,18335" to="55530,190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dcu8r8AAADdAAAADwAAAGRycy9kb3ducmV2LnhtbERP24rCMBB9X9h/CLPg25puFdFuo4ig&#10;iIJg9QOGZnrBZlKaqPXvjSD4NodznXTRm0bcqHO1ZQV/wwgEcW51zaWC82n9OwXhPLLGxjIpeJCD&#10;xfz7K8VE2zsf6Zb5UoQQdgkqqLxvEyldXpFBN7QtceAK2xn0AXal1B3eQ7hpZBxFE2mw5tBQYUur&#10;ivJLdjUKkDbxZbZztrDRw2Vk6HrYk1KDn375D8JT7z/it3urw/zxKIbXN+EEOX8C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1dcu8r8AAADdAAAADwAAAAAAAAAAAAAAAACh&#10;AgAAZHJzL2Rvd25yZXYueG1sUEsFBgAAAAAEAAQA+QAAAI0DAAAAAA==&#10;" strokecolor="#00008b">
                <v:stroke joinstyle="miter"/>
              </v:line>
              <v:line id="Line 916" o:spid="_x0000_s1336" style="position:absolute;visibility:visible" from="55229,18510" to="55816,188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puLab0AAADdAAAADwAAAGRycy9kb3ducmV2LnhtbERPSwrCMBDdC94hjOBOUz+IVqOIoIiC&#10;YPUAQzO2xWZSmqj19kYQ3M3jfWexakwpnlS7wrKCQT8CQZxaXXCm4HrZ9qYgnEfWWFomBW9ysFq2&#10;WwuMtX3xmZ6Jz0QIYRejgtz7KpbSpTkZdH1bEQfuZmuDPsA6k7rGVwg3pRxG0UQaLDg05FjRJqf0&#10;njyMAqTd8D47OHuz0dslZOhxOpJS3U6znoPw1Pi/+Ofe6zB/PBrB95twglx+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Lqbi2m9AAAA3QAAAA8AAAAAAAAAAAAAAAAAoQIA&#10;AGRycy9kb3ducmV2LnhtbFBLBQYAAAAABAAEAPkAAACLAwAAAAA=&#10;" strokecolor="#00008b">
                <v:stroke joinstyle="miter"/>
              </v:line>
              <v:line id="Line 917" o:spid="_x0000_s1337" style="position:absolute;flip:y;visibility:visible" from="55229,18510" to="55816,188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PllrcUAAADdAAAADwAAAGRycy9kb3ducmV2LnhtbERP32vCMBB+H+x/CCf4NlOnjFGN4gR1&#10;OJBZRfTtaM62rLmUJLP1v18Gg73dx/fzpvPO1OJGzleWFQwHCQji3OqKCwXHw+rpFYQPyBpry6Tg&#10;Th7ms8eHKabatrynWxYKEUPYp6igDKFJpfR5SQb9wDbEkbtaZzBE6AqpHbYx3NTyOUlepMGKY0OJ&#10;DS1Lyr+yb6PgI/k87c7rduQ2w+XbwZ+akG0vSvV73WICIlAX/sV/7ncd549HY/j9Jp4gZ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PllrcUAAADdAAAADwAAAAAAAAAA&#10;AAAAAAChAgAAZHJzL2Rvd25yZXYueG1sUEsFBgAAAAAEAAQA+QAAAJMDAAAAAA==&#10;" strokecolor="#00008b">
                <v:stroke joinstyle="miter"/>
              </v:line>
              <v:rect id="Rectangle 154" o:spid="_x0000_s1338" style="position:absolute;left:55275;top:17227;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D9vtcUA&#10;AADdAAAADwAAAGRycy9kb3ducmV2LnhtbERPS2vCQBC+F/wPywi91U2tFpO6ivhAjzYW0t6G7DQJ&#10;ZmdDdjVpf323IHibj+8582VvanGl1lWWFTyPIhDEudUVFwo+TrunGQjnkTXWlknBDzlYLgYPc0y0&#10;7fidrqkvRAhhl6CC0vsmkdLlJRl0I9sQB+7btgZ9gG0hdYtdCDe1HEfRqzRYcWgosaF1Sfk5vRgF&#10;+1mz+jzY366ot1/77JjFm1PslXoc9qs3EJ56fxff3Acd5k9epvD/TThBL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P2+1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4</w:t>
                      </w:r>
                    </w:p>
                  </w:txbxContent>
                </v:textbox>
              </v:rect>
              <v:shape id="Freeform 155" o:spid="_x0000_s1339" style="position:absolute;left:38417;top:20081;width:683;height:572;visibility:visible;mso-wrap-style:square;v-text-anchor:top" coordsize="43,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0P8o8YA&#10;AADdAAAADwAAAGRycy9kb3ducmV2LnhtbERPS2vCQBC+C/0PyxR6002t9RFdRQoF7UFo9KC3ITsm&#10;abOzaXabRH99VxB6m4/vOYtVZ0rRUO0KywqeBxEI4tTqgjMFh/17fwrCeWSNpWVScCEHq+VDb4Gx&#10;ti1/UpP4TIQQdjEqyL2vYildmpNBN7AVceDOtjboA6wzqWtsQ7gp5TCKxtJgwaEhx4reckq/k1+j&#10;YCTXp90wmfxE5fZ0/Jhdq6v8elXq6bFbz0F46vy/+O7e6DB/9DKG2zfhBLn8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0P8o8YAAADdAAAADwAAAAAAAAAAAAAAAACYAgAAZHJz&#10;L2Rvd25yZXYueG1sUEsFBgAAAAAEAAQA9QAAAIsDAAAAAA==&#10;" path="m22,l43,36,,36,22,xe" fillcolor="lime" stroked="f">
                <v:path arrowok="t" o:connecttype="custom" o:connectlocs="554739,0;1084270,908050;0,908050;554739,0" o:connectangles="0,0,0,0"/>
              </v:shape>
              <v:rect id="Rectangle 156" o:spid="_x0000_s1340" style="position:absolute;left:38529;top:19015;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6FUWcUA&#10;AADdAAAADwAAAGRycy9kb3ducmV2LnhtbERPS2vCQBC+F/wPywi91U2tWJO6ivhAjzYW0t6G7DQJ&#10;ZmdDdjVpf323IHibj+8582VvanGl1lWWFTyPIhDEudUVFwo+TrunGQjnkTXWlknBDzlYLgYPc0y0&#10;7fidrqkvRAhhl6CC0vsmkdLlJRl0I9sQB+7btgZ9gG0hdYtdCDe1HEfRVBqsODSU2NC6pPycXoyC&#10;/axZfR7sb1fU2699dszizSn2Sj0O+9UbCE+9v4tv7oMO8ycvr/D/TThBL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oVRZ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5</w:t>
                      </w:r>
                    </w:p>
                  </w:txbxContent>
                </v:textbox>
              </v:rect>
              <v:shape id="Freeform 157" o:spid="_x0000_s1341" style="position:absolute;left:46656;top:13303;width:667;height:587;visibility:visible;mso-wrap-style:square;v-text-anchor:top" coordsize="42,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ZgysYA&#10;AADdAAAADwAAAGRycy9kb3ducmV2LnhtbESPT2sCQQzF74LfYYjgReqsf1DZOooULN5ELYXewk66&#10;s7iTWXamun775iB4S3gv7/2y3na+VjdqYxXYwGScgSIugq24NPB12b+tQMWEbLEOTAYeFGG76ffW&#10;mNtw5xPdzqlUEsIxRwMupSbXOhaOPMZxaIhF+w2txyRrW2rb4l3Cfa2nWbbQHiuWBocNfTgqruc/&#10;b+BQnUYrm1yx/PyeLBeXhz8ef6bGDAfd7h1Uoi69zM/rgxX8+Uxw5RsZQW/+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ZgysYAAADdAAAADwAAAAAAAAAAAAAAAACYAgAAZHJz&#10;L2Rvd25yZXYueG1sUEsFBgAAAAAEAAQA9QAAAIsDAAAAAA==&#10;" path="m21,37l42,,,,21,37xe" fillcolor="blue" stroked="f">
                <v:path arrowok="t" o:connecttype="custom" o:connectlocs="529439,931870;1058863,0;0,0;529439,931870" o:connectangles="0,0,0,0"/>
              </v:shape>
              <v:rect id="Rectangle 158" o:spid="_x0000_s1342" style="position:absolute;left:46770;top:12050;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XJlsMQA&#10;AADdAAAADwAAAGRycy9kb3ducmV2LnhtbERPS2vCQBC+C/6HZQRvuqmKmOgq4gM9Vi3Y3obsmIRm&#10;Z0N2NbG/vlsQepuP7zmLVWtK8aDaFZYVvA0jEMSp1QVnCj4u+8EMhPPIGkvLpOBJDlbLbmeBibYN&#10;n+hx9pkIIewSVJB7XyVSujQng25oK+LA3Wxt0AdYZ1LX2IRwU8pRFE2lwYJDQ44VbXJKv893o+Aw&#10;q9afR/vTZOXu63B9v8bbS+yV6vfa9RyEp9b/i1/uow7zJ+MY/r4JJ8jl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1yZbD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5</w:t>
                      </w:r>
                    </w:p>
                  </w:txbxContent>
                </v:textbox>
              </v:rect>
              <v:rect id="Rectangle 159" o:spid="_x0000_s1343" style="position:absolute;left:57864;top:14334;width:524;height:5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j3x2scA&#10;AADdAAAADwAAAGRycy9kb3ducmV2LnhtbESPQWvDMAyF74P+B6PBbquztIyS1i2j0LHDBkvaQ48i&#10;VpN0sRxir/H+/XQY7Cbxnt77tNkl16sbjaHzbOBpnoEirr3tuDFwOh4eV6BCRLbYeyYDPxRgt53d&#10;bbCwfuKSblVslIRwKNBAG+NQaB3qlhyGuR+IRbv40WGUdWy0HXGScNfrPMuetcOOpaHFgfYt1V/V&#10;tzMQUv5xXvWlr15P7/vrIk+L6bM05uE+vaxBRUrx3/x3/WYFf7kUfvlGRtDb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Y98drHAAAA3QAAAA8AAAAAAAAAAAAAAAAAmAIAAGRy&#10;cy9kb3ducmV2LnhtbFBLBQYAAAAABAAEAPUAAACMAwAAAAA=&#10;" fillcolor="aqua" stroked="f"/>
              <v:rect id="Rectangle 160" o:spid="_x0000_s1344" style="position:absolute;left:57912;top:13177;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wIay8MA&#10;AADdAAAADwAAAGRycy9kb3ducmV2LnhtbERPTYvCMBC9C/6HMMLeNHWRRbtGEV3Ro1pB9zY0Y1ts&#10;JqWJtru/3giCt3m8z5nOW1OKO9WusKxgOIhAEKdWF5wpOCbr/hiE88gaS8uk4I8czGfdzhRjbRve&#10;0/3gMxFC2MWoIPe+iqV0aU4G3cBWxIG72NqgD7DOpK6xCeGmlJ9R9CUNFhwacqxomVN6PdyMgs24&#10;Wpy39r/Jyp/fzWl3mqySiVfqo9cuvkF4av1b/HJvdZg/Gg3h+U04Qc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wIay8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5</w:t>
                      </w:r>
                    </w:p>
                  </w:txbxContent>
                </v:textbox>
              </v:rect>
              <v:shape id="Freeform 161" o:spid="_x0000_s1345" style="position:absolute;left:60356;top:18621;width:667;height:666;visibility:visible;mso-wrap-style:square;v-text-anchor:top" coordsize="42,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ecZ8IA&#10;AADdAAAADwAAAGRycy9kb3ducmV2LnhtbERPS2sCMRC+C/0PYYTeatZF2rIapS0VvBUfba/jZtxd&#10;upksSdxN/70RBG/z8T1nsYqmFT0531hWMJ1kIIhLqxuuFBz266dXED4ga2wtk4J/8rBaPowWWGg7&#10;8Jb6XahECmFfoII6hK6Q0pc1GfQT2xEn7mSdwZCgq6R2OKRw08o8y56lwYZTQ40dfdRU/u3ORkF2&#10;/Iy5Du/9sPn6Pf1800sZpVPqcRzf5iACxXAX39wbnebPZjlcv0knyOU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n95xnwgAAAN0AAAAPAAAAAAAAAAAAAAAAAJgCAABkcnMvZG93&#10;bnJldi54bWxQSwUGAAAAAAQABAD1AAAAhwMAAAAA&#10;" path="m21,42l42,21,21,,,21,21,42xe" fillcolor="red" stroked="f">
                <v:path arrowok="t" o:connecttype="custom" o:connectlocs="529439,1057275;1058863,528645;529439,0;0,528645;529439,1057275" o:connectangles="0,0,0,0,0"/>
              </v:shape>
              <v:rect id="Rectangle 162" o:spid="_x0000_s1346" style="position:absolute;left:60469;top:17507;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JwhJ8MA&#10;AADdAAAADwAAAGRycy9kb3ducmV2LnhtbERPS4vCMBC+L/gfwgje1tQHi1ajiLro0Reot6EZ22Iz&#10;KU203f31G2HB23x8z5nOG1OIJ1Uut6yg141AECdW55wqOB2/P0cgnEfWWFgmBT/kYD5rfUwx1rbm&#10;PT0PPhUhhF2MCjLvy1hKl2Rk0HVtSRy4m60M+gCrVOoK6xBuCtmPoi9pMOfQkGFJy4yS++FhFGxG&#10;5eKytb91Wqyvm/PuPF4dx16pTrtZTEB4avxb/O/e6jB/OBzA65twgpz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JwhJ8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5</w:t>
                      </w:r>
                    </w:p>
                  </w:txbxContent>
                </v:textbox>
              </v:rect>
              <v:oval id="Oval 163" o:spid="_x0000_s1347" style="position:absolute;left:61721;top:18652;width:540;height:5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SQJvsIA&#10;AADdAAAADwAAAGRycy9kb3ducmV2LnhtbERPS4vCMBC+L/gfwgje1lQpslSjLIriQXR9XLzNNrNN&#10;2WZSmqj13xtB8DYf33Mms9ZW4kqNLx0rGPQTEMS50yUXCk7H5ecXCB+QNVaOScGdPMymnY8JZtrd&#10;eE/XQyhEDGGfoQITQp1J6XNDFn3f1cSR+3ONxRBhU0jd4C2G20oOk2QkLZYcGwzWNDeU/x8uVsGv&#10;2S5+3H403B035SUxqzo14axUr9t+j0EEasNb/HKvdZyfpik8v4knyO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JJAm+wgAAAN0AAAAPAAAAAAAAAAAAAAAAAJgCAABkcnMvZG93&#10;bnJldi54bWxQSwUGAAAAAAQABAD1AAAAhwMAAAAA&#10;" fillcolor="fuchsia" strokeweight="0"/>
              <v:rect id="Rectangle 164" o:spid="_x0000_s1348" style="position:absolute;left:61770;top:17479;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kcyMMA&#10;AADdAAAADwAAAGRycy9kb3ducmV2LnhtbERPS4vCMBC+C/6HMII3TV1UtGsUcRU9rg/QvQ3NbFu2&#10;mZQm2uqvNwuCt/n4njNbNKYQN6pcblnBoB+BIE6szjlVcDpuehMQziNrLCyTgjs5WMzbrRnG2ta8&#10;p9vBpyKEsItRQeZ9GUvpkowMur4tiQP3ayuDPsAqlbrCOoSbQn5E0VgazDk0ZFjSKqPk73A1CraT&#10;cnnZ2UedFuuf7fn7PP06Tr1S3U6z/AThqfFv8cu902H+cDiC/2/CCXL+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DkcyM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5</w:t>
                      </w:r>
                    </w:p>
                  </w:txbxContent>
                </v:textbox>
              </v:rect>
              <v:line id="Line 929" o:spid="_x0000_s1349" style="position:absolute;visibility:visible" from="50688,24780" to="51371,247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mVP1scAAADdAAAADwAAAGRycy9kb3ducmV2LnhtbESPzWrDMBCE74W8g9hAb40cE9zUiRKK&#10;odBDC3F+oMfF2tgm1spIauz26atAIbddZna+2fV2NJ24kvOtZQXzWQKCuLK65VrB8fD2tAThA7LG&#10;zjIp+CEP283kYY25tgOXdN2HWsQQ9jkqaELocyl91ZBBP7M9cdTO1hkMcXW11A6HGG46mSZJJg22&#10;HAkN9lQ0VF323yZCyuXH7nmQ8uvl87fwIT31Dk9KPU7H1xWIQGO4m/+v33Wsv1hkcPsmjiA3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GZU/WxwAAAN0AAAAPAAAAAAAA&#10;AAAAAAAAAKECAABkcnMvZG93bnJldi54bWxQSwUGAAAAAAQABAD5AAAAlQMAAAAA&#10;" strokecolor="gray">
                <v:stroke joinstyle="miter"/>
              </v:line>
              <v:line id="Line 930" o:spid="_x0000_s1350" style="position:absolute;visibility:visible" from="51038,24447" to="51038,251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SnqTcYAAADdAAAADwAAAGRycy9kb3ducmV2LnhtbESPQWvCQBCF7wX/wzJCb3VjkMZGVymB&#10;Qg8t1KjQ45Adk2B2NuxuTdpf3xUEbzO8N+97s96OphMXcr61rGA+S0AQV1a3XCs47N+eliB8QNbY&#10;WSYFv+Rhu5k8rDHXduAdXcpQixjCPkcFTQh9LqWvGjLoZ7YnjtrJOoMhrq6W2uEQw00n0yR5lgZb&#10;joQGeyoaqs7lj4mQ3fLjKxuk/H75/Ct8SI+9w6NSj9PxdQUi0Bju5tv1u471F4sMrt/EEeTmH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kp6k3GAAAA3QAAAA8AAAAAAAAA&#10;AAAAAAAAoQIAAGRycy9kb3ducmV2LnhtbFBLBQYAAAAABAAEAPkAAACUAwAAAAA=&#10;" strokecolor="gray">
                <v:stroke joinstyle="miter"/>
              </v:line>
              <v:rect id="Rectangle 167" o:spid="_x0000_s1351" style="position:absolute;left:50796;top:23317;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izVscA&#10;AADdAAAADwAAAGRycy9kb3ducmV2LnhtbESPQWvCQBCF74L/YRmhN920SNGYjYi26LFqwfY2ZMck&#10;NDsbsluT9td3DkJvM7w3732TrQfXqBt1ofZs4HGWgCIuvK25NPB+fp0uQIWIbLHxTAZ+KMA6H48y&#10;TK3v+Ui3UyyVhHBI0UAVY5tqHYqKHIaZb4lFu/rOYZS1K7XtsJdw1+inJHnWDmuWhgpb2lZUfJ2+&#10;nYH9ot18HPxvXzYvn/vL22W5Oy+jMQ+TYbMCFWmI/+b79cEK/nwuuPKNjKDz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o4s1bHAAAA3QAAAA8AAAAAAAAAAAAAAAAAmAIAAGRy&#10;cy9kb3ducmV2LnhtbFBLBQYAAAAABAAEAPUAAACM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5</w:t>
                      </w:r>
                    </w:p>
                  </w:txbxContent>
                </v:textbox>
              </v:rect>
              <v:line id="Line 932" o:spid="_x0000_s1352" style="position:absolute;visibility:visible" from="61229,20065" to="61706,205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uEBbsIAAADdAAAADwAAAGRycy9kb3ducmV2LnhtbERPTWvCQBC9C/0PyxR6MxtFrEZXqYVS&#10;L0IbvXgbsmM2NjsbsmuM/94VhN7m8T5nue5tLTpqfeVYwShJQRAXTldcKjjsv4YzED4ga6wdk4Ib&#10;eVivXgZLzLS78i91eShFDGGfoQITQpNJ6QtDFn3iGuLInVxrMUTYllK3eI3htpbjNJ1KixXHBoMN&#10;fRoq/vKLVXA2GzofeffzXXS7d55hP8ovRqm31/5jASJQH/7FT/dWx/mTyRwe38QT5OoO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uEBbsIAAADdAAAADwAAAAAAAAAAAAAA&#10;AAChAgAAZHJzL2Rvd25yZXYueG1sUEsFBgAAAAAEAAQA+QAAAJADAAAAAA==&#10;" strokecolor="#00a000">
                <v:stroke joinstyle="miter"/>
              </v:line>
              <v:line id="Line 933" o:spid="_x0000_s1353" style="position:absolute;flip:y;visibility:visible" from="61229,20065" to="61706,205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dqlJscAAADdAAAADwAAAGRycy9kb3ducmV2LnhtbESPQUsDMRCF70L/Q5iCF2mzLVrK2rSU&#10;glL11FWQ3obNmCxuJssmdrf/3jkI3mZ4b977ZrMbQ6su1KcmsoHFvABFXEfbsDPw8f40W4NKGdli&#10;G5kMXCnBbju52WBp48AnulTZKQnhVKIBn3NXap1qTwHTPHbEon3FPmCWtXfa9jhIeGj1sihWOmDD&#10;0uCxo4On+rv6CQaOdy+f+dkv3HX5NpyqKnTnV3c25nY67h9BZRrzv/nv+mgF//5B+OUbGUFvfw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F2qUmxwAAAN0AAAAPAAAAAAAA&#10;AAAAAAAAAKECAABkcnMvZG93bnJldi54bWxQSwUGAAAAAAQABAD5AAAAlQMAAAAA&#10;" strokecolor="#00a000">
                <v:stroke joinstyle="miter"/>
              </v:line>
              <v:rect id="Rectangle 170" o:spid="_x0000_s1354" style="position:absolute;left:61244;top:18843;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tuMFsUA&#10;AADdAAAADwAAAGRycy9kb3ducmV2LnhtbERPTWvCQBC9F/wPywje6kaxJaauImoxxzYRtLchO01C&#10;s7MhuzWpv94tFHqbx/uc1WYwjbhS52rLCmbTCARxYXXNpYJT/voYg3AeWWNjmRT8kIPNevSwwkTb&#10;nt/pmvlShBB2CSqovG8TKV1RkUE3tS1x4D5tZ9AH2JVSd9iHcNPIeRQ9S4M1h4YKW9pVVHxl30bB&#10;MW63l9Te+rI5fBzPb+flPl96pSbjYfsCwtPg/8V/7lSH+YunGfx+E06Q6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O24wW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5</w:t>
                      </w:r>
                    </w:p>
                  </w:txbxContent>
                </v:textbox>
              </v:rect>
              <v:line id="Line 935" o:spid="_x0000_s1355" style="position:absolute;visibility:visible" from="55911,18954" to="55911,196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AjLUr8AAADdAAAADwAAAGRycy9kb3ducmV2LnhtbERP24rCMBB9X9h/CLPg25puUdFuo4ig&#10;iIJg9QOGZnrBZlKaqPXvjSD4NodznXTRm0bcqHO1ZQV/wwgEcW51zaWC82n9OwXhPLLGxjIpeJCD&#10;xfz7K8VE2zsf6Zb5UoQQdgkqqLxvEyldXpFBN7QtceAK2xn0AXal1B3eQ7hpZBxFE2mw5tBQYUur&#10;ivJLdjUKkDbxZbZztrDRw2Vk6HrYk1KDn375D8JT7z/it3urw/zROIbXN+EEOX8C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CAjLUr8AAADdAAAADwAAAAAAAAAAAAAAAACh&#10;AgAAZHJzL2Rvd25yZXYueG1sUEsFBgAAAAAEAAQA+QAAAI0DAAAAAA==&#10;" strokecolor="#00008b">
                <v:stroke joinstyle="miter"/>
              </v:line>
              <v:line id="Line 936" o:spid="_x0000_s1356" style="position:absolute;visibility:visible" from="55610,19113" to="56197,194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0RuycAAAADdAAAADwAAAGRycy9kb3ducmV2LnhtbERP24rCMBB9F/Yfwizsm03XVdHaKIvg&#10;IgqC1Q8YmukFm0lpota/3wiCb3M410lXvWnEjTpXW1bwHcUgiHOray4VnE+b4QyE88gaG8uk4EEO&#10;VsuPQYqJtnc+0i3zpQgh7BJUUHnfJlK6vCKDLrItceAK2xn0AXal1B3eQ7hp5CiOp9JgzaGhwpbW&#10;FeWX7GoUIP2NLvOds4WNHy4jQ9fDnpT6+ux/FyA89f4tfrm3OswfT37g+U04QS7/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dEbsnAAAAA3QAAAA8AAAAAAAAAAAAAAAAA&#10;oQIAAGRycy9kb3ducmV2LnhtbFBLBQYAAAAABAAEAPkAAACOAwAAAAA=&#10;" strokecolor="#00008b">
                <v:stroke joinstyle="miter"/>
              </v:line>
              <v:line id="Line 937" o:spid="_x0000_s1357" style="position:absolute;flip:y;visibility:visible" from="55610,19113" to="56197,194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SaADcUAAADdAAAADwAAAGRycy9kb3ducmV2LnhtbERP32vCMBB+H/g/hBN8m6nTDalG2QTd&#10;mDC0iujb0ZxtWXMpSWa7/34ZDPZ2H9/Pmy87U4sbOV9ZVjAaJiCIc6srLhQcD+v7KQgfkDXWlknB&#10;N3lYLnp3c0y1bXlPtywUIoawT1FBGUKTSunzkgz6oW2II3e1zmCI0BVSO2xjuKnlQ5I8SYMVx4YS&#10;G1qVlH9mX0bBNtmdPs6bduxeR6uXgz81IXu/KDXod88zEIG68C/+c7/pOH/yOIHfb+IJcvE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SaADcUAAADdAAAADwAAAAAAAAAA&#10;AAAAAAChAgAAZHJzL2Rvd25yZXYueG1sUEsFBgAAAAAEAAQA+QAAAJMDAAAAAA==&#10;" strokecolor="#00008b">
                <v:stroke joinstyle="miter"/>
              </v:line>
              <v:rect id="Rectangle 174" o:spid="_x0000_s1358" style="position:absolute;left:55677;top:17830;width:664;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CKFcMA&#10;AADdAAAADwAAAGRycy9kb3ducmV2LnhtbERPS4vCMBC+L/gfwgje1lTRRatRRF306AvU29CMbbGZ&#10;lCba7v76jbDgbT6+50znjSnEkyqXW1bQ60YgiBOrc04VnI7fnyMQziNrLCyTgh9yMJ+1PqYYa1vz&#10;np4Hn4oQwi5GBZn3ZSylSzIy6Lq2JA7czVYGfYBVKnWFdQg3hexH0Zc0mHNoyLCkZUbJ/fAwCjaj&#10;cnHZ2t86LdbXzXl3Hq+OY69Up90sJiA8Nf4t/ndvdZg/GA7h9U04Qc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eCKF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5</w:t>
                      </w:r>
                    </w:p>
                  </w:txbxContent>
                </v:textbox>
              </v:rect>
              <v:shape id="Freeform 175" o:spid="_x0000_s1359" style="position:absolute;left:38941;top:17986;width:667;height:587;visibility:visible;mso-wrap-style:square;v-text-anchor:top" coordsize="42,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6QO18UA&#10;AADdAAAADwAAAGRycy9kb3ducmV2LnhtbERP32vCMBB+F/wfwg32IprMadHOKEMYG4qMVUH2djS3&#10;tthcSpNp99+bgeDbfXw/b7HqbC3O1PrKsYankQJBnDtTcaHhsH8bzkD4gGywdkwa/sjDatnvLTA1&#10;7sJfdM5CIWII+xQ1lCE0qZQ+L8miH7mGOHI/rrUYImwLaVq8xHBby7FSibRYcWwosaF1Sfkp+7Ua&#10;ss3mqD4H82zwvH1X06P73s19o/XjQ/f6AiJQF+7im/vDxPmTaQL/38QT5PI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A7XxQAAAN0AAAAPAAAAAAAAAAAAAAAAAJgCAABkcnMv&#10;ZG93bnJldi54bWxQSwUGAAAAAAQABAD1AAAAigMAAAAA&#10;" path="m21,l42,37,,37,21,xe" fillcolor="lime" stroked="f">
                <v:path arrowok="t" o:connecttype="custom" o:connectlocs="529439,0;1058863,931870;0,931870;529439,0" o:connectangles="0,0,0,0"/>
              </v:shape>
              <v:rect id="Rectangle 176" o:spid="_x0000_s1360" style="position:absolute;left:39019;top:16926;width:664;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n6x+cUA&#10;AADdAAAADwAAAGRycy9kb3ducmV2LnhtbERPS2vCQBC+F/wPywi91U2lWpO6ivhAjzYW0t6G7DQJ&#10;ZmdDdjVpf323IHibj+8582VvanGl1lWWFTyPIhDEudUVFwo+TrunGQjnkTXWlknBDzlYLgYPc0y0&#10;7fidrqkvRAhhl6CC0vsmkdLlJRl0I9sQB+7btgZ9gG0hdYtdCDe1HEfRVBqsODSU2NC6pPycXoyC&#10;/axZfR7sb1fU2699dszizSn2Sj0O+9UbCE+9v4tv7oMO818mr/D/TThBL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frH5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6</w:t>
                      </w:r>
                    </w:p>
                  </w:txbxContent>
                </v:textbox>
              </v:rect>
              <v:shape id="Freeform 177" o:spid="_x0000_s1361" style="position:absolute;left:47021;top:10302;width:667;height:572;visibility:visible;mso-wrap-style:square;v-text-anchor:top" coordsize="42,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D5MQMYA&#10;AADdAAAADwAAAGRycy9kb3ducmV2LnhtbESPQWvCQBCF74X+h2UKvdWNUkuJbkIqFEvxUu3F25gd&#10;k9DsbJpdNfrrnYPgbYb35r1v5vngWnWkPjSeDYxHCSji0tuGKwO/m8+Xd1AhIltsPZOBMwXIs8eH&#10;OabWn/iHjutYKQnhkKKBOsYu1TqUNTkMI98Ri7b3vcMoa19p2+NJwl2rJ0nyph02LA01drSoqfxb&#10;H5yB1fay/C64+GjPNMFksQvjf1wZ8/w0FDNQkYZ4N9+uv6zgv04FV76REXR2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D5MQMYAAADdAAAADwAAAAAAAAAAAAAAAACYAgAAZHJz&#10;L2Rvd25yZXYueG1sUEsFBgAAAAAEAAQA9QAAAIsDAAAAAA==&#10;" path="m21,36l42,,,,21,36xe" fillcolor="blue" stroked="f">
                <v:path arrowok="t" o:connecttype="custom" o:connectlocs="529439,908050;1058863,0;0,0;529439,908050" o:connectangles="0,0,0,0"/>
              </v:shape>
              <v:rect id="Rectangle 178" o:spid="_x0000_s1362" style="position:absolute;left:47114;top:9033;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K2AEMQA&#10;AADdAAAADwAAAGRycy9kb3ducmV2LnhtbERPS2vCQBC+C/6HZQRvuqmomOgq4gM9Vi3Y3obsmIRm&#10;Z0N2NbG/vlsQepuP7zmLVWtK8aDaFZYVvA0jEMSp1QVnCj4u+8EMhPPIGkvLpOBJDlbLbmeBibYN&#10;n+hx9pkIIewSVJB7XyVSujQng25oK+LA3Wxt0AdYZ1LX2IRwU8pRFE2lwYJDQ44VbXJKv893o+Aw&#10;q9afR/vTZOXu63B9v8bbS+yV6vfa9RyEp9b/i1/uow7zx5MY/r4JJ8jl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CtgBD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6</w:t>
                      </w:r>
                    </w:p>
                  </w:txbxContent>
                </v:textbox>
              </v:rect>
              <v:rect id="Rectangle 179" o:spid="_x0000_s1363" style="position:absolute;left:60705;top:6841;width:524;height:52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YituscA&#10;AADdAAAADwAAAGRycy9kb3ducmV2LnhtbESPQWvDMAyF74P+B6PBbquzdJSS1i2j0LHDBkvaQ48i&#10;VpN0sRxir/H+/XQY7Cbxnt77tNkl16sbjaHzbOBpnoEirr3tuDFwOh4eV6BCRLbYeyYDPxRgt53d&#10;bbCwfuKSblVslIRwKNBAG+NQaB3qlhyGuR+IRbv40WGUdWy0HXGScNfrPMuW2mHH0tDiQPuW6q/q&#10;2xkIKf84r/rSV6+n9/11kafF9Fka83CfXtagIqX4b/67frOC/7wUfvlGRtDb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2IrbrHAAAA3QAAAA8AAAAAAAAAAAAAAAAAmAIAAGRy&#10;cy9kb3ducmV2LnhtbFBLBQYAAAAABAAEAPUAAACMAwAAAAA=&#10;" fillcolor="aqua" stroked="f"/>
              <v:rect id="Rectangle 180" o:spid="_x0000_s1364" style="position:absolute;left:60754;top:5637;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dGq8IA&#10;AADdAAAADwAAAGRycy9kb3ducmV2LnhtbERPTYvCMBC9C/6HMII3TV1EtBpFdEWPrgrqbWjGtthM&#10;ShNt9debhYW9zeN9zmzRmEI8qXK5ZQWDfgSCOLE651TB6bjpjUE4j6yxsEwKXuRgMW+3ZhhrW/MP&#10;PQ8+FSGEXYwKMu/LWEqXZGTQ9W1JHLibrQz6AKtU6grrEG4K+RVFI2kw59CQYUmrjJL74WEUbMfl&#10;8rKz7zotvq/b8/48WR8nXqlup1lOQXhq/L/4z73TYf5wNIDfb8IJcv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At0arwgAAAN0AAAAPAAAAAAAAAAAAAAAAAJgCAABkcnMvZG93&#10;bnJldi54bWxQSwUGAAAAAAQABAD1AAAAhw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6</w:t>
                      </w:r>
                    </w:p>
                  </w:txbxContent>
                </v:textbox>
              </v:rect>
              <v:shape id="Freeform 181" o:spid="_x0000_s1365" style="position:absolute;left:65738;top:21192;width:667;height:667;visibility:visible;mso-wrap-style:square;v-text-anchor:top" coordsize="42,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LAB8IA&#10;AADdAAAADwAAAGRycy9kb3ducmV2LnhtbERP32vCMBB+H+x/CCf4NlOLuFGNsomCb2PqttezOduy&#10;5lKS2Gb//SIIe7uP7+ct19G0oifnG8sKppMMBHFpdcOVgtNx9/QCwgdkja1lUvBLHtarx4clFtoO&#10;/EH9IVQihbAvUEEdQldI6cuaDPqJ7YgTd7HOYEjQVVI7HFK4aWWeZXNpsOHUUGNHm5rKn8PVKMjO&#10;25jr8NYP+/fvy9cnPZdROqXGo/i6ABEohn/x3b3Xaf5snsPtm3SCXP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sQsAHwgAAAN0AAAAPAAAAAAAAAAAAAAAAAJgCAABkcnMvZG93&#10;bnJldi54bWxQSwUGAAAAAAQABAD1AAAAhwMAAAAA&#10;" path="m21,42l42,21,21,,,21,21,42xe" fillcolor="red" stroked="f">
                <v:path arrowok="t" o:connecttype="custom" o:connectlocs="529439,1058863;1058863,529439;529439,0;0,529439;529439,1058863" o:connectangles="0,0,0,0,0"/>
              </v:shape>
              <v:rect id="Rectangle 182" o:spid="_x0000_s1366" style="position:absolute;left:65832;top:20064;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yl9R8MA&#10;AADdAAAADwAAAGRycy9kb3ducmV2LnhtbERPS4vCMBC+C/6HMMLeNHVdRKtRxHXRoy9Qb0MztsVm&#10;Upqs7e6vN4LgbT6+50znjSnEnSqXW1bQ70UgiBOrc04VHA8/3REI55E1FpZJwR85mM/arSnG2ta8&#10;o/vepyKEsItRQeZ9GUvpkowMup4tiQN3tZVBH2CVSl1hHcJNIT+jaCgN5hwaMixpmVFy2/8aBetR&#10;uThv7H+dFqvL+rQ9jb8PY6/UR6dZTEB4avxb/HJvdJj/NRzA85twgpw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yl9R8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6</w:t>
                      </w:r>
                    </w:p>
                  </w:txbxContent>
                </v:textbox>
              </v:rect>
              <v:oval id="Oval 183" o:spid="_x0000_s1367" style="position:absolute;left:60642;top:16033;width:540;height:5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pFV3sQA&#10;AADdAAAADwAAAGRycy9kb3ducmV2LnhtbERPTWvCQBC9C/0PyxR6000lBEndhNJS8VCsUS+9jdkx&#10;G5qdDdlV47/vFgre5vE+Z1mOthMXGnzrWMHzLAFBXDvdcqPgsP+YLkD4gKyxc0wKbuShLB4mS8y1&#10;u3JFl11oRAxhn6MCE0KfS+lrQxb9zPXEkTu5wWKIcGikHvAaw20n50mSSYstxwaDPb0Zqn92Z6vg&#10;aDbvW1dl86/9Z3tOzKpPTfhW6ulxfH0BEWgMd/G/e63j/DRL4e+beIIs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KRVd7EAAAA3QAAAA8AAAAAAAAAAAAAAAAAmAIAAGRycy9k&#10;b3ducmV2LnhtbFBLBQYAAAAABAAEAPUAAACJAwAAAAA=&#10;" fillcolor="fuchsia" strokeweight="0"/>
              <v:rect id="Rectangle 184" o:spid="_x0000_s1368" style="position:absolute;left:60674;top:14843;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4xAqMMA&#10;AADdAAAADwAAAGRycy9kb3ducmV2LnhtbERPS4vCMBC+C/6HMMLeNHVxRatRxHXRoy9Qb0MztsVm&#10;Upqs7e6vN4LgbT6+50znjSnEnSqXW1bQ70UgiBOrc04VHA8/3REI55E1FpZJwR85mM/arSnG2ta8&#10;o/vepyKEsItRQeZ9GUvpkowMup4tiQN3tZVBH2CVSl1hHcJNIT+jaCgN5hwaMixpmVFy2/8aBetR&#10;uThv7H+dFqvL+rQ9jb8PY6/UR6dZTEB4avxb/HJvdJg/GH7B85twgpw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4xAqM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6</w:t>
                      </w:r>
                    </w:p>
                  </w:txbxContent>
                </v:textbox>
              </v:rect>
              <v:line id="Line 949" o:spid="_x0000_s1369" style="position:absolute;visibility:visible" from="49101,20621" to="49768,206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dATtsUAAADdAAAADwAAAGRycy9kb3ducmV2LnhtbESPQWvCQBCF74L/YRnBm24USTW6iggF&#10;DwrVKngcsmMSzM6G3a1J++vdQqG3Gd6b971ZbTpTiyc5X1lWMBknIIhzqysuFFw+30dzED4ga6wt&#10;k4Jv8rBZ93srzLRt+UTPcyhEDGGfoYIyhCaT0uclGfRj2xBH7W6dwRBXV0jtsI3hppbTJEmlwYoj&#10;ocSGdiXlj/OXiZDT/PDx1kp5Wxx/dj5Mr43Dq1LDQbddggjUhX/z3/Vex/qzNIXfb+IIcv0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dATtsUAAADdAAAADwAAAAAAAAAA&#10;AAAAAAChAgAAZHJzL2Rvd25yZXYueG1sUEsFBgAAAAAEAAQA+QAAAJMDAAAAAA==&#10;" strokecolor="gray">
                <v:stroke joinstyle="miter"/>
              </v:line>
              <v:line id="Line 950" o:spid="_x0000_s1370" style="position:absolute;visibility:visible" from="49434,20288" to="49434,209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py2LcYAAADdAAAADwAAAGRycy9kb3ducmV2LnhtbESPQWvCQBCF74X+h2UKvdVNQzE2ukoJ&#10;FDxU0LRCj0N2TEKzs2F3Nam/3hUEbzO8N+97s1iNphMncr61rOB1koAgrqxuuVbw8/35MgPhA7LG&#10;zjIp+CcPq+XjwwJzbQfe0akMtYgh7HNU0ITQ51L6qiGDfmJ74qgdrDMY4upqqR0OMdx0Mk2SqTTY&#10;ciQ02FPRUPVXHk2E7GZf22yQ8vd9cy58SPe9w71Sz0/jxxxEoDHczbfrtY7136YZXL+JI8jl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Kcti3GAAAA3QAAAA8AAAAAAAAA&#10;AAAAAAAAoQIAAGRycy9kb3ducmV2LnhtbFBLBQYAAAAABAAEAPkAAACUAwAAAAA=&#10;" strokecolor="gray">
                <v:stroke joinstyle="miter"/>
              </v:line>
              <v:rect id="Rectangle 187" o:spid="_x0000_s1371" style="position:absolute;left:49181;top:19195;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Y3vNscA&#10;AADdAAAADwAAAGRycy9kb3ducmV2LnhtbESPQWvCQBCF7wX/wzJCb3VTKaIxGxG16LFVwfY2ZMck&#10;NDsbsluT9td3DgVvM7w3732TrQbXqBt1ofZs4HmSgCIuvK25NHA+vT7NQYWIbLHxTAZ+KMAqHz1k&#10;mFrf8zvdjrFUEsIhRQNVjG2qdSgqchgmviUW7eo7h1HWrtS2w17CXaOnSTLTDmuWhgpb2lRUfB2/&#10;nYH9vF1/HPxvXza7z/3l7bLYnhbRmMfxsF6CijTEu/n/+mAF/2UmuPKNjKDz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GN7zbHAAAA3QAAAA8AAAAAAAAAAAAAAAAAmAIAAGRy&#10;cy9kb3ducmV2LnhtbFBLBQYAAAAABAAEAPUAAACM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6</w:t>
                      </w:r>
                    </w:p>
                  </w:txbxContent>
                </v:textbox>
              </v:rect>
              <v:line id="Line 952" o:spid="_x0000_s1372" style="position:absolute;visibility:visible" from="55752,13668" to="56229,141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VRdDsIAAADdAAAADwAAAGRycy9kb3ducmV2LnhtbERPTWvCQBC9C/0PyxR6MxulWI2uUgvF&#10;XoQavXgbsmM2NjsbsmuM/74rCN7m8T5nseptLTpqfeVYwShJQRAXTldcKjjsv4dTED4ga6wdk4Ib&#10;eVgtXwYLzLS78o66PJQihrDPUIEJocmk9IUhiz5xDXHkTq61GCJsS6lbvMZwW8txmk6kxYpjg8GG&#10;vgwVf/nFKjibNZ2PvP3dFN32g6fYj/KLUerttf+cgwjUh6f44f7Rcf77ZAb3b+IJcvk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VRdDsIAAADdAAAADwAAAAAAAAAAAAAA&#10;AAChAgAAZHJzL2Rvd25yZXYueG1sUEsFBgAAAAAEAAQA+QAAAJADAAAAAA==&#10;" strokecolor="#00a000">
                <v:stroke joinstyle="miter"/>
              </v:line>
              <v:line id="Line 953" o:spid="_x0000_s1373" style="position:absolute;flip:y;visibility:visible" from="55752,13668" to="56229,141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m/5RscAAADdAAAADwAAAGRycy9kb3ducmV2LnhtbESPQUsDMRCF70L/Q5iCF2mzLWLL2rSU&#10;glL11FWQ3obNmCxuJssmdrf/3jkI3mZ4b977ZrMbQ6su1KcmsoHFvABFXEfbsDPw8f40W4NKGdli&#10;G5kMXCnBbju52WBp48AnulTZKQnhVKIBn3NXap1qTwHTPHbEon3FPmCWtXfa9jhIeGj1sigedMCG&#10;pcFjRwdP9Xf1Ewwc714+87NfuOvybThVVejOr+5szO103D+CyjTmf/Pf9dEK/v1K+OUbGUFvfw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Ob/lGxwAAAN0AAAAPAAAAAAAA&#10;AAAAAAAAAKECAABkcnMvZG93bnJldi54bWxQSwUGAAAAAAQABAD5AAAAlQMAAAAA&#10;" strokecolor="#00a000">
                <v:stroke joinstyle="miter"/>
              </v:line>
              <v:rect id="Rectangle 190" o:spid="_x0000_s1374" style="position:absolute;left:55772;top:12459;width:664;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W7QdsUA&#10;AADdAAAADwAAAGRycy9kb3ducmV2LnhtbERPTWvCQBC9F/wPywje6kaRNqauImoxxzYRtLchO01C&#10;s7MhuzWpv94tFHqbx/uc1WYwjbhS52rLCmbTCARxYXXNpYJT/voYg3AeWWNjmRT8kIPNevSwwkTb&#10;nt/pmvlShBB2CSqovG8TKV1RkUE3tS1x4D5tZ9AH2JVSd9iHcNPIeRQ9SYM1h4YKW9pVVHxl30bB&#10;MW63l9Te+rI5fBzPb+flPl96pSbjYfsCwtPg/8V/7lSH+YvnGfx+E06Q6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FbtB2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6</w:t>
                      </w:r>
                    </w:p>
                  </w:txbxContent>
                </v:textbox>
              </v:rect>
              <v:line id="Line 955" o:spid="_x0000_s1375" style="position:absolute;visibility:visible" from="58800,13620" to="58800,14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72XMr8AAADdAAAADwAAAGRycy9kb3ducmV2LnhtbERP24rCMBB9X9h/CLPg25puES/dRhFB&#10;EQXB6gcMzfSCzaQ0UevfG0HwbQ7nOumiN424Uedqywr+hhEI4tzqmksF59P6dwrCeWSNjWVS8CAH&#10;i/n3V4qJtnc+0i3zpQgh7BJUUHnfJlK6vCKDbmhb4sAVtjPoA+xKqTu8h3DTyDiKxtJgzaGhwpZW&#10;FeWX7GoUIG3iy2znbGGjh8vI0PWwJ6UGP/3yH4Sn3n/Eb/dWh/mjSQyvb8IJcv4E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Q72XMr8AAADdAAAADwAAAAAAAAAAAAAAAACh&#10;AgAAZHJzL2Rvd25yZXYueG1sUEsFBgAAAAAEAAQA+QAAAI0DAAAAAA==&#10;" strokecolor="#00008b">
                <v:stroke joinstyle="miter"/>
              </v:line>
              <v:line id="Line 956" o:spid="_x0000_s1376" style="position:absolute;visibility:visible" from="58499,13795" to="59086,141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PEyqcAAAADdAAAADwAAAGRycy9kb3ducmV2LnhtbERP24rCMBB9F/Yfwizsm03XFS+1URbB&#10;RRQEqx8wNNMLNpPSRK1/vxEE3+ZwrpOuetOIG3WutqzgO4pBEOdW11wqOJ82wxkI55E1NpZJwYMc&#10;rJYfgxQTbe98pFvmSxFC2CWooPK+TaR0eUUGXWRb4sAVtjPoA+xKqTu8h3DTyFEcT6TBmkNDhS2t&#10;K8ov2dUoQPobXeY7ZwsbP1xGhq6HPSn19dn/LkB46v1b/HJvdZg/nv7A85twglz+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CzxMqnAAAAA3QAAAA8AAAAAAAAAAAAAAAAA&#10;oQIAAGRycy9kb3ducmV2LnhtbFBLBQYAAAAABAAEAPkAAACOAwAAAAA=&#10;" strokecolor="#00008b">
                <v:stroke joinstyle="miter"/>
              </v:line>
              <v:line id="Line 957" o:spid="_x0000_s1377" style="position:absolute;flip:y;visibility:visible" from="58499,13795" to="59086,141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pPcbcUAAADdAAAADwAAAGRycy9kb3ducmV2LnhtbERP32vCMBB+H/g/hBN8m6lTNqlG2QTd&#10;mDC0iujb0ZxtWXMpSWa7/34ZDPZ2H9/Pmy87U4sbOV9ZVjAaJiCIc6srLhQcD+v7KQgfkDXWlknB&#10;N3lYLnp3c0y1bXlPtywUIoawT1FBGUKTSunzkgz6oW2II3e1zmCI0BVSO2xjuKnlQ5I8SoMVx4YS&#10;G1qVlH9mX0bBNtmdPs6bduxeR6uXgz81IXu/KDXod88zEIG68C/+c7/pOH/yNIHfb+IJcvE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pPcbcUAAADdAAAADwAAAAAAAAAA&#10;AAAAAAChAgAAZHJzL2Rvd25yZXYueG1sUEsFBgAAAAAEAAQA+QAAAJMDAAAAAA==&#10;" strokecolor="#00008b">
                <v:stroke joinstyle="miter"/>
              </v:line>
              <v:rect id="Rectangle 194" o:spid="_x0000_s1378" style="position:absolute;left:58577;top:12509;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XWdcUA&#10;AADdAAAADwAAAGRycy9kb3ducmV2LnhtbERPS2vCQBC+F/wPywi91U2lWpO6ivhAjzYW0t6G7DQJ&#10;ZmdDdjVpf323IHibj+8582VvanGl1lWWFTyPIhDEudUVFwo+TrunGQjnkTXWlknBDzlYLgYPc0y0&#10;7fidrqkvRAhhl6CC0vsmkdLlJRl0I9sQB+7btgZ9gG0hdYtdCDe1HEfRVBqsODSU2NC6pPycXoyC&#10;/axZfR7sb1fU2699dszizSn2Sj0O+9UbCE+9v4tv7oMO819eJ/D/TThBL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6VdZ1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6</w:t>
                      </w:r>
                    </w:p>
                  </w:txbxContent>
                </v:textbox>
              </v:rect>
              <v:shape id="Freeform 195" o:spid="_x0000_s1379" style="position:absolute;left:40195;top:17557;width:667;height:572;visibility:visible;mso-wrap-style:square;v-text-anchor:top" coordsize="42,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9OKpsUA&#10;AADdAAAADwAAAGRycy9kb3ducmV2LnhtbESPS4/CMAyE70j8h8hI3CBdxEtdAkK8lksPFC7crMbb&#10;Vts4VROg/PsNEhI3WzOeb7xYtaYSd2pcaVnB1zACQZxZXXKu4HLeD+YgnEfWWFkmBU9ysFp2OwuM&#10;tX3wie6pz0UIYRejgsL7OpbSZQUZdENbEwft1zYGfVibXOoGHyHcVHIURVNpsORAKLCmTUHZX3oz&#10;gfuz244O69NRJxOfXi9zkyStUarfa9ffIDy1/mN+Xx91qD+eTeH1TRhBLv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r04qmxQAAAN0AAAAPAAAAAAAAAAAAAAAAAJgCAABkcnMv&#10;ZG93bnJldi54bWxQSwUGAAAAAAQABAD1AAAAigMAAAAA&#10;" path="m21,l42,36,,36,21,xe" fillcolor="lime" stroked="f">
                <v:path arrowok="t" o:connecttype="custom" o:connectlocs="529439,0;1058863,908050;0,908050;529439,0" o:connectangles="0,0,0,0"/>
              </v:shape>
              <v:rect id="Rectangle 196" o:spid="_x0000_s1380" style="position:absolute;left:40290;top:16495;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cvtmcMA&#10;AADdAAAADwAAAGRycy9kb3ducmV2LnhtbERPS4vCMBC+C/6HMMLeNHWRVatRxHXRoy9Qb0MztsVm&#10;Upqs7e6vN4LgbT6+50znjSnEnSqXW1bQ70UgiBOrc04VHA8/3REI55E1FpZJwR85mM/arSnG2ta8&#10;o/vepyKEsItRQeZ9GUvpkowMup4tiQN3tZVBH2CVSl1hHcJNIT+j6EsazDk0ZFjSMqPktv81Ctaj&#10;cnHe2P86LVaX9Wl7Gn8fxl6pj06zmIDw1Pi3+OXe6DB/MBzC85twgpw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cvtm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7</w:t>
                      </w:r>
                    </w:p>
                  </w:txbxContent>
                </v:textbox>
              </v:rect>
              <v:shape id="Freeform 197" o:spid="_x0000_s1381" style="position:absolute;left:46180;top:13223;width:682;height:572;visibility:visible;mso-wrap-style:square;v-text-anchor:top" coordsize="43,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cDXqsYA&#10;AADdAAAADwAAAGRycy9kb3ducmV2LnhtbESPQW/CMAyF75P2HyJP4jbSVbBOHQFNTExwXLcduFmN&#10;abo1TtUE6P49PiBxs/We3/u8WI2+UycaYhvYwNM0A0VcB9tyY+D7a/P4AiomZItdYDLwTxFWy/u7&#10;BZY2nPmTTlVqlIRwLNGAS6kvtY61I49xGnpi0Q5h8JhkHRptBzxLuO90nmXP2mPL0uCwp7Wj+q86&#10;egO53f/qj8Ou0FWxzmfv4/7n6ObGTB7Gt1dQicZ0M1+vt1bwZ4Xgyjcygl5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0cDXqsYAAADdAAAADwAAAAAAAAAAAAAAAACYAgAAZHJz&#10;L2Rvd25yZXYueG1sUEsFBgAAAAAEAAQA9QAAAIsDAAAAAA==&#10;" path="m21,36l43,,,,21,36xe" fillcolor="blue" stroked="f">
                <v:path arrowok="t" o:connecttype="custom" o:connectlocs="528756,908050;1082683,0;0,0;528756,908050" o:connectangles="0,0,0,0"/>
              </v:shape>
              <v:rect id="Rectangle 198" o:spid="_x0000_s1382" style="position:absolute;left:46274;top:11985;width:664;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xjccMQA&#10;AADdAAAADwAAAGRycy9kb3ducmV2LnhtbERPS2vCQBC+C/6HZQRvuqmImugq4gM9Vi3Y3obsmIRm&#10;Z0N2NbG/vlsQepuP7zmLVWtK8aDaFZYVvA0jEMSp1QVnCj4u+8EMhPPIGkvLpOBJDlbLbmeBibYN&#10;n+hx9pkIIewSVJB7XyVSujQng25oK+LA3Wxt0AdYZ1LX2IRwU8pRFE2kwYJDQ44VbXJKv893o+Aw&#10;q9afR/vTZOXu63B9v8bbS+yV6vfa9RyEp9b/i1/uow7zx9MY/r4JJ8jl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sY3HD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7</w:t>
                      </w:r>
                    </w:p>
                  </w:txbxContent>
                </v:textbox>
              </v:rect>
              <v:rect id="Rectangle 199" o:spid="_x0000_s1383" style="position:absolute;left:57149;top:9080;width:540;height:5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RLQMYA&#10;AADdAAAADwAAAGRycy9kb3ducmV2LnhtbESPQUvDQBCF70L/wzKF3uzGVCTEbosUFA8VTOzB45Ad&#10;k7TZ2ZBdm/XfOwfB2wzvzXvfbPfJDepKU+g9G7hbZ6CIG297bg2cPp5vC1AhIlscPJOBHwqw3y1u&#10;tlhaP3NF1zq2SkI4lGigi3EstQ5NRw7D2o/Eon35yWGUdWq1nXCWcDfoPMsetMOepaHDkQ4dNZf6&#10;2xkIKX/7LIbK1y+n4+G8ydNmfq+MWS3T0yOoSCn+m/+uX63g3xfCL9/ICHr3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YRLQMYAAADdAAAADwAAAAAAAAAAAAAAAACYAgAAZHJz&#10;L2Rvd25yZXYueG1sUEsFBgAAAAAEAAQA9QAAAIsDAAAAAA==&#10;" fillcolor="aqua" stroked="f"/>
              <v:rect id="Rectangle 200" o:spid="_x0000_s1384" style="position:absolute;left:57182;top:7892;width:664;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ugUcMA&#10;AADdAAAADwAAAGRycy9kb3ducmV2LnhtbERPTYvCMBC9C/6HMMLeNHWRpVajiKvo0VVBvQ3N2Bab&#10;SWmi7e6vNwuCt3m8z5nOW1OKB9WusKxgOIhAEKdWF5wpOB7W/RiE88gaS8uk4JcczGfdzhQTbRv+&#10;ocfeZyKEsEtQQe59lUjp0pwMuoGtiAN3tbVBH2CdSV1jE8JNKT+j6EsaLDg05FjRMqf0tr8bBZu4&#10;Wpy39q/JytVlc9qdxt+HsVfqo9cuJiA8tf4tfrm3OswfxUP4/yacIGd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LugUc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7</w:t>
                      </w:r>
                    </w:p>
                  </w:txbxContent>
                </v:textbox>
              </v:rect>
              <v:shape id="Freeform 201" o:spid="_x0000_s1385" style="position:absolute;left:58991;top:23574;width:667;height:666;visibility:visible;mso-wrap-style:square;v-text-anchor:top" coordsize="42,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4m/cIA&#10;AADdAAAADwAAAGRycy9kb3ducmV2LnhtbERP32vCMBB+H/g/hBP2punKmFKNsg0Hvg3d1Ndbc7Zl&#10;zaUksc3+eyMIe7uP7+ct19G0oifnG8sKnqYZCOLS6oYrBd9fH5M5CB+QNbaWScEfeVivRg9LLLQd&#10;eEf9PlQihbAvUEEdQldI6cuaDPqp7YgTd7bOYEjQVVI7HFK4aWWeZS/SYMOpocaO3msqf/cXoyD7&#10;2cRch7d+2H6ezscDzcoonVKP4/i6ABEohn/x3b3Vaf7zPIfbN+kEubo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Tib9wgAAAN0AAAAPAAAAAAAAAAAAAAAAAJgCAABkcnMvZG93&#10;bnJldi54bWxQSwUGAAAAAAQABAD1AAAAhwMAAAAA&#10;" path="m21,42l42,21,21,,,21,21,42xe" fillcolor="red" stroked="f">
                <v:path arrowok="t" o:connecttype="custom" o:connectlocs="529439,1057275;1058863,528645;529439,0;0,528645;529439,1057275" o:connectangles="0,0,0,0,0"/>
              </v:shape>
              <v:rect id="Rectangle 202" o:spid="_x0000_s1386" style="position:absolute;left:59103;top:22448;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yWbvcQA&#10;AADdAAAADwAAAGRycy9kb3ducmV2LnhtbERPS2vCQBC+C/6HZYTedFNbJEZXER/o0UfB9jZkxyQ0&#10;Oxuyq0n99a4g9DYf33Om89aU4ka1KywreB9EIIhTqwvOFHydNv0YhPPIGkvLpOCPHMxn3c4UE20b&#10;PtDt6DMRQtglqCD3vkqkdGlOBt3AVsSBu9jaoA+wzqSusQnhppTDKBpJgwWHhhwrWuaU/h6vRsE2&#10;rhbfO3tvsnL9sz3vz+PVaeyVeuu1iwkIT63/F7/cOx3mf8Yf8PwmnCBn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8lm73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7</w:t>
                      </w:r>
                    </w:p>
                  </w:txbxContent>
                </v:textbox>
              </v:rect>
              <v:oval id="Oval 203" o:spid="_x0000_s1387" style="position:absolute;left:60578;top:15398;width:540;height:5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p2zJMQA&#10;AADdAAAADwAAAGRycy9kb3ducmV2LnhtbERPTWvCQBC9F/wPyxR6azaVECS6SqkoPZRajRdvY3aa&#10;Dc3Ohuxq0n/fFQre5vE+Z7EabSuu1PvGsYKXJAVBXDndcK3gWG6eZyB8QNbYOiYFv+RhtZw8LLDQ&#10;buA9XQ+hFjGEfYEKTAhdIaWvDFn0ieuII/fteoshwr6WuschhttWTtM0lxYbjg0GO3ozVP0cLlbB&#10;2Xyuv9w+n+7Kj+aSmm2XmXBS6ulxfJ2DCDSGu/jf/a7j/GyWwe2beIJc/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KdsyTEAAAA3QAAAA8AAAAAAAAAAAAAAAAAmAIAAGRycy9k&#10;b3ducmV2LnhtbFBLBQYAAAAABAAEAPUAAACJAwAAAAA=&#10;" fillcolor="fuchsia" strokeweight="0"/>
              <v:rect id="Rectangle 204" o:spid="_x0000_s1388" style="position:absolute;left:60608;top:14225;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4CmUsQA&#10;AADdAAAADwAAAGRycy9kb3ducmV2LnhtbERPS2vCQBC+C/6HZYTedFNpJUZXER/o0UfB9jZkxyQ0&#10;Oxuyq0n99a4g9DYf33Om89aU4ka1KywreB9EIIhTqwvOFHydNv0YhPPIGkvLpOCPHMxn3c4UE20b&#10;PtDt6DMRQtglqCD3vkqkdGlOBt3AVsSBu9jaoA+wzqSusQnhppTDKBpJgwWHhhwrWuaU/h6vRsE2&#10;rhbfO3tvsnL9sz3vz+PVaeyVeuu1iwkIT63/F7/cOx3mf8Sf8PwmnCBn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AplL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7</w:t>
                      </w:r>
                    </w:p>
                  </w:txbxContent>
                </v:textbox>
              </v:rect>
              <v:line id="Line 969" o:spid="_x0000_s1389" style="position:absolute;visibility:visible" from="48339,22685" to="49006,226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z1TMYAAADdAAAADwAAAGRycy9kb3ducmV2LnhtbESPQWvCQBCF74X+h2UKvTWbSrExuglF&#10;EHpoQa2CxyE7JsHsbNhdTfTXd4VCbzO8N+97syhH04kLOd9aVvCapCCIK6tbrhXsflYvGQgfkDV2&#10;lknBlTyUxePDAnNtB97QZRtqEUPY56igCaHPpfRVQwZ9YnviqB2tMxji6mqpHQ4x3HRykqZTabDl&#10;SGiwp2VD1Wl7NhGyyb7W74OUh9n3benDZN873Cv1/DR+zEEEGsO/+e/6U8f6b9kU7t/EEWTx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3c9UzGAAAA3QAAAA8AAAAAAAAA&#10;AAAAAAAAoQIAAGRycy9kb3ducmV2LnhtbFBLBQYAAAAABAAEAPkAAACUAwAAAAA=&#10;" strokecolor="gray">
                <v:stroke joinstyle="miter"/>
              </v:line>
              <v:line id="Line 970" o:spid="_x0000_s1390" style="position:absolute;visibility:visible" from="48672,22351" to="48672,230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pBQ18YAAADdAAAADwAAAGRycy9kb3ducmV2LnhtbESPzWrDMBCE74W+g9hCb7XcUBrHiWxK&#10;oNBDC80f5LhYG9vEWhlJjZ08fRUI5LbLzM43uyhH04kTOd9aVvCapCCIK6tbrhVsN58vGQgfkDV2&#10;lknBmTyUxePDAnNtB17RaR1qEUPY56igCaHPpfRVQwZ9YnviqB2sMxji6mqpHQ4x3HRykqbv0mDL&#10;kdBgT8uGquP6z0TIKvv+nQ5S7mc/l6UPk13vcKfU89P4MQcRaAx38+36S8f6b9kUrt/EEWTxD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KQUNfGAAAA3QAAAA8AAAAAAAAA&#10;AAAAAAAAoQIAAGRycy9kb3ducmV2LnhtbFBLBQYAAAAABAAEAPkAAACUAwAAAAA=&#10;" strokecolor="gray">
                <v:stroke joinstyle="miter"/>
              </v:line>
              <v:rect id="Rectangle 207" o:spid="_x0000_s1391" style="position:absolute;left:48451;top:21256;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YEJzMYA&#10;AADdAAAADwAAAGRycy9kb3ducmV2LnhtbESPQWvCQBCF74L/YZmCN920FImpq4ht0aNVQXsbstMk&#10;NDsbslsT/fXOoeBthvfmvW/my97V6kJtqDwbeJ4koIhzbysuDBwPn+MUVIjIFmvPZOBKAZaL4WCO&#10;mfUdf9FlHwslIRwyNFDG2GRah7wkh2HiG2LRfnzrMMraFtq22Em4q/VLkky1w4qlocSG1iXlv/s/&#10;Z2CTNqvz1t+6ov743px2p9n7YRaNGT31qzdQkfr4MP9fb63gv6aCK9/ICHpx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YEJzMYAAADdAAAADwAAAAAAAAAAAAAAAACYAgAAZHJz&#10;L2Rvd25yZXYueG1sUEsFBgAAAAAEAAQA9QAAAIs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7</w:t>
                      </w:r>
                    </w:p>
                  </w:txbxContent>
                </v:textbox>
              </v:rect>
              <v:line id="Line 972" o:spid="_x0000_s1392" style="position:absolute;visibility:visible" from="58832,16890" to="59308,173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Vi79MIAAADdAAAADwAAAGRycy9kb3ducmV2LnhtbERPTWvCQBC9F/oflil4qxultDG6igpF&#10;L0KNXrwN2TEbzc6G7Brjv+8WCt7m8T5ntuhtLTpqfeVYwWiYgCAunK64VHA8fL+nIHxA1lg7JgUP&#10;8rCYv77MMNPuznvq8lCKGMI+QwUmhCaT0heGLPqha4gjd3atxRBhW0rd4j2G21qOk+RTWqw4Nhhs&#10;aG2ouOY3q+BiVnQ58e5nU3S7L06xH+U3o9TgrV9OQQTqw1P8797qOP8jncDfN/EEOf8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Vi79MIAAADdAAAADwAAAAAAAAAAAAAA&#10;AAChAgAAZHJzL2Rvd25yZXYueG1sUEsFBgAAAAAEAAQA+QAAAJADAAAAAA==&#10;" strokecolor="#00a000">
                <v:stroke joinstyle="miter"/>
              </v:line>
              <v:line id="Line 973" o:spid="_x0000_s1393" style="position:absolute;flip:y;visibility:visible" from="58832,16890" to="59308,173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mMfvMcAAADdAAAADwAAAGRycy9kb3ducmV2LnhtbESPQUsDMRCF70L/Q5iCF2mzLSLt2rSU&#10;glL11FWQ3obNmCxuJssmdrf/3jkI3mZ4b977ZrMbQ6su1KcmsoHFvABFXEfbsDPw8f40W4FKGdli&#10;G5kMXCnBbju52WBp48AnulTZKQnhVKIBn3NXap1qTwHTPHbEon3FPmCWtXfa9jhIeGj1sigedMCG&#10;pcFjRwdP9Xf1Ewwc714+87NfuOvybThVVejOr+5szO103D+CyjTmf/Pf9dEK/v1a+OUbGUFvfw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Yx+8xwAAAN0AAAAPAAAAAAAA&#10;AAAAAAAAAKECAABkcnMvZG93bnJldi54bWxQSwUGAAAAAAQABAD5AAAAlQMAAAAA&#10;" strokecolor="#00a000">
                <v:stroke joinstyle="miter"/>
              </v:line>
              <v:rect id="Rectangle 210" o:spid="_x0000_s1394" style="position:absolute;left:58818;top:15683;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WI2jMMA&#10;AADdAAAADwAAAGRycy9kb3ducmV2LnhtbERPS4vCMBC+C/sfwgjeNFUWsdUosu6iRx8L6m1oxrbY&#10;TEqTtdVfbwRhb/PxPWe2aE0pblS7wrKC4SACQZxaXXCm4Pfw05+AcB5ZY2mZFNzJwWL+0Zlhom3D&#10;O7rtfSZCCLsEFeTeV4mULs3JoBvYijhwF1sb9AHWmdQ1NiHclHIURWNpsODQkGNFXzml1/2fUbCe&#10;VMvTxj6arPw+r4/bY7w6xF6pXrddTkF4av2/+O3e6DD/Mx7C65twgpw/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WI2jM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7</w:t>
                      </w:r>
                    </w:p>
                  </w:txbxContent>
                </v:textbox>
              </v:rect>
              <v:line id="Line 975" o:spid="_x0000_s1395" style="position:absolute;visibility:visible" from="53752,12683" to="53752,133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7FxyL0AAADdAAAADwAAAGRycy9kb3ducmV2LnhtbERPSwrCMBDdC94hjOBOU4uIVqOIoIiC&#10;YPUAQzO2xWZSmqj19kYQ3M3jfWexak0lntS40rKC0TACQZxZXXKu4HrZDqYgnEfWWFkmBW9ysFp2&#10;OwtMtH3xmZ6pz0UIYZeggsL7OpHSZQUZdENbEwfuZhuDPsAml7rBVwg3lYyjaCINlhwaCqxpU1B2&#10;Tx9GAdIuvs8Ozt5s9HYpGXqcjqRUv9eu5yA8tf4v/rn3Oswfz2L4fhNOkMsP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POxcci9AAAA3QAAAA8AAAAAAAAAAAAAAAAAoQIA&#10;AGRycy9kb3ducmV2LnhtbFBLBQYAAAAABAAEAPkAAACLAwAAAAA=&#10;" strokecolor="#00008b">
                <v:stroke joinstyle="miter"/>
              </v:line>
              <v:line id="Line 976" o:spid="_x0000_s1396" style="position:absolute;visibility:visible" from="53466,12858" to="54038,131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P3UU70AAADdAAAADwAAAGRycy9kb3ducmV2LnhtbERPSwrCMBDdC94hjOBOUz+IVqOIoIiC&#10;YPUAQzO2xWZSmqj19kYQ3M3jfWexakwpnlS7wrKCQT8CQZxaXXCm4HrZ9qYgnEfWWFomBW9ysFq2&#10;WwuMtX3xmZ6Jz0QIYRejgtz7KpbSpTkZdH1bEQfuZmuDPsA6k7rGVwg3pRxG0UQaLDg05FjRJqf0&#10;njyMAqTd8D47OHuz0dslZOhxOpJS3U6znoPw1Pi/+Ofe6zB/PBvB95twglx+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Jz91FO9AAAA3QAAAA8AAAAAAAAAAAAAAAAAoQIA&#10;AGRycy9kb3ducmV2LnhtbFBLBQYAAAAABAAEAPkAAACLAwAAAAA=&#10;" strokecolor="#00008b">
                <v:stroke joinstyle="miter"/>
              </v:line>
              <v:line id="Line 977" o:spid="_x0000_s1397" style="position:absolute;flip:y;visibility:visible" from="53466,12858" to="54038,131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p86l8UAAADdAAAADwAAAGRycy9kb3ducmV2LnhtbERP32vCMBB+H/g/hBN8m6lTxqxG2QTd&#10;mDC0iujb0ZxtWXMpSWa7/34ZDPZ2H9/Pmy87U4sbOV9ZVjAaJiCIc6srLhQcD+v7JxA+IGusLZOC&#10;b/KwXPTu5phq2/KeblkoRAxhn6KCMoQmldLnJRn0Q9sQR+5qncEQoSukdtjGcFPLhyR5lAYrjg0l&#10;NrQqKf/MvoyCbbI7fZw37di9jlYvB39qQvZ+UWrQ755nIAJ14V/8537Tcf5kOoHfb+IJcvE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p86l8UAAADdAAAADwAAAAAAAAAA&#10;AAAAAAChAgAAZHJzL2Rvd25yZXYueG1sUEsFBgAAAAAEAAQA+QAAAJMDAAAAAA==&#10;" strokecolor="#00008b">
                <v:stroke joinstyle="miter"/>
              </v:line>
              <v:rect id="Rectangle 214" o:spid="_x0000_s1398" style="position:absolute;left:53529;top:11554;width:664;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kwj8QA&#10;AADdAAAADwAAAGRycy9kb3ducmV2LnhtbERPS2vCQBC+C/6HZQRvuqmomOgq4gM9Vi3Y3obsmIRm&#10;Z0N2NbG/vlsQepuP7zmLVWtK8aDaFZYVvA0jEMSp1QVnCj4u+8EMhPPIGkvLpOBJDlbLbmeBibYN&#10;n+hx9pkIIewSVJB7XyVSujQng25oK+LA3Wxt0AdYZ1LX2IRwU8pRFE2lwYJDQ44VbXJKv893o+Aw&#10;q9afR/vTZOXu63B9v8bbS+yV6vfa9RyEp9b/i1/uow7zx/EE/r4JJ8jl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pZMI/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7</w:t>
                      </w:r>
                    </w:p>
                  </w:txbxContent>
                </v:textbox>
              </v:rect>
              <v:shape id="Freeform 215" o:spid="_x0000_s1399" style="position:absolute;left:38179;top:19446;width:667;height:572;visibility:visible;mso-wrap-style:square;v-text-anchor:top" coordsize="42,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99sXMUA&#10;AADdAAAADwAAAGRycy9kb3ducmV2LnhtbESPT4vCMBDF74LfIYzgTdMVFe0aRfy3XnqwevE2NLNt&#10;2WZSmqj1228EwdsM7837vVmsWlOJOzWutKzgaxiBIM6sLjlXcDnvBzMQziNrrCyTgic5WC27nQXG&#10;2j74RPfU5yKEsItRQeF9HUvpsoIMuqGtiYP2axuDPqxNLnWDjxBuKjmKoqk0WHIgFFjTpqDsL72Z&#10;wP3ZbUeH9emok4lPr5eZSZLWKNXvtetvEJ5a/zG/r4861B/Pp/D6Jowgl/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b32xcxQAAAN0AAAAPAAAAAAAAAAAAAAAAAJgCAABkcnMv&#10;ZG93bnJldi54bWxQSwUGAAAAAAQABAD1AAAAigMAAAAA&#10;" path="m21,l42,36,,36,21,xe" fillcolor="lime" stroked="f">
                <v:path arrowok="t" o:connecttype="custom" o:connectlocs="529439,0;1058863,908050;0,908050;529439,0" o:connectangles="0,0,0,0"/>
              </v:shape>
              <v:rect id="Rectangle 216" o:spid="_x0000_s1400" style="position:absolute;left:38288;top:18383;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ccLY8QA&#10;AADdAAAADwAAAGRycy9kb3ducmV2LnhtbERPS2vCQBC+C/6HZQRvuqmImugq4gM9Vi3Y3obsmIRm&#10;Z0N2NbG/vlsQepuP7zmLVWtK8aDaFZYVvA0jEMSp1QVnCj4u+8EMhPPIGkvLpOBJDlbLbmeBibYN&#10;n+hx9pkIIewSVJB7XyVSujQng25oK+LA3Wxt0AdYZ1LX2IRwU8pRFE2kwYJDQ44VbXJKv893o+Aw&#10;q9afR/vTZOXu63B9v8bbS+yV6vfa9RyEp9b/i1/uow7zx/EU/r4JJ8jl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XHC2P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8</w:t>
                      </w:r>
                    </w:p>
                  </w:txbxContent>
                </v:textbox>
              </v:rect>
              <v:shape id="Freeform 217" o:spid="_x0000_s1401" style="position:absolute;left:40116;top:6238;width:682;height:588;visibility:visible;mso-wrap-style:square;v-text-anchor:top" coordsize="43,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Syw8YA&#10;AADdAAAADwAAAGRycy9kb3ducmV2LnhtbESPQU/DMAyF70j8h8hIu7F0DCZWlk0IbRJXupVdTeM1&#10;1RqnasLa8evxAYmbrff83ufVZvStulAfm8AGZtMMFHEVbMO1gcN+d/8MKiZki21gMnClCJv17c0K&#10;cxsG/qBLkWolIRxzNOBS6nKtY+XIY5yGjli0U+g9Jln7WtseBwn3rX7IsoX22LA0OOzozVF1Lr69&#10;gdMRy6emOM+/Zm7+U26L8jp87oyZ3I2vL6ASjenf/Hf9bgX/cSm48o2MoN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CSyw8YAAADdAAAADwAAAAAAAAAAAAAAAACYAgAAZHJz&#10;L2Rvd25yZXYueG1sUEsFBgAAAAAEAAQA9QAAAIsDAAAAAA==&#10;" path="m22,37l43,,,,22,37xe" fillcolor="blue" stroked="f">
                <v:path arrowok="t" o:connecttype="custom" o:connectlocs="553927,933458;1082683,0;0,0;553927,933458" o:connectangles="0,0,0,0"/>
              </v:shape>
              <v:rect id="Rectangle 218" o:spid="_x0000_s1402" style="position:absolute;left:40210;top:4969;width:664;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Q6isMA&#10;AADdAAAADwAAAGRycy9kb3ducmV2LnhtbERPS4vCMBC+C/sfwgjeNFWWxVajyOqiR1+g3oZmbIvN&#10;pDTR1v31RljY23x8z5nOW1OKB9WusKxgOIhAEKdWF5wpOB5++mMQziNrLC2Tgic5mM8+OlNMtG14&#10;R4+9z0QIYZeggtz7KpHSpTkZdANbEQfuamuDPsA6k7rGJoSbUo6i6EsaLDg05FjRd07pbX83Ctbj&#10;anHe2N8mK1eX9Wl7ipeH2CvV67aLCQhPrf8X/7k3Osz/jGN4fxNOkLM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xQ6is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8</w:t>
                      </w:r>
                    </w:p>
                  </w:txbxContent>
                </v:textbox>
              </v:rect>
              <v:rect id="Rectangle 219" o:spid="_x0000_s1403" style="position:absolute;left:58578;top:5254;width:540;height:5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rZHh8cA&#10;AADdAAAADwAAAGRycy9kb3ducmV2LnhtbESPQWvDMAyF74P9B6PBbquzlI2S1i2jsNHDBkvaQ48i&#10;VpO0sRxit/H+/XQY7Cbxnt77tNok16sbjaHzbOB5loEirr3tuDFw2L8/LUCFiGyx90wGfijAZn1/&#10;t8LC+olLulWxURLCoUADbYxDoXWoW3IYZn4gFu3kR4dR1rHRdsRJwl2v8yx71Q47loYWB9q2VF+q&#10;qzMQUv51XPSlrz4On9vzPE/z6bs05vEhvS1BRUrx3/x3vbOC/5IJv3wjI+j1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a2R4fHAAAA3QAAAA8AAAAAAAAAAAAAAAAAmAIAAGRy&#10;cy9kb3ducmV2LnhtbFBLBQYAAAAABAAEAPUAAACMAwAAAAA=&#10;" fillcolor="aqua" stroked="f"/>
              <v:rect id="Rectangle 220" o:spid="_x0000_s1404" style="position:absolute;left:58606;top:4064;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4mslsIA&#10;AADdAAAADwAAAGRycy9kb3ducmV2LnhtbERPS4vCMBC+C/6HMII3TRUU7RpFfKBHVwV3b0Mz2xab&#10;SWmirf56syB4m4/vObNFYwpxp8rllhUM+hEI4sTqnFMF59O2NwHhPLLGwjIpeJCDxbzdmmGsbc3f&#10;dD/6VIQQdjEqyLwvYyldkpFB17clceD+bGXQB1ilUldYh3BTyGEUjaXBnENDhiWtMkqux5tRsJuU&#10;y5+9fdZpsfndXQ6X6fo09Up1O83yC4Snxn/Eb/deh/mjaAD/34QT5Pw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riayWwgAAAN0AAAAPAAAAAAAAAAAAAAAAAJgCAABkcnMvZG93&#10;bnJldi54bWxQSwUGAAAAAAQABAD1AAAAhw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8</w:t>
                      </w:r>
                    </w:p>
                  </w:txbxContent>
                </v:textbox>
              </v:rect>
              <v:shape id="Freeform 221" o:spid="_x0000_s1405" style="position:absolute;left:60848;top:25733;width:667;height:666;visibility:visible;mso-wrap-style:square;v-text-anchor:top" coordsize="42,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3wqOsIA&#10;AADdAAAADwAAAGRycy9kb3ducmV2LnhtbERPTUsDMRC9C/6HMEJvNnGhKtumRcVCb2Jr2+t0M91d&#10;upksSdxN/70RBG/zeJ+zWCXbiYF8aB1reJgqEMSVMy3XGr526/tnECEiG+wck4YrBVgtb28WWBo3&#10;8icN21iLHMKhRA1NjH0pZagashimrifO3Nl5izFDX0vjcczhtpOFUo/SYsu5ocGe3hqqLttvq0Gd&#10;3lNh4uswbj6O58OenqokvdaTu/QyBxEpxX/xn3tj8vyZKuD3m3yCX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HfCo6wgAAAN0AAAAPAAAAAAAAAAAAAAAAAJgCAABkcnMvZG93&#10;bnJldi54bWxQSwUGAAAAAAQABAD1AAAAhwMAAAAA&#10;" path="m21,42l42,21,21,,,21,21,42xe" fillcolor="red" stroked="f">
                <v:path arrowok="t" o:connecttype="custom" o:connectlocs="529439,1057275;1058863,528645;529439,0;0,528645;529439,1057275" o:connectangles="0,0,0,0,0"/>
              </v:shape>
              <v:rect id="Rectangle 222" o:spid="_x0000_s1406" style="position:absolute;left:60959;top:24624;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BeXesUA&#10;AADdAAAADwAAAGRycy9kb3ducmV2LnhtbERPS2vCQBC+F/oflil4q5sqLTF1FfFBcqxGsL0N2WkS&#10;mp0N2dWk/nq3UPA2H99z5svBNOJCnastK3gZRyCIC6trLhUc891zDMJ5ZI2NZVLwSw6Wi8eHOSba&#10;9ryny8GXIoSwS1BB5X2bSOmKigy6sW2JA/dtO4M+wK6UusM+hJtGTqLoTRqsOTRU2NK6ouLncDYK&#10;0rhdfWb22pfN9is9fZxmm3zmlRo9Dat3EJ4Gfxf/uzMd5r9GU/j7JpwgF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0F5d6xQAAAN0AAAAPAAAAAAAAAAAAAAAAAJgCAABkcnMv&#10;ZG93bnJldi54bWxQSwUGAAAAAAQABAD1AAAAig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8</w:t>
                      </w:r>
                    </w:p>
                  </w:txbxContent>
                </v:textbox>
              </v:rect>
              <v:oval id="Oval 223" o:spid="_x0000_s1407" style="position:absolute;left:62864;top:15700;width:540;height:5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a+/48QA&#10;AADdAAAADwAAAGRycy9kb3ducmV2LnhtbERPS2sCMRC+F/wPYQRvNVGsyNasiNLiobQ+eultuhk3&#10;i5vJssnq9t83hYK3+fies1z1rhZXakPlWcNkrEAQF95UXGr4PL08LkCEiGyw9kwafijAKh88LDEz&#10;/sYHuh5jKVIIhww12BibTMpQWHIYxr4hTtzZtw5jgm0pTYu3FO5qOVVqLh1WnBosNrSxVFyOndPw&#10;bd+3e3+YTz9Ob1Wn7Gszs/FL69GwXz+DiNTHu/jfvTNp/pOawd836QSZ/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mvv+PEAAAA3QAAAA8AAAAAAAAAAAAAAAAAmAIAAGRycy9k&#10;b3ducmV2LnhtbFBLBQYAAAAABAAEAPUAAACJAwAAAAA=&#10;" fillcolor="fuchsia" strokeweight="0"/>
              <v:rect id="Rectangle 224" o:spid="_x0000_s1408" style="position:absolute;left:62931;top:14541;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LKqlcQA&#10;AADdAAAADwAAAGRycy9kb3ducmV2LnhtbERPTWvCQBC9F/wPywi9NRsLEU1dRbSix1aFtLchO02C&#10;2dmQXZPUX98tCN7m8T5nsRpMLTpqXWVZwSSKQRDnVldcKDifdi8zEM4ja6wtk4JfcrBajp4WmGrb&#10;8yd1R1+IEMIuRQWl900qpctLMugi2xAH7se2Bn2AbSF1i30IN7V8jeOpNFhxaCixoU1J+eV4NQr2&#10;s2b9dbC3vqjfv/fZRzbfnuZeqefxsH4D4WnwD/HdfdBhfhIn8P9NOEEu/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SyqpX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8</w:t>
                      </w:r>
                    </w:p>
                  </w:txbxContent>
                </v:textbox>
              </v:rect>
              <v:line id="Line 989" o:spid="_x0000_s1409" style="position:absolute;visibility:visible" from="48323,21319" to="48990,2131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u75i8UAAADdAAAADwAAAGRycy9kb3ducmV2LnhtbESPT4vCMBDF7wt+hzDC3tZUwX/VKCII&#10;HlZQV8Hj0IxtsZmUJNrufnojCHub4b15vzfzZWsq8SDnS8sK+r0EBHFmdcm5gtPP5msCwgdkjZVl&#10;UvBLHpaLzsccU20bPtDjGHIRQ9inqKAIoU6l9FlBBn3P1sRRu1pnMMTV5VI7bGK4qeQgSUbSYMmR&#10;UGBN64Ky2/FuIuQw+d6PGykv093f2ofBuXZ4Vuqz265mIAK14d/8vt7qWH+YjOD1TRxBLp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5u75i8UAAADdAAAADwAAAAAAAAAA&#10;AAAAAAChAgAAZHJzL2Rvd25yZXYueG1sUEsFBgAAAAAEAAQA+QAAAJMDAAAAAA==&#10;" strokecolor="gray">
                <v:stroke joinstyle="miter"/>
              </v:line>
              <v:line id="Line 990" o:spid="_x0000_s1410" style="position:absolute;visibility:visible" from="48656,20986" to="48656,216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aJcEMUAAADdAAAADwAAAGRycy9kb3ducmV2LnhtbESPT4vCMBDF74LfIYywN00VXLUaRYQF&#10;D7vgX/A4NGNbbCYlydrufnojCN5meG/e781i1ZpK3Mn50rKC4SABQZxZXXKu4HT86k9B+ICssbJM&#10;Cv7Iw2rZ7Sww1bbhPd0PIRcxhH2KCooQ6lRKnxVk0A9sTRy1q3UGQ1xdLrXDJoabSo6S5FMaLDkS&#10;CqxpU1B2O/yaCNlPv3eTRsrL7Od/48PoXDs8K/XRa9dzEIHa8Da/rrc61h8nE3h+E0eQyw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aJcEMUAAADdAAAADwAAAAAAAAAA&#10;AAAAAAChAgAAZHJzL2Rvd25yZXYueG1sUEsFBgAAAAAEAAQA+QAAAJMDAAAAAA==&#10;" strokecolor="gray">
                <v:stroke joinstyle="miter"/>
              </v:line>
              <v:rect id="Rectangle 227" o:spid="_x0000_s1411" style="position:absolute;left:48422;top:19856;width:664;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rMFC8cA&#10;AADdAAAADwAAAGRycy9kb3ducmV2LnhtbESPQWvCQBCF7wX/wzJCb3Wj0KIxGxFt0WPVgvU2ZKdJ&#10;aHY2ZLcm7a/vHARvM7w3732TrQbXqCt1ofZsYDpJQBEX3tZcGvg4vT3NQYWIbLHxTAZ+KcAqHz1k&#10;mFrf84Gux1gqCeGQooEqxjbVOhQVOQwT3xKL9uU7h1HWrtS2w17CXaNnSfKiHdYsDRW2tKmo+D7+&#10;OAO7ebv+3Pu/vmxeL7vz+3mxPS2iMY/jYb0EFWmId/Ptem8F/zkRXPlGRtD5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qzBQvHAAAA3QAAAA8AAAAAAAAAAAAAAAAAmAIAAGRy&#10;cy9kb3ducmV2LnhtbFBLBQYAAAAABAAEAPUAAACM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8</w:t>
                      </w:r>
                    </w:p>
                  </w:txbxContent>
                </v:textbox>
              </v:rect>
              <v:line id="Line 992" o:spid="_x0000_s1412" style="position:absolute;visibility:visible" from="53943,15874" to="54419,163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mq3M8MAAADdAAAADwAAAGRycy9kb3ducmV2LnhtbERPTWvCQBC9F/oflin01mxSaNXoKm2h&#10;1Iug0Yu3ITtmo9nZkN3E+O+7hYK3ebzPWaxG24iBOl87VpAlKQji0umaKwWH/ffLFIQPyBobx6Tg&#10;Rh5Wy8eHBebaXXlHQxEqEUPY56jAhNDmUvrSkEWfuJY4cifXWQwRdpXUHV5juG3ka5q+S4s1xwaD&#10;LX0ZKi9FbxWczSedj7zZ/pTDZsJTHLOiN0o9P40fcxCBxnAX/7vXOs5/S2fw9008QS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ZqtzPDAAAA3QAAAA8AAAAAAAAAAAAA&#10;AAAAoQIAAGRycy9kb3ducmV2LnhtbFBLBQYAAAAABAAEAPkAAACRAwAAAAA=&#10;" strokecolor="#00a000">
                <v:stroke joinstyle="miter"/>
              </v:line>
              <v:line id="Line 993" o:spid="_x0000_s1413" style="position:absolute;flip:y;visibility:visible" from="53943,15874" to="54419,163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VETe8YAAADdAAAADwAAAGRycy9kb3ducmV2LnhtbESPQUvDQBCF70L/wzKCF2k3KSiSdluk&#10;oLR6ahSktyE77gazsyG7Num/7xwEbzO8N+99s95OoVNnGlIb2UC5KEARN9G27Ax8frzMn0CljGyx&#10;i0wGLpRgu5ndrLGyceQjnevslIRwqtCAz7mvtE6Np4BpEXti0b7jEDDLOjhtBxwlPHR6WRSPOmDL&#10;0uCxp52n5qf+DQb294ev/OpLd1m+j8e6Dv3pzZ2MubudnlegMk353/x3vbeC/1AKv3wjI+jNF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VRE3vGAAAA3QAAAA8AAAAAAAAA&#10;AAAAAAAAoQIAAGRycy9kb3ducmV2LnhtbFBLBQYAAAAABAAEAPkAAACUAwAAAAA=&#10;" strokecolor="#00a000">
                <v:stroke joinstyle="miter"/>
              </v:line>
              <v:rect id="Rectangle 230" o:spid="_x0000_s1414" style="position:absolute;left:53945;top:14671;width:665;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lA6S8QA&#10;AADdAAAADwAAAGRycy9kb3ducmV2LnhtbERPTWvCQBC9F/oflil4q5sIFY2uEmqLHqsppL0N2TEJ&#10;zc6G7DaJ/vquIPQ2j/c56+1oGtFT52rLCuJpBIK4sLrmUsFn9v68AOE8ssbGMim4kIPt5vFhjYm2&#10;Ax+pP/lShBB2CSqovG8TKV1RkUE3tS1x4M62M+gD7EqpOxxCuGnkLIrm0mDNoaHCll4rKn5Ov0bB&#10;ftGmXwd7Hcrm7Xuff+TLXbb0Sk2exnQFwtPo/8V390GH+S9xDLdvwgly8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5QOkvEAAAA3QAAAA8AAAAAAAAAAAAAAAAAmAIAAGRycy9k&#10;b3ducmV2LnhtbFBLBQYAAAAABAAEAPUAAACJAw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8</w:t>
                      </w:r>
                    </w:p>
                  </w:txbxContent>
                </v:textbox>
              </v:rect>
              <v:line id="Line 995" o:spid="_x0000_s1415" style="position:absolute;visibility:visible" from="53339,12017" to="53339,126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IN9D70AAADdAAAADwAAAGRycy9kb3ducmV2LnhtbERPSwrCMBDdC94hjOBOUwuKVqOIoIiC&#10;YPUAQzO2xWZSmqj19kYQ3M3jfWexak0lntS40rKC0TACQZxZXXKu4HrZDqYgnEfWWFkmBW9ysFp2&#10;OwtMtH3xmZ6pz0UIYZeggsL7OpHSZQUZdENbEwfuZhuDPsAml7rBVwg3lYyjaCINlhwaCqxpU1B2&#10;Tx9GAdIuvs8Ozt5s9HYpGXqcjqRUv9eu5yA8tf4v/rn3Oswfj2L4fhNOkMsP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OiDfQ+9AAAA3QAAAA8AAAAAAAAAAAAAAAAAoQIA&#10;AGRycy9kb3ducmV2LnhtbFBLBQYAAAAABAAEAPkAAACLAwAAAAA=&#10;" strokecolor="#00008b">
                <v:stroke joinstyle="miter"/>
              </v:line>
              <v:line id="Line 996" o:spid="_x0000_s1416" style="position:absolute;visibility:visible" from="53054,12191" to="53625,125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" strokecolor="#00008b">
                <v:stroke joinstyle="miter"/>
              </v:line>
              <v:line id="Line 997" o:spid="_x0000_s1417" style="position:absolute;flip:y;visibility:visible" from="53054,12191" to="53625,125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a02UMUAAADdAAAADwAAAGRycy9kb3ducmV2LnhtbERP22rCQBB9L/QflhH6ppv0Romu0gq1&#10;oiBtFGnfhuyYhGZnw+5q4t+7BaFvczjXmcx604gTOV9bVpCOEhDEhdU1lwp22/fhCwgfkDU2lknB&#10;mTzMprc3E8y07fiLTnkoRQxhn6GCKoQ2k9IXFRn0I9sSR+5gncEQoSuldtjFcNPI+yR5lgZrjg0V&#10;tjSvqPjNj0bBOvncb74X3YP7SOdvW79vQ776Uepu0L+OQQTqw7/46l7qOP8pfYS/b+IJcno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a02UMUAAADdAAAADwAAAAAAAAAA&#10;AAAAAAChAgAAZHJzL2Rvd25yZXYueG1sUEsFBgAAAAAEAAQA+QAAAJMDAAAAAA==&#10;" strokecolor="#00008b">
                <v:stroke joinstyle="miter"/>
              </v:line>
              <v:rect id="Rectangle 234" o:spid="_x0000_s1418" style="position:absolute;left:53105;top:10886;width:665;height:14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s8SMMA&#10;AADdAAAADwAAAGRycy9kb3ducmV2LnhtbERPTYvCMBC9C/6HMMLeNHXBRbtGEV3Ro1pB9zY0Y1ts&#10;JqWJtru/3giCt3m8z5nOW1OKO9WusKxgOIhAEKdWF5wpOCbr/hiE88gaS8uk4I8czGfdzhRjbRve&#10;0/3gMxFC2MWoIPe+iqV0aU4G3cBWxIG72NqgD7DOpK6xCeGmlJ9R9CUNFhwacqxomVN6PdyMgs24&#10;Wpy39r/Jyp/fzWl3mqySiVfqo9cuvkF4av1b/HJvdZg/Go7g+U04Qc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Ws8SMMAAADdAAAADwAAAAAAAAAAAAAAAACYAgAAZHJzL2Rv&#10;d25yZXYueG1sUEsFBgAAAAAEAAQA9QAAAIgDA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8</w:t>
                      </w:r>
                    </w:p>
                  </w:txbxContent>
                </v:textbox>
              </v:rect>
              <v:rect id="Rectangle 235" o:spid="_x0000_s1419" style="position:absolute;left:62113;top:3770;width:8081;height:148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bmiP8IA&#10;AADdAAAADwAAAGRycy9kb3ducmV2LnhtbERPTYvCMBC9C/6HMII3TV1QtBpFdEWPrgrqbWjGtthM&#10;ShNt9debhYW9zeN9zmzRmEI8qXK5ZQWDfgSCOLE651TB6bjpjUE4j6yxsEwKXuRgMW+3ZhhrW/MP&#10;PQ8+FSGEXYwKMu/LWEqXZGTQ9W1JHLibrQz6AKtU6grrEG4K+RVFI2kw59CQYUmrjJL74WEUbMfl&#10;8rKz7zotvq/b8/48WR8nXqlup1lOQXhq/L/4z73TYf5wMILfb8IJcv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huaI/wgAAAN0AAAAPAAAAAAAAAAAAAAAAAJgCAABkcnMvZG93&#10;bnJldi54bWxQSwUGAAAAAAQABAD1AAAAhwMAAAAA&#10;" filled="f" stroked="f">
                <v:textbox inset="0,0,0,0">
                  <w:txbxContent>
                    <w:p w:rsidR="00E22EFD" w:rsidRDefault="00E22EFD" w:rsidP="00E22EFD">
                      <w:pPr>
                        <w:pStyle w:val="NormalWeb"/>
                        <w:kinsoku w:val="0"/>
                        <w:overflowPunct w:val="0"/>
                        <w:spacing w:before="0" w:beforeAutospacing="0" w:after="0" w:afterAutospacing="0"/>
                        <w:textAlignment w:val="baseline"/>
                      </w:pPr>
                      <w:r>
                        <w:rPr>
                          <w:color w:val="000000"/>
                          <w:kern w:val="24"/>
                          <w:sz w:val="18"/>
                          <w:szCs w:val="18"/>
                          <w:lang w:val="en-US"/>
                        </w:rPr>
                        <w:t>2D Stress: 0.16</w:t>
                      </w:r>
                    </w:p>
                  </w:txbxContent>
                </v:textbox>
              </v:rect>
            </v:group>
            <v:shapetype id="_x0000_t202" coordsize="21600,21600" o:spt="202" path="m,l,21600r21600,l21600,xe">
              <v:stroke joinstyle="miter"/>
              <v:path gradientshapeok="t" o:connecttype="rect"/>
            </v:shapetype>
            <v:shape id="TextBox 3" o:spid="_x0000_s1420" type="#_x0000_t202" style="position:absolute;top:1180;width:13076;height:230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3fKBsIA&#10;AADdAAAADwAAAGRycy9kb3ducmV2LnhtbERPS4vCMBC+L/gfwix400TRXe0aRRTBk8v6gr0NzdiW&#10;bSalibb+eyMIe5uP7zmzRWtLcaPaF441DPoKBHHqTMGZhuNh05uA8AHZYOmYNNzJw2LeeZthYlzD&#10;P3Tbh0zEEPYJashDqBIpfZqTRd93FXHkLq62GCKsM2lqbGK4LeVQqQ9pseDYkGNFq5zSv/3Vajjt&#10;Lr/nkfrO1nZcNa5Vku1Uat19b5dfIAK14V/8cm9NnD8efMLzm3iCnD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Xd8oGwgAAAN0AAAAPAAAAAAAAAAAAAAAAAJgCAABkcnMvZG93&#10;bnJldi54bWxQSwUGAAAAAAQABAD1AAAAhwMAAAAA&#10;" filled="f" stroked="f">
              <v:textbox>
                <w:txbxContent>
                  <w:p w:rsidR="00E22EFD" w:rsidRDefault="00E22EFD" w:rsidP="00E22EFD">
                    <w:pPr>
                      <w:pStyle w:val="NormalWeb"/>
                      <w:spacing w:before="0" w:beforeAutospacing="0" w:after="0" w:afterAutospacing="0"/>
                    </w:pPr>
                    <w:r w:rsidRPr="00332423">
                      <w:rPr>
                        <w:rFonts w:asciiTheme="minorHAnsi" w:hAnsi="Calibri" w:cstheme="minorBidi"/>
                        <w:color w:val="000000" w:themeColor="text1"/>
                        <w:kern w:val="24"/>
                        <w:sz w:val="18"/>
                        <w:szCs w:val="18"/>
                      </w:rPr>
                      <w:t>2009-2010</w:t>
                    </w:r>
                  </w:p>
                </w:txbxContent>
              </v:textbox>
            </v:shape>
            <v:shape id="TextBox 1325" o:spid="_x0000_s1421" type="#_x0000_t202" style="position:absolute;left:33080;top:1099;width:13076;height:230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hedMUA&#10;AADdAAAADwAAAGRycy9kb3ducmV2LnhtbESPQWvCQBCF7wX/wzKCt7pr0VKjq0hF8NRSq4K3ITsm&#10;wexsyK4m/fedQ6G3Gd6b975Zrntfqwe1sQpsYTI2oIjz4CouLBy/d89voGJCdlgHJgs/FGG9Gjwt&#10;MXOh4y96HFKhJIRjhhbKlJpM65iX5DGOQ0Ms2jW0HpOsbaFdi52E+1q/GPOqPVYsDSU29F5Sfjvc&#10;vYXTx/VynprPYutnTRd6o9nPtbWjYb9ZgErUp3/z3/XeCf5sIrjyjYy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m6F50xQAAAN0AAAAPAAAAAAAAAAAAAAAAAJgCAABkcnMv&#10;ZG93bnJldi54bWxQSwUGAAAAAAQABAD1AAAAigMAAAAA&#10;" filled="f" stroked="f">
              <v:textbox>
                <w:txbxContent>
                  <w:p w:rsidR="00E22EFD" w:rsidRDefault="00E22EFD" w:rsidP="00E22EFD">
                    <w:pPr>
                      <w:pStyle w:val="NormalWeb"/>
                      <w:spacing w:before="0" w:beforeAutospacing="0" w:after="0" w:afterAutospacing="0"/>
                    </w:pPr>
                    <w:r w:rsidRPr="00332423">
                      <w:rPr>
                        <w:rFonts w:asciiTheme="minorHAnsi" w:hAnsi="Calibri" w:cstheme="minorBidi"/>
                        <w:color w:val="000000" w:themeColor="text1"/>
                        <w:kern w:val="24"/>
                        <w:sz w:val="18"/>
                        <w:szCs w:val="18"/>
                      </w:rPr>
                      <w:t>2010-2011</w:t>
                    </w:r>
                  </w:p>
                </w:txbxContent>
              </v:textbox>
            </v:shape>
          </v:group>
        </w:pict>
      </w:r>
    </w:p>
    <w:p w:rsidR="00E22EFD" w:rsidRPr="00637AE5" w:rsidRDefault="00E22EFD" w:rsidP="00E22EFD"/>
    <w:p w:rsidR="00E22EFD" w:rsidRPr="00637AE5" w:rsidRDefault="00E22EFD" w:rsidP="00E22EFD">
      <w:pPr>
        <w:tabs>
          <w:tab w:val="left" w:pos="1170"/>
        </w:tabs>
        <w:rPr>
          <w:rFonts w:ascii="Times New Roman" w:hAnsi="Times New Roman"/>
          <w:color w:val="000000"/>
          <w:sz w:val="24"/>
          <w:szCs w:val="24"/>
        </w:rPr>
      </w:pPr>
    </w:p>
    <w:p w:rsidR="00E22EFD" w:rsidRPr="00637AE5" w:rsidRDefault="00E22EFD" w:rsidP="00E22EFD">
      <w:pPr>
        <w:tabs>
          <w:tab w:val="left" w:pos="1170"/>
        </w:tabs>
        <w:rPr>
          <w:rFonts w:ascii="Times New Roman" w:hAnsi="Times New Roman"/>
          <w:color w:val="000000"/>
          <w:sz w:val="24"/>
          <w:szCs w:val="24"/>
        </w:rPr>
      </w:pPr>
    </w:p>
    <w:p w:rsidR="00E22EFD" w:rsidRPr="00637AE5" w:rsidRDefault="00E22EFD" w:rsidP="00E22EFD">
      <w:pPr>
        <w:tabs>
          <w:tab w:val="left" w:pos="1170"/>
        </w:tabs>
        <w:rPr>
          <w:rFonts w:ascii="Times New Roman" w:hAnsi="Times New Roman"/>
          <w:color w:val="000000"/>
          <w:sz w:val="24"/>
          <w:szCs w:val="24"/>
        </w:rPr>
      </w:pPr>
    </w:p>
    <w:p w:rsidR="00E22EFD" w:rsidRPr="00637AE5" w:rsidRDefault="00E22EFD" w:rsidP="00E22EFD">
      <w:pPr>
        <w:tabs>
          <w:tab w:val="left" w:pos="1170"/>
        </w:tabs>
        <w:rPr>
          <w:rFonts w:ascii="Times New Roman" w:hAnsi="Times New Roman"/>
          <w:color w:val="000000"/>
          <w:sz w:val="24"/>
          <w:szCs w:val="24"/>
        </w:rPr>
      </w:pPr>
    </w:p>
    <w:p w:rsidR="00E22EFD" w:rsidRPr="00637AE5" w:rsidRDefault="00E22EFD" w:rsidP="00E22EFD">
      <w:pPr>
        <w:tabs>
          <w:tab w:val="left" w:pos="1170"/>
        </w:tabs>
        <w:rPr>
          <w:rFonts w:ascii="Times New Roman" w:hAnsi="Times New Roman"/>
          <w:color w:val="000000"/>
          <w:sz w:val="24"/>
          <w:szCs w:val="24"/>
        </w:rPr>
      </w:pPr>
    </w:p>
    <w:p w:rsidR="00E22EFD" w:rsidRPr="00637AE5" w:rsidRDefault="00E22EFD" w:rsidP="00E22EFD">
      <w:pPr>
        <w:tabs>
          <w:tab w:val="left" w:pos="1170"/>
        </w:tabs>
        <w:rPr>
          <w:rFonts w:ascii="Times New Roman" w:hAnsi="Times New Roman"/>
          <w:color w:val="000000"/>
          <w:sz w:val="24"/>
          <w:szCs w:val="24"/>
        </w:rPr>
      </w:pPr>
    </w:p>
    <w:p w:rsidR="00E22EFD" w:rsidRPr="00637AE5" w:rsidRDefault="00E22EFD" w:rsidP="00E22EFD">
      <w:pPr>
        <w:tabs>
          <w:tab w:val="left" w:pos="1170"/>
        </w:tabs>
        <w:rPr>
          <w:rFonts w:ascii="Times New Roman" w:hAnsi="Times New Roman"/>
          <w:color w:val="000000"/>
          <w:sz w:val="24"/>
          <w:szCs w:val="24"/>
        </w:rPr>
      </w:pPr>
    </w:p>
    <w:p w:rsidR="00E22EFD" w:rsidRPr="00637AE5" w:rsidRDefault="00E22EFD" w:rsidP="00E22EFD">
      <w:pPr>
        <w:tabs>
          <w:tab w:val="left" w:pos="1170"/>
        </w:tabs>
        <w:rPr>
          <w:rFonts w:ascii="Times New Roman" w:hAnsi="Times New Roman"/>
          <w:color w:val="000000"/>
          <w:sz w:val="24"/>
          <w:szCs w:val="24"/>
        </w:rPr>
      </w:pPr>
    </w:p>
    <w:p w:rsidR="00E22EFD" w:rsidRPr="00637AE5" w:rsidRDefault="00E22EFD" w:rsidP="00E22EFD">
      <w:pPr>
        <w:tabs>
          <w:tab w:val="left" w:pos="1170"/>
        </w:tabs>
        <w:rPr>
          <w:rFonts w:ascii="Times New Roman" w:hAnsi="Times New Roman"/>
          <w:color w:val="000000"/>
          <w:sz w:val="24"/>
          <w:szCs w:val="24"/>
        </w:rPr>
      </w:pPr>
    </w:p>
    <w:p w:rsidR="00E22EFD" w:rsidRPr="00637AE5" w:rsidRDefault="00E22EFD" w:rsidP="00E22EFD">
      <w:pPr>
        <w:tabs>
          <w:tab w:val="left" w:pos="1170"/>
        </w:tabs>
        <w:rPr>
          <w:rFonts w:ascii="Times New Roman" w:hAnsi="Times New Roman"/>
          <w:color w:val="000000"/>
          <w:sz w:val="24"/>
          <w:szCs w:val="24"/>
        </w:rPr>
      </w:pPr>
    </w:p>
    <w:p w:rsidR="00E22EFD" w:rsidRPr="00637AE5" w:rsidRDefault="00E22EFD" w:rsidP="00E22EFD">
      <w:pPr>
        <w:tabs>
          <w:tab w:val="left" w:pos="1170"/>
        </w:tabs>
        <w:rPr>
          <w:rFonts w:ascii="Times New Roman" w:hAnsi="Times New Roman"/>
          <w:color w:val="000000"/>
          <w:sz w:val="24"/>
          <w:szCs w:val="24"/>
        </w:rPr>
      </w:pPr>
    </w:p>
    <w:p w:rsidR="00E22EFD" w:rsidRPr="00637AE5" w:rsidRDefault="00E22EFD" w:rsidP="00E22EFD">
      <w:pPr>
        <w:tabs>
          <w:tab w:val="left" w:pos="1170"/>
        </w:tabs>
        <w:rPr>
          <w:rFonts w:ascii="Times New Roman" w:hAnsi="Times New Roman"/>
          <w:color w:val="000000"/>
          <w:sz w:val="24"/>
          <w:szCs w:val="24"/>
        </w:rPr>
      </w:pPr>
    </w:p>
    <w:p w:rsidR="00E22EFD" w:rsidRDefault="00E22EFD" w:rsidP="00E22EFD">
      <w:pPr>
        <w:tabs>
          <w:tab w:val="left" w:pos="1170"/>
        </w:tabs>
        <w:spacing w:line="240" w:lineRule="auto"/>
        <w:rPr>
          <w:rFonts w:ascii="Times New Roman" w:hAnsi="Times New Roman"/>
          <w:color w:val="000000"/>
          <w:sz w:val="24"/>
          <w:szCs w:val="24"/>
        </w:rPr>
      </w:pPr>
    </w:p>
    <w:p w:rsidR="00E22EFD" w:rsidRDefault="00E22EFD" w:rsidP="00E22EFD">
      <w:pPr>
        <w:tabs>
          <w:tab w:val="left" w:pos="1170"/>
        </w:tabs>
        <w:spacing w:line="240" w:lineRule="auto"/>
        <w:rPr>
          <w:rFonts w:ascii="Times New Roman" w:hAnsi="Times New Roman"/>
          <w:color w:val="000000"/>
          <w:sz w:val="24"/>
          <w:szCs w:val="24"/>
        </w:rPr>
      </w:pPr>
    </w:p>
    <w:p w:rsidR="00E22EFD" w:rsidRPr="00637AE5" w:rsidRDefault="00E22EFD" w:rsidP="00E22EFD">
      <w:pPr>
        <w:tabs>
          <w:tab w:val="left" w:pos="1170"/>
        </w:tabs>
        <w:spacing w:line="240" w:lineRule="auto"/>
        <w:rPr>
          <w:rFonts w:ascii="Times New Roman" w:hAnsi="Times New Roman" w:cs="Times New Roman"/>
          <w:color w:val="000000"/>
          <w:sz w:val="24"/>
          <w:szCs w:val="24"/>
        </w:rPr>
      </w:pPr>
    </w:p>
    <w:p w:rsidR="00E22EFD" w:rsidRPr="00637AE5" w:rsidRDefault="00E22EFD" w:rsidP="00E22EFD">
      <w:pPr>
        <w:tabs>
          <w:tab w:val="left" w:pos="1170"/>
        </w:tabs>
        <w:spacing w:line="240" w:lineRule="auto"/>
        <w:rPr>
          <w:rFonts w:ascii="Times New Roman" w:hAnsi="Times New Roman" w:cs="Times New Roman"/>
          <w:color w:val="000000"/>
          <w:sz w:val="24"/>
          <w:szCs w:val="24"/>
        </w:rPr>
      </w:pPr>
    </w:p>
    <w:p w:rsidR="00E22EFD" w:rsidRPr="00637AE5" w:rsidRDefault="003730F3" w:rsidP="00E22EFD">
      <w:pPr>
        <w:tabs>
          <w:tab w:val="left" w:pos="1170"/>
        </w:tabs>
        <w:spacing w:line="240" w:lineRule="auto"/>
        <w:rPr>
          <w:rFonts w:ascii="Times New Roman" w:hAnsi="Times New Roman" w:cs="Times New Roman"/>
          <w:sz w:val="24"/>
          <w:szCs w:val="24"/>
        </w:rPr>
      </w:pPr>
      <w:r>
        <w:rPr>
          <w:rFonts w:ascii="Times New Roman" w:hAnsi="Times New Roman" w:cs="Times New Roman"/>
          <w:color w:val="000000"/>
          <w:sz w:val="24"/>
          <w:szCs w:val="24"/>
        </w:rPr>
        <w:t>S2 Fig</w:t>
      </w:r>
      <w:r w:rsidR="00E22EFD" w:rsidRPr="00637AE5">
        <w:rPr>
          <w:rFonts w:ascii="Times New Roman" w:hAnsi="Times New Roman" w:cs="Times New Roman"/>
          <w:color w:val="000000"/>
          <w:sz w:val="24"/>
          <w:szCs w:val="24"/>
        </w:rPr>
        <w:t xml:space="preserve">: Non-metric multidimensional scaling (nMDS) plots of the infaunal community composition on eight intertidal mudflats (a.k.a. sites) in the upper Bay of Fundy, Canada, and eight sampling rounds per year over two years (2009-2011). Each symbol represents an average per combination of site and round. Round </w:t>
      </w:r>
      <w:r w:rsidR="00E22EFD" w:rsidRPr="00637AE5">
        <w:rPr>
          <w:rFonts w:ascii="Times New Roman" w:hAnsi="Times New Roman" w:cs="Times New Roman"/>
          <w:color w:val="000000" w:themeColor="text1"/>
          <w:sz w:val="24"/>
          <w:szCs w:val="24"/>
        </w:rPr>
        <w:t xml:space="preserve">1: early June, 2: late June, 3: mid-July, 4: early August, 5: late August/early September, 6: October, 7: December, 8: March. See </w:t>
      </w:r>
      <w:r>
        <w:rPr>
          <w:rFonts w:ascii="Times New Roman" w:hAnsi="Times New Roman" w:cs="Times New Roman"/>
          <w:color w:val="000000" w:themeColor="text1"/>
          <w:sz w:val="24"/>
          <w:szCs w:val="24"/>
        </w:rPr>
        <w:t>S1 Fig</w:t>
      </w:r>
      <w:r w:rsidR="00E22EFD" w:rsidRPr="00637AE5">
        <w:rPr>
          <w:rFonts w:ascii="Times New Roman" w:hAnsi="Times New Roman" w:cs="Times New Roman"/>
          <w:color w:val="000000" w:themeColor="text1"/>
          <w:sz w:val="24"/>
          <w:szCs w:val="24"/>
        </w:rPr>
        <w:t xml:space="preserve"> for full site names. The stress is &lt; 0.2, indicating that the nMDS plots are adequate 2-dimensional representations of the multidimensional situation. The clustering of sites represents well the strong importance of the spatial structural variable Site in the PERMANCOVA (Table 1 in the paper). The variation among rounds within a site represents the temporal structural variable Round (Table 1). The two plots provide a sense of the variation among years (one of our other temporal structural variables</w:t>
      </w:r>
      <w:r w:rsidR="00E22EFD">
        <w:rPr>
          <w:rFonts w:ascii="Times New Roman" w:hAnsi="Times New Roman" w:cs="Times New Roman"/>
          <w:color w:val="000000" w:themeColor="text1"/>
          <w:sz w:val="24"/>
          <w:szCs w:val="24"/>
        </w:rPr>
        <w:t>;</w:t>
      </w:r>
      <w:r w:rsidR="00E22EFD" w:rsidRPr="00637AE5">
        <w:rPr>
          <w:rFonts w:ascii="Times New Roman" w:hAnsi="Times New Roman" w:cs="Times New Roman"/>
          <w:color w:val="000000" w:themeColor="text1"/>
          <w:sz w:val="24"/>
          <w:szCs w:val="24"/>
        </w:rPr>
        <w:t xml:space="preserve"> Table 1). Vector overlays beneath the nMDS plots represent Pearson correlations between taxa and nMDS axes; the vector of each taxon shows the direction of increased density across the nMDS plot</w:t>
      </w:r>
      <w:bookmarkStart w:id="0" w:name="_GoBack"/>
      <w:bookmarkEnd w:id="0"/>
      <w:r w:rsidR="00E22EFD" w:rsidRPr="00637AE5">
        <w:rPr>
          <w:rFonts w:ascii="Times New Roman" w:hAnsi="Times New Roman" w:cs="Times New Roman"/>
          <w:sz w:val="24"/>
          <w:szCs w:val="24"/>
        </w:rPr>
        <w:t>.</w:t>
      </w:r>
    </w:p>
    <w:p w:rsidR="00E22EFD" w:rsidRPr="00637AE5" w:rsidRDefault="00E22EFD" w:rsidP="00E22EFD">
      <w:pPr>
        <w:tabs>
          <w:tab w:val="left" w:pos="1170"/>
        </w:tabs>
        <w:spacing w:line="240" w:lineRule="auto"/>
        <w:rPr>
          <w:rFonts w:ascii="Times New Roman" w:hAnsi="Times New Roman" w:cs="Times New Roman"/>
          <w:sz w:val="24"/>
          <w:szCs w:val="24"/>
        </w:rPr>
      </w:pPr>
    </w:p>
    <w:p w:rsidR="00466CB2" w:rsidRDefault="00466CB2"/>
    <w:sectPr w:rsidR="00466CB2" w:rsidSect="00E22EFD">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2A2083"/>
    <w:rsid w:val="002A2083"/>
    <w:rsid w:val="003730F3"/>
    <w:rsid w:val="00466CB2"/>
    <w:rsid w:val="00595EE8"/>
    <w:rsid w:val="009E2137"/>
    <w:rsid w:val="00A17460"/>
    <w:rsid w:val="00D1756B"/>
    <w:rsid w:val="00E22EF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EF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22EFD"/>
    <w:pPr>
      <w:spacing w:before="100" w:beforeAutospacing="1" w:after="100" w:afterAutospacing="1" w:line="240" w:lineRule="auto"/>
    </w:pPr>
    <w:rPr>
      <w:rFonts w:ascii="Times New Roman" w:eastAsiaTheme="minorEastAsia" w:hAnsi="Times New Roman" w:cs="Times New Roman"/>
      <w:sz w:val="24"/>
      <w:szCs w:val="24"/>
      <w:lang w:eastAsia="en-CA"/>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75</Words>
  <Characters>998</Characters>
  <Application>Microsoft Office Word</Application>
  <DocSecurity>0</DocSecurity>
  <Lines>8</Lines>
  <Paragraphs>2</Paragraphs>
  <ScaleCrop>false</ScaleCrop>
  <Company/>
  <LinksUpToDate>false</LinksUpToDate>
  <CharactersWithSpaces>11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 Doctor</dc:creator>
  <cp:keywords/>
  <dc:description/>
  <cp:lastModifiedBy>Ellie Fountain</cp:lastModifiedBy>
  <cp:revision>5</cp:revision>
  <dcterms:created xsi:type="dcterms:W3CDTF">2016-01-04T00:56:00Z</dcterms:created>
  <dcterms:modified xsi:type="dcterms:W3CDTF">2016-01-09T01:36:00Z</dcterms:modified>
</cp:coreProperties>
</file>